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CC714" w14:textId="77777777" w:rsidR="003F487B" w:rsidRDefault="003F487B" w:rsidP="001F0E5A">
      <w:pPr>
        <w:spacing w:after="0" w:line="480" w:lineRule="auto"/>
        <w:jc w:val="center"/>
        <w:rPr>
          <w:b/>
          <w:color w:val="000000"/>
        </w:rPr>
      </w:pPr>
      <w:r>
        <w:rPr>
          <w:b/>
          <w:color w:val="000000"/>
        </w:rPr>
        <w:t>A retrospective review of p</w:t>
      </w:r>
      <w:r w:rsidRPr="00E06E3B">
        <w:rPr>
          <w:b/>
          <w:color w:val="000000"/>
        </w:rPr>
        <w:t xml:space="preserve">sychosocial </w:t>
      </w:r>
      <w:r>
        <w:rPr>
          <w:b/>
          <w:color w:val="000000"/>
        </w:rPr>
        <w:t>c</w:t>
      </w:r>
      <w:r w:rsidRPr="00E06E3B">
        <w:rPr>
          <w:b/>
          <w:color w:val="000000"/>
        </w:rPr>
        <w:t xml:space="preserve">orrelates of </w:t>
      </w:r>
      <w:r>
        <w:rPr>
          <w:b/>
          <w:color w:val="000000"/>
        </w:rPr>
        <w:t>c</w:t>
      </w:r>
      <w:r w:rsidRPr="00E06E3B">
        <w:rPr>
          <w:b/>
          <w:color w:val="000000"/>
        </w:rPr>
        <w:t xml:space="preserve">hronic </w:t>
      </w:r>
      <w:r>
        <w:rPr>
          <w:b/>
          <w:color w:val="000000"/>
        </w:rPr>
        <w:t>p</w:t>
      </w:r>
      <w:r w:rsidRPr="00E06E3B">
        <w:rPr>
          <w:b/>
          <w:color w:val="000000"/>
        </w:rPr>
        <w:t xml:space="preserve">ain in </w:t>
      </w:r>
      <w:r>
        <w:rPr>
          <w:b/>
          <w:color w:val="000000"/>
        </w:rPr>
        <w:t>c</w:t>
      </w:r>
      <w:r w:rsidRPr="00E06E3B">
        <w:rPr>
          <w:b/>
          <w:color w:val="000000"/>
        </w:rPr>
        <w:t>isgender</w:t>
      </w:r>
      <w:r>
        <w:rPr>
          <w:b/>
          <w:color w:val="000000"/>
        </w:rPr>
        <w:t>, transgender,</w:t>
      </w:r>
      <w:r w:rsidRPr="00E06E3B">
        <w:rPr>
          <w:b/>
          <w:color w:val="000000"/>
        </w:rPr>
        <w:t xml:space="preserve"> and </w:t>
      </w:r>
      <w:r>
        <w:rPr>
          <w:b/>
          <w:color w:val="000000"/>
        </w:rPr>
        <w:t>gender-diverse</w:t>
      </w:r>
      <w:r w:rsidRPr="00E06E3B">
        <w:rPr>
          <w:b/>
          <w:color w:val="000000"/>
        </w:rPr>
        <w:t xml:space="preserve"> </w:t>
      </w:r>
      <w:r>
        <w:rPr>
          <w:b/>
          <w:color w:val="000000"/>
        </w:rPr>
        <w:t>y</w:t>
      </w:r>
      <w:r w:rsidRPr="00E06E3B">
        <w:rPr>
          <w:b/>
          <w:color w:val="000000"/>
        </w:rPr>
        <w:t xml:space="preserve">outh </w:t>
      </w:r>
      <w:r>
        <w:rPr>
          <w:b/>
          <w:color w:val="000000"/>
        </w:rPr>
        <w:t>r</w:t>
      </w:r>
      <w:r w:rsidRPr="00E06E3B">
        <w:rPr>
          <w:b/>
          <w:color w:val="000000"/>
        </w:rPr>
        <w:t xml:space="preserve">eceiving </w:t>
      </w:r>
      <w:r>
        <w:rPr>
          <w:b/>
          <w:color w:val="000000"/>
        </w:rPr>
        <w:t>evaluation</w:t>
      </w:r>
      <w:r w:rsidRPr="00E06E3B">
        <w:rPr>
          <w:b/>
          <w:color w:val="000000"/>
        </w:rPr>
        <w:t xml:space="preserve"> in </w:t>
      </w:r>
      <w:r>
        <w:rPr>
          <w:b/>
          <w:color w:val="000000"/>
        </w:rPr>
        <w:t>inter</w:t>
      </w:r>
      <w:r w:rsidRPr="00E06E3B">
        <w:rPr>
          <w:b/>
          <w:color w:val="000000"/>
        </w:rPr>
        <w:t xml:space="preserve">disciplinary </w:t>
      </w:r>
      <w:r>
        <w:rPr>
          <w:b/>
          <w:color w:val="000000"/>
        </w:rPr>
        <w:t>p</w:t>
      </w:r>
      <w:r w:rsidRPr="00E06E3B">
        <w:rPr>
          <w:b/>
          <w:color w:val="000000"/>
        </w:rPr>
        <w:t xml:space="preserve">ediatric </w:t>
      </w:r>
      <w:r>
        <w:rPr>
          <w:b/>
          <w:color w:val="000000"/>
        </w:rPr>
        <w:t>p</w:t>
      </w:r>
      <w:r w:rsidRPr="00E06E3B">
        <w:rPr>
          <w:b/>
          <w:color w:val="000000"/>
        </w:rPr>
        <w:t xml:space="preserve">ain </w:t>
      </w:r>
      <w:r>
        <w:rPr>
          <w:b/>
          <w:color w:val="000000"/>
        </w:rPr>
        <w:t>c</w:t>
      </w:r>
      <w:r w:rsidRPr="00E06E3B">
        <w:rPr>
          <w:b/>
          <w:color w:val="000000"/>
        </w:rPr>
        <w:t>linics</w:t>
      </w:r>
    </w:p>
    <w:p w14:paraId="75BE17BD" w14:textId="77777777" w:rsidR="003F487B" w:rsidRPr="00E06E3B" w:rsidRDefault="003F487B" w:rsidP="001F0E5A">
      <w:pPr>
        <w:spacing w:after="0" w:line="480" w:lineRule="auto"/>
        <w:jc w:val="center"/>
        <w:rPr>
          <w:b/>
          <w:color w:val="000000"/>
        </w:rPr>
      </w:pPr>
    </w:p>
    <w:p w14:paraId="18A1A6D2" w14:textId="77777777" w:rsidR="003F487B" w:rsidRDefault="003F487B" w:rsidP="00E06E3B">
      <w:pPr>
        <w:spacing w:after="0" w:line="480" w:lineRule="auto"/>
        <w:rPr>
          <w:color w:val="2E2E2E"/>
          <w:vertAlign w:val="superscript"/>
        </w:rPr>
      </w:pPr>
      <w:r w:rsidRPr="00E06E3B">
        <w:rPr>
          <w:color w:val="2E2E2E"/>
        </w:rPr>
        <w:t>Crystal Tracy,</w:t>
      </w:r>
      <w:r>
        <w:rPr>
          <w:color w:val="2E2E2E"/>
          <w:vertAlign w:val="superscript"/>
        </w:rPr>
        <w:t>1</w:t>
      </w:r>
      <w:r w:rsidRPr="00E06E3B">
        <w:rPr>
          <w:color w:val="2E2E2E"/>
        </w:rPr>
        <w:t xml:space="preserve"> </w:t>
      </w:r>
      <w:r w:rsidRPr="00316D24">
        <w:rPr>
          <w:color w:val="2E2E2E"/>
        </w:rPr>
        <w:t>Mary Milder,</w:t>
      </w:r>
      <w:r w:rsidRPr="00316D24">
        <w:rPr>
          <w:color w:val="2E2E2E"/>
          <w:vertAlign w:val="superscript"/>
        </w:rPr>
        <w:t>2</w:t>
      </w:r>
      <w:r w:rsidRPr="00316D24">
        <w:rPr>
          <w:color w:val="2E2E2E"/>
        </w:rPr>
        <w:t xml:space="preserve"> Linds</w:t>
      </w:r>
      <w:r>
        <w:rPr>
          <w:color w:val="2E2E2E"/>
        </w:rPr>
        <w:t>e</w:t>
      </w:r>
      <w:r w:rsidRPr="00316D24">
        <w:rPr>
          <w:color w:val="2E2E2E"/>
        </w:rPr>
        <w:t>y Vater,</w:t>
      </w:r>
      <w:r w:rsidRPr="00316D24">
        <w:rPr>
          <w:color w:val="2E2E2E"/>
          <w:vertAlign w:val="superscript"/>
        </w:rPr>
        <w:t>3</w:t>
      </w:r>
      <w:r w:rsidRPr="00316D24">
        <w:rPr>
          <w:color w:val="2E2E2E"/>
        </w:rPr>
        <w:t xml:space="preserve"> Ann Lagges,</w:t>
      </w:r>
      <w:r w:rsidRPr="00316D24">
        <w:rPr>
          <w:color w:val="2E2E2E"/>
          <w:vertAlign w:val="superscript"/>
        </w:rPr>
        <w:t>4</w:t>
      </w:r>
      <w:r w:rsidRPr="00316D24">
        <w:rPr>
          <w:color w:val="2E2E2E"/>
        </w:rPr>
        <w:t xml:space="preserve"> Kathleen Lemanek,</w:t>
      </w:r>
      <w:r w:rsidRPr="00316D24">
        <w:rPr>
          <w:color w:val="2E2E2E"/>
          <w:vertAlign w:val="superscript"/>
        </w:rPr>
        <w:t>3</w:t>
      </w:r>
      <w:r w:rsidRPr="00316D24">
        <w:rPr>
          <w:color w:val="2E2E2E"/>
        </w:rPr>
        <w:t xml:space="preserve"> Sharon Wrona,</w:t>
      </w:r>
      <w:r w:rsidRPr="00316D24">
        <w:rPr>
          <w:color w:val="2E2E2E"/>
          <w:vertAlign w:val="superscript"/>
        </w:rPr>
        <w:t>5</w:t>
      </w:r>
      <w:r w:rsidRPr="00316D24">
        <w:rPr>
          <w:color w:val="2E2E2E"/>
        </w:rPr>
        <w:t> Elaine Gilbert,</w:t>
      </w:r>
      <w:r w:rsidRPr="00316D24">
        <w:rPr>
          <w:color w:val="2E2E2E"/>
          <w:vertAlign w:val="superscript"/>
        </w:rPr>
        <w:t>4</w:t>
      </w:r>
      <w:r w:rsidRPr="00316D24">
        <w:rPr>
          <w:color w:val="2E2E2E"/>
        </w:rPr>
        <w:t xml:space="preserve"> Adam T. Hirsh,</w:t>
      </w:r>
      <w:r w:rsidRPr="00316D24">
        <w:rPr>
          <w:color w:val="2E2E2E"/>
          <w:vertAlign w:val="superscript"/>
        </w:rPr>
        <w:t>6</w:t>
      </w:r>
      <w:r w:rsidRPr="00316D24">
        <w:rPr>
          <w:color w:val="2E2E2E"/>
        </w:rPr>
        <w:t xml:space="preserve"> Megan M. Miller,</w:t>
      </w:r>
      <w:r w:rsidRPr="00316D24">
        <w:rPr>
          <w:color w:val="2E2E2E"/>
          <w:vertAlign w:val="superscript"/>
        </w:rPr>
        <w:t>7</w:t>
      </w:r>
      <w:r w:rsidRPr="00316D24">
        <w:rPr>
          <w:color w:val="2E2E2E"/>
        </w:rPr>
        <w:t xml:space="preserve"> Kelly Donahue</w:t>
      </w:r>
      <w:r w:rsidRPr="00E06E3B">
        <w:rPr>
          <w:color w:val="2E2E2E"/>
        </w:rPr>
        <w:t>,</w:t>
      </w:r>
      <w:r>
        <w:rPr>
          <w:color w:val="2E2E2E"/>
          <w:vertAlign w:val="superscript"/>
        </w:rPr>
        <w:t>8</w:t>
      </w:r>
      <w:r w:rsidRPr="00E06E3B">
        <w:rPr>
          <w:color w:val="2E2E2E"/>
        </w:rPr>
        <w:t xml:space="preserve"> Morgan Streicher,</w:t>
      </w:r>
      <w:r>
        <w:rPr>
          <w:color w:val="2E2E2E"/>
          <w:vertAlign w:val="superscript"/>
        </w:rPr>
        <w:t>6</w:t>
      </w:r>
      <w:r w:rsidRPr="00E06E3B">
        <w:rPr>
          <w:color w:val="2E2E2E"/>
        </w:rPr>
        <w:t xml:space="preserve"> Amy </w:t>
      </w:r>
      <w:r>
        <w:rPr>
          <w:color w:val="2E2E2E"/>
        </w:rPr>
        <w:t xml:space="preserve">E. </w:t>
      </w:r>
      <w:r w:rsidRPr="00E06E3B">
        <w:rPr>
          <w:color w:val="2E2E2E"/>
        </w:rPr>
        <w:t>Williams</w:t>
      </w:r>
      <w:r>
        <w:rPr>
          <w:color w:val="2E2E2E"/>
          <w:vertAlign w:val="superscript"/>
        </w:rPr>
        <w:t>4</w:t>
      </w:r>
    </w:p>
    <w:p w14:paraId="0C899531" w14:textId="77777777" w:rsidR="003F487B" w:rsidRPr="00E06E3B" w:rsidRDefault="003F487B" w:rsidP="00E06E3B">
      <w:pPr>
        <w:spacing w:after="0" w:line="480" w:lineRule="auto"/>
        <w:rPr>
          <w:color w:val="2E2E2E"/>
          <w:vertAlign w:val="superscript"/>
        </w:rPr>
      </w:pPr>
    </w:p>
    <w:p w14:paraId="152D368B" w14:textId="77777777" w:rsidR="003F487B" w:rsidRDefault="003F487B" w:rsidP="007130C0">
      <w:pPr>
        <w:spacing w:after="0" w:line="240" w:lineRule="auto"/>
        <w:rPr>
          <w:bCs/>
          <w:color w:val="2E2E2E"/>
        </w:rPr>
      </w:pPr>
      <w:r w:rsidRPr="001F0E5A">
        <w:rPr>
          <w:bCs/>
          <w:color w:val="2E2E2E"/>
          <w:vertAlign w:val="superscript"/>
        </w:rPr>
        <w:t>1</w:t>
      </w:r>
      <w:r>
        <w:rPr>
          <w:bCs/>
          <w:color w:val="2E2E2E"/>
        </w:rPr>
        <w:t>Indiana State University, Department of Psychology</w:t>
      </w:r>
    </w:p>
    <w:p w14:paraId="02923FC0" w14:textId="77777777" w:rsidR="003F487B" w:rsidRDefault="003F487B" w:rsidP="007130C0">
      <w:pPr>
        <w:spacing w:after="0" w:line="240" w:lineRule="auto"/>
        <w:rPr>
          <w:bCs/>
          <w:color w:val="2E2E2E"/>
        </w:rPr>
      </w:pPr>
      <w:r w:rsidRPr="001F0E5A">
        <w:rPr>
          <w:bCs/>
          <w:color w:val="2E2E2E"/>
          <w:vertAlign w:val="superscript"/>
        </w:rPr>
        <w:t>2</w:t>
      </w:r>
      <w:r>
        <w:rPr>
          <w:bCs/>
          <w:color w:val="2E2E2E"/>
        </w:rPr>
        <w:t>Great Lakes Neurobehavioral Center</w:t>
      </w:r>
    </w:p>
    <w:p w14:paraId="3FA466A4" w14:textId="77777777" w:rsidR="003F487B" w:rsidRDefault="003F487B" w:rsidP="007130C0">
      <w:pPr>
        <w:spacing w:after="0" w:line="240" w:lineRule="auto"/>
        <w:rPr>
          <w:bCs/>
          <w:color w:val="2E2E2E"/>
        </w:rPr>
      </w:pPr>
      <w:r w:rsidRPr="001F0E5A">
        <w:rPr>
          <w:bCs/>
          <w:color w:val="2E2E2E"/>
          <w:vertAlign w:val="superscript"/>
        </w:rPr>
        <w:t>3</w:t>
      </w:r>
      <w:r>
        <w:rPr>
          <w:bCs/>
          <w:color w:val="2E2E2E"/>
        </w:rPr>
        <w:t>Nationwide Children’s Hospital/The Ohio State University College of Medicine</w:t>
      </w:r>
    </w:p>
    <w:p w14:paraId="21027CC5" w14:textId="77777777" w:rsidR="003F487B" w:rsidRDefault="003F487B" w:rsidP="007130C0">
      <w:pPr>
        <w:spacing w:after="0" w:line="240" w:lineRule="auto"/>
        <w:rPr>
          <w:bCs/>
          <w:color w:val="2E2E2E"/>
        </w:rPr>
      </w:pPr>
      <w:r w:rsidRPr="001F0E5A">
        <w:rPr>
          <w:bCs/>
          <w:color w:val="2E2E2E"/>
          <w:vertAlign w:val="superscript"/>
        </w:rPr>
        <w:t>4</w:t>
      </w:r>
      <w:r>
        <w:rPr>
          <w:bCs/>
          <w:color w:val="2E2E2E"/>
        </w:rPr>
        <w:t>Indiana University School of Medicine, Department of Psychiatry</w:t>
      </w:r>
    </w:p>
    <w:p w14:paraId="77795E37" w14:textId="77777777" w:rsidR="003F487B" w:rsidRDefault="003F487B" w:rsidP="007130C0">
      <w:pPr>
        <w:spacing w:after="0" w:line="240" w:lineRule="auto"/>
        <w:rPr>
          <w:bCs/>
          <w:color w:val="2E2E2E"/>
        </w:rPr>
      </w:pPr>
      <w:r w:rsidRPr="001F0E5A">
        <w:rPr>
          <w:bCs/>
          <w:color w:val="2E2E2E"/>
          <w:vertAlign w:val="superscript"/>
        </w:rPr>
        <w:t>5</w:t>
      </w:r>
      <w:r>
        <w:rPr>
          <w:bCs/>
          <w:color w:val="2E2E2E"/>
        </w:rPr>
        <w:t>Nationwide Children’s Hospital</w:t>
      </w:r>
    </w:p>
    <w:p w14:paraId="06205D38" w14:textId="77777777" w:rsidR="003F487B" w:rsidRDefault="003F487B" w:rsidP="007130C0">
      <w:pPr>
        <w:spacing w:after="0" w:line="240" w:lineRule="auto"/>
        <w:rPr>
          <w:bCs/>
          <w:color w:val="2E2E2E"/>
        </w:rPr>
      </w:pPr>
      <w:r w:rsidRPr="001F0E5A">
        <w:rPr>
          <w:bCs/>
          <w:color w:val="2E2E2E"/>
          <w:vertAlign w:val="superscript"/>
        </w:rPr>
        <w:t>6</w:t>
      </w:r>
      <w:r>
        <w:rPr>
          <w:bCs/>
          <w:color w:val="2E2E2E"/>
        </w:rPr>
        <w:t>Indiana University – Indianapolis, Department of Psychology</w:t>
      </w:r>
    </w:p>
    <w:p w14:paraId="22A4DCED" w14:textId="762DBAF6" w:rsidR="003F487B" w:rsidRDefault="003F487B" w:rsidP="007130C0">
      <w:pPr>
        <w:spacing w:after="0" w:line="240" w:lineRule="auto"/>
        <w:rPr>
          <w:color w:val="2E2E2E"/>
        </w:rPr>
      </w:pPr>
      <w:r w:rsidRPr="001F0E5A">
        <w:rPr>
          <w:bCs/>
          <w:color w:val="2E2E2E"/>
          <w:vertAlign w:val="superscript"/>
        </w:rPr>
        <w:t>7</w:t>
      </w:r>
      <w:r w:rsidRPr="34287C3B">
        <w:rPr>
          <w:color w:val="2E2E2E"/>
        </w:rPr>
        <w:t>University of Cincinnati School of Medicine, Department of Pediatrics</w:t>
      </w:r>
      <w:r w:rsidR="00A81734">
        <w:rPr>
          <w:color w:val="2E2E2E"/>
        </w:rPr>
        <w:t>/</w:t>
      </w:r>
      <w:r>
        <w:rPr>
          <w:color w:val="2E2E2E"/>
        </w:rPr>
        <w:t>Cincinnati Children’s Hospital Medical Center, Division of Behavioral Medicine and Clinical Psychology</w:t>
      </w:r>
    </w:p>
    <w:p w14:paraId="29BC30B0" w14:textId="77777777" w:rsidR="003F487B" w:rsidRDefault="003F487B" w:rsidP="007130C0">
      <w:pPr>
        <w:spacing w:after="0" w:line="240" w:lineRule="auto"/>
        <w:rPr>
          <w:color w:val="2E2E2E"/>
        </w:rPr>
      </w:pPr>
      <w:r w:rsidRPr="001F0E5A">
        <w:rPr>
          <w:color w:val="2E2E2E"/>
          <w:vertAlign w:val="superscript"/>
        </w:rPr>
        <w:t>8</w:t>
      </w:r>
      <w:r>
        <w:rPr>
          <w:color w:val="2E2E2E"/>
        </w:rPr>
        <w:t>Indiana University School of Medicine, Department of Pediatrics</w:t>
      </w:r>
    </w:p>
    <w:p w14:paraId="33A49971" w14:textId="77777777" w:rsidR="003F487B" w:rsidRDefault="003F487B" w:rsidP="00E06E3B">
      <w:pPr>
        <w:rPr>
          <w:color w:val="2E2E2E"/>
        </w:rPr>
      </w:pPr>
    </w:p>
    <w:p w14:paraId="4C9F6528" w14:textId="77777777" w:rsidR="003F487B" w:rsidRDefault="003F487B" w:rsidP="00E06E3B">
      <w:pPr>
        <w:rPr>
          <w:color w:val="2E2E2E"/>
        </w:rPr>
      </w:pPr>
    </w:p>
    <w:p w14:paraId="19F898F5" w14:textId="77777777" w:rsidR="003F487B" w:rsidRDefault="003F487B" w:rsidP="00E06E3B">
      <w:pPr>
        <w:rPr>
          <w:color w:val="2E2E2E"/>
        </w:rPr>
      </w:pPr>
    </w:p>
    <w:p w14:paraId="7110B848" w14:textId="77777777" w:rsidR="003F487B" w:rsidRDefault="003F487B" w:rsidP="00E06E3B">
      <w:pPr>
        <w:rPr>
          <w:color w:val="2E2E2E"/>
        </w:rPr>
      </w:pPr>
    </w:p>
    <w:p w14:paraId="297A94B9" w14:textId="77777777" w:rsidR="003F487B" w:rsidRDefault="003F487B" w:rsidP="00E06E3B">
      <w:pPr>
        <w:rPr>
          <w:color w:val="2E2E2E"/>
        </w:rPr>
      </w:pPr>
    </w:p>
    <w:p w14:paraId="5EA84CB4" w14:textId="77777777" w:rsidR="003F487B" w:rsidRPr="00E06E3B" w:rsidRDefault="003F487B" w:rsidP="00E06E3B">
      <w:pPr>
        <w:spacing w:after="0" w:line="480" w:lineRule="auto"/>
      </w:pPr>
    </w:p>
    <w:p w14:paraId="79938AE0" w14:textId="77777777" w:rsidR="003F487B" w:rsidRDefault="003F487B" w:rsidP="001F0E5A">
      <w:pPr>
        <w:spacing w:after="0" w:line="240" w:lineRule="auto"/>
        <w:rPr>
          <w:b/>
          <w:color w:val="000000"/>
        </w:rPr>
      </w:pPr>
      <w:r>
        <w:rPr>
          <w:b/>
          <w:color w:val="000000"/>
        </w:rPr>
        <w:t xml:space="preserve">Corresponding Author: </w:t>
      </w:r>
    </w:p>
    <w:p w14:paraId="2C43AC63" w14:textId="77777777" w:rsidR="003F487B" w:rsidRPr="001F0E5A" w:rsidRDefault="003F487B" w:rsidP="001F0E5A">
      <w:pPr>
        <w:spacing w:after="0" w:line="240" w:lineRule="auto"/>
        <w:rPr>
          <w:bCs/>
          <w:color w:val="000000"/>
        </w:rPr>
      </w:pPr>
      <w:r w:rsidRPr="001F0E5A">
        <w:rPr>
          <w:bCs/>
          <w:color w:val="000000"/>
        </w:rPr>
        <w:t>Amy E Williams, PhD</w:t>
      </w:r>
    </w:p>
    <w:p w14:paraId="3B3912EE" w14:textId="77777777" w:rsidR="003F487B" w:rsidRPr="001F0E5A" w:rsidRDefault="003F487B" w:rsidP="001F0E5A">
      <w:pPr>
        <w:spacing w:after="0" w:line="240" w:lineRule="auto"/>
        <w:rPr>
          <w:bCs/>
          <w:color w:val="000000"/>
        </w:rPr>
      </w:pPr>
      <w:r w:rsidRPr="001F0E5A">
        <w:rPr>
          <w:bCs/>
          <w:color w:val="000000"/>
        </w:rPr>
        <w:t>amyewill@iu.edu</w:t>
      </w:r>
    </w:p>
    <w:p w14:paraId="1797FA72" w14:textId="77777777" w:rsidR="003F487B" w:rsidRDefault="003F487B" w:rsidP="00E06E3B">
      <w:pPr>
        <w:spacing w:after="0" w:line="480" w:lineRule="auto"/>
        <w:rPr>
          <w:b/>
          <w:color w:val="000000"/>
        </w:rPr>
      </w:pPr>
    </w:p>
    <w:p w14:paraId="3C6FB3EB" w14:textId="2A66BDB8" w:rsidR="003F487B" w:rsidRPr="00845C8A" w:rsidRDefault="003F487B" w:rsidP="00E06E3B">
      <w:pPr>
        <w:spacing w:after="0" w:line="480" w:lineRule="auto"/>
        <w:rPr>
          <w:b/>
          <w:color w:val="000000"/>
        </w:rPr>
      </w:pPr>
      <w:r w:rsidRPr="00845C8A">
        <w:rPr>
          <w:b/>
          <w:color w:val="000000"/>
        </w:rPr>
        <w:t>Word Count:</w:t>
      </w:r>
      <w:r>
        <w:rPr>
          <w:b/>
          <w:color w:val="000000"/>
        </w:rPr>
        <w:t xml:space="preserve"> </w:t>
      </w:r>
      <w:r w:rsidR="00E03144">
        <w:rPr>
          <w:bCs/>
          <w:color w:val="000000"/>
        </w:rPr>
        <w:t>5,47</w:t>
      </w:r>
      <w:ins w:id="0" w:author="Williams, Amy E" w:date="2025-02-10T16:40:00Z">
        <w:r w:rsidR="00847F16">
          <w:rPr>
            <w:bCs/>
            <w:color w:val="000000"/>
          </w:rPr>
          <w:t>7</w:t>
        </w:r>
      </w:ins>
      <w:del w:id="1" w:author="Williams, Amy E" w:date="2025-02-10T16:40:00Z">
        <w:r w:rsidR="00E03144" w:rsidDel="00847F16">
          <w:rPr>
            <w:bCs/>
            <w:color w:val="000000"/>
          </w:rPr>
          <w:delText>9</w:delText>
        </w:r>
      </w:del>
    </w:p>
    <w:p w14:paraId="2456034F" w14:textId="77777777" w:rsidR="003F487B" w:rsidRPr="00E06E3B" w:rsidRDefault="003F487B" w:rsidP="00E06E3B">
      <w:pPr>
        <w:spacing w:after="0" w:line="480" w:lineRule="auto"/>
        <w:rPr>
          <w:b/>
          <w:color w:val="000000"/>
        </w:rPr>
      </w:pPr>
      <w:r w:rsidRPr="00E06E3B">
        <w:rPr>
          <w:b/>
          <w:color w:val="000000"/>
        </w:rPr>
        <w:br w:type="page"/>
      </w:r>
    </w:p>
    <w:p w14:paraId="6A7230D2" w14:textId="237B0839" w:rsidR="004D6BA7" w:rsidRPr="004D6BA7" w:rsidRDefault="004D6BA7" w:rsidP="004D6BA7">
      <w:pPr>
        <w:spacing w:after="0" w:line="480" w:lineRule="auto"/>
        <w:rPr>
          <w:b/>
          <w:color w:val="000000"/>
        </w:rPr>
      </w:pPr>
      <w:r>
        <w:rPr>
          <w:b/>
          <w:color w:val="000000"/>
        </w:rPr>
        <w:lastRenderedPageBreak/>
        <w:t>A retrospective review of p</w:t>
      </w:r>
      <w:r w:rsidRPr="00E06E3B">
        <w:rPr>
          <w:b/>
          <w:color w:val="000000"/>
        </w:rPr>
        <w:t xml:space="preserve">sychosocial </w:t>
      </w:r>
      <w:r>
        <w:rPr>
          <w:b/>
          <w:color w:val="000000"/>
        </w:rPr>
        <w:t>c</w:t>
      </w:r>
      <w:r w:rsidRPr="00E06E3B">
        <w:rPr>
          <w:b/>
          <w:color w:val="000000"/>
        </w:rPr>
        <w:t xml:space="preserve">orrelates of </w:t>
      </w:r>
      <w:r>
        <w:rPr>
          <w:b/>
          <w:color w:val="000000"/>
        </w:rPr>
        <w:t>c</w:t>
      </w:r>
      <w:r w:rsidRPr="00E06E3B">
        <w:rPr>
          <w:b/>
          <w:color w:val="000000"/>
        </w:rPr>
        <w:t xml:space="preserve">hronic </w:t>
      </w:r>
      <w:r>
        <w:rPr>
          <w:b/>
          <w:color w:val="000000"/>
        </w:rPr>
        <w:t>p</w:t>
      </w:r>
      <w:r w:rsidRPr="00E06E3B">
        <w:rPr>
          <w:b/>
          <w:color w:val="000000"/>
        </w:rPr>
        <w:t xml:space="preserve">ain in </w:t>
      </w:r>
      <w:r>
        <w:rPr>
          <w:b/>
          <w:color w:val="000000"/>
        </w:rPr>
        <w:t>c</w:t>
      </w:r>
      <w:r w:rsidRPr="00E06E3B">
        <w:rPr>
          <w:b/>
          <w:color w:val="000000"/>
        </w:rPr>
        <w:t>isgender</w:t>
      </w:r>
      <w:r>
        <w:rPr>
          <w:b/>
          <w:color w:val="000000"/>
        </w:rPr>
        <w:t>, transgender,</w:t>
      </w:r>
      <w:r w:rsidRPr="00E06E3B">
        <w:rPr>
          <w:b/>
          <w:color w:val="000000"/>
        </w:rPr>
        <w:t xml:space="preserve"> and </w:t>
      </w:r>
      <w:r>
        <w:rPr>
          <w:b/>
          <w:color w:val="000000"/>
        </w:rPr>
        <w:t>gender-diverse</w:t>
      </w:r>
      <w:r w:rsidRPr="00E06E3B">
        <w:rPr>
          <w:b/>
          <w:color w:val="000000"/>
        </w:rPr>
        <w:t xml:space="preserve"> </w:t>
      </w:r>
      <w:r>
        <w:rPr>
          <w:b/>
          <w:color w:val="000000"/>
        </w:rPr>
        <w:t>y</w:t>
      </w:r>
      <w:r w:rsidRPr="00E06E3B">
        <w:rPr>
          <w:b/>
          <w:color w:val="000000"/>
        </w:rPr>
        <w:t xml:space="preserve">outh </w:t>
      </w:r>
      <w:r>
        <w:rPr>
          <w:b/>
          <w:color w:val="000000"/>
        </w:rPr>
        <w:t>r</w:t>
      </w:r>
      <w:r w:rsidRPr="00E06E3B">
        <w:rPr>
          <w:b/>
          <w:color w:val="000000"/>
        </w:rPr>
        <w:t xml:space="preserve">eceiving </w:t>
      </w:r>
      <w:r>
        <w:rPr>
          <w:b/>
          <w:color w:val="000000"/>
        </w:rPr>
        <w:t>evaluation</w:t>
      </w:r>
      <w:r w:rsidRPr="00E06E3B">
        <w:rPr>
          <w:b/>
          <w:color w:val="000000"/>
        </w:rPr>
        <w:t xml:space="preserve"> in </w:t>
      </w:r>
      <w:r>
        <w:rPr>
          <w:b/>
          <w:color w:val="000000"/>
        </w:rPr>
        <w:t>inter</w:t>
      </w:r>
      <w:r w:rsidRPr="00E06E3B">
        <w:rPr>
          <w:b/>
          <w:color w:val="000000"/>
        </w:rPr>
        <w:t xml:space="preserve">disciplinary </w:t>
      </w:r>
      <w:r>
        <w:rPr>
          <w:b/>
          <w:color w:val="000000"/>
        </w:rPr>
        <w:t>p</w:t>
      </w:r>
      <w:r w:rsidRPr="00E06E3B">
        <w:rPr>
          <w:b/>
          <w:color w:val="000000"/>
        </w:rPr>
        <w:t xml:space="preserve">ediatric </w:t>
      </w:r>
      <w:r>
        <w:rPr>
          <w:b/>
          <w:color w:val="000000"/>
        </w:rPr>
        <w:t>p</w:t>
      </w:r>
      <w:r w:rsidRPr="00E06E3B">
        <w:rPr>
          <w:b/>
          <w:color w:val="000000"/>
        </w:rPr>
        <w:t xml:space="preserve">ain </w:t>
      </w:r>
      <w:r>
        <w:rPr>
          <w:b/>
          <w:color w:val="000000"/>
        </w:rPr>
        <w:t>c</w:t>
      </w:r>
      <w:r w:rsidRPr="00E06E3B">
        <w:rPr>
          <w:b/>
          <w:color w:val="000000"/>
        </w:rPr>
        <w:t>linics</w:t>
      </w:r>
    </w:p>
    <w:p w14:paraId="60B8DBB4" w14:textId="77777777" w:rsidR="004D6BA7" w:rsidRDefault="004D6BA7" w:rsidP="004D6BA7">
      <w:pPr>
        <w:spacing w:after="0" w:line="480" w:lineRule="auto"/>
        <w:rPr>
          <w:b/>
          <w:bCs/>
          <w:color w:val="000000"/>
        </w:rPr>
      </w:pPr>
      <w:r>
        <w:rPr>
          <w:b/>
          <w:bCs/>
          <w:color w:val="000000"/>
        </w:rPr>
        <w:t>Abstract</w:t>
      </w:r>
    </w:p>
    <w:p w14:paraId="5CDA05C7" w14:textId="0D250837" w:rsidR="003F487B" w:rsidRDefault="003F487B" w:rsidP="004D6BA7">
      <w:pPr>
        <w:spacing w:after="0" w:line="480" w:lineRule="auto"/>
        <w:rPr>
          <w:color w:val="000000"/>
        </w:rPr>
      </w:pPr>
      <w:r w:rsidRPr="00E06E3B">
        <w:rPr>
          <w:b/>
          <w:bCs/>
          <w:color w:val="000000"/>
        </w:rPr>
        <w:t>Background:</w:t>
      </w:r>
      <w:r>
        <w:rPr>
          <w:color w:val="000000"/>
        </w:rPr>
        <w:t xml:space="preserve"> </w:t>
      </w:r>
      <w:r w:rsidRPr="00E06E3B">
        <w:rPr>
          <w:color w:val="000000"/>
        </w:rPr>
        <w:t xml:space="preserve">Individuals who experience social marginalization, such as </w:t>
      </w:r>
      <w:r>
        <w:rPr>
          <w:color w:val="000000"/>
        </w:rPr>
        <w:t>transgender and gender-diverse</w:t>
      </w:r>
      <w:r w:rsidRPr="00E06E3B">
        <w:rPr>
          <w:color w:val="000000"/>
        </w:rPr>
        <w:t xml:space="preserve"> </w:t>
      </w:r>
      <w:r>
        <w:rPr>
          <w:color w:val="000000"/>
        </w:rPr>
        <w:t xml:space="preserve">(TGD) </w:t>
      </w:r>
      <w:r w:rsidRPr="00E06E3B">
        <w:rPr>
          <w:color w:val="000000"/>
        </w:rPr>
        <w:t xml:space="preserve">youth, have increased risk for poor health outcomes, including chronic pain. </w:t>
      </w:r>
      <w:r w:rsidRPr="00E06E3B">
        <w:rPr>
          <w:color w:val="2E2E2E"/>
        </w:rPr>
        <w:t>A better</w:t>
      </w:r>
      <w:r w:rsidRPr="00E06E3B">
        <w:rPr>
          <w:color w:val="000000"/>
        </w:rPr>
        <w:t xml:space="preserve"> understanding of the impact of chronic pain in th</w:t>
      </w:r>
      <w:r>
        <w:rPr>
          <w:color w:val="000000"/>
        </w:rPr>
        <w:t>ese</w:t>
      </w:r>
      <w:r w:rsidRPr="00E06E3B">
        <w:rPr>
          <w:color w:val="000000"/>
        </w:rPr>
        <w:t xml:space="preserve"> population</w:t>
      </w:r>
      <w:r>
        <w:rPr>
          <w:color w:val="000000"/>
        </w:rPr>
        <w:t>s</w:t>
      </w:r>
      <w:r w:rsidRPr="00E06E3B">
        <w:rPr>
          <w:color w:val="000000"/>
        </w:rPr>
        <w:t xml:space="preserve"> would improve treatment and aid in reducing healthcare disparities. </w:t>
      </w:r>
      <w:r>
        <w:rPr>
          <w:color w:val="000000"/>
        </w:rPr>
        <w:t>Our</w:t>
      </w:r>
      <w:r w:rsidRPr="00E06E3B">
        <w:rPr>
          <w:color w:val="000000"/>
        </w:rPr>
        <w:t xml:space="preserve"> retrospective review of clinical data examined psychosocial correlates of pain in </w:t>
      </w:r>
      <w:r>
        <w:rPr>
          <w:color w:val="000000"/>
        </w:rPr>
        <w:t>TGD</w:t>
      </w:r>
      <w:r w:rsidRPr="00E06E3B">
        <w:rPr>
          <w:color w:val="000000"/>
        </w:rPr>
        <w:t xml:space="preserve"> and cisgender youth with chronic pain. </w:t>
      </w:r>
    </w:p>
    <w:p w14:paraId="331C7C16" w14:textId="40E86510" w:rsidR="003F487B" w:rsidRDefault="003F487B" w:rsidP="00141328">
      <w:pPr>
        <w:spacing w:after="0" w:line="480" w:lineRule="auto"/>
        <w:rPr>
          <w:color w:val="000000"/>
        </w:rPr>
      </w:pPr>
      <w:r w:rsidRPr="00E06E3B">
        <w:rPr>
          <w:b/>
          <w:bCs/>
          <w:color w:val="000000"/>
        </w:rPr>
        <w:t>Aims:</w:t>
      </w:r>
      <w:r>
        <w:rPr>
          <w:color w:val="000000"/>
        </w:rPr>
        <w:t xml:space="preserve"> </w:t>
      </w:r>
      <w:r w:rsidRPr="00E06E3B">
        <w:rPr>
          <w:color w:val="000000"/>
        </w:rPr>
        <w:t xml:space="preserve">The </w:t>
      </w:r>
      <w:r w:rsidR="00A85AF7">
        <w:rPr>
          <w:color w:val="000000"/>
        </w:rPr>
        <w:t xml:space="preserve">study </w:t>
      </w:r>
      <w:r w:rsidRPr="00E06E3B">
        <w:rPr>
          <w:color w:val="000000"/>
        </w:rPr>
        <w:t xml:space="preserve">aim was to explore differences in psychosocial </w:t>
      </w:r>
      <w:r w:rsidR="00A85AF7">
        <w:rPr>
          <w:color w:val="000000"/>
        </w:rPr>
        <w:t>variables</w:t>
      </w:r>
      <w:r w:rsidRPr="00E06E3B">
        <w:rPr>
          <w:color w:val="000000"/>
        </w:rPr>
        <w:t xml:space="preserve"> between </w:t>
      </w:r>
      <w:r w:rsidR="007921FF">
        <w:rPr>
          <w:color w:val="000000"/>
        </w:rPr>
        <w:t>TGD</w:t>
      </w:r>
      <w:r>
        <w:rPr>
          <w:color w:val="000000"/>
        </w:rPr>
        <w:t xml:space="preserve"> </w:t>
      </w:r>
      <w:r w:rsidR="00A85AF7">
        <w:rPr>
          <w:color w:val="000000"/>
        </w:rPr>
        <w:t>and</w:t>
      </w:r>
      <w:r>
        <w:rPr>
          <w:color w:val="000000"/>
        </w:rPr>
        <w:t xml:space="preserve"> </w:t>
      </w:r>
      <w:r w:rsidRPr="00E06E3B">
        <w:rPr>
          <w:color w:val="000000"/>
        </w:rPr>
        <w:t>cisgender youth</w:t>
      </w:r>
      <w:r w:rsidR="00A85AF7">
        <w:rPr>
          <w:color w:val="000000"/>
        </w:rPr>
        <w:t xml:space="preserve"> with chronic pain</w:t>
      </w:r>
      <w:r w:rsidRPr="00E06E3B">
        <w:rPr>
          <w:color w:val="000000"/>
        </w:rPr>
        <w:t>.</w:t>
      </w:r>
      <w:r>
        <w:rPr>
          <w:color w:val="000000"/>
        </w:rPr>
        <w:t xml:space="preserve"> </w:t>
      </w:r>
      <w:r w:rsidR="00A85AF7">
        <w:rPr>
          <w:color w:val="000000"/>
        </w:rPr>
        <w:t>I</w:t>
      </w:r>
      <w:r w:rsidRPr="00E06E3B">
        <w:rPr>
          <w:color w:val="000000"/>
        </w:rPr>
        <w:t xml:space="preserve">n alignment with the minority stress model, we hypothesized worse pain and pain-related disability, poorer quality of life, and more internalizing symptoms in </w:t>
      </w:r>
      <w:r>
        <w:rPr>
          <w:color w:val="000000"/>
        </w:rPr>
        <w:t>TGD</w:t>
      </w:r>
      <w:r w:rsidRPr="00E06E3B">
        <w:rPr>
          <w:color w:val="000000"/>
        </w:rPr>
        <w:t xml:space="preserve"> patients. The secondary aim was to explore association</w:t>
      </w:r>
      <w:r w:rsidR="00A85AF7">
        <w:rPr>
          <w:color w:val="000000"/>
        </w:rPr>
        <w:t>s</w:t>
      </w:r>
      <w:r w:rsidRPr="00E06E3B">
        <w:rPr>
          <w:color w:val="000000"/>
        </w:rPr>
        <w:t xml:space="preserve"> among psychosocial variables </w:t>
      </w:r>
      <w:r w:rsidR="00A85AF7">
        <w:rPr>
          <w:color w:val="000000"/>
        </w:rPr>
        <w:t xml:space="preserve">in </w:t>
      </w:r>
      <w:r>
        <w:rPr>
          <w:color w:val="000000"/>
        </w:rPr>
        <w:t xml:space="preserve">TGD </w:t>
      </w:r>
      <w:r w:rsidR="00A85AF7">
        <w:rPr>
          <w:color w:val="000000"/>
        </w:rPr>
        <w:t>and</w:t>
      </w:r>
      <w:r>
        <w:rPr>
          <w:color w:val="000000"/>
        </w:rPr>
        <w:t xml:space="preserve"> </w:t>
      </w:r>
      <w:r w:rsidRPr="00E06E3B">
        <w:rPr>
          <w:color w:val="000000"/>
        </w:rPr>
        <w:t xml:space="preserve">cisgender youth. </w:t>
      </w:r>
    </w:p>
    <w:p w14:paraId="66D114D5" w14:textId="777AA75B" w:rsidR="003F487B" w:rsidRDefault="003F487B" w:rsidP="00E06E3B">
      <w:pPr>
        <w:spacing w:after="0" w:line="480" w:lineRule="auto"/>
        <w:rPr>
          <w:color w:val="2E2E2E"/>
        </w:rPr>
      </w:pPr>
      <w:r w:rsidRPr="00E06E3B">
        <w:rPr>
          <w:b/>
          <w:bCs/>
          <w:color w:val="000000"/>
        </w:rPr>
        <w:t>Methods:</w:t>
      </w:r>
      <w:r>
        <w:rPr>
          <w:color w:val="000000"/>
        </w:rPr>
        <w:t xml:space="preserve"> </w:t>
      </w:r>
      <w:r w:rsidRPr="00E06E3B">
        <w:rPr>
          <w:color w:val="2E2E2E"/>
        </w:rPr>
        <w:t>Data were collected from 140 youth (</w:t>
      </w:r>
      <w:r w:rsidR="00A85AF7">
        <w:rPr>
          <w:color w:val="2E2E2E"/>
        </w:rPr>
        <w:t>48 TGD</w:t>
      </w:r>
      <w:r w:rsidRPr="00E06E3B">
        <w:rPr>
          <w:color w:val="2E2E2E"/>
        </w:rPr>
        <w:t>, 92 cisgender) evaluated in pediatric pain clinic</w:t>
      </w:r>
      <w:r>
        <w:rPr>
          <w:color w:val="2E2E2E"/>
        </w:rPr>
        <w:t>s</w:t>
      </w:r>
      <w:r w:rsidRPr="00E06E3B">
        <w:rPr>
          <w:color w:val="2E2E2E"/>
        </w:rPr>
        <w:t xml:space="preserve">. Independent samples t-tests examined group differences in pain </w:t>
      </w:r>
      <w:r>
        <w:rPr>
          <w:color w:val="2E2E2E"/>
        </w:rPr>
        <w:t>intensity</w:t>
      </w:r>
      <w:r w:rsidRPr="00E06E3B">
        <w:rPr>
          <w:color w:val="2E2E2E"/>
        </w:rPr>
        <w:t xml:space="preserve">, functional disability, quality of life, pain catastrophizing, and internalizing symptoms. Bivariate correlations were conducted for each group, and differences in the strength of correlations were evaluated using Fisher r-to-z. </w:t>
      </w:r>
    </w:p>
    <w:p w14:paraId="7E191C19" w14:textId="0C559F48" w:rsidR="003F487B" w:rsidRDefault="003F487B" w:rsidP="00E06E3B">
      <w:pPr>
        <w:spacing w:after="0" w:line="480" w:lineRule="auto"/>
        <w:rPr>
          <w:color w:val="2E2E2E"/>
        </w:rPr>
      </w:pPr>
      <w:r w:rsidRPr="00E06E3B">
        <w:rPr>
          <w:b/>
          <w:bCs/>
          <w:color w:val="2E2E2E"/>
        </w:rPr>
        <w:t>Results:</w:t>
      </w:r>
      <w:r>
        <w:rPr>
          <w:color w:val="2E2E2E"/>
        </w:rPr>
        <w:t xml:space="preserve"> </w:t>
      </w:r>
      <w:r w:rsidRPr="00E06E3B">
        <w:rPr>
          <w:color w:val="2E2E2E"/>
        </w:rPr>
        <w:t xml:space="preserve">Cisgender patients reported worse pain </w:t>
      </w:r>
      <w:r>
        <w:rPr>
          <w:color w:val="2E2E2E"/>
        </w:rPr>
        <w:t>intensity</w:t>
      </w:r>
      <w:r w:rsidRPr="00E06E3B">
        <w:rPr>
          <w:color w:val="2E2E2E"/>
        </w:rPr>
        <w:t xml:space="preserve">, whereas </w:t>
      </w:r>
      <w:r>
        <w:rPr>
          <w:color w:val="2E2E2E"/>
        </w:rPr>
        <w:t>TGD</w:t>
      </w:r>
      <w:r w:rsidRPr="00E06E3B">
        <w:rPr>
          <w:color w:val="2E2E2E"/>
        </w:rPr>
        <w:t xml:space="preserve"> patients reported lower quality of life and more internalizing symptoms. In the combined sample, pain </w:t>
      </w:r>
      <w:r>
        <w:rPr>
          <w:color w:val="2E2E2E"/>
        </w:rPr>
        <w:t>intensity</w:t>
      </w:r>
      <w:r w:rsidRPr="00E06E3B">
        <w:rPr>
          <w:color w:val="2E2E2E"/>
        </w:rPr>
        <w:t xml:space="preserve"> was correlated with worse functional disability, poorer quality of life, and more catastrophic thinking. No </w:t>
      </w:r>
      <w:r w:rsidR="00A85AF7">
        <w:rPr>
          <w:color w:val="2E2E2E"/>
        </w:rPr>
        <w:t>group</w:t>
      </w:r>
      <w:r w:rsidR="00A85AF7" w:rsidRPr="00E06E3B">
        <w:rPr>
          <w:color w:val="2E2E2E"/>
        </w:rPr>
        <w:t xml:space="preserve"> </w:t>
      </w:r>
      <w:r w:rsidRPr="00E06E3B">
        <w:rPr>
          <w:color w:val="2E2E2E"/>
        </w:rPr>
        <w:t xml:space="preserve">differences in the strength of correlations were found. </w:t>
      </w:r>
    </w:p>
    <w:p w14:paraId="2457DA6D" w14:textId="7602235D" w:rsidR="003F487B" w:rsidRPr="00E06E3B" w:rsidRDefault="003F487B" w:rsidP="00E06E3B">
      <w:pPr>
        <w:spacing w:after="0" w:line="480" w:lineRule="auto"/>
        <w:rPr>
          <w:b/>
          <w:color w:val="000000"/>
        </w:rPr>
      </w:pPr>
      <w:r w:rsidRPr="00E06E3B">
        <w:rPr>
          <w:b/>
          <w:bCs/>
          <w:color w:val="2E2E2E"/>
        </w:rPr>
        <w:lastRenderedPageBreak/>
        <w:t>Conclusions:</w:t>
      </w:r>
      <w:r>
        <w:rPr>
          <w:color w:val="2E2E2E"/>
        </w:rPr>
        <w:t xml:space="preserve"> </w:t>
      </w:r>
      <w:r w:rsidRPr="00E06E3B">
        <w:rPr>
          <w:color w:val="2E2E2E"/>
        </w:rPr>
        <w:t xml:space="preserve">Results suggest that </w:t>
      </w:r>
      <w:r w:rsidR="00A81734">
        <w:rPr>
          <w:color w:val="2E2E2E"/>
        </w:rPr>
        <w:t>for TGD youth with chronic pain</w:t>
      </w:r>
      <w:r w:rsidR="003007C0">
        <w:rPr>
          <w:color w:val="2E2E2E"/>
        </w:rPr>
        <w:t>,</w:t>
      </w:r>
      <w:r w:rsidR="00A81734">
        <w:rPr>
          <w:color w:val="2E2E2E"/>
        </w:rPr>
        <w:t xml:space="preserve"> internalizing symptoms and </w:t>
      </w:r>
      <w:r w:rsidRPr="00E06E3B">
        <w:rPr>
          <w:color w:val="2E2E2E"/>
        </w:rPr>
        <w:t xml:space="preserve">quality of life </w:t>
      </w:r>
      <w:r w:rsidR="00A81734">
        <w:rPr>
          <w:color w:val="2E2E2E"/>
        </w:rPr>
        <w:t xml:space="preserve">are important targets for </w:t>
      </w:r>
      <w:r w:rsidRPr="00E06E3B">
        <w:rPr>
          <w:color w:val="2E2E2E"/>
        </w:rPr>
        <w:t xml:space="preserve">treatment </w:t>
      </w:r>
      <w:r w:rsidR="00A81734">
        <w:rPr>
          <w:color w:val="2E2E2E"/>
        </w:rPr>
        <w:t>and improvement</w:t>
      </w:r>
      <w:r w:rsidRPr="00E06E3B">
        <w:rPr>
          <w:color w:val="2E2E2E"/>
        </w:rPr>
        <w:t xml:space="preserve">. </w:t>
      </w:r>
    </w:p>
    <w:p w14:paraId="59635E70" w14:textId="77777777" w:rsidR="003F487B" w:rsidRPr="00845C8A" w:rsidRDefault="003F487B" w:rsidP="00E06E3B">
      <w:pPr>
        <w:spacing w:after="0" w:line="480" w:lineRule="auto"/>
        <w:rPr>
          <w:bCs/>
          <w:color w:val="000000"/>
        </w:rPr>
      </w:pPr>
      <w:r>
        <w:rPr>
          <w:b/>
          <w:color w:val="000000"/>
        </w:rPr>
        <w:t xml:space="preserve">Keywords: </w:t>
      </w:r>
      <w:r>
        <w:rPr>
          <w:bCs/>
          <w:color w:val="000000"/>
        </w:rPr>
        <w:t>Gender-diverse</w:t>
      </w:r>
      <w:r w:rsidRPr="00E06E3B">
        <w:rPr>
          <w:bCs/>
          <w:color w:val="000000"/>
        </w:rPr>
        <w:t xml:space="preserve"> youth, </w:t>
      </w:r>
      <w:r>
        <w:rPr>
          <w:bCs/>
          <w:color w:val="000000"/>
        </w:rPr>
        <w:t xml:space="preserve">transgender youth, </w:t>
      </w:r>
      <w:r w:rsidRPr="00E06E3B">
        <w:rPr>
          <w:bCs/>
          <w:color w:val="000000"/>
        </w:rPr>
        <w:t>chronic pain, pediatric pain</w:t>
      </w:r>
      <w:r>
        <w:rPr>
          <w:bCs/>
          <w:color w:val="000000"/>
        </w:rPr>
        <w:t>, psychosocial correlates</w:t>
      </w:r>
    </w:p>
    <w:p w14:paraId="542ADC88" w14:textId="77777777" w:rsidR="003F487B" w:rsidRDefault="003F487B">
      <w:pPr>
        <w:rPr>
          <w:b/>
          <w:color w:val="000000"/>
        </w:rPr>
      </w:pPr>
      <w:r>
        <w:rPr>
          <w:b/>
          <w:color w:val="000000"/>
        </w:rPr>
        <w:br w:type="page"/>
      </w:r>
    </w:p>
    <w:p w14:paraId="5B0F7CE6" w14:textId="2C42AD81" w:rsidR="004D6BA7" w:rsidRPr="00E06E3B" w:rsidRDefault="003F487B" w:rsidP="00E06E3B">
      <w:pPr>
        <w:spacing w:after="0" w:line="480" w:lineRule="auto"/>
        <w:rPr>
          <w:b/>
          <w:color w:val="000000"/>
        </w:rPr>
      </w:pPr>
      <w:r w:rsidRPr="00E06E3B">
        <w:rPr>
          <w:b/>
          <w:color w:val="000000"/>
        </w:rPr>
        <w:lastRenderedPageBreak/>
        <w:t>Introduction</w:t>
      </w:r>
    </w:p>
    <w:p w14:paraId="44A11AAD" w14:textId="652DC2CC" w:rsidR="003F487B" w:rsidRPr="009A4C4F" w:rsidRDefault="003F487B" w:rsidP="004D6BA7">
      <w:pPr>
        <w:spacing w:after="0" w:line="480" w:lineRule="auto"/>
        <w:rPr>
          <w:color w:val="000000"/>
          <w:vertAlign w:val="superscript"/>
        </w:rPr>
      </w:pPr>
      <w:r>
        <w:rPr>
          <w:color w:val="000000"/>
          <w:highlight w:val="white"/>
        </w:rPr>
        <w:t xml:space="preserve">The </w:t>
      </w:r>
      <w:r w:rsidR="00A81734">
        <w:rPr>
          <w:color w:val="000000"/>
          <w:highlight w:val="white"/>
        </w:rPr>
        <w:t>I</w:t>
      </w:r>
      <w:r>
        <w:rPr>
          <w:color w:val="000000"/>
          <w:highlight w:val="white"/>
        </w:rPr>
        <w:t>nternational Association for the Study of Pain defines pain as an “unpleasant sensory and emotional experience associated with, or resembling that associated with, actual or potential tissue damage,” and chronic pain as symptoms that persist or recur for 3+ months.</w:t>
      </w:r>
      <w:r w:rsidR="00DE3BCD" w:rsidRPr="00B30A9D">
        <w:rPr>
          <w:noProof/>
          <w:color w:val="000000"/>
          <w:highlight w:val="white"/>
          <w:vertAlign w:val="superscript"/>
        </w:rPr>
        <w:t>1</w:t>
      </w:r>
      <w:r>
        <w:rPr>
          <w:color w:val="000000"/>
          <w:highlight w:val="white"/>
        </w:rPr>
        <w:t xml:space="preserve"> </w:t>
      </w:r>
      <w:r w:rsidRPr="00E06E3B">
        <w:rPr>
          <w:color w:val="000000"/>
          <w:highlight w:val="white"/>
        </w:rPr>
        <w:t>Chronic pain in children and adolescents has risen in recent years, with as many as 46% of children and adolescents self-reporting pain occurring at least once a week for more than three months, and 5% of that population indicating their pain has led to functional impairments.</w:t>
      </w:r>
      <w:r w:rsidR="00DE3BCD" w:rsidRPr="00B30A9D">
        <w:rPr>
          <w:noProof/>
          <w:color w:val="000000"/>
          <w:highlight w:val="white"/>
          <w:vertAlign w:val="superscript"/>
        </w:rPr>
        <w:t>2</w:t>
      </w:r>
      <w:r w:rsidRPr="00E06E3B">
        <w:rPr>
          <w:color w:val="000000"/>
          <w:highlight w:val="white"/>
        </w:rPr>
        <w:t xml:space="preserve"> </w:t>
      </w:r>
      <w:r w:rsidRPr="002129CD">
        <w:t>Longitudinal studies indicate about one-third of youth with chronic pain will continue to experience pain as adults.</w:t>
      </w:r>
      <w:r w:rsidR="00DE3BCD" w:rsidRPr="00B7600D">
        <w:rPr>
          <w:noProof/>
          <w:vertAlign w:val="superscript"/>
        </w:rPr>
        <w:t>3-5</w:t>
      </w:r>
      <w:r w:rsidR="00DE3BCD">
        <w:t xml:space="preserve"> </w:t>
      </w:r>
      <w:r w:rsidRPr="00E06E3B">
        <w:rPr>
          <w:color w:val="000000"/>
          <w:highlight w:val="white"/>
        </w:rPr>
        <w:t xml:space="preserve">Chronic pain is a complex condition that is often </w:t>
      </w:r>
      <w:r>
        <w:rPr>
          <w:color w:val="000000"/>
          <w:highlight w:val="white"/>
        </w:rPr>
        <w:t>associated</w:t>
      </w:r>
      <w:r w:rsidRPr="00E06E3B">
        <w:rPr>
          <w:color w:val="000000"/>
          <w:highlight w:val="white"/>
        </w:rPr>
        <w:t xml:space="preserve"> with sleep </w:t>
      </w:r>
      <w:r>
        <w:rPr>
          <w:color w:val="000000"/>
          <w:highlight w:val="white"/>
        </w:rPr>
        <w:t>disruption</w:t>
      </w:r>
      <w:r w:rsidRPr="00E06E3B">
        <w:rPr>
          <w:color w:val="000000"/>
          <w:highlight w:val="white"/>
        </w:rPr>
        <w:t>,</w:t>
      </w:r>
      <w:r w:rsidR="00DE3BCD" w:rsidRPr="00B7600D">
        <w:rPr>
          <w:noProof/>
          <w:color w:val="000000"/>
          <w:highlight w:val="white"/>
          <w:vertAlign w:val="superscript"/>
        </w:rPr>
        <w:t>6-8</w:t>
      </w:r>
      <w:r w:rsidR="00DE3BCD" w:rsidRPr="00E06E3B">
        <w:rPr>
          <w:color w:val="000000"/>
          <w:highlight w:val="white"/>
        </w:rPr>
        <w:t xml:space="preserve"> </w:t>
      </w:r>
      <w:r w:rsidRPr="00E06E3B">
        <w:rPr>
          <w:color w:val="000000"/>
          <w:highlight w:val="white"/>
        </w:rPr>
        <w:t>functional impairment,</w:t>
      </w:r>
      <w:r w:rsidR="00EF23BD" w:rsidRPr="00B7600D">
        <w:rPr>
          <w:noProof/>
          <w:color w:val="000000"/>
          <w:highlight w:val="white"/>
          <w:vertAlign w:val="superscript"/>
        </w:rPr>
        <w:t>7,9-11</w:t>
      </w:r>
      <w:r w:rsidR="00EF23BD" w:rsidRPr="00E06E3B">
        <w:rPr>
          <w:color w:val="000000"/>
          <w:highlight w:val="white"/>
        </w:rPr>
        <w:t xml:space="preserve"> </w:t>
      </w:r>
      <w:r w:rsidRPr="00E06E3B">
        <w:rPr>
          <w:color w:val="000000"/>
          <w:highlight w:val="white"/>
        </w:rPr>
        <w:t>chronic fatigue,</w:t>
      </w:r>
      <w:r w:rsidR="00EF23BD" w:rsidRPr="00B7600D">
        <w:rPr>
          <w:noProof/>
          <w:color w:val="000000"/>
          <w:highlight w:val="white"/>
          <w:vertAlign w:val="superscript"/>
        </w:rPr>
        <w:t>12</w:t>
      </w:r>
      <w:r w:rsidRPr="00E06E3B">
        <w:rPr>
          <w:color w:val="000000"/>
          <w:highlight w:val="white"/>
        </w:rPr>
        <w:t xml:space="preserve"> school absences,</w:t>
      </w:r>
      <w:r w:rsidR="00EF23BD" w:rsidRPr="00B7600D">
        <w:rPr>
          <w:noProof/>
          <w:color w:val="000000"/>
          <w:highlight w:val="white"/>
          <w:vertAlign w:val="superscript"/>
        </w:rPr>
        <w:t>13</w:t>
      </w:r>
      <w:r w:rsidRPr="00E06E3B">
        <w:rPr>
          <w:color w:val="000000"/>
          <w:highlight w:val="white"/>
        </w:rPr>
        <w:t xml:space="preserve"> symptoms of anxiety and depression,</w:t>
      </w:r>
      <w:r w:rsidR="00EF23BD" w:rsidRPr="00B7600D">
        <w:rPr>
          <w:noProof/>
          <w:color w:val="000000"/>
          <w:highlight w:val="white"/>
          <w:vertAlign w:val="superscript"/>
        </w:rPr>
        <w:t>14,15</w:t>
      </w:r>
      <w:r w:rsidR="00EF23BD" w:rsidRPr="00E06E3B">
        <w:rPr>
          <w:color w:val="000000"/>
          <w:highlight w:val="white"/>
        </w:rPr>
        <w:t xml:space="preserve"> </w:t>
      </w:r>
      <w:r w:rsidRPr="00E06E3B">
        <w:rPr>
          <w:color w:val="000000"/>
          <w:highlight w:val="white"/>
        </w:rPr>
        <w:t>and social impairments.</w:t>
      </w:r>
      <w:r w:rsidR="00EF23BD" w:rsidRPr="00B7600D">
        <w:rPr>
          <w:noProof/>
          <w:color w:val="000000"/>
          <w:highlight w:val="white"/>
          <w:vertAlign w:val="superscript"/>
        </w:rPr>
        <w:t>16</w:t>
      </w:r>
      <w:r w:rsidRPr="00E06E3B">
        <w:rPr>
          <w:color w:val="000000"/>
          <w:vertAlign w:val="superscript"/>
        </w:rPr>
        <w:t xml:space="preserve"> </w:t>
      </w:r>
      <w:r w:rsidRPr="002129CD">
        <w:t>Pediatric chronic pain is estimated to cost the U.S. $19.5 billion annually.</w:t>
      </w:r>
      <w:r w:rsidR="00EF23BD" w:rsidRPr="00B7600D">
        <w:rPr>
          <w:noProof/>
          <w:vertAlign w:val="superscript"/>
        </w:rPr>
        <w:t>17</w:t>
      </w:r>
      <w:r w:rsidRPr="002129CD">
        <w:t xml:space="preserve"> </w:t>
      </w:r>
      <w:r w:rsidRPr="00E06E3B">
        <w:rPr>
          <w:color w:val="000000"/>
        </w:rPr>
        <w:t xml:space="preserve">Individuals who experience social marginalization or stigma, such as </w:t>
      </w:r>
      <w:r>
        <w:rPr>
          <w:color w:val="000000"/>
        </w:rPr>
        <w:t>transgender and gender-diverse</w:t>
      </w:r>
      <w:r w:rsidRPr="00E06E3B">
        <w:rPr>
          <w:color w:val="000000"/>
        </w:rPr>
        <w:t xml:space="preserve"> youth, have increased risk for poor health outcomes including chronic pain.</w:t>
      </w:r>
      <w:r w:rsidR="00EF23BD" w:rsidRPr="00B7600D">
        <w:rPr>
          <w:noProof/>
          <w:color w:val="000000"/>
          <w:vertAlign w:val="superscript"/>
        </w:rPr>
        <w:t>18</w:t>
      </w:r>
      <w:r w:rsidR="00154BB7">
        <w:rPr>
          <w:noProof/>
          <w:color w:val="000000"/>
          <w:vertAlign w:val="superscript"/>
        </w:rPr>
        <w:t xml:space="preserve"> </w:t>
      </w:r>
      <w:r w:rsidRPr="00E06E3B">
        <w:rPr>
          <w:color w:val="000000"/>
        </w:rPr>
        <w:t xml:space="preserve"> </w:t>
      </w:r>
      <w:r w:rsidR="00154BB7">
        <w:rPr>
          <w:color w:val="000000"/>
        </w:rPr>
        <w:t>Further, chronic pain itself is a stigmatizing condition and experience of pain-related stigma is associated with poorer health outcomes.</w:t>
      </w:r>
      <w:r w:rsidR="003F4401">
        <w:rPr>
          <w:color w:val="000000"/>
          <w:vertAlign w:val="superscript"/>
        </w:rPr>
        <w:t>19</w:t>
      </w:r>
    </w:p>
    <w:p w14:paraId="7389445F" w14:textId="3107DA5C" w:rsidR="003F487B" w:rsidRDefault="003F487B" w:rsidP="00E06E3B">
      <w:pPr>
        <w:spacing w:after="0" w:line="480" w:lineRule="auto"/>
        <w:ind w:firstLine="720"/>
        <w:rPr>
          <w:color w:val="000000"/>
        </w:rPr>
      </w:pPr>
      <w:r w:rsidRPr="00E06E3B">
        <w:rPr>
          <w:color w:val="000000"/>
        </w:rPr>
        <w:t xml:space="preserve">The term </w:t>
      </w:r>
      <w:r>
        <w:rPr>
          <w:color w:val="000000"/>
        </w:rPr>
        <w:t>gender-diverse</w:t>
      </w:r>
      <w:r w:rsidRPr="00E06E3B">
        <w:rPr>
          <w:color w:val="000000"/>
        </w:rPr>
        <w:t xml:space="preserve"> is an </w:t>
      </w:r>
      <w:r w:rsidRPr="00184BFC">
        <w:rPr>
          <w:i/>
          <w:iCs/>
          <w:color w:val="000000"/>
        </w:rPr>
        <w:t>umbrella term</w:t>
      </w:r>
      <w:r w:rsidRPr="00E06E3B">
        <w:rPr>
          <w:color w:val="000000"/>
        </w:rPr>
        <w:t xml:space="preserve"> that encompasses all individuals who experience and express gender beyond the traditional binary, including those who identify as transgender, gender queer,</w:t>
      </w:r>
      <w:r>
        <w:rPr>
          <w:color w:val="000000"/>
        </w:rPr>
        <w:t xml:space="preserve"> agender,</w:t>
      </w:r>
      <w:r w:rsidRPr="00E06E3B">
        <w:rPr>
          <w:color w:val="000000"/>
        </w:rPr>
        <w:t xml:space="preserve"> and nonbinary. </w:t>
      </w:r>
      <w:r>
        <w:rPr>
          <w:color w:val="000000"/>
        </w:rPr>
        <w:t xml:space="preserve">While some transgender youth identify as gender-diverse, most transgender youth identify as either male or female but may not align with </w:t>
      </w:r>
      <w:r w:rsidR="003F6D40">
        <w:rPr>
          <w:color w:val="000000"/>
        </w:rPr>
        <w:t xml:space="preserve">their </w:t>
      </w:r>
      <w:r>
        <w:rPr>
          <w:color w:val="000000"/>
        </w:rPr>
        <w:t>sex assigned at birth. For simplicity in this paper transgender and gender-diverse will be abbreviated as TGD and will be used to encompass transgender, gender queer</w:t>
      </w:r>
      <w:r w:rsidR="00215277">
        <w:rPr>
          <w:color w:val="000000"/>
        </w:rPr>
        <w:t>, agender, and</w:t>
      </w:r>
      <w:r>
        <w:rPr>
          <w:color w:val="000000"/>
        </w:rPr>
        <w:t xml:space="preserve"> </w:t>
      </w:r>
      <w:r w:rsidR="00215277">
        <w:rPr>
          <w:color w:val="000000"/>
        </w:rPr>
        <w:t xml:space="preserve">nonbinary </w:t>
      </w:r>
      <w:r>
        <w:rPr>
          <w:color w:val="000000"/>
        </w:rPr>
        <w:t xml:space="preserve">youth. It is </w:t>
      </w:r>
      <w:r w:rsidRPr="00E06E3B">
        <w:rPr>
          <w:color w:val="000000"/>
        </w:rPr>
        <w:t xml:space="preserve">challenging to estimate the number of youth who identify as </w:t>
      </w:r>
      <w:r>
        <w:rPr>
          <w:color w:val="000000"/>
        </w:rPr>
        <w:t>TGD</w:t>
      </w:r>
      <w:r w:rsidRPr="00E06E3B">
        <w:rPr>
          <w:color w:val="000000"/>
        </w:rPr>
        <w:t xml:space="preserve">, </w:t>
      </w:r>
      <w:r>
        <w:rPr>
          <w:color w:val="000000"/>
        </w:rPr>
        <w:t xml:space="preserve">however, </w:t>
      </w:r>
      <w:r w:rsidRPr="00E06E3B">
        <w:rPr>
          <w:color w:val="000000"/>
        </w:rPr>
        <w:t>recent studies utilizing data from several national sources</w:t>
      </w:r>
      <w:r>
        <w:rPr>
          <w:color w:val="000000"/>
        </w:rPr>
        <w:t xml:space="preserve"> in the United States</w:t>
      </w:r>
      <w:r w:rsidRPr="00E06E3B">
        <w:rPr>
          <w:color w:val="000000"/>
        </w:rPr>
        <w:t xml:space="preserve"> </w:t>
      </w:r>
      <w:r w:rsidRPr="00E06E3B">
        <w:rPr>
          <w:color w:val="000000"/>
        </w:rPr>
        <w:lastRenderedPageBreak/>
        <w:t xml:space="preserve">estimated </w:t>
      </w:r>
      <w:r w:rsidR="003F6D40">
        <w:rPr>
          <w:color w:val="000000"/>
        </w:rPr>
        <w:t xml:space="preserve">that </w:t>
      </w:r>
      <w:r w:rsidRPr="00E06E3B">
        <w:rPr>
          <w:color w:val="000000"/>
        </w:rPr>
        <w:t>1.2 million adults identify as nonbinary</w:t>
      </w:r>
      <w:r w:rsidR="003F4401">
        <w:rPr>
          <w:noProof/>
          <w:color w:val="000000"/>
          <w:vertAlign w:val="superscript"/>
        </w:rPr>
        <w:t>20</w:t>
      </w:r>
      <w:r>
        <w:rPr>
          <w:color w:val="000000"/>
        </w:rPr>
        <w:t xml:space="preserve"> and </w:t>
      </w:r>
      <w:r w:rsidRPr="00E06E3B">
        <w:rPr>
          <w:color w:val="000000"/>
        </w:rPr>
        <w:t xml:space="preserve">approximately 150,000 adolescents </w:t>
      </w:r>
      <w:r w:rsidR="003007C0">
        <w:rPr>
          <w:color w:val="000000"/>
        </w:rPr>
        <w:t>(</w:t>
      </w:r>
      <w:r w:rsidRPr="00E06E3B">
        <w:rPr>
          <w:color w:val="000000"/>
        </w:rPr>
        <w:t>13</w:t>
      </w:r>
      <w:r w:rsidR="003007C0">
        <w:rPr>
          <w:color w:val="000000"/>
        </w:rPr>
        <w:t xml:space="preserve"> to </w:t>
      </w:r>
      <w:r w:rsidRPr="00E06E3B">
        <w:rPr>
          <w:color w:val="000000"/>
        </w:rPr>
        <w:t>17</w:t>
      </w:r>
      <w:r w:rsidR="003007C0">
        <w:rPr>
          <w:color w:val="000000"/>
        </w:rPr>
        <w:t>-year-olds)</w:t>
      </w:r>
      <w:r w:rsidRPr="00E06E3B">
        <w:rPr>
          <w:color w:val="000000"/>
        </w:rPr>
        <w:t xml:space="preserve"> identify as transgender.</w:t>
      </w:r>
      <w:r w:rsidR="00EF23BD" w:rsidRPr="0032727C">
        <w:rPr>
          <w:noProof/>
          <w:color w:val="000000"/>
          <w:vertAlign w:val="superscript"/>
        </w:rPr>
        <w:t>2</w:t>
      </w:r>
      <w:r w:rsidR="003F4401">
        <w:rPr>
          <w:noProof/>
          <w:color w:val="000000"/>
          <w:vertAlign w:val="superscript"/>
        </w:rPr>
        <w:t>1</w:t>
      </w:r>
      <w:r w:rsidRPr="00E06E3B">
        <w:rPr>
          <w:color w:val="000000"/>
        </w:rPr>
        <w:t xml:space="preserve"> A 2012 survey of 10,000 youth found that nearly 10% of 13</w:t>
      </w:r>
      <w:r w:rsidR="003F6D40">
        <w:rPr>
          <w:color w:val="000000"/>
        </w:rPr>
        <w:t xml:space="preserve"> to </w:t>
      </w:r>
      <w:r w:rsidRPr="00E06E3B">
        <w:rPr>
          <w:color w:val="000000"/>
        </w:rPr>
        <w:t>17</w:t>
      </w:r>
      <w:r w:rsidR="003F6D40">
        <w:rPr>
          <w:color w:val="000000"/>
        </w:rPr>
        <w:t>-</w:t>
      </w:r>
      <w:r w:rsidRPr="00E06E3B">
        <w:rPr>
          <w:color w:val="000000"/>
        </w:rPr>
        <w:t xml:space="preserve">year-olds identified as </w:t>
      </w:r>
      <w:r>
        <w:rPr>
          <w:color w:val="000000"/>
        </w:rPr>
        <w:t>TGD</w:t>
      </w:r>
      <w:r w:rsidRPr="00E06E3B">
        <w:rPr>
          <w:color w:val="000000"/>
        </w:rPr>
        <w:t>.</w:t>
      </w:r>
      <w:r w:rsidR="00EF23BD" w:rsidRPr="0032727C">
        <w:rPr>
          <w:noProof/>
          <w:color w:val="000000"/>
          <w:vertAlign w:val="superscript"/>
        </w:rPr>
        <w:t>2</w:t>
      </w:r>
      <w:r w:rsidR="003F4401">
        <w:rPr>
          <w:noProof/>
          <w:color w:val="000000"/>
          <w:vertAlign w:val="superscript"/>
        </w:rPr>
        <w:t>2</w:t>
      </w:r>
      <w:r w:rsidRPr="00E06E3B">
        <w:rPr>
          <w:color w:val="000000"/>
        </w:rPr>
        <w:t xml:space="preserve"> </w:t>
      </w:r>
      <w:r>
        <w:rPr>
          <w:color w:val="000000"/>
        </w:rPr>
        <w:t>A survey distributed in 2018 to nearly 5000 youth in urban school settings found similar prevalence of 9.2% of youth identifying as TGD or not aligned with sex assigned at birth.</w:t>
      </w:r>
      <w:r w:rsidR="00EF23BD" w:rsidRPr="00A805CA">
        <w:rPr>
          <w:noProof/>
          <w:color w:val="000000"/>
          <w:vertAlign w:val="superscript"/>
        </w:rPr>
        <w:t>2</w:t>
      </w:r>
      <w:r w:rsidR="003F4401">
        <w:rPr>
          <w:noProof/>
          <w:color w:val="000000"/>
          <w:vertAlign w:val="superscript"/>
        </w:rPr>
        <w:t>3</w:t>
      </w:r>
      <w:r>
        <w:rPr>
          <w:color w:val="000000"/>
        </w:rPr>
        <w:t xml:space="preserve"> Herman et.al.</w:t>
      </w:r>
      <w:r w:rsidR="00EF23BD" w:rsidRPr="00A805CA">
        <w:rPr>
          <w:noProof/>
          <w:color w:val="000000"/>
          <w:vertAlign w:val="superscript"/>
        </w:rPr>
        <w:t>2</w:t>
      </w:r>
      <w:r w:rsidR="003F4401">
        <w:rPr>
          <w:noProof/>
          <w:color w:val="000000"/>
          <w:vertAlign w:val="superscript"/>
        </w:rPr>
        <w:t>4</w:t>
      </w:r>
      <w:r>
        <w:rPr>
          <w:color w:val="000000"/>
        </w:rPr>
        <w:t xml:space="preserve"> </w:t>
      </w:r>
      <w:r w:rsidRPr="004B3A30">
        <w:rPr>
          <w:color w:val="000000"/>
        </w:rPr>
        <w:t>reported that 1.4% of 13- to 17-year-olds identified as transgender</w:t>
      </w:r>
      <w:r>
        <w:rPr>
          <w:color w:val="000000"/>
        </w:rPr>
        <w:t>. Canada’s 2021 Census data revealed that 1 in 300 people ages 15 and older in Canada identify as transgender or nonbinary.</w:t>
      </w:r>
      <w:r w:rsidR="00EF23BD" w:rsidRPr="00490225">
        <w:rPr>
          <w:noProof/>
          <w:color w:val="000000"/>
          <w:vertAlign w:val="superscript"/>
        </w:rPr>
        <w:t>2</w:t>
      </w:r>
      <w:r w:rsidR="003F4401">
        <w:rPr>
          <w:noProof/>
          <w:color w:val="000000"/>
          <w:vertAlign w:val="superscript"/>
        </w:rPr>
        <w:t>5</w:t>
      </w:r>
      <w:r>
        <w:rPr>
          <w:color w:val="000000"/>
        </w:rPr>
        <w:t xml:space="preserve"> Younger generations were more likely to identify as transgender or non-binary </w:t>
      </w:r>
      <w:r w:rsidR="003007C0">
        <w:rPr>
          <w:color w:val="000000"/>
        </w:rPr>
        <w:t xml:space="preserve">compared to </w:t>
      </w:r>
      <w:r>
        <w:rPr>
          <w:color w:val="000000"/>
        </w:rPr>
        <w:t>older generations, with nearly two-thirds of this population being younger than 35.</w:t>
      </w:r>
      <w:r w:rsidR="00EF23BD" w:rsidRPr="00490225">
        <w:rPr>
          <w:noProof/>
          <w:color w:val="000000"/>
          <w:vertAlign w:val="superscript"/>
        </w:rPr>
        <w:t>2</w:t>
      </w:r>
      <w:r w:rsidR="003F4401">
        <w:rPr>
          <w:noProof/>
          <w:color w:val="000000"/>
          <w:vertAlign w:val="superscript"/>
        </w:rPr>
        <w:t>6</w:t>
      </w:r>
      <w:r>
        <w:rPr>
          <w:color w:val="000000"/>
        </w:rPr>
        <w:t xml:space="preserve"> A</w:t>
      </w:r>
      <w:r w:rsidRPr="00E06E3B">
        <w:rPr>
          <w:color w:val="000000"/>
        </w:rPr>
        <w:t>ccording to a 20</w:t>
      </w:r>
      <w:r w:rsidR="00A81734">
        <w:rPr>
          <w:color w:val="000000"/>
        </w:rPr>
        <w:t>23</w:t>
      </w:r>
      <w:r w:rsidRPr="00E06E3B">
        <w:rPr>
          <w:color w:val="000000"/>
        </w:rPr>
        <w:t xml:space="preserve"> report by the Human Rights Campaign Foundation,</w:t>
      </w:r>
      <w:r w:rsidR="00EF23BD" w:rsidRPr="00490225">
        <w:rPr>
          <w:noProof/>
          <w:color w:val="000000"/>
          <w:vertAlign w:val="superscript"/>
        </w:rPr>
        <w:t>2</w:t>
      </w:r>
      <w:r w:rsidR="003F4401">
        <w:rPr>
          <w:noProof/>
          <w:color w:val="000000"/>
          <w:vertAlign w:val="superscript"/>
        </w:rPr>
        <w:t>7</w:t>
      </w:r>
      <w:r w:rsidRPr="00E06E3B">
        <w:rPr>
          <w:color w:val="000000"/>
        </w:rPr>
        <w:t xml:space="preserve"> </w:t>
      </w:r>
      <w:r>
        <w:rPr>
          <w:color w:val="000000"/>
        </w:rPr>
        <w:t>TGD</w:t>
      </w:r>
      <w:r w:rsidRPr="00E06E3B">
        <w:rPr>
          <w:color w:val="000000"/>
        </w:rPr>
        <w:t xml:space="preserve"> youth face increased rates of harassment, peer rejection, bullying,</w:t>
      </w:r>
      <w:r>
        <w:rPr>
          <w:color w:val="000000"/>
        </w:rPr>
        <w:t xml:space="preserve"> and</w:t>
      </w:r>
      <w:r w:rsidRPr="00E06E3B">
        <w:rPr>
          <w:color w:val="000000"/>
        </w:rPr>
        <w:t xml:space="preserve"> isolation</w:t>
      </w:r>
      <w:r>
        <w:rPr>
          <w:color w:val="000000"/>
        </w:rPr>
        <w:t>,</w:t>
      </w:r>
      <w:r w:rsidRPr="00E06E3B">
        <w:rPr>
          <w:color w:val="000000"/>
        </w:rPr>
        <w:t xml:space="preserve"> and endorse elevated levels of stress, thereby increasing risk for poor health outcomes including pain. </w:t>
      </w:r>
      <w:r w:rsidR="00CB642F">
        <w:rPr>
          <w:color w:val="000000"/>
        </w:rPr>
        <w:t>A survey of Swedish students found that compared to cisgender girls, TGD youth were more likely to report problems with pain.</w:t>
      </w:r>
      <w:r w:rsidR="003F4401">
        <w:rPr>
          <w:color w:val="000000"/>
          <w:vertAlign w:val="superscript"/>
        </w:rPr>
        <w:t>28</w:t>
      </w:r>
      <w:r w:rsidR="00CB642F">
        <w:rPr>
          <w:color w:val="000000"/>
        </w:rPr>
        <w:t xml:space="preserve"> </w:t>
      </w:r>
      <w:r w:rsidR="00230A0E">
        <w:rPr>
          <w:color w:val="000000"/>
        </w:rPr>
        <w:t>A</w:t>
      </w:r>
      <w:r w:rsidR="00CB642F">
        <w:rPr>
          <w:color w:val="000000"/>
        </w:rPr>
        <w:t xml:space="preserve">nother study found </w:t>
      </w:r>
      <w:r w:rsidR="00230A0E">
        <w:rPr>
          <w:color w:val="000000"/>
        </w:rPr>
        <w:t>that among TGD youth, those who had experienced discrimination were twice as likely to have chronic pain.</w:t>
      </w:r>
      <w:r w:rsidR="003F4401">
        <w:rPr>
          <w:color w:val="000000"/>
          <w:vertAlign w:val="superscript"/>
        </w:rPr>
        <w:t>29</w:t>
      </w:r>
      <w:r w:rsidR="00230A0E">
        <w:rPr>
          <w:color w:val="000000"/>
        </w:rPr>
        <w:t xml:space="preserve"> </w:t>
      </w:r>
      <w:r w:rsidRPr="00E06E3B">
        <w:rPr>
          <w:color w:val="000000"/>
        </w:rPr>
        <w:t>   </w:t>
      </w:r>
    </w:p>
    <w:p w14:paraId="7410F56F" w14:textId="5582CECB" w:rsidR="003F487B" w:rsidRPr="00E06E3B" w:rsidRDefault="003F487B" w:rsidP="00B3431C">
      <w:pPr>
        <w:spacing w:after="0" w:line="480" w:lineRule="auto"/>
        <w:ind w:firstLine="720"/>
        <w:rPr>
          <w:color w:val="000000"/>
        </w:rPr>
      </w:pPr>
      <w:r>
        <w:rPr>
          <w:color w:val="000000"/>
        </w:rPr>
        <w:t xml:space="preserve">Pain treatment for individuals from minoritized groups remains complex with numerous barriers. Limited research, inadequate assessment, and unsuccessful management </w:t>
      </w:r>
      <w:r w:rsidR="003F6D40">
        <w:rPr>
          <w:color w:val="000000"/>
        </w:rPr>
        <w:t xml:space="preserve">have </w:t>
      </w:r>
      <w:r>
        <w:rPr>
          <w:color w:val="000000"/>
        </w:rPr>
        <w:t>impeded tailoring</w:t>
      </w:r>
      <w:r w:rsidRPr="004B3A30">
        <w:rPr>
          <w:color w:val="000000"/>
        </w:rPr>
        <w:t xml:space="preserve"> care to suit the </w:t>
      </w:r>
      <w:r>
        <w:rPr>
          <w:color w:val="000000"/>
        </w:rPr>
        <w:t xml:space="preserve">unique cultural </w:t>
      </w:r>
      <w:r w:rsidRPr="004B3A30">
        <w:rPr>
          <w:color w:val="000000"/>
        </w:rPr>
        <w:t xml:space="preserve">needs of </w:t>
      </w:r>
      <w:r>
        <w:rPr>
          <w:color w:val="000000"/>
        </w:rPr>
        <w:t>those individuals</w:t>
      </w:r>
      <w:r w:rsidRPr="004B3A30">
        <w:rPr>
          <w:color w:val="000000"/>
        </w:rPr>
        <w:t xml:space="preserve"> who have been </w:t>
      </w:r>
      <w:r>
        <w:rPr>
          <w:color w:val="000000"/>
        </w:rPr>
        <w:t xml:space="preserve">historically </w:t>
      </w:r>
      <w:r w:rsidRPr="004B3A30">
        <w:rPr>
          <w:color w:val="000000"/>
        </w:rPr>
        <w:t>marginalized</w:t>
      </w:r>
      <w:r>
        <w:rPr>
          <w:color w:val="000000"/>
        </w:rPr>
        <w:t>.</w:t>
      </w:r>
      <w:r w:rsidR="003F4401">
        <w:rPr>
          <w:noProof/>
          <w:color w:val="000000"/>
          <w:vertAlign w:val="superscript"/>
        </w:rPr>
        <w:t>30</w:t>
      </w:r>
      <w:r>
        <w:rPr>
          <w:color w:val="000000"/>
        </w:rPr>
        <w:t xml:space="preserve"> However, minority populations also depict incredible capacity in their strength, resilience, and advocacy to mobilize change.</w:t>
      </w:r>
      <w:r w:rsidR="003F4401">
        <w:rPr>
          <w:noProof/>
          <w:color w:val="000000"/>
          <w:vertAlign w:val="superscript"/>
        </w:rPr>
        <w:t>31</w:t>
      </w:r>
      <w:r w:rsidR="003F4401">
        <w:rPr>
          <w:color w:val="000000"/>
        </w:rPr>
        <w:t xml:space="preserve"> </w:t>
      </w:r>
      <w:bookmarkStart w:id="2" w:name="_Hlk186189997"/>
      <w:r w:rsidR="00B02E05">
        <w:rPr>
          <w:color w:val="000000"/>
        </w:rPr>
        <w:t>Rather than a singular focus on risk factors, it is essential that we also consider individual and community resilience factors</w:t>
      </w:r>
      <w:r>
        <w:rPr>
          <w:color w:val="000000"/>
        </w:rPr>
        <w:t xml:space="preserve"> as we research the interplay of biopsychosocial </w:t>
      </w:r>
      <w:r w:rsidR="00B57F01">
        <w:rPr>
          <w:color w:val="000000"/>
        </w:rPr>
        <w:t>contributors to</w:t>
      </w:r>
      <w:r w:rsidR="00442A3F">
        <w:rPr>
          <w:color w:val="000000"/>
        </w:rPr>
        <w:t xml:space="preserve"> </w:t>
      </w:r>
      <w:r>
        <w:rPr>
          <w:color w:val="000000"/>
        </w:rPr>
        <w:t>health.</w:t>
      </w:r>
      <w:bookmarkEnd w:id="2"/>
      <w:r w:rsidR="00EF23BD" w:rsidRPr="00490225">
        <w:rPr>
          <w:noProof/>
          <w:color w:val="000000"/>
          <w:vertAlign w:val="superscript"/>
        </w:rPr>
        <w:t>18,</w:t>
      </w:r>
      <w:r w:rsidR="003F4401">
        <w:rPr>
          <w:noProof/>
          <w:color w:val="000000"/>
          <w:vertAlign w:val="superscript"/>
        </w:rPr>
        <w:t>31</w:t>
      </w:r>
    </w:p>
    <w:p w14:paraId="49A48628" w14:textId="02527A7C" w:rsidR="003F487B" w:rsidRPr="00E06E3B" w:rsidRDefault="003F487B" w:rsidP="002E42C4">
      <w:pPr>
        <w:spacing w:after="0" w:line="480" w:lineRule="auto"/>
        <w:ind w:firstLine="720"/>
        <w:rPr>
          <w:color w:val="000000"/>
        </w:rPr>
      </w:pPr>
      <w:r w:rsidRPr="00E06E3B">
        <w:rPr>
          <w:color w:val="000000"/>
        </w:rPr>
        <w:lastRenderedPageBreak/>
        <w:t xml:space="preserve">The minority stress model, which links the chronic stress response experienced by those in a marginalized group to negative physical and mental health outcomes, can be applied to </w:t>
      </w:r>
      <w:r>
        <w:rPr>
          <w:color w:val="000000"/>
        </w:rPr>
        <w:t>TGD</w:t>
      </w:r>
      <w:r w:rsidRPr="00E06E3B">
        <w:rPr>
          <w:color w:val="000000"/>
        </w:rPr>
        <w:t xml:space="preserve"> youth.</w:t>
      </w:r>
      <w:r w:rsidR="003F4401">
        <w:rPr>
          <w:noProof/>
          <w:color w:val="000000"/>
          <w:vertAlign w:val="superscript"/>
        </w:rPr>
        <w:t>32</w:t>
      </w:r>
      <w:r w:rsidR="003F4401" w:rsidRPr="00E06E3B">
        <w:rPr>
          <w:color w:val="000000"/>
        </w:rPr>
        <w:t xml:space="preserve"> </w:t>
      </w:r>
      <w:r w:rsidRPr="00E06E3B">
        <w:rPr>
          <w:color w:val="000000"/>
        </w:rPr>
        <w:t xml:space="preserve">There is evidence that suggests both distal stressors (e.g., mistreatment in the school setting, </w:t>
      </w:r>
      <w:r>
        <w:rPr>
          <w:color w:val="000000"/>
        </w:rPr>
        <w:t xml:space="preserve">stigma and </w:t>
      </w:r>
      <w:r w:rsidRPr="00E06E3B">
        <w:rPr>
          <w:color w:val="000000"/>
        </w:rPr>
        <w:t xml:space="preserve">discrimination in healthcare settings, and bullying), as well as proximal stressors (e.g., fear of rejection or internalized negative thoughts about identity) contribute to adverse health outcomes in </w:t>
      </w:r>
      <w:r>
        <w:rPr>
          <w:color w:val="000000"/>
        </w:rPr>
        <w:t>TGD</w:t>
      </w:r>
      <w:r w:rsidRPr="00E06E3B">
        <w:rPr>
          <w:color w:val="000000"/>
        </w:rPr>
        <w:t xml:space="preserve"> youth.</w:t>
      </w:r>
      <w:r w:rsidR="003F4401">
        <w:rPr>
          <w:noProof/>
          <w:color w:val="000000"/>
          <w:vertAlign w:val="superscript"/>
        </w:rPr>
        <w:t>33</w:t>
      </w:r>
      <w:r w:rsidR="003F4401" w:rsidRPr="00E06E3B">
        <w:rPr>
          <w:color w:val="000000"/>
        </w:rPr>
        <w:t> </w:t>
      </w:r>
      <w:r>
        <w:rPr>
          <w:color w:val="000000"/>
        </w:rPr>
        <w:t>Misgendering of TGD persons can be a recurrent distal stressor and verbal, physical and sexual assault are common with nearly half of TGD persons surveyed reporting that they had been victimized.</w:t>
      </w:r>
      <w:r w:rsidR="003F4401">
        <w:rPr>
          <w:noProof/>
          <w:color w:val="000000"/>
          <w:vertAlign w:val="superscript"/>
        </w:rPr>
        <w:t>34</w:t>
      </w:r>
      <w:r w:rsidR="003F4401">
        <w:rPr>
          <w:color w:val="000000"/>
        </w:rPr>
        <w:t xml:space="preserve"> </w:t>
      </w:r>
      <w:r>
        <w:rPr>
          <w:color w:val="000000"/>
        </w:rPr>
        <w:t>Institutionalized social norms reflecting cultural ideologies of cisnormativity (i.e., “</w:t>
      </w:r>
      <w:r w:rsidRPr="00A13063">
        <w:rPr>
          <w:color w:val="000000"/>
        </w:rPr>
        <w:t xml:space="preserve">the assumption that it is </w:t>
      </w:r>
      <w:r>
        <w:rPr>
          <w:color w:val="000000"/>
        </w:rPr>
        <w:t>‘</w:t>
      </w:r>
      <w:r w:rsidRPr="00A13063">
        <w:rPr>
          <w:color w:val="000000"/>
        </w:rPr>
        <w:t>normal</w:t>
      </w:r>
      <w:r>
        <w:rPr>
          <w:color w:val="000000"/>
        </w:rPr>
        <w:t>’</w:t>
      </w:r>
      <w:r w:rsidRPr="00A13063">
        <w:rPr>
          <w:color w:val="000000"/>
        </w:rPr>
        <w:t xml:space="preserve"> for one’s gender identity to reflect the physical sex assigned at birth in the expected way</w:t>
      </w:r>
      <w:r>
        <w:rPr>
          <w:color w:val="000000"/>
        </w:rPr>
        <w:t>”)</w:t>
      </w:r>
      <w:r w:rsidR="003F4401" w:rsidRPr="00490225">
        <w:rPr>
          <w:noProof/>
          <w:color w:val="000000"/>
          <w:vertAlign w:val="superscript"/>
        </w:rPr>
        <w:t>3</w:t>
      </w:r>
      <w:r w:rsidR="003F4401">
        <w:rPr>
          <w:noProof/>
          <w:color w:val="000000"/>
          <w:vertAlign w:val="superscript"/>
        </w:rPr>
        <w:t>4</w:t>
      </w:r>
      <w:r w:rsidR="003F4401">
        <w:rPr>
          <w:color w:val="000000"/>
        </w:rPr>
        <w:t xml:space="preserve"> </w:t>
      </w:r>
      <w:r>
        <w:rPr>
          <w:color w:val="000000"/>
        </w:rPr>
        <w:t>and cisgenderism (i.e., prejudice that “</w:t>
      </w:r>
      <w:r w:rsidRPr="000B7C15">
        <w:rPr>
          <w:color w:val="000000"/>
        </w:rPr>
        <w:t>denies, denigrates, or pathologizes self-identified gender identities that do not align with assigned gender at birth</w:t>
      </w:r>
      <w:r>
        <w:rPr>
          <w:color w:val="000000"/>
        </w:rPr>
        <w:t xml:space="preserve">, </w:t>
      </w:r>
      <w:r w:rsidRPr="000B7C15">
        <w:rPr>
          <w:color w:val="000000"/>
        </w:rPr>
        <w:t>as well as resulting behavior, expression, and community</w:t>
      </w:r>
      <w:r>
        <w:rPr>
          <w:color w:val="000000"/>
        </w:rPr>
        <w:t>”)</w:t>
      </w:r>
      <w:r w:rsidR="003F4401" w:rsidRPr="00C370A0">
        <w:rPr>
          <w:noProof/>
          <w:color w:val="000000"/>
          <w:vertAlign w:val="superscript"/>
        </w:rPr>
        <w:t>3</w:t>
      </w:r>
      <w:r w:rsidR="003F4401">
        <w:rPr>
          <w:noProof/>
          <w:color w:val="000000"/>
          <w:vertAlign w:val="superscript"/>
        </w:rPr>
        <w:t>5</w:t>
      </w:r>
      <w:r w:rsidR="003F4401">
        <w:rPr>
          <w:color w:val="000000"/>
        </w:rPr>
        <w:t xml:space="preserve"> </w:t>
      </w:r>
      <w:r>
        <w:rPr>
          <w:color w:val="000000"/>
        </w:rPr>
        <w:t xml:space="preserve">contribute to the marginalization of, and prejudice towards, TGD </w:t>
      </w:r>
      <w:r w:rsidR="003F4401">
        <w:rPr>
          <w:color w:val="000000"/>
        </w:rPr>
        <w:t>persons</w:t>
      </w:r>
      <w:r w:rsidR="003F4401" w:rsidRPr="00C370A0">
        <w:rPr>
          <w:noProof/>
          <w:color w:val="000000"/>
          <w:vertAlign w:val="superscript"/>
        </w:rPr>
        <w:t>3</w:t>
      </w:r>
      <w:r w:rsidR="003F4401">
        <w:rPr>
          <w:noProof/>
          <w:color w:val="000000"/>
          <w:vertAlign w:val="superscript"/>
        </w:rPr>
        <w:t>4</w:t>
      </w:r>
      <w:r w:rsidR="00EF23BD" w:rsidRPr="00C370A0">
        <w:rPr>
          <w:noProof/>
          <w:color w:val="000000"/>
          <w:vertAlign w:val="superscript"/>
        </w:rPr>
        <w:t>,3</w:t>
      </w:r>
      <w:r w:rsidR="003F4401">
        <w:rPr>
          <w:noProof/>
          <w:color w:val="000000"/>
          <w:vertAlign w:val="superscript"/>
        </w:rPr>
        <w:t>6</w:t>
      </w:r>
      <w:r w:rsidR="00EF23BD">
        <w:rPr>
          <w:color w:val="000000"/>
        </w:rPr>
        <w:t xml:space="preserve"> </w:t>
      </w:r>
      <w:r>
        <w:rPr>
          <w:color w:val="000000"/>
        </w:rPr>
        <w:t>Exposure to institutionalized cisnormativity and cisgenderism can lead to the internalization of transphobia, leading to feelings of shame.</w:t>
      </w:r>
      <w:r w:rsidR="003F4401" w:rsidRPr="00C370A0">
        <w:rPr>
          <w:noProof/>
          <w:color w:val="000000"/>
          <w:vertAlign w:val="superscript"/>
        </w:rPr>
        <w:t>3</w:t>
      </w:r>
      <w:r w:rsidR="003F4401">
        <w:rPr>
          <w:noProof/>
          <w:color w:val="000000"/>
          <w:vertAlign w:val="superscript"/>
        </w:rPr>
        <w:t>4</w:t>
      </w:r>
      <w:r w:rsidR="003F4401">
        <w:rPr>
          <w:color w:val="000000"/>
        </w:rPr>
        <w:t xml:space="preserve"> </w:t>
      </w:r>
      <w:r w:rsidR="0051019B">
        <w:rPr>
          <w:color w:val="000000"/>
        </w:rPr>
        <w:t>Indeed, TGD youth are more likely to experience mental health symptoms compared to cisgender peers.</w:t>
      </w:r>
      <w:r w:rsidR="003F4401">
        <w:rPr>
          <w:color w:val="000000"/>
          <w:vertAlign w:val="superscript"/>
        </w:rPr>
        <w:t>28,37</w:t>
      </w:r>
      <w:r w:rsidR="0051019B">
        <w:rPr>
          <w:color w:val="000000"/>
        </w:rPr>
        <w:t xml:space="preserve"> </w:t>
      </w:r>
      <w:r>
        <w:rPr>
          <w:color w:val="000000"/>
        </w:rPr>
        <w:t>Adding the experience of chronic pain, a stigmatizing condition,</w:t>
      </w:r>
      <w:r w:rsidR="003F4401">
        <w:rPr>
          <w:color w:val="000000"/>
          <w:vertAlign w:val="superscript"/>
        </w:rPr>
        <w:t>19,38</w:t>
      </w:r>
      <w:r>
        <w:rPr>
          <w:color w:val="000000"/>
        </w:rPr>
        <w:t xml:space="preserve"> can lead to even greater negative physical and emotional impacts of minority stress.</w:t>
      </w:r>
      <w:r w:rsidR="00EF23BD" w:rsidRPr="00C370A0">
        <w:rPr>
          <w:noProof/>
          <w:color w:val="000000"/>
          <w:vertAlign w:val="superscript"/>
        </w:rPr>
        <w:t>3</w:t>
      </w:r>
      <w:r w:rsidR="003F4401">
        <w:rPr>
          <w:noProof/>
          <w:color w:val="000000"/>
          <w:vertAlign w:val="superscript"/>
        </w:rPr>
        <w:t>4</w:t>
      </w:r>
      <w:r w:rsidR="00EF23BD">
        <w:rPr>
          <w:noProof/>
          <w:color w:val="000000"/>
          <w:vertAlign w:val="superscript"/>
        </w:rPr>
        <w:t>,</w:t>
      </w:r>
      <w:r w:rsidR="00EF23BD" w:rsidRPr="00C370A0">
        <w:rPr>
          <w:noProof/>
          <w:color w:val="000000"/>
          <w:vertAlign w:val="superscript"/>
        </w:rPr>
        <w:t>3</w:t>
      </w:r>
      <w:r w:rsidR="003F4401">
        <w:rPr>
          <w:noProof/>
          <w:color w:val="000000"/>
          <w:vertAlign w:val="superscript"/>
        </w:rPr>
        <w:t>6</w:t>
      </w:r>
    </w:p>
    <w:p w14:paraId="47BB767C" w14:textId="3A8DF6E4" w:rsidR="003F487B" w:rsidRPr="00E06E3B" w:rsidRDefault="003F487B" w:rsidP="00E06E3B">
      <w:pPr>
        <w:spacing w:after="0" w:line="480" w:lineRule="auto"/>
        <w:ind w:firstLine="720"/>
        <w:rPr>
          <w:color w:val="000000"/>
        </w:rPr>
      </w:pPr>
      <w:bookmarkStart w:id="3" w:name="_Hlk178007617"/>
      <w:r>
        <w:rPr>
          <w:color w:val="000000"/>
        </w:rPr>
        <w:t>TGD</w:t>
      </w:r>
      <w:r w:rsidRPr="00E06E3B">
        <w:rPr>
          <w:color w:val="000000"/>
        </w:rPr>
        <w:t xml:space="preserve"> individuals experience significant healthcare disparities</w:t>
      </w:r>
      <w:r>
        <w:rPr>
          <w:color w:val="000000"/>
        </w:rPr>
        <w:t xml:space="preserve"> and barriers to accessing care.</w:t>
      </w:r>
      <w:r w:rsidRPr="00E06E3B">
        <w:rPr>
          <w:color w:val="000000"/>
        </w:rPr>
        <w:t xml:space="preserve"> </w:t>
      </w:r>
      <w:r>
        <w:rPr>
          <w:color w:val="000000"/>
        </w:rPr>
        <w:t xml:space="preserve">Such barriers include </w:t>
      </w:r>
      <w:bookmarkStart w:id="4" w:name="_Hlk177996795"/>
      <w:r>
        <w:rPr>
          <w:color w:val="000000"/>
        </w:rPr>
        <w:t>limited access to affirm</w:t>
      </w:r>
      <w:r w:rsidR="00356AF3">
        <w:rPr>
          <w:color w:val="000000"/>
        </w:rPr>
        <w:t>ative</w:t>
      </w:r>
      <w:r>
        <w:rPr>
          <w:color w:val="000000"/>
        </w:rPr>
        <w:t xml:space="preserve"> healthcare, poor insurance coverage, limitations of electronic medical records contributing to non-affirm</w:t>
      </w:r>
      <w:r w:rsidR="00356AF3">
        <w:rPr>
          <w:color w:val="000000"/>
        </w:rPr>
        <w:t>ative</w:t>
      </w:r>
      <w:r>
        <w:rPr>
          <w:color w:val="000000"/>
        </w:rPr>
        <w:t xml:space="preserve"> care, socioeconomic barriers, and discrimination in healthcare settings.</w:t>
      </w:r>
      <w:r w:rsidR="00EF23BD" w:rsidRPr="00C370A0">
        <w:rPr>
          <w:noProof/>
          <w:color w:val="000000"/>
          <w:vertAlign w:val="superscript"/>
        </w:rPr>
        <w:t>3</w:t>
      </w:r>
      <w:r w:rsidR="003F4401">
        <w:rPr>
          <w:noProof/>
          <w:color w:val="000000"/>
          <w:vertAlign w:val="superscript"/>
        </w:rPr>
        <w:t>9</w:t>
      </w:r>
      <w:r>
        <w:rPr>
          <w:color w:val="000000"/>
        </w:rPr>
        <w:t xml:space="preserve"> </w:t>
      </w:r>
      <w:bookmarkStart w:id="5" w:name="_Hlk186191236"/>
      <w:bookmarkEnd w:id="4"/>
      <w:r w:rsidR="006D1535">
        <w:rPr>
          <w:color w:val="000000"/>
        </w:rPr>
        <w:t xml:space="preserve">Gender-affirming healthcare is a patient-centered and trauma-informed approach that is sensitive to the needs and experiences of TGD </w:t>
      </w:r>
      <w:r w:rsidR="006D1535">
        <w:rPr>
          <w:color w:val="000000"/>
        </w:rPr>
        <w:lastRenderedPageBreak/>
        <w:t>patients.</w:t>
      </w:r>
      <w:r w:rsidR="003F4401" w:rsidRPr="009A4C4F">
        <w:rPr>
          <w:color w:val="000000"/>
          <w:vertAlign w:val="superscript"/>
        </w:rPr>
        <w:t>40</w:t>
      </w:r>
      <w:r w:rsidR="006D1535">
        <w:rPr>
          <w:color w:val="000000"/>
        </w:rPr>
        <w:t xml:space="preserve"> Non-affirmative healthcare may include not using the identified name or pronouns, asking the patient to educate about TGD healthcare needs, or using outdated or offensive language.</w:t>
      </w:r>
      <w:r w:rsidR="003F4401">
        <w:rPr>
          <w:color w:val="000000"/>
          <w:vertAlign w:val="superscript"/>
        </w:rPr>
        <w:t>40</w:t>
      </w:r>
      <w:r w:rsidR="006D1535">
        <w:rPr>
          <w:color w:val="000000"/>
        </w:rPr>
        <w:t xml:space="preserve"> </w:t>
      </w:r>
      <w:bookmarkEnd w:id="5"/>
      <w:ins w:id="6" w:author="Williams, Amy E" w:date="2025-02-07T13:34:00Z">
        <w:r w:rsidR="004D7FF0">
          <w:rPr>
            <w:color w:val="000000"/>
          </w:rPr>
          <w:t xml:space="preserve">Compared to transfeminine adolescents, </w:t>
        </w:r>
      </w:ins>
      <w:del w:id="7" w:author="Williams, Amy E" w:date="2025-02-07T13:34:00Z">
        <w:r w:rsidDel="004D7FF0">
          <w:rPr>
            <w:color w:val="000000"/>
          </w:rPr>
          <w:delText>N</w:delText>
        </w:r>
      </w:del>
      <w:ins w:id="8" w:author="Williams, Amy E" w:date="2025-02-07T13:34:00Z">
        <w:r w:rsidR="004D7FF0">
          <w:rPr>
            <w:color w:val="000000"/>
          </w:rPr>
          <w:t>n</w:t>
        </w:r>
      </w:ins>
      <w:r>
        <w:rPr>
          <w:color w:val="000000"/>
        </w:rPr>
        <w:t>on-affirm</w:t>
      </w:r>
      <w:r w:rsidR="00356AF3">
        <w:rPr>
          <w:color w:val="000000"/>
        </w:rPr>
        <w:t>ative</w:t>
      </w:r>
      <w:r>
        <w:rPr>
          <w:color w:val="000000"/>
        </w:rPr>
        <w:t xml:space="preserve"> healthcare experiences are more common for nonbinary or transmasculine adolescents, and past non-affirm</w:t>
      </w:r>
      <w:r w:rsidR="00356AF3">
        <w:rPr>
          <w:color w:val="000000"/>
        </w:rPr>
        <w:t>ative</w:t>
      </w:r>
      <w:r>
        <w:rPr>
          <w:color w:val="000000"/>
        </w:rPr>
        <w:t xml:space="preserve"> experiences can contribute to healthcare avoidance.</w:t>
      </w:r>
      <w:r w:rsidR="003F4401">
        <w:rPr>
          <w:noProof/>
          <w:color w:val="000000"/>
          <w:vertAlign w:val="superscript"/>
        </w:rPr>
        <w:t>40</w:t>
      </w:r>
      <w:r w:rsidR="003F4401">
        <w:rPr>
          <w:color w:val="000000"/>
        </w:rPr>
        <w:t xml:space="preserve"> </w:t>
      </w:r>
      <w:r>
        <w:rPr>
          <w:color w:val="000000"/>
        </w:rPr>
        <w:t>TGD adolescents report poorer health and lower healthcare utilization</w:t>
      </w:r>
      <w:ins w:id="9" w:author="Williams, Amy E" w:date="2025-02-07T16:41:00Z">
        <w:r w:rsidR="00BF2E4C">
          <w:rPr>
            <w:color w:val="000000"/>
          </w:rPr>
          <w:t xml:space="preserve"> compared to cisgender peers</w:t>
        </w:r>
      </w:ins>
      <w:r>
        <w:rPr>
          <w:color w:val="000000"/>
        </w:rPr>
        <w:t>.</w:t>
      </w:r>
      <w:bookmarkEnd w:id="3"/>
      <w:r w:rsidR="003F4401">
        <w:rPr>
          <w:noProof/>
          <w:color w:val="000000"/>
          <w:vertAlign w:val="superscript"/>
        </w:rPr>
        <w:t>41</w:t>
      </w:r>
      <w:ins w:id="10" w:author="Williams, Amy E" w:date="2025-02-09T11:31:00Z">
        <w:r w:rsidR="0065017A">
          <w:rPr>
            <w:noProof/>
            <w:color w:val="000000"/>
            <w:vertAlign w:val="superscript"/>
          </w:rPr>
          <w:t>-42</w:t>
        </w:r>
      </w:ins>
      <w:r w:rsidR="003F4401">
        <w:rPr>
          <w:color w:val="000000"/>
        </w:rPr>
        <w:t xml:space="preserve"> </w:t>
      </w:r>
      <w:r>
        <w:rPr>
          <w:color w:val="000000"/>
        </w:rPr>
        <w:t>Other research has identified higher mortality among transgender compared to cisgender adults.</w:t>
      </w:r>
      <w:del w:id="11" w:author="Williams, Amy E" w:date="2025-02-09T11:31:00Z">
        <w:r w:rsidR="003F4401" w:rsidDel="0065017A">
          <w:rPr>
            <w:noProof/>
            <w:color w:val="000000"/>
            <w:vertAlign w:val="superscript"/>
          </w:rPr>
          <w:delText>42</w:delText>
        </w:r>
        <w:r w:rsidR="003F4401" w:rsidDel="0065017A">
          <w:rPr>
            <w:color w:val="000000"/>
          </w:rPr>
          <w:delText xml:space="preserve"> </w:delText>
        </w:r>
      </w:del>
      <w:ins w:id="12" w:author="Williams, Amy E" w:date="2025-02-09T11:31:00Z">
        <w:r w:rsidR="0065017A">
          <w:rPr>
            <w:noProof/>
            <w:color w:val="000000"/>
            <w:vertAlign w:val="superscript"/>
          </w:rPr>
          <w:t>43</w:t>
        </w:r>
        <w:r w:rsidR="0065017A">
          <w:rPr>
            <w:color w:val="000000"/>
          </w:rPr>
          <w:t xml:space="preserve"> </w:t>
        </w:r>
      </w:ins>
      <w:r>
        <w:rPr>
          <w:color w:val="000000"/>
        </w:rPr>
        <w:t xml:space="preserve">Consistent with experienced healthcare disparities, TGD individuals </w:t>
      </w:r>
      <w:r w:rsidRPr="00E06E3B">
        <w:rPr>
          <w:color w:val="000000"/>
        </w:rPr>
        <w:t>have not been suitably represented in pain research.</w:t>
      </w:r>
      <w:r w:rsidR="00EF23BD" w:rsidRPr="00C370A0">
        <w:rPr>
          <w:noProof/>
          <w:color w:val="000000"/>
          <w:vertAlign w:val="superscript"/>
        </w:rPr>
        <w:t>18,</w:t>
      </w:r>
      <w:del w:id="13" w:author="Williams, Amy E" w:date="2025-02-09T11:31:00Z">
        <w:r w:rsidR="003F4401" w:rsidDel="0065017A">
          <w:rPr>
            <w:noProof/>
            <w:color w:val="000000"/>
            <w:vertAlign w:val="superscript"/>
          </w:rPr>
          <w:delText>43</w:delText>
        </w:r>
      </w:del>
      <w:ins w:id="14" w:author="Williams, Amy E" w:date="2025-02-09T11:31:00Z">
        <w:r w:rsidR="0065017A">
          <w:rPr>
            <w:noProof/>
            <w:color w:val="000000"/>
            <w:vertAlign w:val="superscript"/>
          </w:rPr>
          <w:t>44</w:t>
        </w:r>
      </w:ins>
      <w:r w:rsidR="00EF23BD" w:rsidRPr="00C370A0">
        <w:rPr>
          <w:noProof/>
          <w:color w:val="000000"/>
          <w:vertAlign w:val="superscript"/>
        </w:rPr>
        <w:t>,</w:t>
      </w:r>
      <w:del w:id="15" w:author="Williams, Amy E" w:date="2025-02-09T11:31:00Z">
        <w:r w:rsidR="003F4401" w:rsidDel="0065017A">
          <w:rPr>
            <w:noProof/>
            <w:color w:val="000000"/>
            <w:vertAlign w:val="superscript"/>
          </w:rPr>
          <w:delText>44</w:delText>
        </w:r>
        <w:r w:rsidR="003F4401" w:rsidDel="0065017A">
          <w:rPr>
            <w:color w:val="000000"/>
          </w:rPr>
          <w:delText xml:space="preserve"> </w:delText>
        </w:r>
      </w:del>
      <w:ins w:id="16" w:author="Williams, Amy E" w:date="2025-02-09T11:31:00Z">
        <w:r w:rsidR="0065017A">
          <w:rPr>
            <w:noProof/>
            <w:color w:val="000000"/>
            <w:vertAlign w:val="superscript"/>
          </w:rPr>
          <w:t>45</w:t>
        </w:r>
        <w:r w:rsidR="0065017A">
          <w:rPr>
            <w:color w:val="000000"/>
          </w:rPr>
          <w:t xml:space="preserve"> </w:t>
        </w:r>
      </w:ins>
      <w:r w:rsidRPr="00E06E3B">
        <w:rPr>
          <w:color w:val="000000"/>
        </w:rPr>
        <w:t xml:space="preserve">The limited information available regarding pain treatment for </w:t>
      </w:r>
      <w:r>
        <w:rPr>
          <w:color w:val="000000"/>
        </w:rPr>
        <w:t>TGD</w:t>
      </w:r>
      <w:r w:rsidRPr="00E06E3B">
        <w:rPr>
          <w:color w:val="000000"/>
        </w:rPr>
        <w:t xml:space="preserve"> individuals suggests best practice should </w:t>
      </w:r>
      <w:r>
        <w:rPr>
          <w:color w:val="000000"/>
        </w:rPr>
        <w:t>promote</w:t>
      </w:r>
      <w:r w:rsidRPr="00E06E3B">
        <w:rPr>
          <w:color w:val="000000"/>
        </w:rPr>
        <w:t xml:space="preserve"> a</w:t>
      </w:r>
      <w:r>
        <w:rPr>
          <w:color w:val="000000"/>
        </w:rPr>
        <w:t>n</w:t>
      </w:r>
      <w:r w:rsidRPr="00E06E3B">
        <w:rPr>
          <w:color w:val="000000"/>
        </w:rPr>
        <w:t xml:space="preserve"> </w:t>
      </w:r>
      <w:r>
        <w:rPr>
          <w:color w:val="000000"/>
        </w:rPr>
        <w:t>affirm</w:t>
      </w:r>
      <w:r w:rsidR="00356AF3">
        <w:rPr>
          <w:color w:val="000000"/>
        </w:rPr>
        <w:t>ative</w:t>
      </w:r>
      <w:r w:rsidRPr="00E06E3B">
        <w:rPr>
          <w:color w:val="000000"/>
        </w:rPr>
        <w:t xml:space="preserve"> environment and consider interactions between mental health conditions, physical symptoms, pain treatment, </w:t>
      </w:r>
      <w:r>
        <w:rPr>
          <w:color w:val="000000"/>
        </w:rPr>
        <w:t xml:space="preserve">community strengths, </w:t>
      </w:r>
      <w:r w:rsidRPr="00E06E3B">
        <w:rPr>
          <w:color w:val="000000"/>
        </w:rPr>
        <w:t>and gender</w:t>
      </w:r>
      <w:r w:rsidR="00356AF3">
        <w:rPr>
          <w:color w:val="000000"/>
        </w:rPr>
        <w:t>-</w:t>
      </w:r>
      <w:r w:rsidRPr="00E06E3B">
        <w:rPr>
          <w:color w:val="000000"/>
        </w:rPr>
        <w:t xml:space="preserve">affirming medical </w:t>
      </w:r>
      <w:r>
        <w:rPr>
          <w:color w:val="000000"/>
        </w:rPr>
        <w:t>care</w:t>
      </w:r>
      <w:r w:rsidRPr="00E06E3B">
        <w:rPr>
          <w:color w:val="000000"/>
        </w:rPr>
        <w:t>.</w:t>
      </w:r>
      <w:del w:id="17" w:author="Williams, Amy E" w:date="2025-02-09T11:31:00Z">
        <w:r w:rsidR="003F4401" w:rsidRPr="00C370A0" w:rsidDel="0065017A">
          <w:rPr>
            <w:noProof/>
            <w:color w:val="000000"/>
            <w:vertAlign w:val="superscript"/>
          </w:rPr>
          <w:delText>4</w:delText>
        </w:r>
        <w:r w:rsidR="003F4401" w:rsidDel="0065017A">
          <w:rPr>
            <w:noProof/>
            <w:color w:val="000000"/>
            <w:vertAlign w:val="superscript"/>
          </w:rPr>
          <w:delText>5</w:delText>
        </w:r>
      </w:del>
      <w:ins w:id="18" w:author="Williams, Amy E" w:date="2025-02-09T11:31:00Z">
        <w:r w:rsidR="0065017A" w:rsidRPr="00C370A0">
          <w:rPr>
            <w:noProof/>
            <w:color w:val="000000"/>
            <w:vertAlign w:val="superscript"/>
          </w:rPr>
          <w:t>4</w:t>
        </w:r>
        <w:r w:rsidR="0065017A">
          <w:rPr>
            <w:noProof/>
            <w:color w:val="000000"/>
            <w:vertAlign w:val="superscript"/>
          </w:rPr>
          <w:t>6</w:t>
        </w:r>
      </w:ins>
      <w:r w:rsidR="00EF23BD" w:rsidRPr="00C370A0">
        <w:rPr>
          <w:noProof/>
          <w:color w:val="000000"/>
          <w:vertAlign w:val="superscript"/>
        </w:rPr>
        <w:t>,</w:t>
      </w:r>
      <w:del w:id="19" w:author="Williams, Amy E" w:date="2025-02-09T11:31:00Z">
        <w:r w:rsidR="00EF23BD" w:rsidRPr="00C370A0" w:rsidDel="0065017A">
          <w:rPr>
            <w:noProof/>
            <w:color w:val="000000"/>
            <w:vertAlign w:val="superscript"/>
          </w:rPr>
          <w:delText>4</w:delText>
        </w:r>
        <w:r w:rsidR="003F4401" w:rsidDel="0065017A">
          <w:rPr>
            <w:noProof/>
            <w:color w:val="000000"/>
            <w:vertAlign w:val="superscript"/>
          </w:rPr>
          <w:delText>6</w:delText>
        </w:r>
        <w:r w:rsidR="00EF23BD" w:rsidRPr="00E06E3B" w:rsidDel="0065017A">
          <w:rPr>
            <w:color w:val="000000"/>
          </w:rPr>
          <w:delText xml:space="preserve">   </w:delText>
        </w:r>
      </w:del>
      <w:ins w:id="20" w:author="Williams, Amy E" w:date="2025-02-09T11:31:00Z">
        <w:r w:rsidR="0065017A" w:rsidRPr="00C370A0">
          <w:rPr>
            <w:noProof/>
            <w:color w:val="000000"/>
            <w:vertAlign w:val="superscript"/>
          </w:rPr>
          <w:t>4</w:t>
        </w:r>
        <w:r w:rsidR="0065017A">
          <w:rPr>
            <w:noProof/>
            <w:color w:val="000000"/>
            <w:vertAlign w:val="superscript"/>
          </w:rPr>
          <w:t>7</w:t>
        </w:r>
        <w:r w:rsidR="0065017A" w:rsidRPr="00E06E3B">
          <w:rPr>
            <w:color w:val="000000"/>
          </w:rPr>
          <w:t xml:space="preserve">  </w:t>
        </w:r>
      </w:ins>
    </w:p>
    <w:p w14:paraId="7DBD5799" w14:textId="26CE985F" w:rsidR="003F487B" w:rsidRPr="00E06E3B" w:rsidRDefault="003F487B" w:rsidP="00E06E3B">
      <w:pPr>
        <w:spacing w:after="0" w:line="480" w:lineRule="auto"/>
        <w:ind w:firstLine="720"/>
        <w:rPr>
          <w:color w:val="000000"/>
        </w:rPr>
      </w:pPr>
      <w:r w:rsidRPr="00E06E3B">
        <w:rPr>
          <w:color w:val="000000"/>
        </w:rPr>
        <w:t xml:space="preserve">A better understanding of the experience and impact of chronic pain in </w:t>
      </w:r>
      <w:r>
        <w:rPr>
          <w:color w:val="000000"/>
        </w:rPr>
        <w:t>TGD</w:t>
      </w:r>
      <w:r w:rsidRPr="00E06E3B">
        <w:rPr>
          <w:color w:val="000000"/>
        </w:rPr>
        <w:t xml:space="preserve"> youth would improve </w:t>
      </w:r>
      <w:r w:rsidR="003F6D40">
        <w:rPr>
          <w:color w:val="000000"/>
        </w:rPr>
        <w:t xml:space="preserve">the </w:t>
      </w:r>
      <w:r w:rsidRPr="00E06E3B">
        <w:rPr>
          <w:color w:val="000000"/>
        </w:rPr>
        <w:t xml:space="preserve">treatment of pain and aid in reducing healthcare disparities. The current study was a retrospective review of clinical data to examine psychosocial correlates of pain in </w:t>
      </w:r>
      <w:r>
        <w:rPr>
          <w:color w:val="000000"/>
        </w:rPr>
        <w:t>TGD</w:t>
      </w:r>
      <w:r w:rsidRPr="00E06E3B">
        <w:rPr>
          <w:color w:val="000000"/>
        </w:rPr>
        <w:t xml:space="preserve"> and cisgender youth evaluated in interdisciplinary chronic pain clinics. In alignment with the minority stress model and the expected higher level of stress experienced by </w:t>
      </w:r>
      <w:r>
        <w:rPr>
          <w:color w:val="000000"/>
        </w:rPr>
        <w:t>TGD</w:t>
      </w:r>
      <w:r w:rsidRPr="00E06E3B">
        <w:rPr>
          <w:color w:val="000000"/>
        </w:rPr>
        <w:t xml:space="preserve"> youth, we hypothesized greater pain levels and pain-related disability, poorer quality of life, and greater internalizing symptoms in </w:t>
      </w:r>
      <w:r>
        <w:rPr>
          <w:color w:val="000000"/>
        </w:rPr>
        <w:t>TGD</w:t>
      </w:r>
      <w:r w:rsidRPr="00E06E3B">
        <w:rPr>
          <w:color w:val="000000"/>
        </w:rPr>
        <w:t xml:space="preserve"> patients compared to cisgender peers. Given the novel nature of our research sample, our secondary aim was to explore potential differences in the relationships (i.e., strength of correlation) between variables within the </w:t>
      </w:r>
      <w:r>
        <w:rPr>
          <w:color w:val="000000"/>
        </w:rPr>
        <w:t>TGD</w:t>
      </w:r>
      <w:r w:rsidRPr="00E06E3B">
        <w:rPr>
          <w:color w:val="000000"/>
        </w:rPr>
        <w:t xml:space="preserve"> and cisgender patient groups. </w:t>
      </w:r>
    </w:p>
    <w:p w14:paraId="63D67FA4" w14:textId="77777777" w:rsidR="003F487B" w:rsidRPr="00E06E3B" w:rsidRDefault="003F487B" w:rsidP="00E06E3B">
      <w:pPr>
        <w:spacing w:after="0" w:line="480" w:lineRule="auto"/>
        <w:rPr>
          <w:b/>
          <w:color w:val="000000"/>
        </w:rPr>
      </w:pPr>
      <w:r w:rsidRPr="00E06E3B">
        <w:rPr>
          <w:b/>
          <w:color w:val="000000"/>
        </w:rPr>
        <w:t>Methods</w:t>
      </w:r>
    </w:p>
    <w:p w14:paraId="36EBA88C" w14:textId="77777777" w:rsidR="003F487B" w:rsidRPr="00E06E3B" w:rsidRDefault="00847F16" w:rsidP="00E06E3B">
      <w:pPr>
        <w:spacing w:after="0" w:line="480" w:lineRule="auto"/>
        <w:rPr>
          <w:b/>
          <w:i/>
          <w:color w:val="000000"/>
        </w:rPr>
      </w:pPr>
      <w:sdt>
        <w:sdtPr>
          <w:tag w:val="goog_rdk_0"/>
          <w:id w:val="-1912526726"/>
        </w:sdtPr>
        <w:sdtEndPr/>
        <w:sdtContent/>
      </w:sdt>
      <w:sdt>
        <w:sdtPr>
          <w:tag w:val="goog_rdk_1"/>
          <w:id w:val="432944168"/>
        </w:sdtPr>
        <w:sdtEndPr/>
        <w:sdtContent/>
      </w:sdt>
      <w:r w:rsidR="003F487B" w:rsidRPr="00E06E3B">
        <w:rPr>
          <w:b/>
          <w:i/>
          <w:color w:val="000000"/>
        </w:rPr>
        <w:t>Participants</w:t>
      </w:r>
    </w:p>
    <w:p w14:paraId="09ADC0E7" w14:textId="2D5CBBF9" w:rsidR="003F487B" w:rsidRDefault="003F487B" w:rsidP="00E06E3B">
      <w:pPr>
        <w:spacing w:after="0" w:line="480" w:lineRule="auto"/>
        <w:ind w:firstLine="720"/>
        <w:rPr>
          <w:color w:val="000000"/>
        </w:rPr>
      </w:pPr>
      <w:r w:rsidRPr="00E06E3B">
        <w:rPr>
          <w:color w:val="000000"/>
        </w:rPr>
        <w:lastRenderedPageBreak/>
        <w:t xml:space="preserve">This study includes retrospective clinical data collected from 140 adolescent patients seen for a new patient visit in two interdisciplinary pediatric pain management clinics in the </w:t>
      </w:r>
      <w:r w:rsidR="001F3430">
        <w:rPr>
          <w:color w:val="000000"/>
        </w:rPr>
        <w:t>M</w:t>
      </w:r>
      <w:r w:rsidRPr="00E06E3B">
        <w:rPr>
          <w:color w:val="000000"/>
        </w:rPr>
        <w:t xml:space="preserve">idwest United States between August </w:t>
      </w:r>
      <w:sdt>
        <w:sdtPr>
          <w:tag w:val="goog_rdk_2"/>
          <w:id w:val="1811130840"/>
        </w:sdtPr>
        <w:sdtEndPr/>
        <w:sdtContent/>
      </w:sdt>
      <w:sdt>
        <w:sdtPr>
          <w:tag w:val="goog_rdk_3"/>
          <w:id w:val="414900725"/>
        </w:sdtPr>
        <w:sdtEndPr/>
        <w:sdtContent/>
      </w:sdt>
      <w:r w:rsidRPr="00E06E3B">
        <w:rPr>
          <w:color w:val="000000"/>
        </w:rPr>
        <w:t xml:space="preserve">2019 and January 2023. </w:t>
      </w:r>
      <w:r>
        <w:t>This study focused on youth given the potential for lifelong morbidity and economic cost of chronic pain that starts at a young age. During the time</w:t>
      </w:r>
      <w:r w:rsidR="003F6D40">
        <w:t xml:space="preserve"> </w:t>
      </w:r>
      <w:r>
        <w:t xml:space="preserve">frame for the retrospective review, </w:t>
      </w:r>
      <w:r>
        <w:rPr>
          <w:color w:val="000000"/>
        </w:rPr>
        <w:t>f</w:t>
      </w:r>
      <w:r w:rsidRPr="00E06E3B">
        <w:rPr>
          <w:color w:val="000000"/>
        </w:rPr>
        <w:t xml:space="preserve">orty-eight adolescent patients identified as </w:t>
      </w:r>
      <w:r>
        <w:rPr>
          <w:color w:val="000000"/>
        </w:rPr>
        <w:t>TGD</w:t>
      </w:r>
      <w:r w:rsidRPr="00E06E3B">
        <w:rPr>
          <w:color w:val="000000"/>
        </w:rPr>
        <w:t xml:space="preserve"> (Site 1=33, Site 2=15) and </w:t>
      </w:r>
      <w:r>
        <w:rPr>
          <w:color w:val="000000"/>
        </w:rPr>
        <w:t xml:space="preserve">were included in this study. A comparison group was selected consisting of </w:t>
      </w:r>
      <w:r w:rsidRPr="00E06E3B">
        <w:rPr>
          <w:color w:val="000000"/>
        </w:rPr>
        <w:t xml:space="preserve">92 patients who identified as cisgender (Site 1=66, Site 2=26). </w:t>
      </w:r>
      <w:r>
        <w:rPr>
          <w:color w:val="000000"/>
        </w:rPr>
        <w:t>For purposes of this study due to sample size limitations</w:t>
      </w:r>
      <w:r w:rsidR="00597D3D">
        <w:rPr>
          <w:color w:val="000000"/>
        </w:rPr>
        <w:t>,</w:t>
      </w:r>
      <w:r>
        <w:rPr>
          <w:color w:val="000000"/>
        </w:rPr>
        <w:t xml:space="preserve"> </w:t>
      </w:r>
      <w:sdt>
        <w:sdtPr>
          <w:tag w:val="goog_rdk_4"/>
          <w:id w:val="-1005042258"/>
        </w:sdtPr>
        <w:sdtEndPr/>
        <w:sdtContent>
          <w:r>
            <w:t>binary transgender youth and nonbinary or gender queer (</w:t>
          </w:r>
        </w:sdtContent>
      </w:sdt>
      <w:r>
        <w:t xml:space="preserve">i.e. gender </w:t>
      </w:r>
      <w:sdt>
        <w:sdtPr>
          <w:tag w:val="goog_rdk_5"/>
          <w:id w:val="995684378"/>
        </w:sdtPr>
        <w:sdtEndPr/>
        <w:sdtContent>
          <w:r>
            <w:t xml:space="preserve">diverse) youth were combined </w:t>
          </w:r>
          <w:r w:rsidR="00597D3D">
            <w:t>for</w:t>
          </w:r>
          <w:r>
            <w:t xml:space="preserve"> comparison to cisgender youth. </w:t>
          </w:r>
        </w:sdtContent>
      </w:sdt>
      <w:r>
        <w:rPr>
          <w:color w:val="000000"/>
        </w:rPr>
        <w:t>All patients who identified as TGD during the specified time frame were included in this study. TGD</w:t>
      </w:r>
      <w:r w:rsidRPr="00E06E3B">
        <w:rPr>
          <w:color w:val="000000"/>
        </w:rPr>
        <w:t xml:space="preserve"> patients reported identities of transm</w:t>
      </w:r>
      <w:r>
        <w:rPr>
          <w:color w:val="000000"/>
        </w:rPr>
        <w:t>a</w:t>
      </w:r>
      <w:r w:rsidRPr="00E06E3B">
        <w:rPr>
          <w:color w:val="000000"/>
        </w:rPr>
        <w:t>n, gender</w:t>
      </w:r>
      <w:r w:rsidR="00597D3D">
        <w:rPr>
          <w:color w:val="000000"/>
        </w:rPr>
        <w:t xml:space="preserve"> </w:t>
      </w:r>
      <w:r w:rsidRPr="00E06E3B">
        <w:rPr>
          <w:color w:val="000000"/>
        </w:rPr>
        <w:t xml:space="preserve">queer, and nonbinary. </w:t>
      </w:r>
    </w:p>
    <w:p w14:paraId="69CE20AD" w14:textId="6B9559A4" w:rsidR="003F487B" w:rsidRPr="00E06E3B" w:rsidRDefault="003F487B" w:rsidP="00E06E3B">
      <w:pPr>
        <w:spacing w:after="0" w:line="480" w:lineRule="auto"/>
        <w:ind w:firstLine="720"/>
        <w:rPr>
          <w:color w:val="000000"/>
        </w:rPr>
      </w:pPr>
      <w:r>
        <w:rPr>
          <w:color w:val="000000"/>
        </w:rPr>
        <w:t>Whenever possible two c</w:t>
      </w:r>
      <w:r w:rsidRPr="00E06E3B">
        <w:rPr>
          <w:color w:val="000000"/>
        </w:rPr>
        <w:t xml:space="preserve">isgender patients </w:t>
      </w:r>
      <w:r>
        <w:rPr>
          <w:color w:val="000000"/>
        </w:rPr>
        <w:t xml:space="preserve">for each TGD patient </w:t>
      </w:r>
      <w:r w:rsidRPr="00E06E3B">
        <w:rPr>
          <w:color w:val="000000"/>
        </w:rPr>
        <w:t xml:space="preserve">were selected </w:t>
      </w:r>
      <w:r>
        <w:rPr>
          <w:color w:val="000000"/>
        </w:rPr>
        <w:t>to create a</w:t>
      </w:r>
      <w:r w:rsidRPr="00E06E3B">
        <w:rPr>
          <w:color w:val="000000"/>
        </w:rPr>
        <w:t xml:space="preserve"> comparison group</w:t>
      </w:r>
      <w:r>
        <w:rPr>
          <w:color w:val="000000"/>
        </w:rPr>
        <w:t>.</w:t>
      </w:r>
      <w:r w:rsidRPr="00E06E3B">
        <w:rPr>
          <w:color w:val="000000"/>
        </w:rPr>
        <w:t xml:space="preserve"> </w:t>
      </w:r>
      <w:r>
        <w:rPr>
          <w:color w:val="000000"/>
        </w:rPr>
        <w:t>Cisgender patients were chosen that m</w:t>
      </w:r>
      <w:r w:rsidRPr="00E06E3B">
        <w:rPr>
          <w:color w:val="000000"/>
        </w:rPr>
        <w:t>atch</w:t>
      </w:r>
      <w:r>
        <w:rPr>
          <w:color w:val="000000"/>
        </w:rPr>
        <w:t>ed the TGD patients on the following</w:t>
      </w:r>
      <w:r w:rsidRPr="00E06E3B">
        <w:rPr>
          <w:color w:val="000000"/>
        </w:rPr>
        <w:t xml:space="preserve"> criteria</w:t>
      </w:r>
      <w:r>
        <w:rPr>
          <w:color w:val="000000"/>
        </w:rPr>
        <w:t xml:space="preserve">: </w:t>
      </w:r>
      <w:r w:rsidRPr="00E06E3B">
        <w:rPr>
          <w:color w:val="000000"/>
        </w:rPr>
        <w:t>age (within 1 year), primary pain diagnosis, date of appointment (within 3 months)</w:t>
      </w:r>
      <w:r>
        <w:rPr>
          <w:color w:val="000000"/>
        </w:rPr>
        <w:t>, and study site</w:t>
      </w:r>
      <w:r w:rsidRPr="00E06E3B">
        <w:rPr>
          <w:color w:val="000000"/>
        </w:rPr>
        <w:t xml:space="preserve">. </w:t>
      </w:r>
      <w:r>
        <w:rPr>
          <w:color w:val="000000"/>
        </w:rPr>
        <w:t xml:space="preserve">This process was conducted individually for each TGD patient to provide the most representative comparison group. </w:t>
      </w:r>
      <w:del w:id="21" w:author="Williams, Amy E" w:date="2025-02-07T16:51:00Z">
        <w:r w:rsidDel="00BF2E4C">
          <w:rPr>
            <w:color w:val="000000"/>
          </w:rPr>
          <w:delText>Not all</w:delText>
        </w:r>
      </w:del>
      <w:ins w:id="22" w:author="Williams, Amy E" w:date="2025-02-07T16:51:00Z">
        <w:r w:rsidR="00BF2E4C">
          <w:rPr>
            <w:color w:val="000000"/>
          </w:rPr>
          <w:t>There were four</w:t>
        </w:r>
      </w:ins>
      <w:r>
        <w:rPr>
          <w:color w:val="000000"/>
        </w:rPr>
        <w:t xml:space="preserve"> TGD patients </w:t>
      </w:r>
      <w:ins w:id="23" w:author="Williams, Amy E" w:date="2025-02-07T16:51:00Z">
        <w:r w:rsidR="00BF2E4C">
          <w:rPr>
            <w:color w:val="000000"/>
          </w:rPr>
          <w:t>for whom there was only one</w:t>
        </w:r>
      </w:ins>
      <w:del w:id="24" w:author="Williams, Amy E" w:date="2025-02-07T16:51:00Z">
        <w:r w:rsidDel="00BF2E4C">
          <w:rPr>
            <w:color w:val="000000"/>
          </w:rPr>
          <w:delText>had two</w:delText>
        </w:r>
      </w:del>
      <w:r>
        <w:rPr>
          <w:color w:val="000000"/>
        </w:rPr>
        <w:t xml:space="preserve"> appropriately matched cisgender patient</w:t>
      </w:r>
      <w:del w:id="25" w:author="Williams, Amy E" w:date="2025-02-07T16:51:00Z">
        <w:r w:rsidDel="00BF2E4C">
          <w:rPr>
            <w:color w:val="000000"/>
          </w:rPr>
          <w:delText>s</w:delText>
        </w:r>
      </w:del>
      <w:r>
        <w:rPr>
          <w:color w:val="000000"/>
        </w:rPr>
        <w:t xml:space="preserve">. </w:t>
      </w:r>
      <w:r w:rsidRPr="00E06E3B">
        <w:rPr>
          <w:color w:val="000000"/>
        </w:rPr>
        <w:t xml:space="preserve">Race and ethnicity were not included in the matching profile due to limited racial and ethnic diversity in the sample. </w:t>
      </w:r>
    </w:p>
    <w:p w14:paraId="23C886FC" w14:textId="77777777" w:rsidR="003F487B" w:rsidRPr="00E06E3B" w:rsidRDefault="003F487B" w:rsidP="00E06E3B">
      <w:pPr>
        <w:spacing w:after="0" w:line="480" w:lineRule="auto"/>
        <w:ind w:firstLine="720"/>
        <w:rPr>
          <w:color w:val="000000"/>
        </w:rPr>
      </w:pPr>
      <w:r w:rsidRPr="00E06E3B">
        <w:rPr>
          <w:color w:val="000000"/>
        </w:rPr>
        <w:t>Patients are referred to the participating interdisciplinary pain clinics for chronic or recurrent pain conditions often associated with primary pain disorders, chronic disease, injury, or surgery. New patient visits include comprehensive evaluations by a pain practitioner (medical doctor or advanced practice provider), pediatric psychologist, and physical therapist. Social workers are also included in the</w:t>
      </w:r>
      <w:r>
        <w:rPr>
          <w:color w:val="000000"/>
        </w:rPr>
        <w:t xml:space="preserve"> evaluation in one clinic and as needed at the other</w:t>
      </w:r>
      <w:r w:rsidRPr="00E06E3B">
        <w:rPr>
          <w:color w:val="000000"/>
        </w:rPr>
        <w:t xml:space="preserve">. As a part of </w:t>
      </w:r>
      <w:r w:rsidRPr="00E06E3B">
        <w:rPr>
          <w:color w:val="000000"/>
        </w:rPr>
        <w:lastRenderedPageBreak/>
        <w:t xml:space="preserve">standard of care in the participating clinics, patients and their parent/guardian complete questionnaires electronically prior to their </w:t>
      </w:r>
      <w:r>
        <w:rPr>
          <w:color w:val="000000"/>
        </w:rPr>
        <w:t>first</w:t>
      </w:r>
      <w:r w:rsidRPr="00E06E3B">
        <w:rPr>
          <w:color w:val="000000"/>
        </w:rPr>
        <w:t xml:space="preserve"> appointment. The present study includes data from these questionnaires and medical record review for demographic information, pain and psychiatric diagnoses, and information about </w:t>
      </w:r>
      <w:r>
        <w:rPr>
          <w:color w:val="000000"/>
        </w:rPr>
        <w:t xml:space="preserve">sex, </w:t>
      </w:r>
      <w:r w:rsidRPr="00E06E3B">
        <w:rPr>
          <w:color w:val="000000"/>
        </w:rPr>
        <w:t>gender identity and transition when relevant (including participation in gender-affirming medical interventions). After data extraction, all data were deidentified. IRB approval was obtained for all study procedures at each participating institution prior to extraction of retrospective clinical data</w:t>
      </w:r>
      <w:r>
        <w:rPr>
          <w:color w:val="000000"/>
        </w:rPr>
        <w:t xml:space="preserve"> (Indiana University IRB protocol # 12506 &amp; The Ohio State University College of Medicine IRB protocol # 16-00937)</w:t>
      </w:r>
      <w:r w:rsidRPr="00E06E3B">
        <w:rPr>
          <w:color w:val="000000"/>
        </w:rPr>
        <w:t xml:space="preserve">. </w:t>
      </w:r>
      <w:r>
        <w:rPr>
          <w:color w:val="000000"/>
        </w:rPr>
        <w:t xml:space="preserve">Informed consent was not required or obtained due to the retrospective nature of the study. </w:t>
      </w:r>
    </w:p>
    <w:p w14:paraId="5EEF27DE" w14:textId="77777777" w:rsidR="003F487B" w:rsidRPr="00E06E3B" w:rsidRDefault="003F487B" w:rsidP="00CE5625">
      <w:pPr>
        <w:keepNext/>
        <w:spacing w:after="0" w:line="480" w:lineRule="auto"/>
        <w:rPr>
          <w:b/>
          <w:i/>
          <w:color w:val="000000"/>
        </w:rPr>
      </w:pPr>
      <w:r w:rsidRPr="00E06E3B">
        <w:rPr>
          <w:b/>
          <w:i/>
          <w:color w:val="000000"/>
        </w:rPr>
        <w:t>Measures</w:t>
      </w:r>
    </w:p>
    <w:p w14:paraId="17D963F1" w14:textId="77777777" w:rsidR="003F487B" w:rsidRPr="00E06E3B" w:rsidRDefault="003F487B" w:rsidP="00E06E3B">
      <w:pPr>
        <w:spacing w:after="0" w:line="480" w:lineRule="auto"/>
        <w:rPr>
          <w:i/>
          <w:color w:val="000000"/>
        </w:rPr>
      </w:pPr>
      <w:r w:rsidRPr="00E06E3B">
        <w:rPr>
          <w:color w:val="000000"/>
        </w:rPr>
        <w:t xml:space="preserve">Since this study was a retrospective analysis of clinical data from two independent pediatric pain clinics, measures utilized had some variability across sites. When the same measures were utilized by both sites, data were analyzed together. Where measures differed between sites (internalizing symptoms), separate analyses were done for each site/measure.  </w:t>
      </w:r>
    </w:p>
    <w:p w14:paraId="09DBC46F" w14:textId="77777777" w:rsidR="003F487B" w:rsidRPr="00E06E3B" w:rsidRDefault="00847F16" w:rsidP="00E06E3B">
      <w:pPr>
        <w:spacing w:after="0" w:line="480" w:lineRule="auto"/>
        <w:rPr>
          <w:i/>
          <w:color w:val="000000"/>
        </w:rPr>
      </w:pPr>
      <w:sdt>
        <w:sdtPr>
          <w:tag w:val="goog_rdk_6"/>
          <w:id w:val="-747969861"/>
        </w:sdtPr>
        <w:sdtEndPr/>
        <w:sdtContent/>
      </w:sdt>
      <w:r w:rsidR="003F487B" w:rsidRPr="00E06E3B">
        <w:rPr>
          <w:i/>
          <w:color w:val="000000"/>
        </w:rPr>
        <w:t>Demographic data</w:t>
      </w:r>
    </w:p>
    <w:p w14:paraId="4F0B8C6C" w14:textId="691A1FA3" w:rsidR="003F487B" w:rsidRPr="00E06E3B" w:rsidRDefault="003F487B" w:rsidP="00E06E3B">
      <w:pPr>
        <w:spacing w:after="0" w:line="480" w:lineRule="auto"/>
        <w:rPr>
          <w:color w:val="000000"/>
        </w:rPr>
      </w:pPr>
      <w:r w:rsidRPr="00E06E3B">
        <w:rPr>
          <w:color w:val="000000"/>
        </w:rPr>
        <w:t xml:space="preserve">Medical record review was performed to gather patient demographics including age at date of appointment, pain diagnoses, mental health diagnoses, and gender identity. </w:t>
      </w:r>
      <w:bookmarkStart w:id="26" w:name="_Hlk177994203"/>
      <w:r>
        <w:rPr>
          <w:color w:val="000000"/>
        </w:rPr>
        <w:t>One of the participating pain clinics collected gender through a patient self-report form with a drop-down menu</w:t>
      </w:r>
      <w:r w:rsidR="007D0010">
        <w:rPr>
          <w:color w:val="000000"/>
        </w:rPr>
        <w:t xml:space="preserve"> (</w:t>
      </w:r>
      <w:r w:rsidR="00C516C7">
        <w:rPr>
          <w:color w:val="000000"/>
        </w:rPr>
        <w:t>“male,” “female,” “transgender,” “both,” “neutral,” “other”)</w:t>
      </w:r>
      <w:r>
        <w:rPr>
          <w:color w:val="000000"/>
        </w:rPr>
        <w:t xml:space="preserve">, and gender was confirmed in </w:t>
      </w:r>
      <w:r w:rsidR="003F6D40">
        <w:rPr>
          <w:color w:val="000000"/>
        </w:rPr>
        <w:t xml:space="preserve">the </w:t>
      </w:r>
      <w:r>
        <w:rPr>
          <w:color w:val="000000"/>
        </w:rPr>
        <w:t>medical record</w:t>
      </w:r>
      <w:r w:rsidR="007D0010">
        <w:rPr>
          <w:color w:val="000000"/>
        </w:rPr>
        <w:t xml:space="preserve"> (from pain clinic documentation and/or demographics section)</w:t>
      </w:r>
      <w:r>
        <w:rPr>
          <w:color w:val="000000"/>
        </w:rPr>
        <w:t>. This form was sent to the patient’s parent/guardian and it is not possible to determine if the gender form was completed by the patient or parent. For the other pain clinic, gender was obtained from the medical record</w:t>
      </w:r>
      <w:r w:rsidR="007D0010">
        <w:rPr>
          <w:color w:val="000000"/>
        </w:rPr>
        <w:t xml:space="preserve"> (pain clinic documentation and/or demographics section)</w:t>
      </w:r>
      <w:r>
        <w:rPr>
          <w:color w:val="000000"/>
        </w:rPr>
        <w:t xml:space="preserve"> and confirmed verbally </w:t>
      </w:r>
      <w:r>
        <w:rPr>
          <w:color w:val="000000"/>
        </w:rPr>
        <w:lastRenderedPageBreak/>
        <w:t xml:space="preserve">with the patient and parent/guardian, or self-reported verbally by the patient or caregiver before or during the initial appointment. Given this is an adolescent population receiving care with a parent/guardian, the included TGD patients were open about their gender with the parent/guardian that was participating in their care in pain clinic. </w:t>
      </w:r>
      <w:bookmarkEnd w:id="26"/>
      <w:r w:rsidRPr="00E06E3B">
        <w:rPr>
          <w:color w:val="000000"/>
        </w:rPr>
        <w:t xml:space="preserve">For patients identifying as </w:t>
      </w:r>
      <w:r>
        <w:rPr>
          <w:color w:val="000000"/>
        </w:rPr>
        <w:t>TGD</w:t>
      </w:r>
      <w:r w:rsidRPr="00E06E3B">
        <w:rPr>
          <w:color w:val="000000"/>
        </w:rPr>
        <w:t xml:space="preserve">, medical notes were reviewed to code reported transition steps taken. Transition was coded as none or limited social transition (i.e., no one or very few people know their gender identity), social transition (i.e., patient reported living socially as their identified gender), and a combination of social, medical (e.g., </w:t>
      </w:r>
      <w:ins w:id="27" w:author="Williams, Amy E" w:date="2025-02-07T16:56:00Z">
        <w:r w:rsidR="00500086">
          <w:rPr>
            <w:color w:val="000000"/>
          </w:rPr>
          <w:t>non-surgical interventions such as puberty blockers and/or hormone therapy</w:t>
        </w:r>
      </w:ins>
      <w:del w:id="28" w:author="Williams, Amy E" w:date="2025-02-07T16:55:00Z">
        <w:r w:rsidRPr="00E06E3B" w:rsidDel="00500086">
          <w:rPr>
            <w:color w:val="000000"/>
          </w:rPr>
          <w:delText>non-surgical</w:delText>
        </w:r>
      </w:del>
      <w:r w:rsidRPr="00E06E3B">
        <w:rPr>
          <w:color w:val="000000"/>
        </w:rPr>
        <w:t xml:space="preserve">), and/or legal transition (i.e., legally changing name and gender identity on formal documentation). Additionally, data were gathered regarding whether </w:t>
      </w:r>
      <w:r>
        <w:rPr>
          <w:color w:val="000000"/>
        </w:rPr>
        <w:t>TGD</w:t>
      </w:r>
      <w:r w:rsidRPr="00E06E3B">
        <w:rPr>
          <w:color w:val="000000"/>
        </w:rPr>
        <w:t xml:space="preserve"> patients had received gender-affirming medical care, such as care from a dedicated gender clinic.</w:t>
      </w:r>
      <w:r w:rsidRPr="00E06E3B" w:rsidDel="001736AF">
        <w:rPr>
          <w:color w:val="000000"/>
        </w:rPr>
        <w:t xml:space="preserve"> </w:t>
      </w:r>
    </w:p>
    <w:p w14:paraId="0916EA9F" w14:textId="77777777" w:rsidR="003F487B" w:rsidRPr="00E06E3B" w:rsidRDefault="003F487B" w:rsidP="00E06E3B">
      <w:pPr>
        <w:spacing w:after="0" w:line="480" w:lineRule="auto"/>
        <w:rPr>
          <w:i/>
          <w:color w:val="000000"/>
        </w:rPr>
      </w:pPr>
      <w:r w:rsidRPr="00E01EDD">
        <w:rPr>
          <w:i/>
          <w:color w:val="000000"/>
        </w:rPr>
        <w:t xml:space="preserve">Pain </w:t>
      </w:r>
      <w:r>
        <w:rPr>
          <w:i/>
          <w:color w:val="000000"/>
        </w:rPr>
        <w:t>Intensity</w:t>
      </w:r>
    </w:p>
    <w:p w14:paraId="4F339201" w14:textId="5548580F" w:rsidR="003F487B" w:rsidRPr="00E06E3B" w:rsidRDefault="003F487B" w:rsidP="00E06E3B">
      <w:pPr>
        <w:spacing w:after="0" w:line="480" w:lineRule="auto"/>
        <w:rPr>
          <w:color w:val="000000"/>
        </w:rPr>
      </w:pPr>
      <w:r>
        <w:rPr>
          <w:color w:val="000000"/>
        </w:rPr>
        <w:t>Pain intensity ratings are self-reported data of a patient’s perceptions of the quality, extent, and/or degree of pain.</w:t>
      </w:r>
      <w:del w:id="29" w:author="Williams, Amy E" w:date="2025-02-09T11:31:00Z">
        <w:r w:rsidR="00DE35ED" w:rsidRPr="00C370A0" w:rsidDel="0065017A">
          <w:rPr>
            <w:noProof/>
            <w:color w:val="000000"/>
            <w:vertAlign w:val="superscript"/>
          </w:rPr>
          <w:delText>4</w:delText>
        </w:r>
        <w:r w:rsidR="003F4401" w:rsidDel="0065017A">
          <w:rPr>
            <w:noProof/>
            <w:color w:val="000000"/>
            <w:vertAlign w:val="superscript"/>
          </w:rPr>
          <w:delText>7</w:delText>
        </w:r>
      </w:del>
      <w:ins w:id="30" w:author="Williams, Amy E" w:date="2025-02-09T11:31:00Z">
        <w:r w:rsidR="0065017A" w:rsidRPr="00C370A0">
          <w:rPr>
            <w:noProof/>
            <w:color w:val="000000"/>
            <w:vertAlign w:val="superscript"/>
          </w:rPr>
          <w:t>4</w:t>
        </w:r>
        <w:r w:rsidR="0065017A">
          <w:rPr>
            <w:noProof/>
            <w:color w:val="000000"/>
            <w:vertAlign w:val="superscript"/>
          </w:rPr>
          <w:t>8</w:t>
        </w:r>
      </w:ins>
      <w:r w:rsidR="00DE35ED" w:rsidRPr="00C370A0">
        <w:rPr>
          <w:noProof/>
          <w:color w:val="000000"/>
          <w:vertAlign w:val="superscript"/>
        </w:rPr>
        <w:t>,4</w:t>
      </w:r>
      <w:del w:id="31" w:author="Williams, Amy E" w:date="2025-02-09T11:32:00Z">
        <w:r w:rsidR="003F4401" w:rsidDel="0065017A">
          <w:rPr>
            <w:noProof/>
            <w:color w:val="000000"/>
            <w:vertAlign w:val="superscript"/>
          </w:rPr>
          <w:delText>8</w:delText>
        </w:r>
      </w:del>
      <w:ins w:id="32" w:author="Williams, Amy E" w:date="2025-02-09T11:32:00Z">
        <w:r w:rsidR="0065017A">
          <w:rPr>
            <w:noProof/>
            <w:color w:val="000000"/>
            <w:vertAlign w:val="superscript"/>
          </w:rPr>
          <w:t>9</w:t>
        </w:r>
      </w:ins>
      <w:r w:rsidR="00DE35ED">
        <w:rPr>
          <w:color w:val="000000"/>
        </w:rPr>
        <w:t xml:space="preserve"> </w:t>
      </w:r>
      <w:r w:rsidRPr="00E06E3B">
        <w:rPr>
          <w:color w:val="000000"/>
        </w:rPr>
        <w:t xml:space="preserve">Patients assessed their </w:t>
      </w:r>
      <w:sdt>
        <w:sdtPr>
          <w:tag w:val="goog_rdk_7"/>
          <w:id w:val="622580848"/>
        </w:sdtPr>
        <w:sdtEndPr/>
        <w:sdtContent/>
      </w:sdt>
      <w:sdt>
        <w:sdtPr>
          <w:tag w:val="goog_rdk_8"/>
          <w:id w:val="1072079913"/>
        </w:sdtPr>
        <w:sdtEndPr/>
        <w:sdtContent/>
      </w:sdt>
      <w:r w:rsidRPr="00E06E3B">
        <w:rPr>
          <w:color w:val="000000"/>
        </w:rPr>
        <w:t xml:space="preserve">average pain </w:t>
      </w:r>
      <w:r>
        <w:rPr>
          <w:color w:val="000000"/>
        </w:rPr>
        <w:t xml:space="preserve">intensity </w:t>
      </w:r>
      <w:r w:rsidRPr="00E06E3B">
        <w:rPr>
          <w:color w:val="000000"/>
        </w:rPr>
        <w:t>with a numerical rating scale (0-10, 0=“no pain at all</w:t>
      </w:r>
      <w:r>
        <w:rPr>
          <w:color w:val="000000"/>
        </w:rPr>
        <w:t>”</w:t>
      </w:r>
      <w:r w:rsidRPr="00E06E3B">
        <w:rPr>
          <w:color w:val="000000"/>
        </w:rPr>
        <w:t xml:space="preserve"> to 10=“most pain ever”).</w:t>
      </w:r>
      <w:del w:id="33" w:author="Williams, Amy E" w:date="2025-02-09T11:32:00Z">
        <w:r w:rsidR="00DE35ED" w:rsidRPr="00C370A0" w:rsidDel="0065017A">
          <w:rPr>
            <w:noProof/>
            <w:color w:val="000000"/>
            <w:vertAlign w:val="superscript"/>
          </w:rPr>
          <w:delText>4</w:delText>
        </w:r>
        <w:r w:rsidR="003F4401" w:rsidDel="0065017A">
          <w:rPr>
            <w:noProof/>
            <w:color w:val="000000"/>
            <w:vertAlign w:val="superscript"/>
          </w:rPr>
          <w:delText>9</w:delText>
        </w:r>
        <w:r w:rsidRPr="00E06E3B" w:rsidDel="0065017A">
          <w:rPr>
            <w:color w:val="000000"/>
          </w:rPr>
          <w:delText xml:space="preserve"> </w:delText>
        </w:r>
      </w:del>
      <w:ins w:id="34" w:author="Williams, Amy E" w:date="2025-02-09T11:32:00Z">
        <w:r w:rsidR="0065017A">
          <w:rPr>
            <w:noProof/>
            <w:color w:val="000000"/>
            <w:vertAlign w:val="superscript"/>
          </w:rPr>
          <w:t>50</w:t>
        </w:r>
        <w:r w:rsidR="0065017A" w:rsidRPr="00E06E3B">
          <w:rPr>
            <w:color w:val="000000"/>
          </w:rPr>
          <w:t xml:space="preserve"> </w:t>
        </w:r>
      </w:ins>
      <w:r w:rsidRPr="00E06E3B">
        <w:rPr>
          <w:color w:val="000000"/>
        </w:rPr>
        <w:t xml:space="preserve">Pain </w:t>
      </w:r>
      <w:r>
        <w:rPr>
          <w:color w:val="000000"/>
        </w:rPr>
        <w:t>intensity</w:t>
      </w:r>
      <w:r w:rsidRPr="00E06E3B">
        <w:rPr>
          <w:color w:val="000000"/>
        </w:rPr>
        <w:t xml:space="preserve"> was assessed through the question “In the past week, what is the average pain you have had?” at Site 1 and “What level of pain do you usually have?” at Site 2.</w:t>
      </w:r>
    </w:p>
    <w:p w14:paraId="08750BB4" w14:textId="77777777" w:rsidR="003F487B" w:rsidRPr="00E06E3B" w:rsidRDefault="003F487B" w:rsidP="00E06E3B">
      <w:pPr>
        <w:spacing w:after="0" w:line="480" w:lineRule="auto"/>
        <w:rPr>
          <w:i/>
          <w:color w:val="000000"/>
        </w:rPr>
      </w:pPr>
      <w:r w:rsidRPr="00E06E3B">
        <w:rPr>
          <w:i/>
          <w:color w:val="000000"/>
        </w:rPr>
        <w:t>Functional Disability Index (FDI)</w:t>
      </w:r>
    </w:p>
    <w:p w14:paraId="0D4EBBFB" w14:textId="26A61162" w:rsidR="003F487B" w:rsidRPr="00DD71F4" w:rsidRDefault="003F487B" w:rsidP="00E06E3B">
      <w:pPr>
        <w:spacing w:after="0" w:line="480" w:lineRule="auto"/>
        <w:rPr>
          <w:color w:val="000000"/>
        </w:rPr>
      </w:pPr>
      <w:r w:rsidRPr="00E06E3B">
        <w:rPr>
          <w:color w:val="000000"/>
        </w:rPr>
        <w:t>The FDI is a 15-item self-report measure assessing physical functioning.</w:t>
      </w:r>
      <w:del w:id="35" w:author="Williams, Amy E" w:date="2025-02-09T11:32:00Z">
        <w:r w:rsidR="003F4401" w:rsidDel="0065017A">
          <w:rPr>
            <w:noProof/>
            <w:color w:val="000000"/>
            <w:vertAlign w:val="superscript"/>
          </w:rPr>
          <w:delText>50</w:delText>
        </w:r>
        <w:r w:rsidRPr="00AD1ED1" w:rsidDel="0065017A">
          <w:rPr>
            <w:rFonts w:eastAsia="Gungsuh"/>
            <w:color w:val="000000"/>
          </w:rPr>
          <w:delText xml:space="preserve"> </w:delText>
        </w:r>
      </w:del>
      <w:ins w:id="36" w:author="Williams, Amy E" w:date="2025-02-09T11:32:00Z">
        <w:r w:rsidR="0065017A">
          <w:rPr>
            <w:noProof/>
            <w:color w:val="000000"/>
            <w:vertAlign w:val="superscript"/>
          </w:rPr>
          <w:t>51</w:t>
        </w:r>
        <w:r w:rsidR="0065017A" w:rsidRPr="00AD1ED1">
          <w:rPr>
            <w:rFonts w:eastAsia="Gungsuh"/>
            <w:color w:val="000000"/>
          </w:rPr>
          <w:t xml:space="preserve"> </w:t>
        </w:r>
      </w:ins>
      <w:r>
        <w:rPr>
          <w:rFonts w:eastAsia="Gungsuh"/>
          <w:color w:val="000000"/>
        </w:rPr>
        <w:t>Participants are asked to rate how much difficulty they experience completing various tasks at home, school, recreationally, and socially.</w:t>
      </w:r>
      <w:r>
        <w:rPr>
          <w:color w:val="000000"/>
          <w:vertAlign w:val="superscript"/>
        </w:rPr>
        <w:t xml:space="preserve"> </w:t>
      </w:r>
      <w:sdt>
        <w:sdtPr>
          <w:tag w:val="goog_rdk_9"/>
          <w:id w:val="432020848"/>
        </w:sdtPr>
        <w:sdtEndPr/>
        <w:sdtContent>
          <w:r w:rsidRPr="00E06E3B">
            <w:rPr>
              <w:rFonts w:eastAsia="Gungsuh"/>
              <w:color w:val="000000"/>
            </w:rPr>
            <w:t xml:space="preserve"> Responses are made on a 0-4 Likert scale (0=</w:t>
          </w:r>
          <w:r>
            <w:rPr>
              <w:rFonts w:eastAsia="Gungsuh"/>
              <w:color w:val="000000"/>
            </w:rPr>
            <w:t>“</w:t>
          </w:r>
          <w:r w:rsidRPr="00E06E3B">
            <w:rPr>
              <w:rFonts w:eastAsia="Gungsuh"/>
              <w:color w:val="000000"/>
            </w:rPr>
            <w:t xml:space="preserve">no trouble” to 4=“impossible”). Total scores range from 0-60; scores of 0-12 indicate no/minimal disability, 13-20 indicate mild disability, 21-29 indicate moderate disability, and ≥30 indicate severe disability. </w:t>
          </w:r>
          <w:r w:rsidRPr="00E06E3B">
            <w:rPr>
              <w:rFonts w:eastAsia="Gungsuh"/>
              <w:color w:val="000000"/>
            </w:rPr>
            <w:lastRenderedPageBreak/>
            <w:t>The FDI is a well validated and reliable measure in pediatric chronic pain.</w:t>
          </w:r>
          <w:del w:id="37" w:author="Williams, Amy E" w:date="2025-02-09T11:32:00Z">
            <w:r w:rsidR="003F4401" w:rsidDel="0065017A">
              <w:rPr>
                <w:rFonts w:eastAsia="Gungsuh"/>
                <w:noProof/>
                <w:color w:val="000000"/>
                <w:vertAlign w:val="superscript"/>
              </w:rPr>
              <w:delText>51</w:delText>
            </w:r>
          </w:del>
          <w:ins w:id="38" w:author="Williams, Amy E" w:date="2025-02-09T11:32:00Z">
            <w:r w:rsidR="0065017A">
              <w:rPr>
                <w:rFonts w:eastAsia="Gungsuh"/>
                <w:noProof/>
                <w:color w:val="000000"/>
                <w:vertAlign w:val="superscript"/>
              </w:rPr>
              <w:t>52</w:t>
            </w:r>
          </w:ins>
          <w:r w:rsidR="003F4401">
            <w:rPr>
              <w:rFonts w:eastAsia="Gungsuh"/>
              <w:noProof/>
              <w:color w:val="000000"/>
              <w:vertAlign w:val="superscript"/>
            </w:rPr>
            <w:t>-</w:t>
          </w:r>
          <w:del w:id="39" w:author="Williams, Amy E" w:date="2025-02-09T11:32:00Z">
            <w:r w:rsidR="003F4401" w:rsidDel="0065017A">
              <w:rPr>
                <w:rFonts w:eastAsia="Gungsuh"/>
                <w:noProof/>
                <w:color w:val="000000"/>
                <w:vertAlign w:val="superscript"/>
              </w:rPr>
              <w:delText>53</w:delText>
            </w:r>
          </w:del>
          <w:ins w:id="40" w:author="Williams, Amy E" w:date="2025-02-09T11:32:00Z">
            <w:r w:rsidR="0065017A">
              <w:rPr>
                <w:rFonts w:eastAsia="Gungsuh"/>
                <w:noProof/>
                <w:color w:val="000000"/>
                <w:vertAlign w:val="superscript"/>
              </w:rPr>
              <w:t>54</w:t>
            </w:r>
          </w:ins>
        </w:sdtContent>
      </w:sdt>
      <w:r>
        <w:rPr>
          <w:color w:val="000000"/>
          <w:vertAlign w:val="superscript"/>
        </w:rPr>
        <w:t xml:space="preserve"> </w:t>
      </w:r>
      <w:r>
        <w:rPr>
          <w:color w:val="000000"/>
        </w:rPr>
        <w:t>The FDI has acceptable to excellent internal consistency (</w:t>
      </w:r>
      <m:oMath>
        <m:r>
          <w:rPr>
            <w:rFonts w:ascii="Cambria Math" w:hAnsi="Cambria Math"/>
            <w:color w:val="000000" w:themeColor="text1"/>
          </w:rPr>
          <m:t>α</m:t>
        </m:r>
      </m:oMath>
      <w:r w:rsidRPr="00007F58">
        <w:rPr>
          <w:color w:val="000000" w:themeColor="text1"/>
        </w:rPr>
        <w:t xml:space="preserve"> </w:t>
      </w:r>
      <w:r>
        <w:rPr>
          <w:color w:val="000000" w:themeColor="text1"/>
        </w:rPr>
        <w:t>=</w:t>
      </w:r>
      <w:r w:rsidRPr="00007F58">
        <w:rPr>
          <w:color w:val="000000" w:themeColor="text1"/>
        </w:rPr>
        <w:t xml:space="preserve"> </w:t>
      </w:r>
      <w:r>
        <w:rPr>
          <w:color w:val="000000"/>
        </w:rPr>
        <w:t>0.86-0.91) and good predictive validity.</w:t>
      </w:r>
      <w:del w:id="41" w:author="Williams, Amy E" w:date="2025-02-09T11:32:00Z">
        <w:r w:rsidR="003F4401" w:rsidDel="0065017A">
          <w:rPr>
            <w:noProof/>
            <w:color w:val="000000"/>
            <w:vertAlign w:val="superscript"/>
          </w:rPr>
          <w:delText>50</w:delText>
        </w:r>
      </w:del>
      <w:ins w:id="42" w:author="Williams, Amy E" w:date="2025-02-09T11:32:00Z">
        <w:r w:rsidR="0065017A">
          <w:rPr>
            <w:noProof/>
            <w:color w:val="000000"/>
            <w:vertAlign w:val="superscript"/>
          </w:rPr>
          <w:t>51</w:t>
        </w:r>
      </w:ins>
      <w:r w:rsidR="003F4401">
        <w:rPr>
          <w:noProof/>
          <w:color w:val="000000"/>
          <w:vertAlign w:val="superscript"/>
        </w:rPr>
        <w:t>-</w:t>
      </w:r>
      <w:del w:id="43" w:author="Williams, Amy E" w:date="2025-02-09T11:32:00Z">
        <w:r w:rsidR="003F4401" w:rsidDel="0065017A">
          <w:rPr>
            <w:noProof/>
            <w:color w:val="000000"/>
            <w:vertAlign w:val="superscript"/>
          </w:rPr>
          <w:delText>52</w:delText>
        </w:r>
        <w:r w:rsidR="00DE35ED" w:rsidDel="0065017A">
          <w:rPr>
            <w:color w:val="000000" w:themeColor="text1"/>
            <w:vertAlign w:val="superscript"/>
          </w:rPr>
          <w:delText xml:space="preserve"> </w:delText>
        </w:r>
      </w:del>
      <w:ins w:id="44" w:author="Williams, Amy E" w:date="2025-02-09T11:32:00Z">
        <w:r w:rsidR="0065017A">
          <w:rPr>
            <w:noProof/>
            <w:color w:val="000000"/>
            <w:vertAlign w:val="superscript"/>
          </w:rPr>
          <w:t>53</w:t>
        </w:r>
        <w:r w:rsidR="0065017A">
          <w:rPr>
            <w:color w:val="000000" w:themeColor="text1"/>
            <w:vertAlign w:val="superscript"/>
          </w:rPr>
          <w:t xml:space="preserve"> </w:t>
        </w:r>
      </w:ins>
      <w:r>
        <w:rPr>
          <w:color w:val="000000"/>
        </w:rPr>
        <w:t>The FDI has shown high test-retest reliability at 2 weeks (child report, .74; parent-report, .64) and moderate at 3 months (child report, .48; parent report, .39).</w:t>
      </w:r>
      <w:del w:id="45" w:author="Williams, Amy E" w:date="2025-02-09T11:32:00Z">
        <w:r w:rsidR="003F4401" w:rsidDel="0065017A">
          <w:rPr>
            <w:noProof/>
            <w:color w:val="000000"/>
            <w:vertAlign w:val="superscript"/>
          </w:rPr>
          <w:delText>51</w:delText>
        </w:r>
      </w:del>
      <w:ins w:id="46" w:author="Williams, Amy E" w:date="2025-02-09T11:32:00Z">
        <w:r w:rsidR="0065017A">
          <w:rPr>
            <w:noProof/>
            <w:color w:val="000000"/>
            <w:vertAlign w:val="superscript"/>
          </w:rPr>
          <w:t>52</w:t>
        </w:r>
      </w:ins>
    </w:p>
    <w:p w14:paraId="208E3984" w14:textId="77777777" w:rsidR="003F487B" w:rsidRPr="00E06E3B" w:rsidRDefault="003F487B" w:rsidP="00E06E3B">
      <w:pPr>
        <w:spacing w:after="0" w:line="480" w:lineRule="auto"/>
        <w:rPr>
          <w:i/>
          <w:color w:val="000000"/>
        </w:rPr>
      </w:pPr>
      <w:r w:rsidRPr="00E06E3B">
        <w:rPr>
          <w:i/>
          <w:color w:val="000000"/>
        </w:rPr>
        <w:t>Pain Catastrophizing Scale – Children (PCS-C)</w:t>
      </w:r>
    </w:p>
    <w:p w14:paraId="0B4152AD" w14:textId="52B444E6" w:rsidR="003F487B" w:rsidRPr="00E06E3B" w:rsidRDefault="003F487B" w:rsidP="00E06E3B">
      <w:pPr>
        <w:spacing w:after="0" w:line="480" w:lineRule="auto"/>
        <w:rPr>
          <w:color w:val="000000"/>
        </w:rPr>
      </w:pPr>
      <w:r>
        <w:rPr>
          <w:color w:val="000000"/>
        </w:rPr>
        <w:t xml:space="preserve">Pain catastrophizing is defined as </w:t>
      </w:r>
      <w:r w:rsidR="00597D3D">
        <w:rPr>
          <w:color w:val="000000"/>
        </w:rPr>
        <w:t>“</w:t>
      </w:r>
      <w:r w:rsidRPr="001F427B">
        <w:rPr>
          <w:iCs/>
          <w:color w:val="000000"/>
        </w:rPr>
        <w:t>an exaggerated negative orientation towards actual or anticipated pain experiences</w:t>
      </w:r>
      <w:r>
        <w:rPr>
          <w:color w:val="000000"/>
        </w:rPr>
        <w:t>.</w:t>
      </w:r>
      <w:r w:rsidR="00597D3D">
        <w:rPr>
          <w:color w:val="000000"/>
        </w:rPr>
        <w:t>”</w:t>
      </w:r>
      <w:del w:id="47" w:author="Williams, Amy E" w:date="2025-02-09T11:32:00Z">
        <w:r w:rsidR="003F4401" w:rsidDel="0065017A">
          <w:rPr>
            <w:noProof/>
            <w:color w:val="000000"/>
            <w:vertAlign w:val="superscript"/>
          </w:rPr>
          <w:delText>54</w:delText>
        </w:r>
        <w:r w:rsidR="00597D3D" w:rsidDel="0065017A">
          <w:rPr>
            <w:noProof/>
            <w:color w:val="000000"/>
            <w:vertAlign w:val="superscript"/>
          </w:rPr>
          <w:delText xml:space="preserve"> </w:delText>
        </w:r>
      </w:del>
      <w:ins w:id="48" w:author="Williams, Amy E" w:date="2025-02-09T11:32:00Z">
        <w:r w:rsidR="0065017A">
          <w:rPr>
            <w:noProof/>
            <w:color w:val="000000"/>
            <w:vertAlign w:val="superscript"/>
          </w:rPr>
          <w:t xml:space="preserve">55 </w:t>
        </w:r>
      </w:ins>
      <w:r w:rsidRPr="00E06E3B">
        <w:rPr>
          <w:color w:val="000000"/>
        </w:rPr>
        <w:t>The PCS-C is a 13-item scale (parent and self-report)</w:t>
      </w:r>
      <w:del w:id="49" w:author="Williams, Amy E" w:date="2025-02-09T11:32:00Z">
        <w:r w:rsidR="003F4401" w:rsidDel="0065017A">
          <w:rPr>
            <w:noProof/>
            <w:color w:val="000000"/>
            <w:vertAlign w:val="superscript"/>
          </w:rPr>
          <w:delText>55</w:delText>
        </w:r>
        <w:r w:rsidR="003F4401" w:rsidRPr="00E06E3B" w:rsidDel="0065017A">
          <w:rPr>
            <w:color w:val="000000"/>
          </w:rPr>
          <w:delText xml:space="preserve"> </w:delText>
        </w:r>
      </w:del>
      <w:ins w:id="50" w:author="Williams, Amy E" w:date="2025-02-09T11:32:00Z">
        <w:r w:rsidR="0065017A">
          <w:rPr>
            <w:noProof/>
            <w:color w:val="000000"/>
            <w:vertAlign w:val="superscript"/>
          </w:rPr>
          <w:t>56</w:t>
        </w:r>
        <w:r w:rsidR="0065017A" w:rsidRPr="00E06E3B">
          <w:rPr>
            <w:color w:val="000000"/>
          </w:rPr>
          <w:t xml:space="preserve"> </w:t>
        </w:r>
      </w:ins>
      <w:r w:rsidRPr="00E06E3B">
        <w:rPr>
          <w:color w:val="000000"/>
        </w:rPr>
        <w:t>assessing the extent of catastrophic beliefs about pain on a 5-point Likert scale (0=</w:t>
      </w:r>
      <w:r>
        <w:rPr>
          <w:color w:val="000000"/>
        </w:rPr>
        <w:t>“</w:t>
      </w:r>
      <w:r w:rsidRPr="00E06E3B">
        <w:rPr>
          <w:color w:val="000000"/>
        </w:rPr>
        <w:t>not at all</w:t>
      </w:r>
      <w:r>
        <w:rPr>
          <w:color w:val="000000"/>
        </w:rPr>
        <w:t>”</w:t>
      </w:r>
      <w:r w:rsidRPr="00E06E3B">
        <w:rPr>
          <w:color w:val="000000"/>
        </w:rPr>
        <w:t xml:space="preserve"> to 4=</w:t>
      </w:r>
      <w:r>
        <w:rPr>
          <w:color w:val="000000"/>
        </w:rPr>
        <w:t>“</w:t>
      </w:r>
      <w:r w:rsidRPr="00E06E3B">
        <w:rPr>
          <w:color w:val="000000"/>
        </w:rPr>
        <w:t>extremely</w:t>
      </w:r>
      <w:r>
        <w:rPr>
          <w:color w:val="000000"/>
        </w:rPr>
        <w:t>”</w:t>
      </w:r>
      <w:r w:rsidRPr="00E06E3B">
        <w:rPr>
          <w:color w:val="000000"/>
        </w:rPr>
        <w:t>). Total score is a sum of all items and ranges from 0-52, with higher scores indicative of greater pain catastrophizing. Three subscales can be calculated: rumination, magnification, and helplessness. The PCS-C has demonstrated good reliability and validity.</w:t>
      </w:r>
      <w:del w:id="51" w:author="Williams, Amy E" w:date="2025-02-09T11:32:00Z">
        <w:r w:rsidR="003F4401" w:rsidDel="0065017A">
          <w:rPr>
            <w:noProof/>
            <w:color w:val="000000"/>
            <w:vertAlign w:val="superscript"/>
          </w:rPr>
          <w:delText>53</w:delText>
        </w:r>
      </w:del>
      <w:ins w:id="52" w:author="Williams, Amy E" w:date="2025-02-09T11:32:00Z">
        <w:r w:rsidR="0065017A">
          <w:rPr>
            <w:noProof/>
            <w:color w:val="000000"/>
            <w:vertAlign w:val="superscript"/>
          </w:rPr>
          <w:t>54</w:t>
        </w:r>
      </w:ins>
      <w:r w:rsidR="00DE35ED" w:rsidRPr="00C370A0">
        <w:rPr>
          <w:noProof/>
          <w:color w:val="000000"/>
          <w:vertAlign w:val="superscript"/>
        </w:rPr>
        <w:t>,</w:t>
      </w:r>
      <w:del w:id="53" w:author="Williams, Amy E" w:date="2025-02-09T11:32:00Z">
        <w:r w:rsidR="00DE35ED" w:rsidRPr="00C370A0" w:rsidDel="0065017A">
          <w:rPr>
            <w:noProof/>
            <w:color w:val="000000"/>
            <w:vertAlign w:val="superscript"/>
          </w:rPr>
          <w:delText>5</w:delText>
        </w:r>
        <w:r w:rsidR="003F4401" w:rsidDel="0065017A">
          <w:rPr>
            <w:noProof/>
            <w:color w:val="000000"/>
            <w:vertAlign w:val="superscript"/>
          </w:rPr>
          <w:delText>5</w:delText>
        </w:r>
      </w:del>
      <w:ins w:id="54" w:author="Williams, Amy E" w:date="2025-02-09T11:32:00Z">
        <w:r w:rsidR="0065017A" w:rsidRPr="00C370A0">
          <w:rPr>
            <w:noProof/>
            <w:color w:val="000000"/>
            <w:vertAlign w:val="superscript"/>
          </w:rPr>
          <w:t>5</w:t>
        </w:r>
        <w:r w:rsidR="0065017A">
          <w:rPr>
            <w:noProof/>
            <w:color w:val="000000"/>
            <w:vertAlign w:val="superscript"/>
          </w:rPr>
          <w:t>6</w:t>
        </w:r>
      </w:ins>
      <w:r w:rsidR="00DE35ED" w:rsidRPr="00C370A0">
        <w:rPr>
          <w:noProof/>
          <w:color w:val="000000"/>
          <w:vertAlign w:val="superscript"/>
        </w:rPr>
        <w:t>,</w:t>
      </w:r>
      <w:del w:id="55" w:author="Williams, Amy E" w:date="2025-02-09T11:32:00Z">
        <w:r w:rsidR="003F4401" w:rsidRPr="00C370A0" w:rsidDel="0065017A">
          <w:rPr>
            <w:noProof/>
            <w:color w:val="000000"/>
            <w:vertAlign w:val="superscript"/>
          </w:rPr>
          <w:delText>5</w:delText>
        </w:r>
        <w:r w:rsidR="003F4401" w:rsidDel="0065017A">
          <w:rPr>
            <w:noProof/>
            <w:color w:val="000000"/>
            <w:vertAlign w:val="superscript"/>
          </w:rPr>
          <w:delText>6</w:delText>
        </w:r>
        <w:r w:rsidR="003F4401" w:rsidRPr="00DD71F4" w:rsidDel="0065017A">
          <w:rPr>
            <w:color w:val="000000"/>
            <w:vertAlign w:val="superscript"/>
          </w:rPr>
          <w:delText xml:space="preserve"> </w:delText>
        </w:r>
      </w:del>
      <w:ins w:id="56" w:author="Williams, Amy E" w:date="2025-02-09T11:32:00Z">
        <w:r w:rsidR="0065017A" w:rsidRPr="00C370A0">
          <w:rPr>
            <w:noProof/>
            <w:color w:val="000000"/>
            <w:vertAlign w:val="superscript"/>
          </w:rPr>
          <w:t>5</w:t>
        </w:r>
        <w:r w:rsidR="0065017A">
          <w:rPr>
            <w:noProof/>
            <w:color w:val="000000"/>
            <w:vertAlign w:val="superscript"/>
          </w:rPr>
          <w:t>7</w:t>
        </w:r>
        <w:r w:rsidR="0065017A" w:rsidRPr="00DD71F4">
          <w:rPr>
            <w:color w:val="000000"/>
            <w:vertAlign w:val="superscript"/>
          </w:rPr>
          <w:t xml:space="preserve"> </w:t>
        </w:r>
      </w:ins>
      <w:r>
        <w:rPr>
          <w:color w:val="000000"/>
        </w:rPr>
        <w:t xml:space="preserve">The total </w:t>
      </w:r>
      <w:r w:rsidR="00AF5850">
        <w:rPr>
          <w:color w:val="000000"/>
        </w:rPr>
        <w:t>PCS</w:t>
      </w:r>
      <w:r>
        <w:rPr>
          <w:color w:val="000000"/>
        </w:rPr>
        <w:t xml:space="preserve">-C and subscales have acceptable to excellent internal consistency (ranging from </w:t>
      </w:r>
      <m:oMath>
        <m:r>
          <w:rPr>
            <w:rFonts w:ascii="Cambria Math" w:hAnsi="Cambria Math"/>
            <w:color w:val="000000" w:themeColor="text1"/>
          </w:rPr>
          <m:t>α</m:t>
        </m:r>
      </m:oMath>
      <w:r w:rsidRPr="00007F58">
        <w:rPr>
          <w:color w:val="000000" w:themeColor="text1"/>
        </w:rPr>
        <w:t xml:space="preserve"> </w:t>
      </w:r>
      <w:r>
        <w:rPr>
          <w:color w:val="000000" w:themeColor="text1"/>
        </w:rPr>
        <w:t>= 0.68 to 0.87</w:t>
      </w:r>
      <w:r>
        <w:rPr>
          <w:color w:val="000000"/>
        </w:rPr>
        <w:t>).</w:t>
      </w:r>
      <w:del w:id="57" w:author="Williams, Amy E" w:date="2025-02-09T11:32:00Z">
        <w:r w:rsidR="003F4401" w:rsidRPr="00C370A0" w:rsidDel="0065017A">
          <w:rPr>
            <w:noProof/>
            <w:color w:val="000000"/>
            <w:vertAlign w:val="superscript"/>
          </w:rPr>
          <w:delText>5</w:delText>
        </w:r>
        <w:r w:rsidR="003F4401" w:rsidDel="0065017A">
          <w:rPr>
            <w:noProof/>
            <w:color w:val="000000"/>
            <w:vertAlign w:val="superscript"/>
          </w:rPr>
          <w:delText>5</w:delText>
        </w:r>
      </w:del>
      <w:ins w:id="58" w:author="Williams, Amy E" w:date="2025-02-09T11:32:00Z">
        <w:r w:rsidR="0065017A" w:rsidRPr="00C370A0">
          <w:rPr>
            <w:noProof/>
            <w:color w:val="000000"/>
            <w:vertAlign w:val="superscript"/>
          </w:rPr>
          <w:t>5</w:t>
        </w:r>
        <w:r w:rsidR="0065017A">
          <w:rPr>
            <w:noProof/>
            <w:color w:val="000000"/>
            <w:vertAlign w:val="superscript"/>
          </w:rPr>
          <w:t>6</w:t>
        </w:r>
      </w:ins>
      <w:r w:rsidR="00DE35ED" w:rsidRPr="00C370A0">
        <w:rPr>
          <w:noProof/>
          <w:color w:val="000000"/>
          <w:vertAlign w:val="superscript"/>
        </w:rPr>
        <w:t>,</w:t>
      </w:r>
      <w:del w:id="59" w:author="Williams, Amy E" w:date="2025-02-09T11:32:00Z">
        <w:r w:rsidR="00DE35ED" w:rsidRPr="00C370A0" w:rsidDel="0065017A">
          <w:rPr>
            <w:noProof/>
            <w:color w:val="000000"/>
            <w:vertAlign w:val="superscript"/>
          </w:rPr>
          <w:delText>5</w:delText>
        </w:r>
        <w:r w:rsidR="003F4401" w:rsidDel="0065017A">
          <w:rPr>
            <w:noProof/>
            <w:color w:val="000000"/>
            <w:vertAlign w:val="superscript"/>
          </w:rPr>
          <w:delText>6</w:delText>
        </w:r>
      </w:del>
      <w:ins w:id="60" w:author="Williams, Amy E" w:date="2025-02-09T11:32:00Z">
        <w:r w:rsidR="0065017A" w:rsidRPr="00C370A0">
          <w:rPr>
            <w:noProof/>
            <w:color w:val="000000"/>
            <w:vertAlign w:val="superscript"/>
          </w:rPr>
          <w:t>5</w:t>
        </w:r>
        <w:r w:rsidR="0065017A">
          <w:rPr>
            <w:noProof/>
            <w:color w:val="000000"/>
            <w:vertAlign w:val="superscript"/>
          </w:rPr>
          <w:t>7</w:t>
        </w:r>
      </w:ins>
    </w:p>
    <w:p w14:paraId="640D6287" w14:textId="77777777" w:rsidR="003F487B" w:rsidRPr="00E06E3B" w:rsidRDefault="003F487B" w:rsidP="00E06E3B">
      <w:pPr>
        <w:spacing w:after="0" w:line="480" w:lineRule="auto"/>
        <w:rPr>
          <w:color w:val="000000"/>
        </w:rPr>
      </w:pPr>
      <w:r w:rsidRPr="00E06E3B">
        <w:rPr>
          <w:i/>
          <w:color w:val="000000"/>
        </w:rPr>
        <w:t>Pediatric Quality of Life Inventory (PedsQL)</w:t>
      </w:r>
    </w:p>
    <w:p w14:paraId="7089D145" w14:textId="5DE09750" w:rsidR="003F487B" w:rsidRPr="00AB2975" w:rsidRDefault="003F487B" w:rsidP="00E06E3B">
      <w:pPr>
        <w:spacing w:after="0" w:line="480" w:lineRule="auto"/>
        <w:rPr>
          <w:color w:val="000000"/>
          <w:vertAlign w:val="superscript"/>
        </w:rPr>
      </w:pPr>
      <w:r w:rsidRPr="00E06E3B">
        <w:rPr>
          <w:color w:val="000000"/>
        </w:rPr>
        <w:t>Functioning in emotional, social, and school domains was assessed with the PedsQL – Generic Core Scales.</w:t>
      </w:r>
      <w:del w:id="61" w:author="Williams, Amy E" w:date="2025-02-09T11:32:00Z">
        <w:r w:rsidR="003F4401" w:rsidRPr="00C370A0" w:rsidDel="0065017A">
          <w:rPr>
            <w:noProof/>
            <w:color w:val="000000"/>
            <w:vertAlign w:val="superscript"/>
          </w:rPr>
          <w:delText>5</w:delText>
        </w:r>
        <w:r w:rsidR="003F4401" w:rsidDel="0065017A">
          <w:rPr>
            <w:noProof/>
            <w:color w:val="000000"/>
            <w:vertAlign w:val="superscript"/>
          </w:rPr>
          <w:delText>7</w:delText>
        </w:r>
      </w:del>
      <w:ins w:id="62" w:author="Williams, Amy E" w:date="2025-02-09T11:32:00Z">
        <w:r w:rsidR="0065017A" w:rsidRPr="00C370A0">
          <w:rPr>
            <w:noProof/>
            <w:color w:val="000000"/>
            <w:vertAlign w:val="superscript"/>
          </w:rPr>
          <w:t>5</w:t>
        </w:r>
        <w:r w:rsidR="0065017A">
          <w:rPr>
            <w:noProof/>
            <w:color w:val="000000"/>
            <w:vertAlign w:val="superscript"/>
          </w:rPr>
          <w:t>8</w:t>
        </w:r>
      </w:ins>
      <w:r w:rsidR="00DE35ED" w:rsidRPr="00C370A0">
        <w:rPr>
          <w:noProof/>
          <w:color w:val="000000"/>
          <w:vertAlign w:val="superscript"/>
        </w:rPr>
        <w:t>,</w:t>
      </w:r>
      <w:del w:id="63" w:author="Williams, Amy E" w:date="2025-02-09T11:32:00Z">
        <w:r w:rsidR="00DE35ED" w:rsidRPr="00C370A0" w:rsidDel="0065017A">
          <w:rPr>
            <w:noProof/>
            <w:color w:val="000000"/>
            <w:vertAlign w:val="superscript"/>
          </w:rPr>
          <w:delText>5</w:delText>
        </w:r>
        <w:r w:rsidR="003F4401" w:rsidDel="0065017A">
          <w:rPr>
            <w:noProof/>
            <w:color w:val="000000"/>
            <w:vertAlign w:val="superscript"/>
          </w:rPr>
          <w:delText>8</w:delText>
        </w:r>
        <w:r w:rsidR="00DE35ED" w:rsidRPr="00AB2975" w:rsidDel="0065017A">
          <w:rPr>
            <w:color w:val="000000"/>
          </w:rPr>
          <w:delText xml:space="preserve"> </w:delText>
        </w:r>
      </w:del>
      <w:ins w:id="64" w:author="Williams, Amy E" w:date="2025-02-09T11:32:00Z">
        <w:r w:rsidR="0065017A" w:rsidRPr="00C370A0">
          <w:rPr>
            <w:noProof/>
            <w:color w:val="000000"/>
            <w:vertAlign w:val="superscript"/>
          </w:rPr>
          <w:t>5</w:t>
        </w:r>
        <w:r w:rsidR="0065017A">
          <w:rPr>
            <w:noProof/>
            <w:color w:val="000000"/>
            <w:vertAlign w:val="superscript"/>
          </w:rPr>
          <w:t>9</w:t>
        </w:r>
        <w:r w:rsidR="0065017A" w:rsidRPr="00AB2975">
          <w:rPr>
            <w:color w:val="000000"/>
          </w:rPr>
          <w:t xml:space="preserve"> </w:t>
        </w:r>
      </w:ins>
      <w:r w:rsidRPr="00E06E3B">
        <w:rPr>
          <w:color w:val="000000"/>
        </w:rPr>
        <w:t>This is a 23-item self-report measure with responses made on a 5-point Likert scale ranging from 0=“never” to 4=“almost always.” Items are reverse scored and transformed to a 0-100 scale. Higher scores reflect better quality of life</w:t>
      </w:r>
      <w:r>
        <w:rPr>
          <w:color w:val="000000"/>
        </w:rPr>
        <w:t>, or less impairments in the different domains of health</w:t>
      </w:r>
      <w:r w:rsidRPr="00E06E3B">
        <w:rPr>
          <w:color w:val="000000"/>
        </w:rPr>
        <w:t>. The PedsQL has been shown to have good reliability and validity in pediatric chronic health populations.</w:t>
      </w:r>
      <w:del w:id="65" w:author="Williams, Amy E" w:date="2025-02-09T11:33:00Z">
        <w:r w:rsidR="00B14A01" w:rsidRPr="00C370A0" w:rsidDel="0065017A">
          <w:rPr>
            <w:noProof/>
            <w:color w:val="000000"/>
            <w:vertAlign w:val="superscript"/>
          </w:rPr>
          <w:delText>5</w:delText>
        </w:r>
        <w:r w:rsidR="00B14A01" w:rsidDel="0065017A">
          <w:rPr>
            <w:noProof/>
            <w:color w:val="000000"/>
            <w:vertAlign w:val="superscript"/>
          </w:rPr>
          <w:delText>7</w:delText>
        </w:r>
      </w:del>
      <w:ins w:id="66" w:author="Williams, Amy E" w:date="2025-02-09T11:33:00Z">
        <w:r w:rsidR="0065017A" w:rsidRPr="00C370A0">
          <w:rPr>
            <w:noProof/>
            <w:color w:val="000000"/>
            <w:vertAlign w:val="superscript"/>
          </w:rPr>
          <w:t>5</w:t>
        </w:r>
        <w:r w:rsidR="0065017A">
          <w:rPr>
            <w:noProof/>
            <w:color w:val="000000"/>
            <w:vertAlign w:val="superscript"/>
          </w:rPr>
          <w:t>8</w:t>
        </w:r>
      </w:ins>
      <w:r w:rsidR="00DE35ED" w:rsidRPr="00C370A0">
        <w:rPr>
          <w:noProof/>
          <w:color w:val="000000"/>
          <w:vertAlign w:val="superscript"/>
        </w:rPr>
        <w:t>,</w:t>
      </w:r>
      <w:del w:id="67" w:author="Williams, Amy E" w:date="2025-02-09T11:33:00Z">
        <w:r w:rsidR="00DE35ED" w:rsidRPr="00C370A0" w:rsidDel="0065017A">
          <w:rPr>
            <w:noProof/>
            <w:color w:val="000000"/>
            <w:vertAlign w:val="superscript"/>
          </w:rPr>
          <w:delText>5</w:delText>
        </w:r>
        <w:r w:rsidR="00B14A01" w:rsidDel="0065017A">
          <w:rPr>
            <w:noProof/>
            <w:color w:val="000000"/>
            <w:vertAlign w:val="superscript"/>
          </w:rPr>
          <w:delText>8</w:delText>
        </w:r>
        <w:r w:rsidR="00DE35ED" w:rsidDel="0065017A">
          <w:rPr>
            <w:noProof/>
            <w:color w:val="000000"/>
            <w:vertAlign w:val="superscript"/>
          </w:rPr>
          <w:delText xml:space="preserve"> </w:delText>
        </w:r>
      </w:del>
      <w:ins w:id="68" w:author="Williams, Amy E" w:date="2025-02-09T11:33:00Z">
        <w:r w:rsidR="0065017A" w:rsidRPr="00C370A0">
          <w:rPr>
            <w:noProof/>
            <w:color w:val="000000"/>
            <w:vertAlign w:val="superscript"/>
          </w:rPr>
          <w:t>5</w:t>
        </w:r>
        <w:r w:rsidR="0065017A">
          <w:rPr>
            <w:noProof/>
            <w:color w:val="000000"/>
            <w:vertAlign w:val="superscript"/>
          </w:rPr>
          <w:t xml:space="preserve">9 </w:t>
        </w:r>
      </w:ins>
      <w:r w:rsidRPr="00E06E3B">
        <w:rPr>
          <w:color w:val="000000"/>
        </w:rPr>
        <w:t>Total HRQOL score was used in this study.</w:t>
      </w:r>
      <w:r>
        <w:rPr>
          <w:color w:val="000000"/>
        </w:rPr>
        <w:t xml:space="preserve"> </w:t>
      </w:r>
      <w:r w:rsidRPr="00E06E3B">
        <w:rPr>
          <w:color w:val="000000"/>
        </w:rPr>
        <w:t>The PedsQL has been shown to have good reliability and validity in pediatric chronic health populations.</w:t>
      </w:r>
      <w:del w:id="69" w:author="Williams, Amy E" w:date="2025-02-09T11:33:00Z">
        <w:r w:rsidR="00B14A01" w:rsidRPr="00C370A0" w:rsidDel="0065017A">
          <w:rPr>
            <w:noProof/>
            <w:color w:val="000000"/>
            <w:vertAlign w:val="superscript"/>
          </w:rPr>
          <w:delText>5</w:delText>
        </w:r>
        <w:r w:rsidR="00B14A01" w:rsidDel="0065017A">
          <w:rPr>
            <w:noProof/>
            <w:color w:val="000000"/>
            <w:vertAlign w:val="superscript"/>
          </w:rPr>
          <w:delText>7</w:delText>
        </w:r>
      </w:del>
      <w:ins w:id="70" w:author="Williams, Amy E" w:date="2025-02-09T11:33:00Z">
        <w:r w:rsidR="0065017A" w:rsidRPr="00C370A0">
          <w:rPr>
            <w:noProof/>
            <w:color w:val="000000"/>
            <w:vertAlign w:val="superscript"/>
          </w:rPr>
          <w:t>5</w:t>
        </w:r>
        <w:r w:rsidR="0065017A">
          <w:rPr>
            <w:noProof/>
            <w:color w:val="000000"/>
            <w:vertAlign w:val="superscript"/>
          </w:rPr>
          <w:t>8</w:t>
        </w:r>
      </w:ins>
      <w:r w:rsidR="00DE35ED" w:rsidRPr="00C370A0">
        <w:rPr>
          <w:noProof/>
          <w:color w:val="000000"/>
          <w:vertAlign w:val="superscript"/>
        </w:rPr>
        <w:t>,</w:t>
      </w:r>
      <w:del w:id="71" w:author="Williams, Amy E" w:date="2025-02-09T11:33:00Z">
        <w:r w:rsidR="00DE35ED" w:rsidRPr="00C370A0" w:rsidDel="0065017A">
          <w:rPr>
            <w:noProof/>
            <w:color w:val="000000"/>
            <w:vertAlign w:val="superscript"/>
          </w:rPr>
          <w:delText>5</w:delText>
        </w:r>
        <w:r w:rsidR="00B14A01" w:rsidDel="0065017A">
          <w:rPr>
            <w:noProof/>
            <w:color w:val="000000"/>
            <w:vertAlign w:val="superscript"/>
          </w:rPr>
          <w:delText>8</w:delText>
        </w:r>
        <w:r w:rsidR="00DE35ED" w:rsidDel="0065017A">
          <w:rPr>
            <w:noProof/>
            <w:color w:val="000000"/>
            <w:vertAlign w:val="superscript"/>
          </w:rPr>
          <w:delText xml:space="preserve"> </w:delText>
        </w:r>
      </w:del>
      <w:ins w:id="72" w:author="Williams, Amy E" w:date="2025-02-09T11:33:00Z">
        <w:r w:rsidR="0065017A" w:rsidRPr="00C370A0">
          <w:rPr>
            <w:noProof/>
            <w:color w:val="000000"/>
            <w:vertAlign w:val="superscript"/>
          </w:rPr>
          <w:t>5</w:t>
        </w:r>
        <w:r w:rsidR="0065017A">
          <w:rPr>
            <w:noProof/>
            <w:color w:val="000000"/>
            <w:vertAlign w:val="superscript"/>
          </w:rPr>
          <w:t xml:space="preserve">9 </w:t>
        </w:r>
      </w:ins>
      <w:r>
        <w:rPr>
          <w:color w:val="000000"/>
        </w:rPr>
        <w:t>The PedsQL has demonstrated excellent reliability for the total scale score (</w:t>
      </w:r>
      <m:oMath>
        <m:r>
          <w:rPr>
            <w:rFonts w:ascii="Cambria Math" w:hAnsi="Cambria Math"/>
            <w:color w:val="000000" w:themeColor="text1"/>
          </w:rPr>
          <m:t>α</m:t>
        </m:r>
      </m:oMath>
      <w:r>
        <w:rPr>
          <w:color w:val="000000" w:themeColor="text1"/>
        </w:rPr>
        <w:t xml:space="preserve"> =0.89 child report; 0.92 parent report), for the physical health summary score (</w:t>
      </w:r>
      <m:oMath>
        <m:r>
          <w:rPr>
            <w:rFonts w:ascii="Cambria Math" w:hAnsi="Cambria Math"/>
            <w:color w:val="000000" w:themeColor="text1"/>
          </w:rPr>
          <m:t>α</m:t>
        </m:r>
      </m:oMath>
      <w:r>
        <w:rPr>
          <w:color w:val="000000" w:themeColor="text1"/>
        </w:rPr>
        <w:t xml:space="preserve"> =0.88 child </w:t>
      </w:r>
      <w:r>
        <w:rPr>
          <w:color w:val="000000" w:themeColor="text1"/>
        </w:rPr>
        <w:lastRenderedPageBreak/>
        <w:t>report; 0.88 parent report), and for the psychosocial health summary score (</w:t>
      </w:r>
      <m:oMath>
        <m:r>
          <w:rPr>
            <w:rFonts w:ascii="Cambria Math" w:hAnsi="Cambria Math"/>
            <w:color w:val="000000" w:themeColor="text1"/>
          </w:rPr>
          <m:t>α</m:t>
        </m:r>
      </m:oMath>
      <w:r>
        <w:rPr>
          <w:color w:val="000000" w:themeColor="text1"/>
        </w:rPr>
        <w:t xml:space="preserve"> =0.83 child report; 0.86 parent report).</w:t>
      </w:r>
      <w:del w:id="73" w:author="Williams, Amy E" w:date="2025-02-09T11:33:00Z">
        <w:r w:rsidR="00DE35ED" w:rsidRPr="00C370A0" w:rsidDel="0065017A">
          <w:rPr>
            <w:noProof/>
            <w:color w:val="000000" w:themeColor="text1"/>
            <w:vertAlign w:val="superscript"/>
          </w:rPr>
          <w:delText>5</w:delText>
        </w:r>
        <w:r w:rsidR="00B14A01" w:rsidDel="0065017A">
          <w:rPr>
            <w:noProof/>
            <w:color w:val="000000" w:themeColor="text1"/>
            <w:vertAlign w:val="superscript"/>
          </w:rPr>
          <w:delText>7</w:delText>
        </w:r>
      </w:del>
      <w:ins w:id="74" w:author="Williams, Amy E" w:date="2025-02-09T11:33:00Z">
        <w:r w:rsidR="0065017A" w:rsidRPr="00C370A0">
          <w:rPr>
            <w:noProof/>
            <w:color w:val="000000" w:themeColor="text1"/>
            <w:vertAlign w:val="superscript"/>
          </w:rPr>
          <w:t>5</w:t>
        </w:r>
        <w:r w:rsidR="0065017A">
          <w:rPr>
            <w:noProof/>
            <w:color w:val="000000" w:themeColor="text1"/>
            <w:vertAlign w:val="superscript"/>
          </w:rPr>
          <w:t>8</w:t>
        </w:r>
      </w:ins>
      <w:r w:rsidR="00DE35ED" w:rsidRPr="00C370A0">
        <w:rPr>
          <w:noProof/>
          <w:color w:val="000000" w:themeColor="text1"/>
          <w:vertAlign w:val="superscript"/>
        </w:rPr>
        <w:t>,</w:t>
      </w:r>
      <w:del w:id="75" w:author="Williams, Amy E" w:date="2025-02-09T11:33:00Z">
        <w:r w:rsidR="00DE35ED" w:rsidRPr="00C370A0" w:rsidDel="0065017A">
          <w:rPr>
            <w:noProof/>
            <w:color w:val="000000" w:themeColor="text1"/>
            <w:vertAlign w:val="superscript"/>
          </w:rPr>
          <w:delText>5</w:delText>
        </w:r>
        <w:r w:rsidR="00B14A01" w:rsidDel="0065017A">
          <w:rPr>
            <w:noProof/>
            <w:color w:val="000000" w:themeColor="text1"/>
            <w:vertAlign w:val="superscript"/>
          </w:rPr>
          <w:delText>8</w:delText>
        </w:r>
      </w:del>
      <w:ins w:id="76" w:author="Williams, Amy E" w:date="2025-02-09T11:33:00Z">
        <w:r w:rsidR="0065017A" w:rsidRPr="00C370A0">
          <w:rPr>
            <w:noProof/>
            <w:color w:val="000000" w:themeColor="text1"/>
            <w:vertAlign w:val="superscript"/>
          </w:rPr>
          <w:t>5</w:t>
        </w:r>
        <w:r w:rsidR="0065017A">
          <w:rPr>
            <w:noProof/>
            <w:color w:val="000000" w:themeColor="text1"/>
            <w:vertAlign w:val="superscript"/>
          </w:rPr>
          <w:t>9</w:t>
        </w:r>
      </w:ins>
    </w:p>
    <w:p w14:paraId="722E4A69" w14:textId="77777777" w:rsidR="003F487B" w:rsidRPr="00E06E3B" w:rsidRDefault="003F487B" w:rsidP="00E06E3B">
      <w:pPr>
        <w:spacing w:after="0" w:line="480" w:lineRule="auto"/>
        <w:rPr>
          <w:i/>
          <w:color w:val="000000"/>
        </w:rPr>
      </w:pPr>
      <w:r w:rsidRPr="00E06E3B">
        <w:rPr>
          <w:i/>
          <w:color w:val="000000"/>
        </w:rPr>
        <w:t>Internalizing Symptoms: Depression and Anxiety</w:t>
      </w:r>
    </w:p>
    <w:p w14:paraId="74E99235" w14:textId="77777777" w:rsidR="003F487B" w:rsidRPr="00E06E3B" w:rsidRDefault="003F487B" w:rsidP="00E06E3B">
      <w:pPr>
        <w:spacing w:after="0" w:line="480" w:lineRule="auto"/>
        <w:rPr>
          <w:i/>
          <w:color w:val="000000"/>
        </w:rPr>
      </w:pPr>
      <w:r w:rsidRPr="00E06E3B">
        <w:rPr>
          <w:color w:val="000000"/>
        </w:rPr>
        <w:t xml:space="preserve">Site 1: </w:t>
      </w:r>
      <w:r w:rsidRPr="00E06E3B">
        <w:rPr>
          <w:i/>
          <w:color w:val="000000"/>
        </w:rPr>
        <w:t>Bath Adolescent Pain Questionnaire (BAPQ) – General Anxiety &amp; Depression Scales</w:t>
      </w:r>
    </w:p>
    <w:p w14:paraId="3F9AE308" w14:textId="06E3577D" w:rsidR="003F487B" w:rsidRPr="00DC7E7B" w:rsidRDefault="003F487B" w:rsidP="00DD71F4">
      <w:pPr>
        <w:spacing w:after="0" w:line="480" w:lineRule="auto"/>
        <w:rPr>
          <w:color w:val="000000"/>
          <w:vertAlign w:val="superscript"/>
        </w:rPr>
      </w:pPr>
      <w:r w:rsidRPr="00E06E3B">
        <w:rPr>
          <w:color w:val="000000"/>
        </w:rPr>
        <w:t>Depression and anxiety were assessed with the Depression and General Anxiety subscales of the BAPQ.</w:t>
      </w:r>
      <w:del w:id="77" w:author="Williams, Amy E" w:date="2025-02-09T11:33:00Z">
        <w:r w:rsidR="00DE35ED" w:rsidRPr="00C370A0" w:rsidDel="0065017A">
          <w:rPr>
            <w:noProof/>
            <w:color w:val="000000"/>
            <w:vertAlign w:val="superscript"/>
          </w:rPr>
          <w:delText>5</w:delText>
        </w:r>
        <w:r w:rsidR="00B14A01" w:rsidDel="0065017A">
          <w:rPr>
            <w:noProof/>
            <w:color w:val="000000"/>
            <w:vertAlign w:val="superscript"/>
          </w:rPr>
          <w:delText>9</w:delText>
        </w:r>
        <w:r w:rsidR="00DE35ED" w:rsidRPr="00BC0F70" w:rsidDel="0065017A">
          <w:rPr>
            <w:color w:val="000000"/>
          </w:rPr>
          <w:delText xml:space="preserve"> </w:delText>
        </w:r>
      </w:del>
      <w:ins w:id="78" w:author="Williams, Amy E" w:date="2025-02-09T11:33:00Z">
        <w:r w:rsidR="0065017A">
          <w:rPr>
            <w:noProof/>
            <w:color w:val="000000"/>
            <w:vertAlign w:val="superscript"/>
          </w:rPr>
          <w:t>60</w:t>
        </w:r>
        <w:r w:rsidR="0065017A" w:rsidRPr="00BC0F70">
          <w:rPr>
            <w:color w:val="000000"/>
          </w:rPr>
          <w:t xml:space="preserve"> </w:t>
        </w:r>
      </w:ins>
      <w:r w:rsidRPr="00E06E3B">
        <w:rPr>
          <w:color w:val="000000"/>
        </w:rPr>
        <w:t>These subscales are self-report measures asking patients to indicate how often in the last two weeks the statements have been true for them. The depression subscale consists of 6 items (e.g., “I feel sad”), and the general anxiety subscale consists of 7 items (e.g., “I worry about the future”). Item responses are made on a 5-point Likert scale ranging from 0=“Never” to 4=“Always”. Subscale scores are a sum of item responses with ranges of 0-24 for depression and 0-28 for general anxiety with higher scores reflecting worse symptoms. The BAPQ has been found to have good reliability and validity.</w:t>
      </w:r>
      <w:del w:id="79" w:author="Williams, Amy E" w:date="2025-02-09T11:33:00Z">
        <w:r w:rsidR="00DE35ED" w:rsidRPr="00C370A0" w:rsidDel="0065017A">
          <w:rPr>
            <w:noProof/>
            <w:color w:val="000000"/>
            <w:vertAlign w:val="superscript"/>
          </w:rPr>
          <w:delText>5</w:delText>
        </w:r>
        <w:r w:rsidR="00B14A01" w:rsidDel="0065017A">
          <w:rPr>
            <w:noProof/>
            <w:color w:val="000000"/>
            <w:vertAlign w:val="superscript"/>
          </w:rPr>
          <w:delText>9</w:delText>
        </w:r>
        <w:r w:rsidRPr="00E06E3B" w:rsidDel="0065017A">
          <w:rPr>
            <w:color w:val="000000"/>
          </w:rPr>
          <w:delText xml:space="preserve"> </w:delText>
        </w:r>
      </w:del>
      <w:ins w:id="80" w:author="Williams, Amy E" w:date="2025-02-09T11:33:00Z">
        <w:r w:rsidR="0065017A">
          <w:rPr>
            <w:noProof/>
            <w:color w:val="000000"/>
            <w:vertAlign w:val="superscript"/>
          </w:rPr>
          <w:t>60</w:t>
        </w:r>
        <w:r w:rsidR="0065017A" w:rsidRPr="00E06E3B">
          <w:rPr>
            <w:color w:val="000000"/>
          </w:rPr>
          <w:t xml:space="preserve"> </w:t>
        </w:r>
      </w:ins>
      <w:r>
        <w:rPr>
          <w:color w:val="000000"/>
        </w:rPr>
        <w:t>The BAPQ subscales have demonstrated good internal consistency in a pain management sample (</w:t>
      </w:r>
      <m:oMath>
        <m:r>
          <w:rPr>
            <w:rFonts w:ascii="Cambria Math" w:hAnsi="Cambria Math"/>
            <w:color w:val="000000" w:themeColor="text1"/>
          </w:rPr>
          <m:t>α</m:t>
        </m:r>
      </m:oMath>
      <w:r>
        <w:rPr>
          <w:color w:val="000000" w:themeColor="text1"/>
        </w:rPr>
        <w:t>= 0.80-0.85).</w:t>
      </w:r>
      <w:del w:id="81" w:author="Williams, Amy E" w:date="2025-02-09T11:33:00Z">
        <w:r w:rsidR="00B14A01" w:rsidDel="0065017A">
          <w:rPr>
            <w:color w:val="000000" w:themeColor="text1"/>
            <w:vertAlign w:val="superscript"/>
          </w:rPr>
          <w:delText>59</w:delText>
        </w:r>
        <w:r w:rsidDel="0065017A">
          <w:rPr>
            <w:color w:val="000000" w:themeColor="text1"/>
            <w:vertAlign w:val="superscript"/>
          </w:rPr>
          <w:delText xml:space="preserve"> </w:delText>
        </w:r>
      </w:del>
      <w:ins w:id="82" w:author="Williams, Amy E" w:date="2025-02-09T11:33:00Z">
        <w:r w:rsidR="0065017A">
          <w:rPr>
            <w:color w:val="000000" w:themeColor="text1"/>
            <w:vertAlign w:val="superscript"/>
          </w:rPr>
          <w:t xml:space="preserve">60 </w:t>
        </w:r>
      </w:ins>
      <w:r>
        <w:rPr>
          <w:color w:val="000000" w:themeColor="text1"/>
        </w:rPr>
        <w:t>Seven out of the eight BAPQ subscales have demonstrated good test-retest reliability for a 17-day interval in a pain management sample (</w:t>
      </w:r>
      <w:r w:rsidRPr="00DC7E7B">
        <w:rPr>
          <w:i/>
          <w:iCs/>
          <w:color w:val="000000" w:themeColor="text1"/>
        </w:rPr>
        <w:t>r</w:t>
      </w:r>
      <w:r>
        <w:rPr>
          <w:color w:val="000000" w:themeColor="text1"/>
        </w:rPr>
        <w:t>= 0.64- 0.84).</w:t>
      </w:r>
      <w:del w:id="83" w:author="Williams, Amy E" w:date="2025-02-09T11:33:00Z">
        <w:r w:rsidR="00DE35ED" w:rsidRPr="00C370A0" w:rsidDel="0065017A">
          <w:rPr>
            <w:noProof/>
            <w:color w:val="000000" w:themeColor="text1"/>
            <w:vertAlign w:val="superscript"/>
          </w:rPr>
          <w:delText>5</w:delText>
        </w:r>
        <w:r w:rsidR="00B14A01" w:rsidDel="0065017A">
          <w:rPr>
            <w:noProof/>
            <w:color w:val="000000" w:themeColor="text1"/>
            <w:vertAlign w:val="superscript"/>
          </w:rPr>
          <w:delText>9</w:delText>
        </w:r>
      </w:del>
      <w:ins w:id="84" w:author="Williams, Amy E" w:date="2025-02-09T11:33:00Z">
        <w:r w:rsidR="0065017A">
          <w:rPr>
            <w:noProof/>
            <w:color w:val="000000" w:themeColor="text1"/>
            <w:vertAlign w:val="superscript"/>
          </w:rPr>
          <w:t>60</w:t>
        </w:r>
      </w:ins>
    </w:p>
    <w:p w14:paraId="29CC6441" w14:textId="77777777" w:rsidR="003F487B" w:rsidRPr="00E06E3B" w:rsidRDefault="003F487B" w:rsidP="00E06E3B">
      <w:pPr>
        <w:spacing w:after="0" w:line="480" w:lineRule="auto"/>
        <w:rPr>
          <w:i/>
          <w:color w:val="000000"/>
        </w:rPr>
      </w:pPr>
      <w:r w:rsidRPr="00E06E3B">
        <w:rPr>
          <w:color w:val="000000"/>
        </w:rPr>
        <w:t xml:space="preserve">Site 2: </w:t>
      </w:r>
      <w:r w:rsidRPr="00E06E3B">
        <w:rPr>
          <w:i/>
          <w:color w:val="000000"/>
        </w:rPr>
        <w:t>Patient Health Questionnaire – 9 Adolescent Form (PHQ9-A)</w:t>
      </w:r>
      <w:r w:rsidRPr="00E06E3B">
        <w:rPr>
          <w:color w:val="000000"/>
        </w:rPr>
        <w:t xml:space="preserve"> &amp; </w:t>
      </w:r>
      <w:r w:rsidRPr="00E06E3B">
        <w:rPr>
          <w:i/>
          <w:color w:val="000000"/>
        </w:rPr>
        <w:t>Generalized Anxiety Disorder - 7 (GAD-7)</w:t>
      </w:r>
    </w:p>
    <w:p w14:paraId="212ED4AD" w14:textId="5FA7B447" w:rsidR="003F487B" w:rsidRPr="00E06E3B" w:rsidRDefault="003F487B" w:rsidP="00E06E3B">
      <w:pPr>
        <w:spacing w:after="0" w:line="480" w:lineRule="auto"/>
        <w:rPr>
          <w:i/>
          <w:color w:val="000000"/>
        </w:rPr>
      </w:pPr>
      <w:r w:rsidRPr="00E06E3B">
        <w:rPr>
          <w:color w:val="000000"/>
        </w:rPr>
        <w:t>The PHQ9-A is a validated 9-item self-report scale (4-point Likert scale) assessing symptoms of depression.</w:t>
      </w:r>
      <w:del w:id="85" w:author="Williams, Amy E" w:date="2025-02-09T11:33:00Z">
        <w:r w:rsidR="00B14A01" w:rsidDel="0065017A">
          <w:rPr>
            <w:noProof/>
            <w:color w:val="000000"/>
            <w:vertAlign w:val="superscript"/>
          </w:rPr>
          <w:delText>60</w:delText>
        </w:r>
      </w:del>
      <w:ins w:id="86" w:author="Williams, Amy E" w:date="2025-02-09T11:33:00Z">
        <w:r w:rsidR="0065017A">
          <w:rPr>
            <w:noProof/>
            <w:color w:val="000000"/>
            <w:vertAlign w:val="superscript"/>
          </w:rPr>
          <w:t>61</w:t>
        </w:r>
      </w:ins>
      <w:r w:rsidR="00B14A01">
        <w:rPr>
          <w:noProof/>
          <w:color w:val="000000"/>
          <w:vertAlign w:val="superscript"/>
        </w:rPr>
        <w:t>,</w:t>
      </w:r>
      <w:del w:id="87" w:author="Williams, Amy E" w:date="2025-02-09T11:33:00Z">
        <w:r w:rsidR="00B14A01" w:rsidDel="0065017A">
          <w:rPr>
            <w:noProof/>
            <w:color w:val="000000"/>
            <w:vertAlign w:val="superscript"/>
          </w:rPr>
          <w:delText>61</w:delText>
        </w:r>
        <w:r w:rsidR="00DE35ED" w:rsidRPr="00E06E3B" w:rsidDel="0065017A">
          <w:rPr>
            <w:i/>
            <w:color w:val="000000"/>
            <w:vertAlign w:val="superscript"/>
          </w:rPr>
          <w:delText xml:space="preserve"> </w:delText>
        </w:r>
        <w:r w:rsidR="00DE35ED" w:rsidRPr="00E06E3B" w:rsidDel="0065017A">
          <w:rPr>
            <w:color w:val="000000"/>
          </w:rPr>
          <w:delText xml:space="preserve"> </w:delText>
        </w:r>
      </w:del>
      <w:ins w:id="88" w:author="Williams, Amy E" w:date="2025-02-09T11:33:00Z">
        <w:r w:rsidR="0065017A">
          <w:rPr>
            <w:noProof/>
            <w:color w:val="000000"/>
            <w:vertAlign w:val="superscript"/>
          </w:rPr>
          <w:t>62</w:t>
        </w:r>
        <w:r w:rsidR="0065017A" w:rsidRPr="00E06E3B">
          <w:rPr>
            <w:i/>
            <w:color w:val="000000"/>
            <w:vertAlign w:val="superscript"/>
          </w:rPr>
          <w:t xml:space="preserve"> </w:t>
        </w:r>
        <w:r w:rsidR="0065017A" w:rsidRPr="00E06E3B">
          <w:rPr>
            <w:color w:val="000000"/>
          </w:rPr>
          <w:t xml:space="preserve"> </w:t>
        </w:r>
      </w:ins>
      <w:r w:rsidRPr="00E06E3B">
        <w:rPr>
          <w:color w:val="000000"/>
        </w:rPr>
        <w:t>Scores range from 0-27 with 0-4 indicating no or minimal, 5-9 mild, 10-14 moderate, 15-19 moderately severe, and 20-27 severe depression.</w:t>
      </w:r>
      <w:r w:rsidRPr="00E06E3B">
        <w:rPr>
          <w:i/>
          <w:color w:val="000000"/>
        </w:rPr>
        <w:t xml:space="preserve"> </w:t>
      </w:r>
      <w:r>
        <w:rPr>
          <w:color w:val="000000"/>
        </w:rPr>
        <w:t>Broadly, the PHQ-9 has demonstrated excellent internal reliability (</w:t>
      </w:r>
      <m:oMath>
        <m:r>
          <w:rPr>
            <w:rFonts w:ascii="Cambria Math" w:hAnsi="Cambria Math"/>
            <w:color w:val="000000" w:themeColor="text1"/>
          </w:rPr>
          <m:t>α</m:t>
        </m:r>
      </m:oMath>
      <w:r>
        <w:rPr>
          <w:color w:val="000000" w:themeColor="text1"/>
        </w:rPr>
        <w:t>= 0.86-0.89), test-retest reliability, construct validity, and criterion validity.</w:t>
      </w:r>
      <w:del w:id="89" w:author="Williams, Amy E" w:date="2025-02-09T11:33:00Z">
        <w:r w:rsidR="00B14A01" w:rsidDel="0065017A">
          <w:rPr>
            <w:noProof/>
            <w:color w:val="000000" w:themeColor="text1"/>
            <w:vertAlign w:val="superscript"/>
          </w:rPr>
          <w:delText>60</w:delText>
        </w:r>
        <w:r w:rsidR="00B14A01" w:rsidRPr="00E06E3B" w:rsidDel="0065017A">
          <w:rPr>
            <w:i/>
            <w:color w:val="000000"/>
          </w:rPr>
          <w:delText xml:space="preserve"> </w:delText>
        </w:r>
      </w:del>
      <w:ins w:id="90" w:author="Williams, Amy E" w:date="2025-02-09T11:33:00Z">
        <w:r w:rsidR="0065017A">
          <w:rPr>
            <w:noProof/>
            <w:color w:val="000000" w:themeColor="text1"/>
            <w:vertAlign w:val="superscript"/>
          </w:rPr>
          <w:t>61</w:t>
        </w:r>
        <w:r w:rsidR="0065017A" w:rsidRPr="00E06E3B">
          <w:rPr>
            <w:i/>
            <w:color w:val="000000"/>
          </w:rPr>
          <w:t xml:space="preserve"> </w:t>
        </w:r>
      </w:ins>
      <w:r w:rsidRPr="00C01CC8">
        <w:rPr>
          <w:iCs/>
          <w:color w:val="000000"/>
        </w:rPr>
        <w:t>Additionally</w:t>
      </w:r>
      <w:r>
        <w:rPr>
          <w:i/>
          <w:color w:val="000000"/>
        </w:rPr>
        <w:t xml:space="preserve">, </w:t>
      </w:r>
      <w:r>
        <w:rPr>
          <w:iCs/>
          <w:color w:val="000000"/>
        </w:rPr>
        <w:t xml:space="preserve">the PHQ9-A has demonstrated good diagnostic </w:t>
      </w:r>
      <w:r>
        <w:rPr>
          <w:iCs/>
          <w:color w:val="000000"/>
        </w:rPr>
        <w:lastRenderedPageBreak/>
        <w:t>validity, including satisfactory sensitivity, specificity, diagnostic agreement, and diagnostic accuracy as compared to clinical interview.</w:t>
      </w:r>
      <w:del w:id="91" w:author="Williams, Amy E" w:date="2025-02-09T11:33:00Z">
        <w:r w:rsidR="00B14A01" w:rsidDel="0065017A">
          <w:rPr>
            <w:iCs/>
            <w:noProof/>
            <w:color w:val="000000"/>
            <w:vertAlign w:val="superscript"/>
          </w:rPr>
          <w:delText>61</w:delText>
        </w:r>
      </w:del>
      <w:ins w:id="92" w:author="Williams, Amy E" w:date="2025-02-09T11:33:00Z">
        <w:r w:rsidR="0065017A">
          <w:rPr>
            <w:iCs/>
            <w:noProof/>
            <w:color w:val="000000"/>
            <w:vertAlign w:val="superscript"/>
          </w:rPr>
          <w:t>62</w:t>
        </w:r>
      </w:ins>
    </w:p>
    <w:p w14:paraId="1CA1BA21" w14:textId="7619B97B" w:rsidR="003F487B" w:rsidRPr="00AB2975" w:rsidRDefault="003F487B" w:rsidP="00E06E3B">
      <w:pPr>
        <w:spacing w:after="0" w:line="480" w:lineRule="auto"/>
        <w:rPr>
          <w:color w:val="000000"/>
          <w:vertAlign w:val="superscript"/>
        </w:rPr>
      </w:pPr>
      <w:r w:rsidRPr="00E06E3B">
        <w:rPr>
          <w:color w:val="000000"/>
        </w:rPr>
        <w:t>The GAD-7 is a 7-item screener for symptoms of anxiety over the past week.</w:t>
      </w:r>
      <w:del w:id="93" w:author="Williams, Amy E" w:date="2025-02-09T11:33:00Z">
        <w:r w:rsidR="00B14A01" w:rsidDel="0065017A">
          <w:rPr>
            <w:noProof/>
            <w:color w:val="000000"/>
            <w:vertAlign w:val="superscript"/>
          </w:rPr>
          <w:delText>62</w:delText>
        </w:r>
        <w:r w:rsidR="00DE35ED" w:rsidRPr="00E06E3B" w:rsidDel="0065017A">
          <w:rPr>
            <w:color w:val="000000"/>
          </w:rPr>
          <w:delText xml:space="preserve"> </w:delText>
        </w:r>
      </w:del>
      <w:ins w:id="94" w:author="Williams, Amy E" w:date="2025-02-09T11:33:00Z">
        <w:r w:rsidR="0065017A">
          <w:rPr>
            <w:noProof/>
            <w:color w:val="000000"/>
            <w:vertAlign w:val="superscript"/>
          </w:rPr>
          <w:t>63</w:t>
        </w:r>
        <w:r w:rsidR="0065017A" w:rsidRPr="00E06E3B">
          <w:rPr>
            <w:color w:val="000000"/>
          </w:rPr>
          <w:t xml:space="preserve"> </w:t>
        </w:r>
      </w:ins>
      <w:r w:rsidRPr="00E06E3B">
        <w:rPr>
          <w:color w:val="000000"/>
        </w:rPr>
        <w:t>Each item is score</w:t>
      </w:r>
      <w:r>
        <w:rPr>
          <w:color w:val="000000"/>
        </w:rPr>
        <w:t>d</w:t>
      </w:r>
      <w:r w:rsidRPr="00E06E3B">
        <w:rPr>
          <w:color w:val="000000"/>
        </w:rPr>
        <w:t xml:space="preserve"> on a 0-3 scale and summed to create a total score that ranges from 0-21. Cut points of 5, 10, and 15 are used to identify mild, moderate, and severe levels of anxiety. </w:t>
      </w:r>
      <w:del w:id="95" w:author="Williams, Amy E" w:date="2025-02-07T17:28:00Z">
        <w:r w:rsidRPr="00E06E3B" w:rsidDel="001F02E6">
          <w:rPr>
            <w:color w:val="000000"/>
          </w:rPr>
          <w:delText>Both are efficient</w:delText>
        </w:r>
      </w:del>
      <w:ins w:id="96" w:author="Williams, Amy E" w:date="2025-02-07T17:28:00Z">
        <w:r w:rsidR="001F02E6">
          <w:rPr>
            <w:color w:val="000000"/>
          </w:rPr>
          <w:t>The GAD-7 is an efficient</w:t>
        </w:r>
      </w:ins>
      <w:r w:rsidRPr="00E06E3B">
        <w:rPr>
          <w:color w:val="000000"/>
        </w:rPr>
        <w:t xml:space="preserve"> screening tool</w:t>
      </w:r>
      <w:del w:id="97" w:author="Williams, Amy E" w:date="2025-02-07T17:28:00Z">
        <w:r w:rsidRPr="00E06E3B" w:rsidDel="001F02E6">
          <w:rPr>
            <w:color w:val="000000"/>
          </w:rPr>
          <w:delText>s</w:delText>
        </w:r>
      </w:del>
      <w:r w:rsidRPr="00E06E3B">
        <w:rPr>
          <w:color w:val="000000"/>
        </w:rPr>
        <w:t xml:space="preserve"> and </w:t>
      </w:r>
      <w:del w:id="98" w:author="Williams, Amy E" w:date="2025-02-07T17:29:00Z">
        <w:r w:rsidRPr="00E06E3B" w:rsidDel="001F02E6">
          <w:rPr>
            <w:color w:val="000000"/>
          </w:rPr>
          <w:delText xml:space="preserve">have </w:delText>
        </w:r>
      </w:del>
      <w:ins w:id="99" w:author="Williams, Amy E" w:date="2025-02-07T17:29:00Z">
        <w:r w:rsidR="001F02E6" w:rsidRPr="00E06E3B">
          <w:rPr>
            <w:color w:val="000000"/>
          </w:rPr>
          <w:t>ha</w:t>
        </w:r>
        <w:r w:rsidR="001F02E6">
          <w:rPr>
            <w:color w:val="000000"/>
          </w:rPr>
          <w:t>s</w:t>
        </w:r>
        <w:r w:rsidR="001F02E6" w:rsidRPr="00E06E3B">
          <w:rPr>
            <w:color w:val="000000"/>
          </w:rPr>
          <w:t xml:space="preserve"> </w:t>
        </w:r>
      </w:ins>
      <w:r w:rsidRPr="00E06E3B">
        <w:rPr>
          <w:color w:val="000000"/>
        </w:rPr>
        <w:t xml:space="preserve">been validated in </w:t>
      </w:r>
      <w:del w:id="100" w:author="Williams, Amy E" w:date="2025-02-09T11:34:00Z">
        <w:r w:rsidRPr="00E06E3B" w:rsidDel="0065017A">
          <w:rPr>
            <w:color w:val="000000"/>
          </w:rPr>
          <w:delText>adolescent</w:delText>
        </w:r>
        <w:r w:rsidR="00B14A01" w:rsidDel="0065017A">
          <w:rPr>
            <w:noProof/>
            <w:color w:val="000000"/>
            <w:vertAlign w:val="superscript"/>
          </w:rPr>
          <w:delText>63</w:delText>
        </w:r>
        <w:r w:rsidRPr="00E06E3B" w:rsidDel="0065017A">
          <w:rPr>
            <w:color w:val="000000"/>
          </w:rPr>
          <w:delText xml:space="preserve"> </w:delText>
        </w:r>
      </w:del>
      <w:ins w:id="101" w:author="Williams, Amy E" w:date="2025-02-09T11:34:00Z">
        <w:r w:rsidR="0065017A" w:rsidRPr="00E06E3B">
          <w:rPr>
            <w:color w:val="000000"/>
          </w:rPr>
          <w:t>adolescent</w:t>
        </w:r>
        <w:r w:rsidR="0065017A">
          <w:rPr>
            <w:noProof/>
            <w:color w:val="000000"/>
            <w:vertAlign w:val="superscript"/>
          </w:rPr>
          <w:t>64</w:t>
        </w:r>
        <w:r w:rsidR="0065017A" w:rsidRPr="00E06E3B">
          <w:rPr>
            <w:color w:val="000000"/>
          </w:rPr>
          <w:t xml:space="preserve"> </w:t>
        </w:r>
      </w:ins>
      <w:r w:rsidRPr="00E06E3B">
        <w:rPr>
          <w:color w:val="000000"/>
        </w:rPr>
        <w:t xml:space="preserve">and </w:t>
      </w:r>
      <w:del w:id="102" w:author="Williams, Amy E" w:date="2025-02-09T11:34:00Z">
        <w:r w:rsidR="00B14A01" w:rsidRPr="00E06E3B" w:rsidDel="0065017A">
          <w:rPr>
            <w:color w:val="000000"/>
          </w:rPr>
          <w:delText>adult</w:delText>
        </w:r>
        <w:r w:rsidR="00B14A01" w:rsidDel="0065017A">
          <w:rPr>
            <w:noProof/>
            <w:color w:val="000000"/>
            <w:vertAlign w:val="superscript"/>
          </w:rPr>
          <w:delText>62</w:delText>
        </w:r>
        <w:r w:rsidR="00B14A01" w:rsidRPr="00E06E3B" w:rsidDel="0065017A">
          <w:rPr>
            <w:color w:val="000000"/>
          </w:rPr>
          <w:delText xml:space="preserve"> </w:delText>
        </w:r>
      </w:del>
      <w:ins w:id="103" w:author="Williams, Amy E" w:date="2025-02-09T11:34:00Z">
        <w:r w:rsidR="0065017A" w:rsidRPr="00E06E3B">
          <w:rPr>
            <w:color w:val="000000"/>
          </w:rPr>
          <w:t>adult</w:t>
        </w:r>
        <w:r w:rsidR="0065017A">
          <w:rPr>
            <w:noProof/>
            <w:color w:val="000000"/>
            <w:vertAlign w:val="superscript"/>
          </w:rPr>
          <w:t>63</w:t>
        </w:r>
        <w:r w:rsidR="0065017A" w:rsidRPr="00E06E3B">
          <w:rPr>
            <w:color w:val="000000"/>
          </w:rPr>
          <w:t xml:space="preserve"> </w:t>
        </w:r>
      </w:ins>
      <w:r w:rsidRPr="00E06E3B">
        <w:rPr>
          <w:color w:val="000000"/>
        </w:rPr>
        <w:t xml:space="preserve">populations.  </w:t>
      </w:r>
      <w:r>
        <w:rPr>
          <w:color w:val="000000"/>
        </w:rPr>
        <w:t>The GAD-7 has demonstrated excellent internal consistency (</w:t>
      </w:r>
      <m:oMath>
        <m:r>
          <w:rPr>
            <w:rFonts w:ascii="Cambria Math" w:hAnsi="Cambria Math"/>
            <w:color w:val="000000" w:themeColor="text1"/>
          </w:rPr>
          <m:t>α</m:t>
        </m:r>
      </m:oMath>
      <w:r>
        <w:rPr>
          <w:color w:val="000000" w:themeColor="text1"/>
        </w:rPr>
        <w:t>=0.92) and test-rested reliability (intraclass correlation= 0.83).</w:t>
      </w:r>
      <w:del w:id="104" w:author="Williams, Amy E" w:date="2025-02-09T11:34:00Z">
        <w:r w:rsidR="00B14A01" w:rsidDel="0065017A">
          <w:rPr>
            <w:noProof/>
            <w:color w:val="000000" w:themeColor="text1"/>
            <w:vertAlign w:val="superscript"/>
          </w:rPr>
          <w:delText>62</w:delText>
        </w:r>
      </w:del>
      <w:ins w:id="105" w:author="Williams, Amy E" w:date="2025-02-09T11:34:00Z">
        <w:r w:rsidR="0065017A">
          <w:rPr>
            <w:noProof/>
            <w:color w:val="000000" w:themeColor="text1"/>
            <w:vertAlign w:val="superscript"/>
          </w:rPr>
          <w:t>63</w:t>
        </w:r>
      </w:ins>
    </w:p>
    <w:p w14:paraId="036E5032" w14:textId="77777777" w:rsidR="003F487B" w:rsidRPr="004D6BA7" w:rsidRDefault="00847F16" w:rsidP="00E06E3B">
      <w:pPr>
        <w:spacing w:after="0" w:line="480" w:lineRule="auto"/>
        <w:rPr>
          <w:b/>
          <w:i/>
          <w:iCs/>
          <w:color w:val="000000"/>
        </w:rPr>
      </w:pPr>
      <w:sdt>
        <w:sdtPr>
          <w:tag w:val="goog_rdk_10"/>
          <w:id w:val="-1776632571"/>
        </w:sdtPr>
        <w:sdtEndPr/>
        <w:sdtContent/>
      </w:sdt>
      <w:r w:rsidR="003F487B" w:rsidRPr="004D6BA7">
        <w:rPr>
          <w:b/>
          <w:i/>
          <w:iCs/>
          <w:color w:val="000000"/>
        </w:rPr>
        <w:t>Data Analysis</w:t>
      </w:r>
    </w:p>
    <w:p w14:paraId="3A07373A" w14:textId="6303C1E0" w:rsidR="003F487B" w:rsidRPr="00E06E3B" w:rsidRDefault="003F487B" w:rsidP="00E06E3B">
      <w:pPr>
        <w:spacing w:after="0" w:line="480" w:lineRule="auto"/>
        <w:ind w:firstLine="720"/>
        <w:rPr>
          <w:color w:val="2E2E2E"/>
        </w:rPr>
      </w:pPr>
      <w:r w:rsidRPr="00E06E3B">
        <w:rPr>
          <w:color w:val="2E2E2E"/>
        </w:rPr>
        <w:t xml:space="preserve">Analyses were performed using SPSS v28. Data were assessed for missingness, normality, and outliers; &gt;5% missingness was noted and determined to not be at random. </w:t>
      </w:r>
      <w:sdt>
        <w:sdtPr>
          <w:tag w:val="goog_rdk_11"/>
          <w:id w:val="1387061061"/>
        </w:sdtPr>
        <w:sdtEndPr/>
        <w:sdtContent/>
      </w:sdt>
      <w:r w:rsidRPr="00E06E3B">
        <w:rPr>
          <w:color w:val="2E2E2E"/>
        </w:rPr>
        <w:t>Ho</w:t>
      </w:r>
      <w:r>
        <w:rPr>
          <w:color w:val="2E2E2E"/>
        </w:rPr>
        <w:t xml:space="preserve">t </w:t>
      </w:r>
      <w:r w:rsidRPr="00E06E3B">
        <w:rPr>
          <w:color w:val="2E2E2E"/>
        </w:rPr>
        <w:t xml:space="preserve">deck </w:t>
      </w:r>
      <w:del w:id="106" w:author="Williams, Amy E" w:date="2025-02-09T11:34:00Z">
        <w:r w:rsidRPr="00E06E3B" w:rsidDel="0065017A">
          <w:rPr>
            <w:color w:val="2E2E2E"/>
          </w:rPr>
          <w:delText>imputation</w:delText>
        </w:r>
        <w:r w:rsidR="00B14A01" w:rsidDel="0065017A">
          <w:rPr>
            <w:noProof/>
            <w:color w:val="2E2E2E"/>
            <w:vertAlign w:val="superscript"/>
          </w:rPr>
          <w:delText>64</w:delText>
        </w:r>
        <w:r w:rsidRPr="00E06E3B" w:rsidDel="0065017A">
          <w:rPr>
            <w:color w:val="2E2E2E"/>
          </w:rPr>
          <w:delText xml:space="preserve"> </w:delText>
        </w:r>
      </w:del>
      <w:ins w:id="107" w:author="Williams, Amy E" w:date="2025-02-09T11:34:00Z">
        <w:r w:rsidR="0065017A" w:rsidRPr="00E06E3B">
          <w:rPr>
            <w:color w:val="2E2E2E"/>
          </w:rPr>
          <w:t>imputation</w:t>
        </w:r>
        <w:r w:rsidR="0065017A">
          <w:rPr>
            <w:noProof/>
            <w:color w:val="2E2E2E"/>
            <w:vertAlign w:val="superscript"/>
          </w:rPr>
          <w:t>65</w:t>
        </w:r>
        <w:r w:rsidR="0065017A" w:rsidRPr="00E06E3B">
          <w:rPr>
            <w:color w:val="2E2E2E"/>
          </w:rPr>
          <w:t xml:space="preserve"> </w:t>
        </w:r>
      </w:ins>
      <w:r w:rsidRPr="00E06E3B">
        <w:rPr>
          <w:color w:val="2E2E2E"/>
        </w:rPr>
        <w:t xml:space="preserve">was used with the following bins: </w:t>
      </w:r>
      <w:r>
        <w:rPr>
          <w:color w:val="2E2E2E"/>
        </w:rPr>
        <w:t>TGD</w:t>
      </w:r>
      <w:r w:rsidRPr="00E06E3B">
        <w:rPr>
          <w:color w:val="2E2E2E"/>
        </w:rPr>
        <w:t xml:space="preserve"> or cisgender, racial</w:t>
      </w:r>
      <w:r>
        <w:rPr>
          <w:color w:val="2E2E2E"/>
        </w:rPr>
        <w:t>/ethnic</w:t>
      </w:r>
      <w:r w:rsidRPr="00E06E3B">
        <w:rPr>
          <w:color w:val="2E2E2E"/>
        </w:rPr>
        <w:t xml:space="preserve"> majority or minority, site, and diagnosis of fibromyalgia (yes or no). </w:t>
      </w:r>
      <w:r>
        <w:rPr>
          <w:color w:val="2E2E2E"/>
        </w:rPr>
        <w:t xml:space="preserve">This diagnosis was chosen as a bin given the high frequency in the sample. </w:t>
      </w:r>
      <w:r w:rsidRPr="00E06E3B">
        <w:rPr>
          <w:color w:val="2E2E2E"/>
        </w:rPr>
        <w:t>Following imputation, &lt;1% of missingness was noted</w:t>
      </w:r>
      <w:r>
        <w:rPr>
          <w:color w:val="2E2E2E"/>
        </w:rPr>
        <w:t xml:space="preserve"> and determined to be at random</w:t>
      </w:r>
      <w:r w:rsidRPr="00E06E3B">
        <w:rPr>
          <w:color w:val="2E2E2E"/>
        </w:rPr>
        <w:t>. T-tests were utilized to compare the original variables to the imputed variables. No significant differences on any of the measures were noted</w:t>
      </w:r>
      <w:r>
        <w:rPr>
          <w:color w:val="2E2E2E"/>
        </w:rPr>
        <w:t>,</w:t>
      </w:r>
      <w:r w:rsidRPr="00E06E3B">
        <w:rPr>
          <w:color w:val="2E2E2E"/>
        </w:rPr>
        <w:t xml:space="preserve"> indicating the imputation method appropriately enhanced the dataset.</w:t>
      </w:r>
    </w:p>
    <w:p w14:paraId="41DE743A" w14:textId="77777777" w:rsidR="003F487B" w:rsidRPr="00E06E3B" w:rsidRDefault="003F487B" w:rsidP="00E06E3B">
      <w:pPr>
        <w:spacing w:after="0" w:line="480" w:lineRule="auto"/>
        <w:ind w:firstLine="720"/>
        <w:rPr>
          <w:color w:val="2E2E2E"/>
        </w:rPr>
      </w:pPr>
      <w:r w:rsidRPr="00E06E3B">
        <w:rPr>
          <w:color w:val="2E2E2E"/>
        </w:rPr>
        <w:t>Descriptive statistics, including means and standard deviations for continuous variables and frequencies for categorical variables, are presented in Table 1. Due to small samples sizes for racial and ethnic minority groups, categories were combined into racial and ethnic majority (i.e., white, non-Hispanic) and racial and/or ethnic minority.</w:t>
      </w:r>
    </w:p>
    <w:p w14:paraId="0E1DABD7" w14:textId="7D7B7487" w:rsidR="003F487B" w:rsidRPr="00E06E3B" w:rsidRDefault="003F487B" w:rsidP="00E06E3B">
      <w:pPr>
        <w:spacing w:after="0" w:line="480" w:lineRule="auto"/>
        <w:ind w:firstLine="720"/>
        <w:rPr>
          <w:color w:val="2E2E2E"/>
        </w:rPr>
      </w:pPr>
      <w:r w:rsidRPr="00E06E3B">
        <w:rPr>
          <w:color w:val="2E2E2E"/>
        </w:rPr>
        <w:t>Independent samples t-tests examined group differences (</w:t>
      </w:r>
      <w:r>
        <w:rPr>
          <w:color w:val="2E2E2E"/>
        </w:rPr>
        <w:t>TGD</w:t>
      </w:r>
      <w:r w:rsidRPr="00E06E3B">
        <w:rPr>
          <w:color w:val="2E2E2E"/>
        </w:rPr>
        <w:t xml:space="preserve"> compared to cisgender) in pain </w:t>
      </w:r>
      <w:r>
        <w:rPr>
          <w:color w:val="2E2E2E"/>
        </w:rPr>
        <w:t>intensity</w:t>
      </w:r>
      <w:r w:rsidRPr="00E06E3B">
        <w:rPr>
          <w:color w:val="2E2E2E"/>
        </w:rPr>
        <w:t xml:space="preserve"> (0-10 NRS), functional disability (FDI), quality of life (PedsQL), pain </w:t>
      </w:r>
      <w:r w:rsidRPr="00E06E3B">
        <w:rPr>
          <w:color w:val="2E2E2E"/>
        </w:rPr>
        <w:lastRenderedPageBreak/>
        <w:t xml:space="preserve">catastrophizing (PCS), and internalizing symptoms. Bivariate correlations between variables were assessed using Pearson correlation coefficients. Differences in the strength of the correlations between cisgender and </w:t>
      </w:r>
      <w:r>
        <w:rPr>
          <w:color w:val="2E2E2E"/>
        </w:rPr>
        <w:t>TGD</w:t>
      </w:r>
      <w:r w:rsidRPr="00E06E3B">
        <w:rPr>
          <w:color w:val="2E2E2E"/>
        </w:rPr>
        <w:t xml:space="preserve"> patients were evaluated using Fisher’s r</w:t>
      </w:r>
      <w:r>
        <w:rPr>
          <w:color w:val="2E2E2E"/>
        </w:rPr>
        <w:t>-</w:t>
      </w:r>
      <w:r w:rsidRPr="00E06E3B">
        <w:rPr>
          <w:color w:val="2E2E2E"/>
        </w:rPr>
        <w:t>to</w:t>
      </w:r>
      <w:r>
        <w:rPr>
          <w:color w:val="2E2E2E"/>
        </w:rPr>
        <w:t>-</w:t>
      </w:r>
      <w:r w:rsidRPr="00E06E3B">
        <w:rPr>
          <w:color w:val="2E2E2E"/>
        </w:rPr>
        <w:t>z transformation.</w:t>
      </w:r>
      <w:del w:id="108" w:author="Williams, Amy E" w:date="2025-02-09T11:34:00Z">
        <w:r w:rsidR="00B14A01" w:rsidDel="0065017A">
          <w:rPr>
            <w:noProof/>
            <w:color w:val="2E2E2E"/>
            <w:vertAlign w:val="superscript"/>
          </w:rPr>
          <w:delText>64</w:delText>
        </w:r>
      </w:del>
      <w:ins w:id="109" w:author="Williams, Amy E" w:date="2025-02-09T11:34:00Z">
        <w:r w:rsidR="0065017A">
          <w:rPr>
            <w:noProof/>
            <w:color w:val="2E2E2E"/>
            <w:vertAlign w:val="superscript"/>
          </w:rPr>
          <w:t>65</w:t>
        </w:r>
      </w:ins>
      <w:r w:rsidR="00B14A01">
        <w:rPr>
          <w:noProof/>
          <w:color w:val="2E2E2E"/>
          <w:vertAlign w:val="superscript"/>
        </w:rPr>
        <w:t>,</w:t>
      </w:r>
      <w:del w:id="110" w:author="Williams, Amy E" w:date="2025-02-09T11:34:00Z">
        <w:r w:rsidR="00B14A01" w:rsidDel="0065017A">
          <w:rPr>
            <w:noProof/>
            <w:color w:val="2E2E2E"/>
            <w:vertAlign w:val="superscript"/>
          </w:rPr>
          <w:delText>65</w:delText>
        </w:r>
      </w:del>
      <w:ins w:id="111" w:author="Williams, Amy E" w:date="2025-02-09T11:34:00Z">
        <w:r w:rsidR="0065017A">
          <w:rPr>
            <w:noProof/>
            <w:color w:val="2E2E2E"/>
            <w:vertAlign w:val="superscript"/>
          </w:rPr>
          <w:t>66</w:t>
        </w:r>
      </w:ins>
    </w:p>
    <w:p w14:paraId="2356179F" w14:textId="77777777" w:rsidR="003F487B" w:rsidRPr="00E06E3B" w:rsidRDefault="003F487B" w:rsidP="00E06E3B">
      <w:pPr>
        <w:spacing w:after="0" w:line="480" w:lineRule="auto"/>
        <w:rPr>
          <w:b/>
          <w:color w:val="000000"/>
        </w:rPr>
      </w:pPr>
      <w:r w:rsidRPr="00E06E3B">
        <w:rPr>
          <w:b/>
          <w:color w:val="000000"/>
        </w:rPr>
        <w:t>Results</w:t>
      </w:r>
    </w:p>
    <w:p w14:paraId="38D4F14C" w14:textId="77777777" w:rsidR="003F487B" w:rsidRPr="00E06E3B" w:rsidRDefault="003F487B" w:rsidP="00E06E3B">
      <w:pPr>
        <w:spacing w:after="0" w:line="480" w:lineRule="auto"/>
        <w:rPr>
          <w:b/>
          <w:i/>
          <w:color w:val="000000"/>
        </w:rPr>
      </w:pPr>
      <w:r w:rsidRPr="00E06E3B">
        <w:rPr>
          <w:b/>
          <w:i/>
          <w:color w:val="000000"/>
        </w:rPr>
        <w:t>Descriptive Statistics</w:t>
      </w:r>
    </w:p>
    <w:p w14:paraId="5C39D5D6" w14:textId="109E4896" w:rsidR="003F487B" w:rsidRPr="00E06E3B" w:rsidRDefault="003F487B" w:rsidP="00E06E3B">
      <w:pPr>
        <w:spacing w:after="0" w:line="480" w:lineRule="auto"/>
        <w:ind w:firstLine="720"/>
        <w:rPr>
          <w:color w:val="000000"/>
        </w:rPr>
      </w:pPr>
      <w:r w:rsidRPr="00E06E3B">
        <w:rPr>
          <w:color w:val="000000"/>
        </w:rPr>
        <w:t>Patients were adolescents (M=15.99</w:t>
      </w:r>
      <w:r>
        <w:rPr>
          <w:color w:val="000000"/>
        </w:rPr>
        <w:t xml:space="preserve"> years</w:t>
      </w:r>
      <w:r w:rsidRPr="00E06E3B">
        <w:rPr>
          <w:color w:val="000000"/>
        </w:rPr>
        <w:t>, SD=1.26</w:t>
      </w:r>
      <w:r>
        <w:rPr>
          <w:color w:val="000000"/>
        </w:rPr>
        <w:t>, Range 12-18</w:t>
      </w:r>
      <w:r w:rsidRPr="00E06E3B">
        <w:rPr>
          <w:color w:val="000000"/>
        </w:rPr>
        <w:t>)</w:t>
      </w:r>
      <w:r>
        <w:rPr>
          <w:color w:val="000000"/>
        </w:rPr>
        <w:t xml:space="preserve"> primarily</w:t>
      </w:r>
      <w:r w:rsidRPr="00E06E3B">
        <w:rPr>
          <w:color w:val="000000"/>
        </w:rPr>
        <w:t xml:space="preserve"> of white, non-Hispanic race and ethnicity (N=119</w:t>
      </w:r>
      <w:r w:rsidR="00E22EC7">
        <w:rPr>
          <w:color w:val="000000"/>
        </w:rPr>
        <w:t>, 85%</w:t>
      </w:r>
      <w:r w:rsidRPr="00E06E3B">
        <w:rPr>
          <w:color w:val="000000"/>
        </w:rPr>
        <w:t xml:space="preserve">). </w:t>
      </w:r>
      <w:r>
        <w:rPr>
          <w:color w:val="000000"/>
        </w:rPr>
        <w:t xml:space="preserve">Of note, biological sex categories </w:t>
      </w:r>
      <w:ins w:id="112" w:author="Williams, Amy E" w:date="2025-02-09T11:18:00Z">
        <w:r w:rsidR="00104FB0">
          <w:rPr>
            <w:color w:val="000000"/>
          </w:rPr>
          <w:t xml:space="preserve">(i.e., male and female) </w:t>
        </w:r>
      </w:ins>
      <w:r>
        <w:rPr>
          <w:color w:val="000000"/>
        </w:rPr>
        <w:t xml:space="preserve">were used to describe cisgender youth as these were the terms used in the questionnaires used for the present study. </w:t>
      </w:r>
      <w:r w:rsidR="00E22EC7">
        <w:rPr>
          <w:color w:val="000000"/>
        </w:rPr>
        <w:t>Participant gender identity was reported as c</w:t>
      </w:r>
      <w:r w:rsidRPr="00E06E3B">
        <w:rPr>
          <w:color w:val="000000"/>
        </w:rPr>
        <w:t>isgender female (N=77</w:t>
      </w:r>
      <w:r w:rsidR="00E22EC7">
        <w:rPr>
          <w:color w:val="000000"/>
        </w:rPr>
        <w:t>, 55%</w:t>
      </w:r>
      <w:r w:rsidRPr="00E06E3B">
        <w:rPr>
          <w:color w:val="000000"/>
        </w:rPr>
        <w:t>)</w:t>
      </w:r>
      <w:r w:rsidR="00E22EC7">
        <w:rPr>
          <w:color w:val="000000"/>
        </w:rPr>
        <w:t>, cisgender</w:t>
      </w:r>
      <w:r w:rsidRPr="00E06E3B">
        <w:rPr>
          <w:color w:val="000000"/>
        </w:rPr>
        <w:t xml:space="preserve"> male (N=15</w:t>
      </w:r>
      <w:r w:rsidR="00E22EC7">
        <w:rPr>
          <w:color w:val="000000"/>
        </w:rPr>
        <w:t>, 11%</w:t>
      </w:r>
      <w:r w:rsidRPr="00E06E3B">
        <w:rPr>
          <w:color w:val="000000"/>
        </w:rPr>
        <w:t>)</w:t>
      </w:r>
      <w:r w:rsidR="00E22EC7">
        <w:rPr>
          <w:color w:val="000000"/>
        </w:rPr>
        <w:t>,</w:t>
      </w:r>
      <w:r w:rsidRPr="00E06E3B">
        <w:rPr>
          <w:color w:val="000000"/>
        </w:rPr>
        <w:t xml:space="preserve"> transgender boys/men (N=29</w:t>
      </w:r>
      <w:r w:rsidR="00E22EC7">
        <w:rPr>
          <w:color w:val="000000"/>
        </w:rPr>
        <w:t>, 21%</w:t>
      </w:r>
      <w:r w:rsidRPr="00E06E3B">
        <w:rPr>
          <w:color w:val="000000"/>
        </w:rPr>
        <w:t>)</w:t>
      </w:r>
      <w:r w:rsidR="00E22EC7">
        <w:rPr>
          <w:color w:val="000000"/>
        </w:rPr>
        <w:t>,</w:t>
      </w:r>
      <w:r w:rsidRPr="00E06E3B">
        <w:rPr>
          <w:color w:val="000000"/>
        </w:rPr>
        <w:t xml:space="preserve"> and nonbinary or gender queer (N=19</w:t>
      </w:r>
      <w:r w:rsidR="00E22EC7">
        <w:rPr>
          <w:color w:val="000000"/>
        </w:rPr>
        <w:t>, 14%</w:t>
      </w:r>
      <w:r w:rsidRPr="00E06E3B">
        <w:rPr>
          <w:color w:val="000000"/>
        </w:rPr>
        <w:t xml:space="preserve">). One-third of </w:t>
      </w:r>
      <w:r>
        <w:rPr>
          <w:color w:val="000000"/>
        </w:rPr>
        <w:t>TGD</w:t>
      </w:r>
      <w:r w:rsidRPr="00E06E3B">
        <w:rPr>
          <w:color w:val="000000"/>
        </w:rPr>
        <w:t xml:space="preserve"> youth were on</w:t>
      </w:r>
      <w:ins w:id="113" w:author="Williams, Amy E" w:date="2025-02-07T17:17:00Z">
        <w:r w:rsidR="00AC56E0">
          <w:rPr>
            <w:color w:val="000000"/>
          </w:rPr>
          <w:t xml:space="preserve"> puberty blockers and/or</w:t>
        </w:r>
      </w:ins>
      <w:r w:rsidRPr="00E06E3B">
        <w:rPr>
          <w:color w:val="000000"/>
        </w:rPr>
        <w:t xml:space="preserve"> hormone therapy (N=16). Regarding transition steps taken, 14 reported none or limited social transition, 27 reported social transition only, and 7 reported a combination of social, medical (non-surgical), and/or legal transition. </w:t>
      </w:r>
      <w:r w:rsidRPr="00E06E3B">
        <w:rPr>
          <w:color w:val="000000"/>
        </w:rPr>
        <w:tab/>
      </w:r>
    </w:p>
    <w:p w14:paraId="31CD5BCB" w14:textId="17D080C3" w:rsidR="003F487B" w:rsidRDefault="003F487B" w:rsidP="00DD71F4">
      <w:pPr>
        <w:spacing w:after="0" w:line="480" w:lineRule="auto"/>
        <w:ind w:firstLine="720"/>
        <w:rPr>
          <w:color w:val="000000"/>
        </w:rPr>
      </w:pPr>
      <w:r w:rsidRPr="00E06E3B">
        <w:rPr>
          <w:color w:val="000000"/>
        </w:rPr>
        <w:t xml:space="preserve">The most common pain diagnosis </w:t>
      </w:r>
      <w:ins w:id="114" w:author="Williams, Amy E" w:date="2025-02-09T11:20:00Z">
        <w:r w:rsidR="00BA0981">
          <w:rPr>
            <w:color w:val="000000"/>
          </w:rPr>
          <w:t xml:space="preserve">for the entire patient sample </w:t>
        </w:r>
      </w:ins>
      <w:r w:rsidRPr="00E06E3B">
        <w:rPr>
          <w:color w:val="000000"/>
        </w:rPr>
        <w:t>was fibromyalgia or amplified pain syndrome (N=92</w:t>
      </w:r>
      <w:r w:rsidR="00E22EC7">
        <w:rPr>
          <w:color w:val="000000"/>
        </w:rPr>
        <w:t>, 66%</w:t>
      </w:r>
      <w:r w:rsidRPr="00E06E3B">
        <w:rPr>
          <w:color w:val="000000"/>
        </w:rPr>
        <w:t>), followed by headaches and migraines (N=34</w:t>
      </w:r>
      <w:r w:rsidR="00E22EC7">
        <w:rPr>
          <w:color w:val="000000"/>
        </w:rPr>
        <w:t>, 24%</w:t>
      </w:r>
      <w:r w:rsidRPr="00E06E3B">
        <w:rPr>
          <w:color w:val="000000"/>
        </w:rPr>
        <w:t>)</w:t>
      </w:r>
      <w:r>
        <w:rPr>
          <w:color w:val="000000"/>
        </w:rPr>
        <w:t>,</w:t>
      </w:r>
      <w:r w:rsidRPr="00E06E3B">
        <w:rPr>
          <w:color w:val="000000"/>
        </w:rPr>
        <w:t xml:space="preserve"> and chronic back pain (N=22</w:t>
      </w:r>
      <w:r w:rsidR="00E22EC7">
        <w:rPr>
          <w:color w:val="000000"/>
        </w:rPr>
        <w:t>, 16%</w:t>
      </w:r>
      <w:r w:rsidRPr="00E06E3B">
        <w:rPr>
          <w:color w:val="000000"/>
        </w:rPr>
        <w:t xml:space="preserve">). </w:t>
      </w:r>
      <w:r>
        <w:rPr>
          <w:color w:val="000000"/>
        </w:rPr>
        <w:t xml:space="preserve">Of note, </w:t>
      </w:r>
      <w:bookmarkStart w:id="115" w:name="_Hlk177993201"/>
      <w:r>
        <w:rPr>
          <w:color w:val="000000"/>
        </w:rPr>
        <w:t>amplified pain syndrome is an idiopathic musculoskeletal pain diagnosis, of which fibromyalgia is a diagnostic subset, involving either central or peripheral sensitization of pain</w:t>
      </w:r>
      <w:bookmarkEnd w:id="115"/>
      <w:r>
        <w:rPr>
          <w:color w:val="000000"/>
        </w:rPr>
        <w:t>.</w:t>
      </w:r>
      <w:del w:id="116" w:author="Williams, Amy E" w:date="2025-02-09T11:34:00Z">
        <w:r w:rsidR="00DE35ED" w:rsidRPr="00C370A0" w:rsidDel="0065017A">
          <w:rPr>
            <w:noProof/>
            <w:color w:val="000000"/>
            <w:vertAlign w:val="superscript"/>
          </w:rPr>
          <w:delText>6</w:delText>
        </w:r>
        <w:r w:rsidR="00B14A01" w:rsidDel="0065017A">
          <w:rPr>
            <w:noProof/>
            <w:color w:val="000000"/>
            <w:vertAlign w:val="superscript"/>
          </w:rPr>
          <w:delText>6</w:delText>
        </w:r>
        <w:r w:rsidR="00DE35ED" w:rsidDel="0065017A">
          <w:rPr>
            <w:color w:val="000000"/>
          </w:rPr>
          <w:delText xml:space="preserve"> </w:delText>
        </w:r>
      </w:del>
      <w:ins w:id="117" w:author="Williams, Amy E" w:date="2025-02-09T11:34:00Z">
        <w:r w:rsidR="0065017A" w:rsidRPr="00C370A0">
          <w:rPr>
            <w:noProof/>
            <w:color w:val="000000"/>
            <w:vertAlign w:val="superscript"/>
          </w:rPr>
          <w:t>6</w:t>
        </w:r>
        <w:r w:rsidR="0065017A">
          <w:rPr>
            <w:noProof/>
            <w:color w:val="000000"/>
            <w:vertAlign w:val="superscript"/>
          </w:rPr>
          <w:t>7</w:t>
        </w:r>
        <w:r w:rsidR="0065017A">
          <w:rPr>
            <w:color w:val="000000"/>
          </w:rPr>
          <w:t xml:space="preserve"> </w:t>
        </w:r>
      </w:ins>
      <w:ins w:id="118" w:author="Williams, Amy E" w:date="2025-02-09T11:20:00Z">
        <w:r w:rsidR="00BA0981">
          <w:rPr>
            <w:color w:val="000000"/>
          </w:rPr>
          <w:t>For cisgender participants, t</w:t>
        </w:r>
      </w:ins>
      <w:del w:id="119" w:author="Williams, Amy E" w:date="2025-02-09T11:20:00Z">
        <w:r w:rsidDel="00BA0981">
          <w:rPr>
            <w:color w:val="000000"/>
          </w:rPr>
          <w:delText>T</w:delText>
        </w:r>
      </w:del>
      <w:r>
        <w:rPr>
          <w:color w:val="000000"/>
        </w:rPr>
        <w:t xml:space="preserve">he most </w:t>
      </w:r>
      <w:del w:id="120" w:author="Williams, Amy E" w:date="2025-02-09T11:21:00Z">
        <w:r w:rsidDel="00BA0981">
          <w:rPr>
            <w:color w:val="000000"/>
          </w:rPr>
          <w:delText>common</w:delText>
        </w:r>
      </w:del>
      <w:r>
        <w:rPr>
          <w:color w:val="000000"/>
        </w:rPr>
        <w:t xml:space="preserve"> </w:t>
      </w:r>
      <w:ins w:id="121" w:author="Williams, Amy E" w:date="2025-02-09T11:21:00Z">
        <w:r w:rsidR="00BA0981">
          <w:rPr>
            <w:color w:val="000000"/>
          </w:rPr>
          <w:t xml:space="preserve">reported </w:t>
        </w:r>
      </w:ins>
      <w:r>
        <w:rPr>
          <w:color w:val="000000"/>
        </w:rPr>
        <w:t xml:space="preserve">pain diagnosis </w:t>
      </w:r>
      <w:del w:id="122" w:author="Williams, Amy E" w:date="2025-02-09T11:21:00Z">
        <w:r w:rsidDel="00BA0981">
          <w:rPr>
            <w:color w:val="000000"/>
          </w:rPr>
          <w:delText xml:space="preserve">reported by cisgender participants </w:delText>
        </w:r>
      </w:del>
      <w:r>
        <w:rPr>
          <w:color w:val="000000"/>
        </w:rPr>
        <w:t xml:space="preserve">was </w:t>
      </w:r>
      <w:r w:rsidRPr="00E06E3B">
        <w:rPr>
          <w:color w:val="000000"/>
        </w:rPr>
        <w:t>fibromyalgia or amplified pain syndrome (N=</w:t>
      </w:r>
      <w:r>
        <w:rPr>
          <w:color w:val="000000"/>
        </w:rPr>
        <w:t>60</w:t>
      </w:r>
      <w:r w:rsidR="0032798C">
        <w:rPr>
          <w:color w:val="000000"/>
        </w:rPr>
        <w:t>, 65%</w:t>
      </w:r>
      <w:r w:rsidRPr="00E06E3B">
        <w:rPr>
          <w:color w:val="000000"/>
        </w:rPr>
        <w:t>),</w:t>
      </w:r>
      <w:r>
        <w:rPr>
          <w:color w:val="000000"/>
        </w:rPr>
        <w:t xml:space="preserve"> followed </w:t>
      </w:r>
      <w:r w:rsidRPr="00E06E3B">
        <w:rPr>
          <w:color w:val="000000"/>
        </w:rPr>
        <w:t>by headaches and migraines (N=</w:t>
      </w:r>
      <w:r>
        <w:rPr>
          <w:color w:val="000000"/>
        </w:rPr>
        <w:t>2</w:t>
      </w:r>
      <w:r w:rsidRPr="00E06E3B">
        <w:rPr>
          <w:color w:val="000000"/>
        </w:rPr>
        <w:t>4</w:t>
      </w:r>
      <w:r w:rsidR="0032798C">
        <w:rPr>
          <w:color w:val="000000"/>
        </w:rPr>
        <w:t>, 26%</w:t>
      </w:r>
      <w:r w:rsidRPr="00E06E3B">
        <w:rPr>
          <w:color w:val="000000"/>
        </w:rPr>
        <w:t>)</w:t>
      </w:r>
      <w:r>
        <w:rPr>
          <w:color w:val="000000"/>
        </w:rPr>
        <w:t>, and chronic back pain (N=16</w:t>
      </w:r>
      <w:r w:rsidR="0032798C">
        <w:rPr>
          <w:color w:val="000000"/>
        </w:rPr>
        <w:t>, 17%</w:t>
      </w:r>
      <w:r>
        <w:rPr>
          <w:color w:val="000000"/>
        </w:rPr>
        <w:t xml:space="preserve">). </w:t>
      </w:r>
      <w:ins w:id="123" w:author="Williams, Amy E" w:date="2025-02-09T11:21:00Z">
        <w:r w:rsidR="00BA0981">
          <w:rPr>
            <w:color w:val="000000"/>
          </w:rPr>
          <w:t>For TGD participants, t</w:t>
        </w:r>
      </w:ins>
      <w:del w:id="124" w:author="Williams, Amy E" w:date="2025-02-09T11:21:00Z">
        <w:r w:rsidDel="00BA0981">
          <w:rPr>
            <w:color w:val="000000"/>
          </w:rPr>
          <w:delText>T</w:delText>
        </w:r>
      </w:del>
      <w:r>
        <w:rPr>
          <w:color w:val="000000"/>
        </w:rPr>
        <w:t xml:space="preserve">he most </w:t>
      </w:r>
      <w:del w:id="125" w:author="Williams, Amy E" w:date="2025-02-09T11:21:00Z">
        <w:r w:rsidDel="00BA0981">
          <w:rPr>
            <w:color w:val="000000"/>
          </w:rPr>
          <w:delText xml:space="preserve">common </w:delText>
        </w:r>
      </w:del>
      <w:ins w:id="126" w:author="Williams, Amy E" w:date="2025-02-09T11:21:00Z">
        <w:r w:rsidR="00BA0981">
          <w:rPr>
            <w:color w:val="000000"/>
          </w:rPr>
          <w:t xml:space="preserve">reported </w:t>
        </w:r>
      </w:ins>
      <w:r>
        <w:rPr>
          <w:color w:val="000000"/>
        </w:rPr>
        <w:t xml:space="preserve">pain diagnosis </w:t>
      </w:r>
      <w:del w:id="127" w:author="Williams, Amy E" w:date="2025-02-09T11:21:00Z">
        <w:r w:rsidDel="00BA0981">
          <w:rPr>
            <w:color w:val="000000"/>
          </w:rPr>
          <w:delText xml:space="preserve">reported </w:delText>
        </w:r>
        <w:r w:rsidDel="00BA0981">
          <w:rPr>
            <w:color w:val="000000"/>
          </w:rPr>
          <w:lastRenderedPageBreak/>
          <w:delText xml:space="preserve">by TGD youth </w:delText>
        </w:r>
      </w:del>
      <w:r>
        <w:rPr>
          <w:color w:val="000000"/>
        </w:rPr>
        <w:t>was</w:t>
      </w:r>
      <w:r w:rsidRPr="00E06E3B">
        <w:rPr>
          <w:color w:val="000000"/>
        </w:rPr>
        <w:t xml:space="preserve"> fibromyalgia or amplified pain syndrome (N=</w:t>
      </w:r>
      <w:r>
        <w:rPr>
          <w:color w:val="000000"/>
        </w:rPr>
        <w:t>32</w:t>
      </w:r>
      <w:r w:rsidR="0032798C">
        <w:rPr>
          <w:color w:val="000000"/>
        </w:rPr>
        <w:t>, 67%</w:t>
      </w:r>
      <w:r w:rsidRPr="00E06E3B">
        <w:rPr>
          <w:color w:val="000000"/>
        </w:rPr>
        <w:t>),</w:t>
      </w:r>
      <w:r>
        <w:rPr>
          <w:color w:val="000000"/>
        </w:rPr>
        <w:t xml:space="preserve"> followed </w:t>
      </w:r>
      <w:r w:rsidRPr="00E06E3B">
        <w:rPr>
          <w:color w:val="000000"/>
        </w:rPr>
        <w:t>by headaches and migraines (N=</w:t>
      </w:r>
      <w:r>
        <w:rPr>
          <w:color w:val="000000"/>
        </w:rPr>
        <w:t>10</w:t>
      </w:r>
      <w:r w:rsidR="0032798C">
        <w:rPr>
          <w:color w:val="000000"/>
        </w:rPr>
        <w:t>, 21%</w:t>
      </w:r>
      <w:r w:rsidRPr="00E06E3B">
        <w:rPr>
          <w:color w:val="000000"/>
        </w:rPr>
        <w:t>)</w:t>
      </w:r>
      <w:r>
        <w:rPr>
          <w:color w:val="000000"/>
        </w:rPr>
        <w:t xml:space="preserve">, and </w:t>
      </w:r>
      <w:r w:rsidR="00221488">
        <w:rPr>
          <w:color w:val="000000"/>
        </w:rPr>
        <w:t>Ehlers-Danlos syndrome (</w:t>
      </w:r>
      <w:r>
        <w:rPr>
          <w:color w:val="000000"/>
        </w:rPr>
        <w:t>EDS</w:t>
      </w:r>
      <w:r w:rsidR="00221488">
        <w:rPr>
          <w:color w:val="000000"/>
        </w:rPr>
        <w:t>)</w:t>
      </w:r>
      <w:r>
        <w:rPr>
          <w:color w:val="000000"/>
        </w:rPr>
        <w:t xml:space="preserve"> or hypermobility (N=8</w:t>
      </w:r>
      <w:r w:rsidR="0032798C">
        <w:rPr>
          <w:color w:val="000000"/>
        </w:rPr>
        <w:t>, 17%</w:t>
      </w:r>
      <w:r>
        <w:rPr>
          <w:color w:val="000000"/>
        </w:rPr>
        <w:t xml:space="preserve">). </w:t>
      </w:r>
      <w:bookmarkStart w:id="128" w:name="_Hlk177993567"/>
      <w:r>
        <w:rPr>
          <w:color w:val="000000"/>
        </w:rPr>
        <w:t xml:space="preserve">Approximately 51% </w:t>
      </w:r>
      <w:del w:id="129" w:author="Williams, Amy E" w:date="2025-02-09T11:21:00Z">
        <w:r w:rsidDel="00BA0981">
          <w:rPr>
            <w:color w:val="000000"/>
          </w:rPr>
          <w:delText xml:space="preserve"> </w:delText>
        </w:r>
      </w:del>
      <w:r>
        <w:rPr>
          <w:color w:val="000000"/>
        </w:rPr>
        <w:t xml:space="preserve">of the </w:t>
      </w:r>
      <w:ins w:id="130" w:author="Williams, Amy E" w:date="2025-02-09T11:22:00Z">
        <w:r w:rsidR="00BA0981">
          <w:rPr>
            <w:color w:val="000000"/>
          </w:rPr>
          <w:t xml:space="preserve">entire </w:t>
        </w:r>
      </w:ins>
      <w:r>
        <w:rPr>
          <w:color w:val="000000"/>
        </w:rPr>
        <w:t>sample reported having at least two pain diagnoses</w:t>
      </w:r>
      <w:r w:rsidR="00192A94">
        <w:rPr>
          <w:color w:val="000000"/>
        </w:rPr>
        <w:t>, and</w:t>
      </w:r>
      <w:r>
        <w:rPr>
          <w:color w:val="000000"/>
        </w:rPr>
        <w:t>16% reported having three pain diagnoses.</w:t>
      </w:r>
    </w:p>
    <w:p w14:paraId="2E47478D" w14:textId="7AC44B72" w:rsidR="003F487B" w:rsidRPr="00E06E3B" w:rsidRDefault="003F487B" w:rsidP="00DD71F4">
      <w:pPr>
        <w:spacing w:after="0" w:line="480" w:lineRule="auto"/>
        <w:ind w:firstLine="720"/>
        <w:rPr>
          <w:color w:val="000000"/>
        </w:rPr>
      </w:pPr>
      <w:bookmarkStart w:id="131" w:name="_Hlk186202496"/>
      <w:bookmarkEnd w:id="128"/>
      <w:r>
        <w:rPr>
          <w:color w:val="000000"/>
        </w:rPr>
        <w:t>The most common mental health diagnos</w:t>
      </w:r>
      <w:r w:rsidR="0032798C">
        <w:rPr>
          <w:color w:val="000000"/>
        </w:rPr>
        <w:t>e</w:t>
      </w:r>
      <w:r>
        <w:rPr>
          <w:color w:val="000000"/>
        </w:rPr>
        <w:t>s reported by participants w</w:t>
      </w:r>
      <w:r w:rsidR="0032798C">
        <w:rPr>
          <w:color w:val="000000"/>
        </w:rPr>
        <w:t>ere</w:t>
      </w:r>
      <w:r>
        <w:rPr>
          <w:color w:val="000000"/>
        </w:rPr>
        <w:t xml:space="preserve"> anxiety (</w:t>
      </w:r>
      <w:r w:rsidR="006E4AEE">
        <w:rPr>
          <w:color w:val="000000"/>
        </w:rPr>
        <w:t>t</w:t>
      </w:r>
      <w:r w:rsidR="0032798C">
        <w:rPr>
          <w:color w:val="000000"/>
        </w:rPr>
        <w:t xml:space="preserve">otal sample </w:t>
      </w:r>
      <w:r w:rsidR="0032798C" w:rsidRPr="00E06E3B">
        <w:rPr>
          <w:color w:val="000000"/>
        </w:rPr>
        <w:t>N=105</w:t>
      </w:r>
      <w:r w:rsidR="0032798C">
        <w:rPr>
          <w:color w:val="000000"/>
        </w:rPr>
        <w:t xml:space="preserve">, 75%; cisgender </w:t>
      </w:r>
      <w:r>
        <w:rPr>
          <w:color w:val="000000"/>
        </w:rPr>
        <w:t>N=59</w:t>
      </w:r>
      <w:r w:rsidR="0032798C">
        <w:rPr>
          <w:color w:val="000000"/>
        </w:rPr>
        <w:t>, 64%; TGD N=46, 96%</w:t>
      </w:r>
      <w:r>
        <w:rPr>
          <w:color w:val="000000"/>
        </w:rPr>
        <w:t xml:space="preserve">), </w:t>
      </w:r>
      <w:r w:rsidR="0032798C">
        <w:rPr>
          <w:color w:val="000000"/>
        </w:rPr>
        <w:t>depression (</w:t>
      </w:r>
      <w:r w:rsidR="006E4AEE">
        <w:rPr>
          <w:color w:val="000000"/>
        </w:rPr>
        <w:t xml:space="preserve">total sample </w:t>
      </w:r>
      <w:r w:rsidR="006E4AEE" w:rsidRPr="00E06E3B">
        <w:rPr>
          <w:color w:val="000000"/>
        </w:rPr>
        <w:t>N=76</w:t>
      </w:r>
      <w:r w:rsidR="006E4AEE">
        <w:rPr>
          <w:color w:val="000000"/>
        </w:rPr>
        <w:t xml:space="preserve">, 54%; cisgender </w:t>
      </w:r>
      <w:r w:rsidR="0032798C">
        <w:rPr>
          <w:color w:val="000000"/>
        </w:rPr>
        <w:t>N=38, 41%</w:t>
      </w:r>
      <w:r w:rsidR="006E4AEE">
        <w:rPr>
          <w:color w:val="000000"/>
        </w:rPr>
        <w:t>; TGD N=38, 79%</w:t>
      </w:r>
      <w:r w:rsidR="0032798C">
        <w:rPr>
          <w:color w:val="000000"/>
        </w:rPr>
        <w:t xml:space="preserve">), and </w:t>
      </w:r>
      <w:r>
        <w:rPr>
          <w:color w:val="000000"/>
        </w:rPr>
        <w:t>psychological factors affecting medical conditions (</w:t>
      </w:r>
      <w:r w:rsidR="006E4AEE">
        <w:rPr>
          <w:color w:val="000000"/>
        </w:rPr>
        <w:t xml:space="preserve">total sample </w:t>
      </w:r>
      <w:r w:rsidR="006E4AEE" w:rsidRPr="00E06E3B">
        <w:rPr>
          <w:color w:val="000000"/>
        </w:rPr>
        <w:t>N=62</w:t>
      </w:r>
      <w:r w:rsidR="006E4AEE">
        <w:rPr>
          <w:color w:val="000000"/>
        </w:rPr>
        <w:t xml:space="preserve">, 44%; cisgender </w:t>
      </w:r>
      <w:r>
        <w:rPr>
          <w:color w:val="000000"/>
        </w:rPr>
        <w:t>N=43</w:t>
      </w:r>
      <w:r w:rsidR="0032798C">
        <w:rPr>
          <w:color w:val="000000"/>
        </w:rPr>
        <w:t>, 47%</w:t>
      </w:r>
      <w:r w:rsidR="006E4AEE">
        <w:rPr>
          <w:color w:val="000000"/>
        </w:rPr>
        <w:t>; TGD N=19, 40%</w:t>
      </w:r>
      <w:r>
        <w:rPr>
          <w:color w:val="000000"/>
        </w:rPr>
        <w:t>)</w:t>
      </w:r>
      <w:r w:rsidR="006E4AEE">
        <w:rPr>
          <w:color w:val="000000"/>
        </w:rPr>
        <w:t>.</w:t>
      </w:r>
      <w:r>
        <w:rPr>
          <w:color w:val="000000"/>
        </w:rPr>
        <w:t xml:space="preserve"> </w:t>
      </w:r>
      <w:bookmarkStart w:id="132" w:name="_Hlk177993595"/>
      <w:r>
        <w:rPr>
          <w:color w:val="000000"/>
        </w:rPr>
        <w:t>Approximately 87% of the</w:t>
      </w:r>
      <w:ins w:id="133" w:author="Williams, Amy E" w:date="2025-02-09T11:22:00Z">
        <w:r w:rsidR="00BA0981">
          <w:rPr>
            <w:color w:val="000000"/>
          </w:rPr>
          <w:t xml:space="preserve"> entire</w:t>
        </w:r>
      </w:ins>
      <w:r>
        <w:rPr>
          <w:color w:val="000000"/>
        </w:rPr>
        <w:t xml:space="preserve"> sample reported having at least one mental health diagnosis</w:t>
      </w:r>
      <w:r w:rsidR="006E4AEE">
        <w:rPr>
          <w:color w:val="000000"/>
        </w:rPr>
        <w:t xml:space="preserve">, </w:t>
      </w:r>
      <w:r>
        <w:rPr>
          <w:color w:val="000000"/>
        </w:rPr>
        <w:t xml:space="preserve">74% </w:t>
      </w:r>
      <w:del w:id="134" w:author="Williams, Amy E" w:date="2025-02-09T11:22:00Z">
        <w:r w:rsidR="006E4AEE" w:rsidDel="00BA0981">
          <w:rPr>
            <w:color w:val="000000"/>
          </w:rPr>
          <w:delText>with</w:delText>
        </w:r>
        <w:r w:rsidDel="00BA0981">
          <w:rPr>
            <w:color w:val="000000"/>
          </w:rPr>
          <w:delText xml:space="preserve"> </w:delText>
        </w:r>
      </w:del>
      <w:ins w:id="135" w:author="Williams, Amy E" w:date="2025-02-09T11:22:00Z">
        <w:r w:rsidR="00BA0981">
          <w:rPr>
            <w:color w:val="000000"/>
          </w:rPr>
          <w:t xml:space="preserve">reported </w:t>
        </w:r>
      </w:ins>
      <w:r>
        <w:rPr>
          <w:color w:val="000000"/>
        </w:rPr>
        <w:t>at least two</w:t>
      </w:r>
      <w:r w:rsidR="006E4AEE">
        <w:rPr>
          <w:color w:val="000000"/>
        </w:rPr>
        <w:t xml:space="preserve">, </w:t>
      </w:r>
      <w:r>
        <w:rPr>
          <w:color w:val="000000"/>
        </w:rPr>
        <w:t xml:space="preserve">44% </w:t>
      </w:r>
      <w:del w:id="136" w:author="Williams, Amy E" w:date="2025-02-09T11:22:00Z">
        <w:r w:rsidR="006E4AEE" w:rsidDel="00BA0981">
          <w:rPr>
            <w:color w:val="000000"/>
          </w:rPr>
          <w:delText>with</w:delText>
        </w:r>
        <w:r w:rsidDel="00BA0981">
          <w:rPr>
            <w:color w:val="000000"/>
          </w:rPr>
          <w:delText xml:space="preserve"> </w:delText>
        </w:r>
      </w:del>
      <w:ins w:id="137" w:author="Williams, Amy E" w:date="2025-02-09T11:22:00Z">
        <w:r w:rsidR="00BA0981">
          <w:rPr>
            <w:color w:val="000000"/>
          </w:rPr>
          <w:t xml:space="preserve">reported </w:t>
        </w:r>
      </w:ins>
      <w:r>
        <w:rPr>
          <w:color w:val="000000"/>
        </w:rPr>
        <w:t>at least three</w:t>
      </w:r>
      <w:r w:rsidR="006E4AEE">
        <w:rPr>
          <w:color w:val="000000"/>
        </w:rPr>
        <w:t xml:space="preserve">, </w:t>
      </w:r>
      <w:r>
        <w:rPr>
          <w:color w:val="000000"/>
        </w:rPr>
        <w:t xml:space="preserve">14% </w:t>
      </w:r>
      <w:del w:id="138" w:author="Williams, Amy E" w:date="2025-02-09T11:22:00Z">
        <w:r w:rsidR="006E4AEE" w:rsidDel="00BA0981">
          <w:rPr>
            <w:color w:val="000000"/>
          </w:rPr>
          <w:delText>with</w:delText>
        </w:r>
        <w:r w:rsidDel="00BA0981">
          <w:rPr>
            <w:color w:val="000000"/>
          </w:rPr>
          <w:delText xml:space="preserve"> </w:delText>
        </w:r>
      </w:del>
      <w:ins w:id="139" w:author="Williams, Amy E" w:date="2025-02-09T11:22:00Z">
        <w:r w:rsidR="00BA0981">
          <w:rPr>
            <w:color w:val="000000"/>
          </w:rPr>
          <w:t xml:space="preserve">reported </w:t>
        </w:r>
      </w:ins>
      <w:r>
        <w:rPr>
          <w:color w:val="000000"/>
        </w:rPr>
        <w:t>at least four</w:t>
      </w:r>
      <w:r w:rsidR="006E4AEE">
        <w:rPr>
          <w:color w:val="000000"/>
        </w:rPr>
        <w:t>, and</w:t>
      </w:r>
      <w:r>
        <w:rPr>
          <w:color w:val="000000"/>
        </w:rPr>
        <w:t xml:space="preserve"> 6% </w:t>
      </w:r>
      <w:del w:id="140" w:author="Williams, Amy E" w:date="2025-02-09T11:22:00Z">
        <w:r w:rsidR="006E4AEE" w:rsidDel="00BA0981">
          <w:rPr>
            <w:color w:val="000000"/>
          </w:rPr>
          <w:delText>with</w:delText>
        </w:r>
        <w:r w:rsidDel="00BA0981">
          <w:rPr>
            <w:color w:val="000000"/>
          </w:rPr>
          <w:delText xml:space="preserve"> </w:delText>
        </w:r>
      </w:del>
      <w:ins w:id="141" w:author="Williams, Amy E" w:date="2025-02-09T11:22:00Z">
        <w:r w:rsidR="00BA0981">
          <w:rPr>
            <w:color w:val="000000"/>
          </w:rPr>
          <w:t xml:space="preserve">reported </w:t>
        </w:r>
      </w:ins>
      <w:r>
        <w:rPr>
          <w:color w:val="000000"/>
        </w:rPr>
        <w:t>five mental health diagnoses.</w:t>
      </w:r>
      <w:bookmarkEnd w:id="132"/>
      <w:bookmarkEnd w:id="131"/>
    </w:p>
    <w:p w14:paraId="7F90A6AA" w14:textId="77777777" w:rsidR="003F487B" w:rsidRPr="00E06E3B" w:rsidRDefault="003F487B" w:rsidP="00E06E3B">
      <w:pPr>
        <w:spacing w:after="0" w:line="480" w:lineRule="auto"/>
        <w:rPr>
          <w:b/>
          <w:i/>
          <w:color w:val="000000"/>
        </w:rPr>
      </w:pPr>
      <w:r w:rsidRPr="00E06E3B">
        <w:rPr>
          <w:b/>
          <w:i/>
          <w:color w:val="000000"/>
        </w:rPr>
        <w:t>Group Differences</w:t>
      </w:r>
    </w:p>
    <w:p w14:paraId="6B56BBAB" w14:textId="3F07CC61" w:rsidR="003F487B" w:rsidRPr="00E06E3B" w:rsidRDefault="003F487B" w:rsidP="00E06E3B">
      <w:pPr>
        <w:spacing w:after="0" w:line="480" w:lineRule="auto"/>
        <w:ind w:firstLine="720"/>
        <w:rPr>
          <w:color w:val="000000"/>
        </w:rPr>
      </w:pPr>
      <w:r w:rsidRPr="00E06E3B">
        <w:rPr>
          <w:color w:val="000000"/>
        </w:rPr>
        <w:t>Results of independent samples t-test</w:t>
      </w:r>
      <w:r w:rsidR="00B232B3">
        <w:rPr>
          <w:color w:val="000000"/>
        </w:rPr>
        <w:t>s</w:t>
      </w:r>
      <w:r w:rsidRPr="00E06E3B">
        <w:rPr>
          <w:color w:val="000000"/>
        </w:rPr>
        <w:t xml:space="preserve"> are included in Table 2. </w:t>
      </w:r>
      <w:r>
        <w:rPr>
          <w:color w:val="000000"/>
        </w:rPr>
        <w:t xml:space="preserve">There were no significant differences in the number of pain diagnoses reported by cisgender and TGD youth. </w:t>
      </w:r>
      <w:r w:rsidRPr="00E06E3B">
        <w:rPr>
          <w:color w:val="000000"/>
        </w:rPr>
        <w:t xml:space="preserve">Cisgender patients reported greater pain </w:t>
      </w:r>
      <w:r>
        <w:rPr>
          <w:color w:val="000000"/>
        </w:rPr>
        <w:t>intensity</w:t>
      </w:r>
      <w:r w:rsidRPr="00E06E3B">
        <w:rPr>
          <w:color w:val="000000"/>
        </w:rPr>
        <w:t xml:space="preserve"> (t(138)=3.12, p&lt;0.01, d=0.55). </w:t>
      </w:r>
      <w:r>
        <w:rPr>
          <w:color w:val="000000"/>
        </w:rPr>
        <w:t>TGD</w:t>
      </w:r>
      <w:r w:rsidRPr="00E06E3B">
        <w:rPr>
          <w:color w:val="000000"/>
        </w:rPr>
        <w:t xml:space="preserve"> patients reported lower quality of life (t(136)=2.29, p&lt;.05, d=0.41). </w:t>
      </w:r>
      <w:r>
        <w:rPr>
          <w:color w:val="000000"/>
        </w:rPr>
        <w:t>TGD</w:t>
      </w:r>
      <w:r w:rsidRPr="00E06E3B">
        <w:rPr>
          <w:color w:val="000000"/>
        </w:rPr>
        <w:t xml:space="preserve"> patients also endorsed more symptoms of anxiety (BAPQ t(77)=-2.05, p&lt;0.05, d=-0.41; GAD7 t(39)=-1.34, p=0.09, d=-0.44) and depression (BAPQ t(97)=-2.57, p&lt;0.01, d=-0.55; PHQ9 t(39)=-1.62, p=0.057, d=-0.52). There were no significant differences on functional disability or pain catastrophizing.</w:t>
      </w:r>
    </w:p>
    <w:p w14:paraId="796A8F52" w14:textId="77777777" w:rsidR="003F487B" w:rsidRPr="00E06E3B" w:rsidRDefault="003F487B" w:rsidP="00E06E3B">
      <w:pPr>
        <w:spacing w:after="0" w:line="480" w:lineRule="auto"/>
        <w:rPr>
          <w:b/>
          <w:i/>
          <w:color w:val="000000"/>
        </w:rPr>
      </w:pPr>
      <w:r w:rsidRPr="00E06E3B">
        <w:rPr>
          <w:b/>
          <w:i/>
          <w:color w:val="000000"/>
        </w:rPr>
        <w:t>Correlations</w:t>
      </w:r>
    </w:p>
    <w:p w14:paraId="080934E7" w14:textId="77777777" w:rsidR="003F487B" w:rsidRPr="00E06E3B" w:rsidRDefault="003F487B" w:rsidP="00E06E3B">
      <w:pPr>
        <w:spacing w:after="0" w:line="480" w:lineRule="auto"/>
        <w:ind w:firstLine="720"/>
        <w:rPr>
          <w:color w:val="000000"/>
        </w:rPr>
      </w:pPr>
      <w:r w:rsidRPr="00E06E3B">
        <w:rPr>
          <w:color w:val="000000"/>
        </w:rPr>
        <w:t xml:space="preserve">In the full sample (Table 3), higher pain </w:t>
      </w:r>
      <w:r>
        <w:rPr>
          <w:color w:val="000000"/>
        </w:rPr>
        <w:t>intensity</w:t>
      </w:r>
      <w:r w:rsidRPr="00E06E3B">
        <w:rPr>
          <w:color w:val="000000"/>
        </w:rPr>
        <w:t xml:space="preserve"> was correlated with greater functional disability (r=0.34, p&lt;0.001), worse quality of life (r=-0.23, p&lt;0.001), and more catastrophic </w:t>
      </w:r>
      <w:r w:rsidRPr="00E06E3B">
        <w:rPr>
          <w:color w:val="000000"/>
        </w:rPr>
        <w:lastRenderedPageBreak/>
        <w:t xml:space="preserve">thinking (r=0.43, p&lt;0.001). No significant differences in the strength of correlations were found between cisgender and </w:t>
      </w:r>
      <w:r>
        <w:rPr>
          <w:color w:val="000000"/>
        </w:rPr>
        <w:t>TGD</w:t>
      </w:r>
      <w:r w:rsidRPr="00E06E3B">
        <w:rPr>
          <w:color w:val="000000"/>
        </w:rPr>
        <w:t xml:space="preserve"> patients (Tables 4 and 5).</w:t>
      </w:r>
    </w:p>
    <w:p w14:paraId="643F3BFC" w14:textId="77777777" w:rsidR="003F487B" w:rsidRPr="00E06E3B" w:rsidRDefault="003F487B" w:rsidP="004D6BA7">
      <w:pPr>
        <w:spacing w:after="0" w:line="480" w:lineRule="auto"/>
        <w:rPr>
          <w:b/>
          <w:color w:val="000000"/>
        </w:rPr>
      </w:pPr>
      <w:r w:rsidRPr="00E06E3B">
        <w:rPr>
          <w:b/>
          <w:color w:val="000000"/>
        </w:rPr>
        <w:t>Discussion</w:t>
      </w:r>
    </w:p>
    <w:p w14:paraId="486165C5" w14:textId="07968E41" w:rsidR="005C4049" w:rsidRDefault="003F487B" w:rsidP="005C4049">
      <w:pPr>
        <w:widowControl w:val="0"/>
        <w:spacing w:after="0" w:line="480" w:lineRule="auto"/>
        <w:ind w:firstLine="720"/>
        <w:rPr>
          <w:color w:val="000000"/>
        </w:rPr>
      </w:pPr>
      <w:r>
        <w:rPr>
          <w:color w:val="2E2E2E"/>
        </w:rPr>
        <w:t>There</w:t>
      </w:r>
      <w:r w:rsidRPr="00E06E3B">
        <w:rPr>
          <w:color w:val="2E2E2E"/>
        </w:rPr>
        <w:t xml:space="preserve"> remains a dearth of research on chronic pain in </w:t>
      </w:r>
      <w:r>
        <w:rPr>
          <w:color w:val="2E2E2E"/>
        </w:rPr>
        <w:t>TGD</w:t>
      </w:r>
      <w:r w:rsidRPr="00E06E3B">
        <w:rPr>
          <w:color w:val="2E2E2E"/>
        </w:rPr>
        <w:t xml:space="preserve"> youth.</w:t>
      </w:r>
      <w:del w:id="142" w:author="Williams, Amy E" w:date="2025-02-09T11:35:00Z">
        <w:r w:rsidR="00DE35ED" w:rsidRPr="00C370A0" w:rsidDel="0065017A">
          <w:rPr>
            <w:noProof/>
            <w:color w:val="2E2E2E"/>
            <w:vertAlign w:val="superscript"/>
          </w:rPr>
          <w:delText>6</w:delText>
        </w:r>
        <w:r w:rsidR="00B14A01" w:rsidDel="0065017A">
          <w:rPr>
            <w:noProof/>
            <w:color w:val="2E2E2E"/>
            <w:vertAlign w:val="superscript"/>
          </w:rPr>
          <w:delText>7</w:delText>
        </w:r>
        <w:r w:rsidR="00DE35ED" w:rsidRPr="00E06E3B" w:rsidDel="0065017A">
          <w:rPr>
            <w:color w:val="2E2E2E"/>
          </w:rPr>
          <w:delText xml:space="preserve"> </w:delText>
        </w:r>
      </w:del>
      <w:ins w:id="143" w:author="Williams, Amy E" w:date="2025-02-09T11:35:00Z">
        <w:r w:rsidR="0065017A" w:rsidRPr="00C370A0">
          <w:rPr>
            <w:noProof/>
            <w:color w:val="2E2E2E"/>
            <w:vertAlign w:val="superscript"/>
          </w:rPr>
          <w:t>6</w:t>
        </w:r>
        <w:r w:rsidR="0065017A">
          <w:rPr>
            <w:noProof/>
            <w:color w:val="2E2E2E"/>
            <w:vertAlign w:val="superscript"/>
          </w:rPr>
          <w:t>8</w:t>
        </w:r>
        <w:r w:rsidR="0065017A" w:rsidRPr="00E06E3B">
          <w:rPr>
            <w:color w:val="2E2E2E"/>
          </w:rPr>
          <w:t xml:space="preserve"> </w:t>
        </w:r>
      </w:ins>
      <w:r w:rsidRPr="00E06E3B">
        <w:rPr>
          <w:color w:val="2E2E2E"/>
        </w:rPr>
        <w:t xml:space="preserve">The minority stress model suggests that </w:t>
      </w:r>
      <w:r>
        <w:rPr>
          <w:color w:val="2E2E2E"/>
        </w:rPr>
        <w:t>TGD</w:t>
      </w:r>
      <w:r w:rsidRPr="00E06E3B">
        <w:rPr>
          <w:color w:val="2E2E2E"/>
        </w:rPr>
        <w:t xml:space="preserve"> youth experience stigma, prejudice, and discrimination that creates hostile stressors unique to their identity.</w:t>
      </w:r>
      <w:del w:id="144" w:author="Williams, Amy E" w:date="2025-02-09T11:34:00Z">
        <w:r w:rsidR="00DE35ED" w:rsidRPr="00C370A0" w:rsidDel="0065017A">
          <w:rPr>
            <w:noProof/>
            <w:color w:val="2E2E2E"/>
            <w:vertAlign w:val="superscript"/>
          </w:rPr>
          <w:delText>6</w:delText>
        </w:r>
        <w:r w:rsidR="00B14A01" w:rsidDel="0065017A">
          <w:rPr>
            <w:noProof/>
            <w:color w:val="2E2E2E"/>
            <w:vertAlign w:val="superscript"/>
          </w:rPr>
          <w:delText>8</w:delText>
        </w:r>
        <w:r w:rsidR="00DE35ED" w:rsidRPr="00E06E3B" w:rsidDel="0065017A">
          <w:rPr>
            <w:color w:val="2E2E2E"/>
          </w:rPr>
          <w:delText xml:space="preserve"> </w:delText>
        </w:r>
      </w:del>
      <w:ins w:id="145" w:author="Williams, Amy E" w:date="2025-02-09T11:34:00Z">
        <w:r w:rsidR="0065017A" w:rsidRPr="00C370A0">
          <w:rPr>
            <w:noProof/>
            <w:color w:val="2E2E2E"/>
            <w:vertAlign w:val="superscript"/>
          </w:rPr>
          <w:t>6</w:t>
        </w:r>
        <w:r w:rsidR="0065017A">
          <w:rPr>
            <w:noProof/>
            <w:color w:val="2E2E2E"/>
            <w:vertAlign w:val="superscript"/>
          </w:rPr>
          <w:t>9</w:t>
        </w:r>
        <w:r w:rsidR="0065017A" w:rsidRPr="00E06E3B">
          <w:rPr>
            <w:color w:val="2E2E2E"/>
          </w:rPr>
          <w:t xml:space="preserve"> </w:t>
        </w:r>
      </w:ins>
      <w:del w:id="146" w:author="Williams, Amy E" w:date="2025-02-09T11:22:00Z">
        <w:r w:rsidR="0051019B" w:rsidDel="00BA0981">
          <w:rPr>
            <w:color w:val="2E2E2E"/>
          </w:rPr>
          <w:delText>Likey</w:delText>
        </w:r>
      </w:del>
      <w:ins w:id="147" w:author="Williams, Amy E" w:date="2025-02-09T11:22:00Z">
        <w:r w:rsidR="00BA0981">
          <w:rPr>
            <w:color w:val="2E2E2E"/>
          </w:rPr>
          <w:t>Likely</w:t>
        </w:r>
      </w:ins>
      <w:r w:rsidR="0051019B">
        <w:rPr>
          <w:color w:val="2E2E2E"/>
        </w:rPr>
        <w:t xml:space="preserve"> due to</w:t>
      </w:r>
      <w:r w:rsidRPr="00E06E3B">
        <w:rPr>
          <w:color w:val="2E2E2E"/>
        </w:rPr>
        <w:t xml:space="preserve"> expected higher levels of acute and chronic stress, </w:t>
      </w:r>
      <w:r>
        <w:rPr>
          <w:color w:val="2E2E2E"/>
        </w:rPr>
        <w:t>TGD</w:t>
      </w:r>
      <w:r w:rsidRPr="00E06E3B">
        <w:rPr>
          <w:color w:val="2E2E2E"/>
        </w:rPr>
        <w:t xml:space="preserve"> youth </w:t>
      </w:r>
      <w:r w:rsidR="0051019B">
        <w:rPr>
          <w:color w:val="2E2E2E"/>
        </w:rPr>
        <w:t>report</w:t>
      </w:r>
      <w:r w:rsidRPr="00E06E3B">
        <w:rPr>
          <w:color w:val="2E2E2E"/>
        </w:rPr>
        <w:t xml:space="preserve"> experienc</w:t>
      </w:r>
      <w:r w:rsidR="0051019B">
        <w:rPr>
          <w:color w:val="2E2E2E"/>
        </w:rPr>
        <w:t>ing</w:t>
      </w:r>
      <w:r w:rsidRPr="00E06E3B">
        <w:rPr>
          <w:color w:val="2E2E2E"/>
        </w:rPr>
        <w:t xml:space="preserve"> </w:t>
      </w:r>
      <w:r>
        <w:rPr>
          <w:color w:val="2E2E2E"/>
        </w:rPr>
        <w:t>worse</w:t>
      </w:r>
      <w:r w:rsidRPr="00E06E3B">
        <w:rPr>
          <w:color w:val="2E2E2E"/>
        </w:rPr>
        <w:t xml:space="preserve"> physical and mental health outcomes </w:t>
      </w:r>
      <w:r>
        <w:rPr>
          <w:color w:val="2E2E2E"/>
        </w:rPr>
        <w:t>than</w:t>
      </w:r>
      <w:r w:rsidRPr="00E06E3B">
        <w:rPr>
          <w:color w:val="2E2E2E"/>
        </w:rPr>
        <w:t xml:space="preserve"> cisgender counterparts.</w:t>
      </w:r>
      <w:r w:rsidR="00B14A01">
        <w:rPr>
          <w:color w:val="2E2E2E"/>
          <w:vertAlign w:val="superscript"/>
        </w:rPr>
        <w:t>28,</w:t>
      </w:r>
      <w:del w:id="148" w:author="Williams, Amy E" w:date="2025-02-09T11:35:00Z">
        <w:r w:rsidR="00B14A01" w:rsidDel="0065017A">
          <w:rPr>
            <w:color w:val="2E2E2E"/>
            <w:vertAlign w:val="superscript"/>
          </w:rPr>
          <w:delText>69</w:delText>
        </w:r>
        <w:r w:rsidRPr="00E06E3B" w:rsidDel="0065017A">
          <w:rPr>
            <w:color w:val="2E2E2E"/>
          </w:rPr>
          <w:delText xml:space="preserve"> </w:delText>
        </w:r>
      </w:del>
      <w:ins w:id="149" w:author="Williams, Amy E" w:date="2025-02-09T11:35:00Z">
        <w:r w:rsidR="0065017A">
          <w:rPr>
            <w:color w:val="2E2E2E"/>
            <w:vertAlign w:val="superscript"/>
          </w:rPr>
          <w:t>70</w:t>
        </w:r>
        <w:r w:rsidR="0065017A" w:rsidRPr="00E06E3B">
          <w:rPr>
            <w:color w:val="2E2E2E"/>
          </w:rPr>
          <w:t xml:space="preserve"> </w:t>
        </w:r>
      </w:ins>
      <w:r>
        <w:rPr>
          <w:color w:val="2E2E2E"/>
        </w:rPr>
        <w:t>T</w:t>
      </w:r>
      <w:r w:rsidRPr="00E06E3B">
        <w:rPr>
          <w:color w:val="000000"/>
        </w:rPr>
        <w:t xml:space="preserve">he current study </w:t>
      </w:r>
      <w:r w:rsidR="00772676">
        <w:rPr>
          <w:color w:val="000000"/>
        </w:rPr>
        <w:t xml:space="preserve">evaluated psychosocial correlates of chronic pain amongst 48 TGD youth and matched cisgender peers who were evaluated in one of two included outpatient integrated pediatric pain clinics in the Midwest United States. Results of the study </w:t>
      </w:r>
      <w:r w:rsidRPr="00E06E3B">
        <w:rPr>
          <w:color w:val="000000"/>
        </w:rPr>
        <w:t xml:space="preserve">suggest that </w:t>
      </w:r>
      <w:r>
        <w:rPr>
          <w:color w:val="000000"/>
        </w:rPr>
        <w:t>TGD</w:t>
      </w:r>
      <w:r w:rsidRPr="00E06E3B">
        <w:rPr>
          <w:color w:val="000000"/>
        </w:rPr>
        <w:t xml:space="preserve"> youth seeking treatment at pediatric pain clinics </w:t>
      </w:r>
      <w:del w:id="150" w:author="Williams, Amy E" w:date="2025-02-09T11:23:00Z">
        <w:r w:rsidRPr="00E06E3B" w:rsidDel="00BA0981">
          <w:rPr>
            <w:color w:val="000000"/>
          </w:rPr>
          <w:delText xml:space="preserve">experience </w:delText>
        </w:r>
      </w:del>
      <w:ins w:id="151" w:author="Williams, Amy E" w:date="2025-02-09T11:23:00Z">
        <w:r w:rsidR="00BA0981">
          <w:rPr>
            <w:color w:val="000000"/>
          </w:rPr>
          <w:t>report experiencing</w:t>
        </w:r>
        <w:r w:rsidR="00BA0981" w:rsidRPr="00E06E3B">
          <w:rPr>
            <w:color w:val="000000"/>
          </w:rPr>
          <w:t xml:space="preserve"> </w:t>
        </w:r>
      </w:ins>
      <w:r w:rsidRPr="00E06E3B">
        <w:rPr>
          <w:color w:val="000000"/>
        </w:rPr>
        <w:t xml:space="preserve">lower quality of life and more symptoms of anxiety and depression than their cisgender peers. In other ways, </w:t>
      </w:r>
      <w:r>
        <w:rPr>
          <w:color w:val="000000"/>
        </w:rPr>
        <w:t>TGD</w:t>
      </w:r>
      <w:r w:rsidRPr="00E06E3B">
        <w:rPr>
          <w:color w:val="000000"/>
        </w:rPr>
        <w:t xml:space="preserve"> and cisgender youth were more similar than different. For both groups, higher pain </w:t>
      </w:r>
      <w:r>
        <w:rPr>
          <w:color w:val="000000"/>
        </w:rPr>
        <w:t>intensity</w:t>
      </w:r>
      <w:r w:rsidRPr="00E06E3B">
        <w:rPr>
          <w:color w:val="000000"/>
        </w:rPr>
        <w:t xml:space="preserve"> is associated with greater functional disability, worse quality of life, and more worries about pain (pain catastrophizing scale). Further, there were no group differences in the strengths of the correlations among these variable</w:t>
      </w:r>
      <w:r>
        <w:rPr>
          <w:color w:val="000000"/>
        </w:rPr>
        <w:t>s</w:t>
      </w:r>
      <w:r w:rsidRPr="00E06E3B">
        <w:rPr>
          <w:color w:val="000000"/>
        </w:rPr>
        <w:t>.</w:t>
      </w:r>
      <w:r w:rsidR="005C4049" w:rsidRPr="005C4049">
        <w:rPr>
          <w:color w:val="000000"/>
        </w:rPr>
        <w:t xml:space="preserve"> </w:t>
      </w:r>
    </w:p>
    <w:p w14:paraId="68ED29FB" w14:textId="05560365" w:rsidR="003F487B" w:rsidRPr="00E06E3B" w:rsidRDefault="00875984" w:rsidP="0085523E">
      <w:pPr>
        <w:widowControl w:val="0"/>
        <w:spacing w:after="0" w:line="480" w:lineRule="auto"/>
        <w:ind w:firstLine="720"/>
        <w:rPr>
          <w:color w:val="000000"/>
        </w:rPr>
      </w:pPr>
      <w:r w:rsidRPr="00E06E3B">
        <w:rPr>
          <w:color w:val="000000"/>
        </w:rPr>
        <w:t xml:space="preserve">Our findings are consistent with previous research outlining the higher prevalence of mental health </w:t>
      </w:r>
      <w:r>
        <w:rPr>
          <w:color w:val="000000"/>
        </w:rPr>
        <w:t>symptoms</w:t>
      </w:r>
      <w:r w:rsidRPr="00E06E3B">
        <w:rPr>
          <w:color w:val="000000"/>
        </w:rPr>
        <w:t xml:space="preserve"> in </w:t>
      </w:r>
      <w:r>
        <w:rPr>
          <w:color w:val="000000"/>
        </w:rPr>
        <w:t>TGD</w:t>
      </w:r>
      <w:r w:rsidRPr="00E06E3B">
        <w:rPr>
          <w:color w:val="000000"/>
        </w:rPr>
        <w:t xml:space="preserve"> youth as compared to cisgender youth</w:t>
      </w:r>
      <w:r>
        <w:rPr>
          <w:color w:val="000000"/>
        </w:rPr>
        <w:t>,</w:t>
      </w:r>
      <w:r w:rsidR="00B14A01">
        <w:rPr>
          <w:color w:val="000000"/>
          <w:vertAlign w:val="superscript"/>
        </w:rPr>
        <w:t>28,37,</w:t>
      </w:r>
      <w:del w:id="152" w:author="Williams, Amy E" w:date="2025-02-09T11:35:00Z">
        <w:r w:rsidR="00B14A01" w:rsidDel="0065017A">
          <w:rPr>
            <w:color w:val="000000"/>
            <w:vertAlign w:val="superscript"/>
          </w:rPr>
          <w:delText xml:space="preserve">70 </w:delText>
        </w:r>
      </w:del>
      <w:ins w:id="153" w:author="Williams, Amy E" w:date="2025-02-09T11:35:00Z">
        <w:r w:rsidR="0065017A">
          <w:rPr>
            <w:color w:val="000000"/>
            <w:vertAlign w:val="superscript"/>
          </w:rPr>
          <w:t xml:space="preserve">71 </w:t>
        </w:r>
      </w:ins>
      <w:r>
        <w:rPr>
          <w:color w:val="000000"/>
        </w:rPr>
        <w:t>including among youth with chronic pain.</w:t>
      </w:r>
      <w:del w:id="154" w:author="Williams, Amy E" w:date="2025-02-09T11:35:00Z">
        <w:r w:rsidR="00B14A01" w:rsidDel="0065017A">
          <w:rPr>
            <w:color w:val="000000"/>
            <w:vertAlign w:val="superscript"/>
          </w:rPr>
          <w:delText>69</w:delText>
        </w:r>
        <w:r w:rsidRPr="00E06E3B" w:rsidDel="0065017A">
          <w:rPr>
            <w:color w:val="000000"/>
          </w:rPr>
          <w:delText xml:space="preserve"> </w:delText>
        </w:r>
      </w:del>
      <w:ins w:id="155" w:author="Williams, Amy E" w:date="2025-02-09T11:35:00Z">
        <w:r w:rsidR="0065017A">
          <w:rPr>
            <w:color w:val="000000"/>
            <w:vertAlign w:val="superscript"/>
          </w:rPr>
          <w:t>70</w:t>
        </w:r>
        <w:r w:rsidR="0065017A" w:rsidRPr="00E06E3B">
          <w:rPr>
            <w:color w:val="000000"/>
          </w:rPr>
          <w:t xml:space="preserve"> </w:t>
        </w:r>
      </w:ins>
      <w:r>
        <w:rPr>
          <w:color w:val="000000"/>
        </w:rPr>
        <w:t>A</w:t>
      </w:r>
      <w:r w:rsidR="005C4049">
        <w:rPr>
          <w:color w:val="000000"/>
        </w:rPr>
        <w:t xml:space="preserve"> recent study by Scheurich, et.al.</w:t>
      </w:r>
      <w:del w:id="156" w:author="Williams, Amy E" w:date="2025-02-09T11:35:00Z">
        <w:r w:rsidR="00B14A01" w:rsidDel="0065017A">
          <w:rPr>
            <w:color w:val="000000"/>
            <w:vertAlign w:val="superscript"/>
          </w:rPr>
          <w:delText>69</w:delText>
        </w:r>
        <w:r w:rsidR="005C4049" w:rsidDel="0065017A">
          <w:rPr>
            <w:color w:val="000000"/>
          </w:rPr>
          <w:delText xml:space="preserve"> </w:delText>
        </w:r>
      </w:del>
      <w:ins w:id="157" w:author="Williams, Amy E" w:date="2025-02-09T11:35:00Z">
        <w:r w:rsidR="0065017A">
          <w:rPr>
            <w:color w:val="000000"/>
            <w:vertAlign w:val="superscript"/>
          </w:rPr>
          <w:t>70</w:t>
        </w:r>
        <w:r w:rsidR="0065017A">
          <w:rPr>
            <w:color w:val="000000"/>
          </w:rPr>
          <w:t xml:space="preserve"> </w:t>
        </w:r>
      </w:ins>
      <w:r w:rsidR="005C4049">
        <w:rPr>
          <w:color w:val="000000"/>
        </w:rPr>
        <w:t xml:space="preserve">evaluated psychosocial variables among 30 TGD adolescents and 30 matched cisgender youth who participated in an intensive (40 hours per week for 3 weeks) interdisciplinary pain treatment program for treatment of chronic pain and/or orthostatic intolerance. </w:t>
      </w:r>
      <w:r>
        <w:rPr>
          <w:color w:val="000000"/>
        </w:rPr>
        <w:t xml:space="preserve">Similar to our results, this study found that prior to participating in intensive treatment TGD youth had more depression and anxiety compared to </w:t>
      </w:r>
      <w:r>
        <w:rPr>
          <w:color w:val="000000"/>
        </w:rPr>
        <w:lastRenderedPageBreak/>
        <w:t>matched cisgender peers.</w:t>
      </w:r>
      <w:del w:id="158" w:author="Williams, Amy E" w:date="2025-02-09T11:35:00Z">
        <w:r w:rsidR="00B14A01" w:rsidDel="0065017A">
          <w:rPr>
            <w:color w:val="000000"/>
            <w:vertAlign w:val="superscript"/>
          </w:rPr>
          <w:delText>69</w:delText>
        </w:r>
        <w:r w:rsidDel="0065017A">
          <w:rPr>
            <w:color w:val="000000"/>
          </w:rPr>
          <w:delText xml:space="preserve"> </w:delText>
        </w:r>
      </w:del>
      <w:ins w:id="159" w:author="Williams, Amy E" w:date="2025-02-09T11:35:00Z">
        <w:r w:rsidR="0065017A">
          <w:rPr>
            <w:color w:val="000000"/>
            <w:vertAlign w:val="superscript"/>
          </w:rPr>
          <w:t>70</w:t>
        </w:r>
        <w:r w:rsidR="0065017A">
          <w:rPr>
            <w:color w:val="000000"/>
          </w:rPr>
          <w:t xml:space="preserve"> </w:t>
        </w:r>
      </w:ins>
      <w:r>
        <w:rPr>
          <w:color w:val="000000"/>
        </w:rPr>
        <w:t>Also similar to our results</w:t>
      </w:r>
      <w:r w:rsidR="00B232B3">
        <w:rPr>
          <w:color w:val="000000"/>
        </w:rPr>
        <w:t>,</w:t>
      </w:r>
      <w:r>
        <w:rPr>
          <w:color w:val="000000"/>
        </w:rPr>
        <w:t xml:space="preserve"> they did not find any difference between groups on pain catastrophizing.</w:t>
      </w:r>
      <w:del w:id="160" w:author="Williams, Amy E" w:date="2025-02-09T11:35:00Z">
        <w:r w:rsidR="00B14A01" w:rsidDel="0065017A">
          <w:rPr>
            <w:color w:val="000000"/>
            <w:vertAlign w:val="superscript"/>
          </w:rPr>
          <w:delText>69</w:delText>
        </w:r>
        <w:r w:rsidDel="0065017A">
          <w:rPr>
            <w:color w:val="000000"/>
          </w:rPr>
          <w:delText xml:space="preserve"> </w:delText>
        </w:r>
      </w:del>
      <w:ins w:id="161" w:author="Williams, Amy E" w:date="2025-02-09T11:35:00Z">
        <w:r w:rsidR="0065017A">
          <w:rPr>
            <w:color w:val="000000"/>
            <w:vertAlign w:val="superscript"/>
          </w:rPr>
          <w:t>70</w:t>
        </w:r>
        <w:r w:rsidR="0065017A">
          <w:rPr>
            <w:color w:val="000000"/>
          </w:rPr>
          <w:t xml:space="preserve"> </w:t>
        </w:r>
      </w:ins>
      <w:r>
        <w:rPr>
          <w:color w:val="000000"/>
        </w:rPr>
        <w:t>However, in contrast to our findings, Scheurich et</w:t>
      </w:r>
      <w:r w:rsidR="00B232B3">
        <w:rPr>
          <w:color w:val="000000"/>
        </w:rPr>
        <w:t>.</w:t>
      </w:r>
      <w:r>
        <w:rPr>
          <w:color w:val="000000"/>
        </w:rPr>
        <w:t>al</w:t>
      </w:r>
      <w:r w:rsidR="00B232B3">
        <w:rPr>
          <w:color w:val="000000"/>
        </w:rPr>
        <w:t>.</w:t>
      </w:r>
      <w:del w:id="162" w:author="Williams, Amy E" w:date="2025-02-09T11:35:00Z">
        <w:r w:rsidR="00B14A01" w:rsidDel="0065017A">
          <w:rPr>
            <w:color w:val="000000"/>
            <w:vertAlign w:val="superscript"/>
          </w:rPr>
          <w:delText>69</w:delText>
        </w:r>
        <w:r w:rsidDel="0065017A">
          <w:rPr>
            <w:color w:val="000000"/>
          </w:rPr>
          <w:delText xml:space="preserve"> </w:delText>
        </w:r>
      </w:del>
      <w:ins w:id="163" w:author="Williams, Amy E" w:date="2025-02-09T11:35:00Z">
        <w:r w:rsidR="0065017A">
          <w:rPr>
            <w:color w:val="000000"/>
            <w:vertAlign w:val="superscript"/>
          </w:rPr>
          <w:t>70</w:t>
        </w:r>
        <w:r w:rsidR="0065017A">
          <w:rPr>
            <w:color w:val="000000"/>
          </w:rPr>
          <w:t xml:space="preserve"> </w:t>
        </w:r>
      </w:ins>
      <w:r>
        <w:rPr>
          <w:color w:val="000000"/>
        </w:rPr>
        <w:t xml:space="preserve">found no difference in pain intensity between groups, and greater functional disability in TGD versus cisgender youth.  </w:t>
      </w:r>
    </w:p>
    <w:p w14:paraId="6D70708D" w14:textId="74743E81" w:rsidR="003F487B" w:rsidRDefault="003F487B" w:rsidP="00C37F42">
      <w:pPr>
        <w:widowControl w:val="0"/>
        <w:spacing w:after="0" w:line="480" w:lineRule="auto"/>
        <w:rPr>
          <w:color w:val="000000"/>
        </w:rPr>
      </w:pPr>
      <w:r w:rsidRPr="00E06E3B">
        <w:rPr>
          <w:b/>
          <w:bCs/>
          <w:color w:val="000000"/>
        </w:rPr>
        <w:tab/>
      </w:r>
      <w:r>
        <w:rPr>
          <w:color w:val="000000"/>
        </w:rPr>
        <w:t>These data indicate</w:t>
      </w:r>
      <w:r w:rsidRPr="00E06E3B">
        <w:rPr>
          <w:color w:val="000000"/>
        </w:rPr>
        <w:t xml:space="preserve"> that </w:t>
      </w:r>
      <w:r>
        <w:rPr>
          <w:color w:val="000000"/>
        </w:rPr>
        <w:t>TGD</w:t>
      </w:r>
      <w:r w:rsidRPr="00E06E3B">
        <w:rPr>
          <w:color w:val="000000"/>
        </w:rPr>
        <w:t xml:space="preserve"> youth with chronic pain experience lower quality of life and more symptoms of anxiety and depression. </w:t>
      </w:r>
      <w:r>
        <w:rPr>
          <w:color w:val="000000"/>
        </w:rPr>
        <w:t>TGD</w:t>
      </w:r>
      <w:r w:rsidRPr="00E06E3B">
        <w:rPr>
          <w:color w:val="000000"/>
        </w:rPr>
        <w:t xml:space="preserve"> youth are at increased risk for experiencing stressful social environments that predispose and perpetuate mental health problems.</w:t>
      </w:r>
      <w:del w:id="164" w:author="Williams, Amy E" w:date="2025-02-09T11:35:00Z">
        <w:r w:rsidR="00B14A01" w:rsidRPr="00C370A0" w:rsidDel="0065017A">
          <w:rPr>
            <w:noProof/>
            <w:color w:val="000000"/>
            <w:vertAlign w:val="superscript"/>
          </w:rPr>
          <w:delText>6</w:delText>
        </w:r>
        <w:r w:rsidR="00B14A01" w:rsidDel="0065017A">
          <w:rPr>
            <w:noProof/>
            <w:color w:val="000000"/>
            <w:vertAlign w:val="superscript"/>
          </w:rPr>
          <w:delText>8</w:delText>
        </w:r>
        <w:r w:rsidR="00B14A01" w:rsidDel="0065017A">
          <w:rPr>
            <w:color w:val="000000"/>
          </w:rPr>
          <w:delText xml:space="preserve"> </w:delText>
        </w:r>
      </w:del>
      <w:ins w:id="165" w:author="Williams, Amy E" w:date="2025-02-09T11:35:00Z">
        <w:r w:rsidR="0065017A" w:rsidRPr="00C370A0">
          <w:rPr>
            <w:noProof/>
            <w:color w:val="000000"/>
            <w:vertAlign w:val="superscript"/>
          </w:rPr>
          <w:t>6</w:t>
        </w:r>
        <w:r w:rsidR="0065017A">
          <w:rPr>
            <w:noProof/>
            <w:color w:val="000000"/>
            <w:vertAlign w:val="superscript"/>
          </w:rPr>
          <w:t>9</w:t>
        </w:r>
        <w:r w:rsidR="0065017A">
          <w:rPr>
            <w:color w:val="000000"/>
          </w:rPr>
          <w:t xml:space="preserve"> </w:t>
        </w:r>
      </w:ins>
      <w:r>
        <w:rPr>
          <w:color w:val="000000"/>
        </w:rPr>
        <w:t>The challenges faced by TGD youth due to cisgenderism, transphobia and victimization</w:t>
      </w:r>
      <w:r w:rsidRPr="00E06E3B">
        <w:rPr>
          <w:color w:val="000000"/>
        </w:rPr>
        <w:t xml:space="preserve"> may be compounded by the physical and mental stressors associated with chronic pain.</w:t>
      </w:r>
      <w:r w:rsidR="00B14A01">
        <w:rPr>
          <w:color w:val="000000"/>
          <w:vertAlign w:val="superscript"/>
        </w:rPr>
        <w:t>19,38</w:t>
      </w:r>
      <w:r w:rsidRPr="00E06E3B">
        <w:rPr>
          <w:color w:val="000000"/>
        </w:rPr>
        <w:t xml:space="preserve"> </w:t>
      </w:r>
      <w:r w:rsidR="00797042">
        <w:rPr>
          <w:color w:val="000000"/>
        </w:rPr>
        <w:t xml:space="preserve">The minority stress model proposes that the stressors experienced by TGD youth associated with social marginalization due to a culture of cisnormativity, and due to the experience of chronic pain </w:t>
      </w:r>
      <w:r w:rsidRPr="00797042">
        <w:rPr>
          <w:color w:val="000000"/>
        </w:rPr>
        <w:t xml:space="preserve">would put </w:t>
      </w:r>
      <w:r w:rsidR="00797042" w:rsidRPr="00797042">
        <w:rPr>
          <w:color w:val="000000"/>
        </w:rPr>
        <w:t>TGD youth</w:t>
      </w:r>
      <w:r w:rsidRPr="00797042">
        <w:rPr>
          <w:color w:val="000000"/>
        </w:rPr>
        <w:t xml:space="preserve"> at an increased risk for greater disability, more mental health symptoms, greater pain catastrophizing, and higher pain intensity.</w:t>
      </w:r>
      <w:r w:rsidRPr="00E06E3B">
        <w:rPr>
          <w:color w:val="000000"/>
        </w:rPr>
        <w:t xml:space="preserve"> However, our results did not fully support this hypothesis. We found no significant differences in functional disability or pain catastrophizing between </w:t>
      </w:r>
      <w:r>
        <w:rPr>
          <w:color w:val="000000"/>
        </w:rPr>
        <w:t>TGD</w:t>
      </w:r>
      <w:r w:rsidRPr="00E06E3B">
        <w:rPr>
          <w:color w:val="000000"/>
        </w:rPr>
        <w:t xml:space="preserve"> and cisgender youth. Moreover, cisgender youth reported greater pain </w:t>
      </w:r>
      <w:r>
        <w:rPr>
          <w:color w:val="000000"/>
        </w:rPr>
        <w:t>intensity</w:t>
      </w:r>
      <w:r w:rsidRPr="00E06E3B">
        <w:rPr>
          <w:color w:val="000000"/>
        </w:rPr>
        <w:t xml:space="preserve"> than </w:t>
      </w:r>
      <w:r>
        <w:rPr>
          <w:color w:val="000000"/>
        </w:rPr>
        <w:t>TGD</w:t>
      </w:r>
      <w:r w:rsidRPr="00E06E3B">
        <w:rPr>
          <w:color w:val="000000"/>
        </w:rPr>
        <w:t xml:space="preserve"> peers, which was also counter to </w:t>
      </w:r>
      <w:r w:rsidR="003F6D40">
        <w:rPr>
          <w:color w:val="000000"/>
        </w:rPr>
        <w:t xml:space="preserve">the </w:t>
      </w:r>
      <w:r w:rsidRPr="00E06E3B">
        <w:rPr>
          <w:color w:val="000000"/>
        </w:rPr>
        <w:t>hypotheses. Other findings did support our hypothesis</w:t>
      </w:r>
      <w:r>
        <w:rPr>
          <w:color w:val="000000"/>
        </w:rPr>
        <w:t>;</w:t>
      </w:r>
      <w:r w:rsidRPr="00E06E3B">
        <w:rPr>
          <w:color w:val="000000"/>
        </w:rPr>
        <w:t xml:space="preserve"> </w:t>
      </w:r>
      <w:r>
        <w:rPr>
          <w:color w:val="000000"/>
        </w:rPr>
        <w:t>TGD</w:t>
      </w:r>
      <w:r w:rsidRPr="00E06E3B">
        <w:rPr>
          <w:color w:val="000000"/>
        </w:rPr>
        <w:t xml:space="preserve"> youth </w:t>
      </w:r>
      <w:r w:rsidR="003C40F0">
        <w:rPr>
          <w:color w:val="000000"/>
        </w:rPr>
        <w:t xml:space="preserve">with chronic pain </w:t>
      </w:r>
      <w:r w:rsidRPr="00E06E3B">
        <w:rPr>
          <w:color w:val="000000"/>
        </w:rPr>
        <w:t xml:space="preserve">reported worse quality of life and greater mental health symptoms than their cisgender peers. </w:t>
      </w:r>
    </w:p>
    <w:p w14:paraId="32980A20" w14:textId="0D9F55C8" w:rsidR="008322D8" w:rsidRDefault="008322D8" w:rsidP="00316D24">
      <w:pPr>
        <w:widowControl w:val="0"/>
        <w:spacing w:after="0" w:line="480" w:lineRule="auto"/>
        <w:ind w:firstLine="720"/>
        <w:rPr>
          <w:color w:val="000000"/>
        </w:rPr>
      </w:pPr>
      <w:bookmarkStart w:id="166" w:name="_Hlk186620117"/>
      <w:bookmarkStart w:id="167" w:name="_Hlk178232992"/>
      <w:r>
        <w:rPr>
          <w:color w:val="000000"/>
        </w:rPr>
        <w:t>Although the present study does not enable verification, we propose several possible explanations</w:t>
      </w:r>
      <w:r w:rsidR="00D60D75">
        <w:rPr>
          <w:color w:val="000000"/>
        </w:rPr>
        <w:t xml:space="preserve"> for</w:t>
      </w:r>
      <w:r>
        <w:rPr>
          <w:color w:val="000000"/>
        </w:rPr>
        <w:t xml:space="preserve"> why the study hypotheses were not fully supported. </w:t>
      </w:r>
      <w:bookmarkEnd w:id="166"/>
      <w:r w:rsidR="003F487B" w:rsidRPr="00E06E3B">
        <w:rPr>
          <w:color w:val="000000"/>
        </w:rPr>
        <w:t xml:space="preserve">One explanation for these findings may be that there was a greater focus on psychological distress, as compared to physical health concerns, in </w:t>
      </w:r>
      <w:r w:rsidR="003F487B">
        <w:rPr>
          <w:color w:val="000000"/>
        </w:rPr>
        <w:t>TGD</w:t>
      </w:r>
      <w:r w:rsidR="003F487B" w:rsidRPr="00E06E3B">
        <w:rPr>
          <w:color w:val="000000"/>
        </w:rPr>
        <w:t xml:space="preserve"> youth’s self-report. </w:t>
      </w:r>
      <w:r w:rsidR="003C40F0">
        <w:rPr>
          <w:color w:val="000000"/>
        </w:rPr>
        <w:t xml:space="preserve">Experiences of discrimination and marginalization associated with gender identity may </w:t>
      </w:r>
      <w:r w:rsidR="00CD0F9A">
        <w:rPr>
          <w:color w:val="000000"/>
        </w:rPr>
        <w:t>contribute to</w:t>
      </w:r>
      <w:r w:rsidR="007400A4">
        <w:rPr>
          <w:color w:val="000000"/>
        </w:rPr>
        <w:t xml:space="preserve"> </w:t>
      </w:r>
      <w:r w:rsidR="003C40F0">
        <w:rPr>
          <w:color w:val="000000"/>
        </w:rPr>
        <w:t xml:space="preserve">increased psychological distress. </w:t>
      </w:r>
      <w:r w:rsidR="003F487B" w:rsidRPr="00E06E3B">
        <w:rPr>
          <w:color w:val="000000"/>
        </w:rPr>
        <w:t xml:space="preserve">Another </w:t>
      </w:r>
      <w:r w:rsidR="003F487B" w:rsidRPr="00E06E3B">
        <w:rPr>
          <w:color w:val="000000"/>
        </w:rPr>
        <w:lastRenderedPageBreak/>
        <w:t xml:space="preserve">explanation may be that </w:t>
      </w:r>
      <w:r w:rsidR="003F487B">
        <w:rPr>
          <w:color w:val="000000"/>
        </w:rPr>
        <w:t>TGD</w:t>
      </w:r>
      <w:r w:rsidR="003F487B" w:rsidRPr="00E06E3B">
        <w:rPr>
          <w:color w:val="000000"/>
        </w:rPr>
        <w:t xml:space="preserve"> youth are more vulnerable to mental health comorbidities </w:t>
      </w:r>
      <w:r w:rsidR="003F487B">
        <w:rPr>
          <w:color w:val="000000"/>
        </w:rPr>
        <w:t>because of</w:t>
      </w:r>
      <w:r w:rsidR="003F487B" w:rsidRPr="00E06E3B">
        <w:rPr>
          <w:color w:val="000000"/>
        </w:rPr>
        <w:t xml:space="preserve"> the additional stressors associated with the intersectionality of chronic pain </w:t>
      </w:r>
      <w:r w:rsidR="009D5C53">
        <w:rPr>
          <w:color w:val="000000"/>
        </w:rPr>
        <w:t xml:space="preserve">stigma </w:t>
      </w:r>
      <w:r w:rsidR="003F487B" w:rsidRPr="00E06E3B">
        <w:rPr>
          <w:color w:val="000000"/>
        </w:rPr>
        <w:t xml:space="preserve">and </w:t>
      </w:r>
      <w:r w:rsidR="009D5C53">
        <w:rPr>
          <w:color w:val="000000"/>
        </w:rPr>
        <w:t>the impact of cisgenderism, marginalization, and discrimination on TGD youth</w:t>
      </w:r>
      <w:r w:rsidR="003F487B" w:rsidRPr="00E06E3B">
        <w:rPr>
          <w:color w:val="000000"/>
        </w:rPr>
        <w:t xml:space="preserve">. </w:t>
      </w:r>
      <w:r w:rsidR="00B1037C" w:rsidRPr="0085523E">
        <w:rPr>
          <w:color w:val="000000"/>
        </w:rPr>
        <w:t xml:space="preserve">This is consistent with </w:t>
      </w:r>
      <w:r w:rsidR="00B6025E">
        <w:rPr>
          <w:color w:val="000000"/>
        </w:rPr>
        <w:t>Scheurich et.al.</w:t>
      </w:r>
      <w:del w:id="168" w:author="Williams, Amy E" w:date="2025-02-09T11:35:00Z">
        <w:r w:rsidR="00B14A01" w:rsidDel="0065017A">
          <w:rPr>
            <w:color w:val="000000"/>
            <w:vertAlign w:val="superscript"/>
          </w:rPr>
          <w:delText>69</w:delText>
        </w:r>
        <w:r w:rsidR="00B6025E" w:rsidDel="0065017A">
          <w:rPr>
            <w:color w:val="000000"/>
          </w:rPr>
          <w:delText xml:space="preserve"> </w:delText>
        </w:r>
      </w:del>
      <w:ins w:id="169" w:author="Williams, Amy E" w:date="2025-02-09T11:35:00Z">
        <w:r w:rsidR="0065017A">
          <w:rPr>
            <w:color w:val="000000"/>
            <w:vertAlign w:val="superscript"/>
          </w:rPr>
          <w:t>70</w:t>
        </w:r>
        <w:r w:rsidR="0065017A">
          <w:rPr>
            <w:color w:val="000000"/>
          </w:rPr>
          <w:t xml:space="preserve"> </w:t>
        </w:r>
      </w:ins>
      <w:r w:rsidR="00B6025E">
        <w:rPr>
          <w:color w:val="000000"/>
        </w:rPr>
        <w:t>findings</w:t>
      </w:r>
      <w:r w:rsidR="00B1037C" w:rsidRPr="0085523E">
        <w:rPr>
          <w:color w:val="000000"/>
        </w:rPr>
        <w:t xml:space="preserve"> </w:t>
      </w:r>
      <w:r w:rsidR="00B6025E">
        <w:rPr>
          <w:color w:val="000000"/>
        </w:rPr>
        <w:t>indicating that</w:t>
      </w:r>
      <w:r w:rsidR="00B1037C" w:rsidRPr="0085523E">
        <w:rPr>
          <w:color w:val="000000"/>
        </w:rPr>
        <w:t xml:space="preserve"> TGD youth attending an intensive interdisciplinary pain treatment program had more emotional distress compared to cisgender peers in the program.</w:t>
      </w:r>
      <w:r w:rsidR="00B1037C" w:rsidRPr="00E06E3B">
        <w:rPr>
          <w:color w:val="000000"/>
        </w:rPr>
        <w:t xml:space="preserve"> </w:t>
      </w:r>
      <w:del w:id="170" w:author="Williams, Amy E" w:date="2025-02-09T11:24:00Z">
        <w:r w:rsidR="00335B7F" w:rsidDel="00BA0981">
          <w:rPr>
            <w:color w:val="000000"/>
          </w:rPr>
          <w:delText>Due to this increased vulnerability</w:delText>
        </w:r>
        <w:r w:rsidR="00DF56D8" w:rsidDel="00BA0981">
          <w:rPr>
            <w:color w:val="000000"/>
          </w:rPr>
          <w:delText xml:space="preserve"> associated with the effects of compounded stressors</w:delText>
        </w:r>
        <w:r w:rsidR="00335B7F" w:rsidDel="00BA0981">
          <w:rPr>
            <w:color w:val="000000"/>
          </w:rPr>
          <w:delText xml:space="preserve">, TGD youth may </w:delText>
        </w:r>
        <w:r w:rsidR="00DF56D8" w:rsidDel="00BA0981">
          <w:rPr>
            <w:color w:val="000000"/>
          </w:rPr>
          <w:delText xml:space="preserve">begin to </w:delText>
        </w:r>
        <w:r w:rsidR="00335B7F" w:rsidDel="00BA0981">
          <w:rPr>
            <w:color w:val="000000"/>
          </w:rPr>
          <w:delText>experience more mental health symptoms</w:delText>
        </w:r>
        <w:r w:rsidR="00DF56D8" w:rsidDel="00BA0981">
          <w:rPr>
            <w:color w:val="000000"/>
          </w:rPr>
          <w:delText xml:space="preserve"> and functional disability</w:delText>
        </w:r>
        <w:r w:rsidR="00335B7F" w:rsidDel="00BA0981">
          <w:rPr>
            <w:color w:val="000000"/>
          </w:rPr>
          <w:delText xml:space="preserve"> </w:delText>
        </w:r>
        <w:r w:rsidR="00DF56D8" w:rsidDel="00BA0981">
          <w:rPr>
            <w:color w:val="000000"/>
          </w:rPr>
          <w:delText>at a</w:delText>
        </w:r>
        <w:r w:rsidR="00335B7F" w:rsidDel="00BA0981">
          <w:rPr>
            <w:color w:val="000000"/>
          </w:rPr>
          <w:delText xml:space="preserve"> lower pain intensity compared to cisgender peers. </w:delText>
        </w:r>
        <w:r w:rsidR="00B1037C" w:rsidDel="00BA0981">
          <w:rPr>
            <w:color w:val="000000"/>
          </w:rPr>
          <w:delText xml:space="preserve">Despite reporting </w:delText>
        </w:r>
      </w:del>
      <w:ins w:id="171" w:author="Williams, Amy E" w:date="2025-02-09T11:24:00Z">
        <w:r w:rsidR="00BA0981">
          <w:rPr>
            <w:color w:val="000000"/>
          </w:rPr>
          <w:t xml:space="preserve">Cisgender youth reported </w:t>
        </w:r>
      </w:ins>
      <w:r w:rsidR="00B1037C">
        <w:rPr>
          <w:color w:val="000000"/>
        </w:rPr>
        <w:t>greater pain intensity</w:t>
      </w:r>
      <w:ins w:id="172" w:author="Williams, Amy E" w:date="2025-02-09T11:24:00Z">
        <w:r w:rsidR="00BA0981">
          <w:rPr>
            <w:color w:val="000000"/>
          </w:rPr>
          <w:t xml:space="preserve"> than TGD peers</w:t>
        </w:r>
      </w:ins>
      <w:r w:rsidR="00B1037C">
        <w:rPr>
          <w:color w:val="000000"/>
        </w:rPr>
        <w:t xml:space="preserve">, </w:t>
      </w:r>
      <w:del w:id="173" w:author="Williams, Amy E" w:date="2025-02-09T11:24:00Z">
        <w:r w:rsidR="00B1037C" w:rsidDel="00BA0981">
          <w:rPr>
            <w:color w:val="000000"/>
          </w:rPr>
          <w:delText>the included</w:delText>
        </w:r>
        <w:r w:rsidR="00DF56D8" w:rsidDel="00BA0981">
          <w:rPr>
            <w:color w:val="000000"/>
          </w:rPr>
          <w:delText xml:space="preserve"> cisgender youth</w:delText>
        </w:r>
      </w:del>
      <w:ins w:id="174" w:author="Williams, Amy E" w:date="2025-02-09T11:24:00Z">
        <w:r w:rsidR="00BA0981">
          <w:rPr>
            <w:color w:val="000000"/>
          </w:rPr>
          <w:t>but</w:t>
        </w:r>
      </w:ins>
      <w:r w:rsidR="00DF56D8">
        <w:rPr>
          <w:color w:val="000000"/>
        </w:rPr>
        <w:t xml:space="preserve"> </w:t>
      </w:r>
      <w:r w:rsidR="00B1037C">
        <w:rPr>
          <w:color w:val="000000"/>
        </w:rPr>
        <w:t>had</w:t>
      </w:r>
      <w:r w:rsidR="00DF56D8">
        <w:rPr>
          <w:color w:val="000000"/>
        </w:rPr>
        <w:t xml:space="preserve"> lower mental health symptoms and equivalent disability</w:t>
      </w:r>
      <w:r w:rsidR="00D60D75">
        <w:rPr>
          <w:color w:val="000000"/>
        </w:rPr>
        <w:t xml:space="preserve"> and pain catastrophizing</w:t>
      </w:r>
      <w:r w:rsidR="00B1037C">
        <w:rPr>
          <w:color w:val="000000"/>
        </w:rPr>
        <w:t xml:space="preserve"> to TGD peers</w:t>
      </w:r>
      <w:del w:id="175" w:author="Williams, Amy E" w:date="2025-02-09T11:25:00Z">
        <w:r w:rsidR="00B1037C" w:rsidDel="00BA0981">
          <w:rPr>
            <w:color w:val="000000"/>
          </w:rPr>
          <w:delText xml:space="preserve"> with lower reported pain intensity</w:delText>
        </w:r>
      </w:del>
      <w:r w:rsidR="00DF56D8">
        <w:rPr>
          <w:color w:val="000000"/>
        </w:rPr>
        <w:t xml:space="preserve">. </w:t>
      </w:r>
      <w:bookmarkStart w:id="176" w:name="_Hlk186621225"/>
      <w:r w:rsidR="00B1037C">
        <w:rPr>
          <w:color w:val="000000"/>
        </w:rPr>
        <w:t xml:space="preserve">Consistent with the minority stress model, </w:t>
      </w:r>
      <w:r w:rsidR="00D60D75">
        <w:rPr>
          <w:color w:val="000000"/>
        </w:rPr>
        <w:t xml:space="preserve">one potential explanation for this </w:t>
      </w:r>
      <w:r w:rsidR="00B1037C">
        <w:rPr>
          <w:color w:val="000000"/>
        </w:rPr>
        <w:t xml:space="preserve">finding </w:t>
      </w:r>
      <w:r w:rsidR="00D60D75">
        <w:rPr>
          <w:color w:val="000000"/>
        </w:rPr>
        <w:t>is</w:t>
      </w:r>
      <w:r w:rsidR="00B1037C">
        <w:rPr>
          <w:color w:val="000000"/>
        </w:rPr>
        <w:t xml:space="preserve"> that TGD youth </w:t>
      </w:r>
      <w:bookmarkStart w:id="177" w:name="_Hlk186620402"/>
      <w:r w:rsidR="00B1037C">
        <w:rPr>
          <w:color w:val="000000"/>
        </w:rPr>
        <w:t>may be more susceptible to negative physical and mental health outcomes in the context of lower levels of chronic pain</w:t>
      </w:r>
      <w:r>
        <w:rPr>
          <w:color w:val="000000"/>
        </w:rPr>
        <w:t xml:space="preserve"> intensity</w:t>
      </w:r>
      <w:r w:rsidR="00B1037C">
        <w:rPr>
          <w:color w:val="000000"/>
        </w:rPr>
        <w:t>.</w:t>
      </w:r>
      <w:bookmarkEnd w:id="177"/>
      <w:r w:rsidR="00B1037C">
        <w:rPr>
          <w:color w:val="000000"/>
        </w:rPr>
        <w:t xml:space="preserve"> </w:t>
      </w:r>
      <w:r w:rsidR="00B6025E">
        <w:rPr>
          <w:color w:val="000000"/>
        </w:rPr>
        <w:t>Scheurich et.al.</w:t>
      </w:r>
      <w:del w:id="178" w:author="Williams, Amy E" w:date="2025-02-09T11:35:00Z">
        <w:r w:rsidR="00B14A01" w:rsidDel="0065017A">
          <w:rPr>
            <w:color w:val="000000"/>
            <w:vertAlign w:val="superscript"/>
          </w:rPr>
          <w:delText>69</w:delText>
        </w:r>
        <w:r w:rsidR="00B6025E" w:rsidDel="0065017A">
          <w:rPr>
            <w:color w:val="000000"/>
          </w:rPr>
          <w:delText xml:space="preserve"> </w:delText>
        </w:r>
      </w:del>
      <w:ins w:id="179" w:author="Williams, Amy E" w:date="2025-02-09T11:35:00Z">
        <w:r w:rsidR="0065017A">
          <w:rPr>
            <w:color w:val="000000"/>
            <w:vertAlign w:val="superscript"/>
          </w:rPr>
          <w:t>70</w:t>
        </w:r>
        <w:r w:rsidR="0065017A">
          <w:rPr>
            <w:color w:val="000000"/>
          </w:rPr>
          <w:t xml:space="preserve"> </w:t>
        </w:r>
      </w:ins>
      <w:r w:rsidR="00B6025E">
        <w:rPr>
          <w:color w:val="000000"/>
        </w:rPr>
        <w:t xml:space="preserve">did find significantly more functional disability among TGD youth with chronic pain compared to cisgender peers, however, there was no difference in pain intensity across TGD and cisgender youth in their study. </w:t>
      </w:r>
      <w:r w:rsidR="00B232B3">
        <w:rPr>
          <w:color w:val="000000"/>
        </w:rPr>
        <w:t xml:space="preserve">Given our finding that pain intensity was correlated with functional disability in TGD and cisgender youth, it is likely that TGD youth would have had greater functional disability if pain intensity was not significantly lower than cisgender peers. </w:t>
      </w:r>
      <w:r w:rsidR="00875984">
        <w:rPr>
          <w:color w:val="000000"/>
        </w:rPr>
        <w:t>As such, future work should evaluate how pain intensity impacts functional disability outcomes in TGD and cisgender youth.</w:t>
      </w:r>
      <w:r w:rsidR="00B6025E">
        <w:rPr>
          <w:color w:val="000000"/>
        </w:rPr>
        <w:t xml:space="preserve"> </w:t>
      </w:r>
      <w:r w:rsidR="00335B7F">
        <w:rPr>
          <w:color w:val="000000"/>
        </w:rPr>
        <w:t xml:space="preserve"> </w:t>
      </w:r>
      <w:bookmarkStart w:id="180" w:name="_Hlk186203819"/>
      <w:bookmarkEnd w:id="176"/>
    </w:p>
    <w:p w14:paraId="0204D7BD" w14:textId="119E46F1" w:rsidR="00B232B3" w:rsidRDefault="0064143A" w:rsidP="00B6025E">
      <w:pPr>
        <w:widowControl w:val="0"/>
        <w:spacing w:after="0" w:line="480" w:lineRule="auto"/>
        <w:ind w:firstLine="720"/>
        <w:rPr>
          <w:color w:val="000000"/>
        </w:rPr>
      </w:pPr>
      <w:r>
        <w:rPr>
          <w:color w:val="000000"/>
        </w:rPr>
        <w:t xml:space="preserve">Another possible explanation </w:t>
      </w:r>
      <w:r w:rsidR="00D60D75">
        <w:rPr>
          <w:color w:val="000000"/>
        </w:rPr>
        <w:t xml:space="preserve">for the absence of a difference on functional disability </w:t>
      </w:r>
      <w:r>
        <w:rPr>
          <w:color w:val="000000"/>
        </w:rPr>
        <w:t>is that a</w:t>
      </w:r>
      <w:r w:rsidR="00797042">
        <w:rPr>
          <w:color w:val="000000"/>
        </w:rPr>
        <w:t xml:space="preserve"> selection bias may </w:t>
      </w:r>
      <w:r w:rsidR="00D60D75">
        <w:rPr>
          <w:color w:val="000000"/>
        </w:rPr>
        <w:t>have led to the study only including participants with similar levels of disability</w:t>
      </w:r>
      <w:r w:rsidR="00797042">
        <w:rPr>
          <w:color w:val="000000"/>
        </w:rPr>
        <w:t xml:space="preserve">. This study included patients who were evaluated in an interdisciplinary chronic pain </w:t>
      </w:r>
      <w:r w:rsidR="00797042">
        <w:rPr>
          <w:color w:val="000000"/>
        </w:rPr>
        <w:lastRenderedPageBreak/>
        <w:t xml:space="preserve">clinic. </w:t>
      </w:r>
      <w:r w:rsidR="00335B7F">
        <w:rPr>
          <w:color w:val="000000"/>
        </w:rPr>
        <w:t>F</w:t>
      </w:r>
      <w:r w:rsidR="00797042">
        <w:rPr>
          <w:color w:val="000000"/>
        </w:rPr>
        <w:t xml:space="preserve">unctional disability </w:t>
      </w:r>
      <w:r w:rsidR="00D60D75">
        <w:rPr>
          <w:color w:val="000000"/>
        </w:rPr>
        <w:t>may be</w:t>
      </w:r>
      <w:r w:rsidR="00797042">
        <w:rPr>
          <w:color w:val="000000"/>
        </w:rPr>
        <w:t xml:space="preserve"> a </w:t>
      </w:r>
      <w:r w:rsidR="00D60D75">
        <w:rPr>
          <w:color w:val="000000"/>
        </w:rPr>
        <w:t>key</w:t>
      </w:r>
      <w:r w:rsidR="00335B7F">
        <w:rPr>
          <w:color w:val="000000"/>
        </w:rPr>
        <w:t xml:space="preserve"> </w:t>
      </w:r>
      <w:r w:rsidR="00797042">
        <w:rPr>
          <w:color w:val="000000"/>
        </w:rPr>
        <w:t>factor</w:t>
      </w:r>
      <w:r w:rsidR="00335B7F">
        <w:rPr>
          <w:color w:val="000000"/>
        </w:rPr>
        <w:t xml:space="preserve"> for</w:t>
      </w:r>
      <w:r w:rsidR="00797042">
        <w:rPr>
          <w:color w:val="000000"/>
        </w:rPr>
        <w:t xml:space="preserve"> providers </w:t>
      </w:r>
      <w:r w:rsidR="00335B7F">
        <w:rPr>
          <w:color w:val="000000"/>
        </w:rPr>
        <w:t xml:space="preserve">to </w:t>
      </w:r>
      <w:r w:rsidR="00797042">
        <w:rPr>
          <w:color w:val="000000"/>
        </w:rPr>
        <w:t xml:space="preserve">use to determine need for referral to a pain clinic, thus only referring youth with similar levels of disability. Future work should further evaluate functional disability in a broader sample of TGD and cisgender youth with chronic pain who have not been referred to dedicated pain clinics. </w:t>
      </w:r>
      <w:bookmarkEnd w:id="180"/>
      <w:r w:rsidR="003C40F0">
        <w:rPr>
          <w:color w:val="000000"/>
        </w:rPr>
        <w:t xml:space="preserve">The present data does not enable us to evaluate which of these hypotheses best explains the </w:t>
      </w:r>
      <w:r w:rsidR="007400A4">
        <w:rPr>
          <w:color w:val="000000"/>
        </w:rPr>
        <w:t xml:space="preserve">findings and future work </w:t>
      </w:r>
      <w:r w:rsidR="001E7FDC">
        <w:rPr>
          <w:color w:val="000000"/>
        </w:rPr>
        <w:t>is</w:t>
      </w:r>
      <w:r w:rsidR="007400A4">
        <w:rPr>
          <w:color w:val="000000"/>
        </w:rPr>
        <w:t xml:space="preserve"> needed to elucidate causal factors. </w:t>
      </w:r>
    </w:p>
    <w:p w14:paraId="0D9AC06B" w14:textId="0B16FC1E" w:rsidR="003F487B" w:rsidRPr="007400A4" w:rsidRDefault="00CD0F9A" w:rsidP="00316D24">
      <w:pPr>
        <w:widowControl w:val="0"/>
        <w:spacing w:after="0" w:line="480" w:lineRule="auto"/>
        <w:ind w:firstLine="720"/>
        <w:rPr>
          <w:color w:val="000000"/>
        </w:rPr>
      </w:pPr>
      <w:bookmarkStart w:id="181" w:name="_Hlk178234028"/>
      <w:bookmarkEnd w:id="167"/>
      <w:r>
        <w:rPr>
          <w:color w:val="000000"/>
        </w:rPr>
        <w:t>Based on the current results,</w:t>
      </w:r>
      <w:r w:rsidR="003F487B" w:rsidRPr="00E06E3B">
        <w:rPr>
          <w:color w:val="000000"/>
        </w:rPr>
        <w:t xml:space="preserve"> </w:t>
      </w:r>
      <w:r w:rsidR="007400A4">
        <w:rPr>
          <w:color w:val="000000"/>
        </w:rPr>
        <w:t xml:space="preserve">TGD </w:t>
      </w:r>
      <w:r w:rsidR="003F487B" w:rsidRPr="00E06E3B">
        <w:rPr>
          <w:color w:val="000000"/>
        </w:rPr>
        <w:t xml:space="preserve">youth with chronic pain may be at risk for poorer mental health and quality of life outcomes with similar levels of pain </w:t>
      </w:r>
      <w:r w:rsidR="003F487B">
        <w:rPr>
          <w:color w:val="000000"/>
        </w:rPr>
        <w:t>intensity</w:t>
      </w:r>
      <w:r w:rsidR="003F487B" w:rsidRPr="00E06E3B">
        <w:rPr>
          <w:color w:val="000000"/>
        </w:rPr>
        <w:t xml:space="preserve"> as </w:t>
      </w:r>
      <w:r w:rsidR="007400A4">
        <w:rPr>
          <w:color w:val="000000"/>
        </w:rPr>
        <w:t xml:space="preserve">cisgender </w:t>
      </w:r>
      <w:r w:rsidR="003F487B" w:rsidRPr="00E06E3B">
        <w:rPr>
          <w:color w:val="000000"/>
        </w:rPr>
        <w:t xml:space="preserve">peers. </w:t>
      </w:r>
      <w:r w:rsidR="007400A4">
        <w:rPr>
          <w:color w:val="000000"/>
        </w:rPr>
        <w:t xml:space="preserve">However, it is also possible that TGD youth are less likely to disclose physical symptoms to healthcare providers due to previous experiences with stigma, discrimination, invalidation, or minimization of symptoms from healthcare providers. One study found that 28% of </w:t>
      </w:r>
      <w:r w:rsidR="002B2A7F">
        <w:rPr>
          <w:color w:val="000000"/>
        </w:rPr>
        <w:t>TGD individuals</w:t>
      </w:r>
      <w:r w:rsidR="007400A4">
        <w:rPr>
          <w:color w:val="000000"/>
        </w:rPr>
        <w:t xml:space="preserve"> surveyed reported postponing or avoiding needed medical treatment, and 33% reported they delayed or did not go to get the care they needed because of disrespect and discrimination from medical providers.</w:t>
      </w:r>
      <w:del w:id="182" w:author="Williams, Amy E" w:date="2025-02-09T11:36:00Z">
        <w:r w:rsidR="00B14A01" w:rsidDel="0065017A">
          <w:rPr>
            <w:noProof/>
            <w:color w:val="000000"/>
            <w:vertAlign w:val="superscript"/>
          </w:rPr>
          <w:delText>71</w:delText>
        </w:r>
        <w:r w:rsidR="007400A4" w:rsidDel="0065017A">
          <w:rPr>
            <w:noProof/>
            <w:color w:val="000000"/>
            <w:vertAlign w:val="superscript"/>
          </w:rPr>
          <w:delText xml:space="preserve"> </w:delText>
        </w:r>
      </w:del>
      <w:bookmarkStart w:id="183" w:name="_Hlk178243107"/>
      <w:bookmarkEnd w:id="181"/>
      <w:ins w:id="184" w:author="Williams, Amy E" w:date="2025-02-09T11:36:00Z">
        <w:r w:rsidR="0065017A">
          <w:rPr>
            <w:noProof/>
            <w:color w:val="000000"/>
            <w:vertAlign w:val="superscript"/>
          </w:rPr>
          <w:t xml:space="preserve">72 </w:t>
        </w:r>
      </w:ins>
      <w:r w:rsidR="002B2A7F">
        <w:rPr>
          <w:noProof/>
          <w:color w:val="000000"/>
        </w:rPr>
        <w:t>Additionally, it would be beneficial to replicate this study with enough male cisgender patients</w:t>
      </w:r>
      <w:r w:rsidR="00C52B19">
        <w:rPr>
          <w:noProof/>
          <w:color w:val="000000"/>
        </w:rPr>
        <w:t xml:space="preserve"> (the present sample is predominantly female)</w:t>
      </w:r>
      <w:r w:rsidR="002B2A7F">
        <w:rPr>
          <w:noProof/>
          <w:color w:val="000000"/>
        </w:rPr>
        <w:t xml:space="preserve"> to allow comparison between TGD and cisgender youth matched for identified gender</w:t>
      </w:r>
      <w:r w:rsidR="00C52B19">
        <w:rPr>
          <w:noProof/>
          <w:color w:val="000000"/>
        </w:rPr>
        <w:t>. Sex differences in pain are well-documented with females reporting more pain, and prior work has indicated that gender</w:t>
      </w:r>
      <w:r w:rsidR="005869D6">
        <w:rPr>
          <w:noProof/>
          <w:color w:val="000000"/>
        </w:rPr>
        <w:t xml:space="preserve"> </w:t>
      </w:r>
      <w:r w:rsidR="00C52B19">
        <w:rPr>
          <w:noProof/>
          <w:color w:val="000000"/>
        </w:rPr>
        <w:t xml:space="preserve">identity may </w:t>
      </w:r>
      <w:r w:rsidR="005869D6">
        <w:rPr>
          <w:noProof/>
          <w:color w:val="000000"/>
        </w:rPr>
        <w:t>play a bigger role than biological sex.</w:t>
      </w:r>
      <w:del w:id="185" w:author="Williams, Amy E" w:date="2025-02-09T11:36:00Z">
        <w:r w:rsidR="0093645F" w:rsidDel="0065017A">
          <w:rPr>
            <w:noProof/>
            <w:color w:val="000000"/>
            <w:vertAlign w:val="superscript"/>
          </w:rPr>
          <w:delText>72</w:delText>
        </w:r>
        <w:r w:rsidR="00C52B19" w:rsidDel="0065017A">
          <w:rPr>
            <w:noProof/>
            <w:color w:val="000000"/>
          </w:rPr>
          <w:delText xml:space="preserve"> </w:delText>
        </w:r>
      </w:del>
      <w:ins w:id="186" w:author="Williams, Amy E" w:date="2025-02-09T11:36:00Z">
        <w:r w:rsidR="0065017A">
          <w:rPr>
            <w:noProof/>
            <w:color w:val="000000"/>
            <w:vertAlign w:val="superscript"/>
          </w:rPr>
          <w:t>73</w:t>
        </w:r>
        <w:r w:rsidR="0065017A">
          <w:rPr>
            <w:noProof/>
            <w:color w:val="000000"/>
          </w:rPr>
          <w:t xml:space="preserve"> </w:t>
        </w:r>
      </w:ins>
      <w:r w:rsidR="005869D6">
        <w:rPr>
          <w:noProof/>
          <w:color w:val="000000"/>
        </w:rPr>
        <w:t>Therefore, gender differences in reporting of pain may be contributing to group differences in the present study.</w:t>
      </w:r>
      <w:r w:rsidR="00C52B19">
        <w:rPr>
          <w:noProof/>
          <w:color w:val="000000"/>
        </w:rPr>
        <w:t xml:space="preserve"> </w:t>
      </w:r>
      <w:r>
        <w:rPr>
          <w:noProof/>
          <w:color w:val="000000"/>
        </w:rPr>
        <w:t>A better understanding of</w:t>
      </w:r>
      <w:r w:rsidR="007400A4">
        <w:rPr>
          <w:noProof/>
          <w:color w:val="000000"/>
        </w:rPr>
        <w:t xml:space="preserve"> causal factors leading to lower quality of life and increased mental health symptoms for TGD youth with chronic pain </w:t>
      </w:r>
      <w:r>
        <w:rPr>
          <w:noProof/>
          <w:color w:val="000000"/>
        </w:rPr>
        <w:t>is needed to</w:t>
      </w:r>
      <w:r w:rsidR="007400A4">
        <w:rPr>
          <w:noProof/>
          <w:color w:val="000000"/>
        </w:rPr>
        <w:t xml:space="preserve"> inform </w:t>
      </w:r>
      <w:r w:rsidR="000E79FC">
        <w:rPr>
          <w:noProof/>
          <w:color w:val="000000"/>
        </w:rPr>
        <w:t>interventions</w:t>
      </w:r>
      <w:r w:rsidR="007400A4">
        <w:rPr>
          <w:noProof/>
          <w:color w:val="000000"/>
        </w:rPr>
        <w:t xml:space="preserve"> to reduce negative outcomes and improve coping. </w:t>
      </w:r>
    </w:p>
    <w:bookmarkEnd w:id="183"/>
    <w:p w14:paraId="057069C8" w14:textId="64ED09F4" w:rsidR="00A77835" w:rsidRDefault="000E79FC" w:rsidP="00A77835">
      <w:pPr>
        <w:widowControl w:val="0"/>
        <w:spacing w:after="0" w:line="480" w:lineRule="auto"/>
        <w:ind w:firstLine="720"/>
        <w:rPr>
          <w:color w:val="2E2E2E"/>
        </w:rPr>
      </w:pPr>
      <w:r>
        <w:rPr>
          <w:color w:val="2E2E2E"/>
        </w:rPr>
        <w:t>It is important to note that</w:t>
      </w:r>
      <w:r w:rsidR="00A77835">
        <w:rPr>
          <w:color w:val="2E2E2E"/>
        </w:rPr>
        <w:t xml:space="preserve"> the Pain Catastrophizing Scale (PCS) was utilized in this study </w:t>
      </w:r>
      <w:r w:rsidR="00A77835">
        <w:rPr>
          <w:color w:val="2E2E2E"/>
        </w:rPr>
        <w:lastRenderedPageBreak/>
        <w:t>to assess pain-related worries. The pain research community has recently been engaged in discussion about stigma associated with the term “pain catastrophizing.”</w:t>
      </w:r>
      <w:del w:id="187" w:author="Williams, Amy E" w:date="2025-02-09T11:36:00Z">
        <w:r w:rsidR="0093645F" w:rsidDel="0065017A">
          <w:rPr>
            <w:noProof/>
            <w:color w:val="2E2E2E"/>
            <w:vertAlign w:val="superscript"/>
          </w:rPr>
          <w:delText>73</w:delText>
        </w:r>
      </w:del>
      <w:ins w:id="188" w:author="Williams, Amy E" w:date="2025-02-09T11:36:00Z">
        <w:r w:rsidR="0065017A">
          <w:rPr>
            <w:noProof/>
            <w:color w:val="2E2E2E"/>
            <w:vertAlign w:val="superscript"/>
          </w:rPr>
          <w:t>74</w:t>
        </w:r>
      </w:ins>
      <w:r w:rsidR="00A77835" w:rsidRPr="00C370A0">
        <w:rPr>
          <w:noProof/>
          <w:color w:val="2E2E2E"/>
          <w:vertAlign w:val="superscript"/>
        </w:rPr>
        <w:t>,</w:t>
      </w:r>
      <w:del w:id="189" w:author="Williams, Amy E" w:date="2025-02-09T11:36:00Z">
        <w:r w:rsidR="00A77835" w:rsidDel="0065017A">
          <w:rPr>
            <w:noProof/>
            <w:color w:val="2E2E2E"/>
            <w:vertAlign w:val="superscript"/>
          </w:rPr>
          <w:delText>7</w:delText>
        </w:r>
        <w:r w:rsidR="0093645F" w:rsidDel="0065017A">
          <w:rPr>
            <w:noProof/>
            <w:color w:val="2E2E2E"/>
            <w:vertAlign w:val="superscript"/>
          </w:rPr>
          <w:delText>4</w:delText>
        </w:r>
        <w:r w:rsidR="00A77835" w:rsidDel="0065017A">
          <w:rPr>
            <w:color w:val="2E2E2E"/>
          </w:rPr>
          <w:delText xml:space="preserve"> </w:delText>
        </w:r>
      </w:del>
      <w:ins w:id="190" w:author="Williams, Amy E" w:date="2025-02-09T11:36:00Z">
        <w:r w:rsidR="0065017A">
          <w:rPr>
            <w:noProof/>
            <w:color w:val="2E2E2E"/>
            <w:vertAlign w:val="superscript"/>
          </w:rPr>
          <w:t>75</w:t>
        </w:r>
        <w:r w:rsidR="0065017A">
          <w:rPr>
            <w:color w:val="2E2E2E"/>
          </w:rPr>
          <w:t xml:space="preserve"> </w:t>
        </w:r>
      </w:ins>
      <w:r w:rsidR="00A77835">
        <w:rPr>
          <w:color w:val="2E2E2E"/>
        </w:rPr>
        <w:t xml:space="preserve">Given this ongoing debate about use of the term “pain catastrophizing” to describe pain-related worries, future work should be careful to consider implications of how the PCS is interpreted. Care should be taken to avoid the implication that pain catastrophizing equates to exaggeration of pain or implies a psychogenic etiology for pain. This may be of particular concern for patients who may experience stigma for multiple reasons, such as TGD adolescents who also have chronic pain.  </w:t>
      </w:r>
    </w:p>
    <w:p w14:paraId="04D491A1" w14:textId="51B0C488" w:rsidR="003F487B" w:rsidRPr="004D6BA7" w:rsidRDefault="003F487B" w:rsidP="00A77835">
      <w:pPr>
        <w:widowControl w:val="0"/>
        <w:spacing w:after="0" w:line="480" w:lineRule="auto"/>
        <w:rPr>
          <w:b/>
          <w:bCs/>
          <w:i/>
          <w:iCs/>
          <w:color w:val="202124"/>
          <w:shd w:val="clear" w:color="auto" w:fill="FFFFFF"/>
        </w:rPr>
      </w:pPr>
      <w:r w:rsidRPr="004D6BA7">
        <w:rPr>
          <w:b/>
          <w:bCs/>
          <w:i/>
          <w:iCs/>
          <w:color w:val="202124"/>
          <w:shd w:val="clear" w:color="auto" w:fill="FFFFFF"/>
        </w:rPr>
        <w:t>Implications</w:t>
      </w:r>
    </w:p>
    <w:p w14:paraId="69E38F46" w14:textId="229A0176" w:rsidR="003F487B" w:rsidRPr="00E06E3B" w:rsidRDefault="00D9262D" w:rsidP="00C37F42">
      <w:pPr>
        <w:widowControl w:val="0"/>
        <w:spacing w:after="0" w:line="480" w:lineRule="auto"/>
        <w:ind w:firstLine="720"/>
        <w:rPr>
          <w:color w:val="000000"/>
        </w:rPr>
      </w:pPr>
      <w:r>
        <w:rPr>
          <w:color w:val="000000"/>
        </w:rPr>
        <w:t xml:space="preserve">A recent editorial has </w:t>
      </w:r>
      <w:r w:rsidR="0072765E">
        <w:rPr>
          <w:color w:val="000000"/>
        </w:rPr>
        <w:t>called for efforts to improve inclusion and diversity in pain research.</w:t>
      </w:r>
      <w:del w:id="191" w:author="Williams, Amy E" w:date="2025-02-09T11:36:00Z">
        <w:r w:rsidR="0093645F" w:rsidDel="0065017A">
          <w:rPr>
            <w:color w:val="000000"/>
            <w:vertAlign w:val="superscript"/>
          </w:rPr>
          <w:delText>75</w:delText>
        </w:r>
        <w:r w:rsidR="0072765E" w:rsidDel="0065017A">
          <w:rPr>
            <w:color w:val="000000"/>
          </w:rPr>
          <w:delText xml:space="preserve"> </w:delText>
        </w:r>
      </w:del>
      <w:ins w:id="192" w:author="Williams, Amy E" w:date="2025-02-09T11:36:00Z">
        <w:r w:rsidR="0065017A">
          <w:rPr>
            <w:color w:val="000000"/>
            <w:vertAlign w:val="superscript"/>
          </w:rPr>
          <w:t>76</w:t>
        </w:r>
        <w:r w:rsidR="0065017A">
          <w:rPr>
            <w:color w:val="000000"/>
          </w:rPr>
          <w:t xml:space="preserve"> </w:t>
        </w:r>
      </w:ins>
      <w:r w:rsidR="003F487B" w:rsidRPr="00E06E3B">
        <w:rPr>
          <w:color w:val="000000"/>
        </w:rPr>
        <w:t xml:space="preserve">Research on the experience and effects of chronic pain has primarily been conducted with </w:t>
      </w:r>
      <w:r w:rsidR="001D0707">
        <w:rPr>
          <w:color w:val="000000"/>
        </w:rPr>
        <w:t xml:space="preserve">presumed </w:t>
      </w:r>
      <w:r w:rsidR="003F487B" w:rsidRPr="00E06E3B">
        <w:rPr>
          <w:color w:val="000000"/>
        </w:rPr>
        <w:t xml:space="preserve">cisgender patients, leaving a significant gap in our understanding of chronic pain in </w:t>
      </w:r>
      <w:r w:rsidR="003F487B">
        <w:rPr>
          <w:color w:val="000000"/>
        </w:rPr>
        <w:t>TGD</w:t>
      </w:r>
      <w:r w:rsidR="003F487B" w:rsidRPr="00E06E3B">
        <w:rPr>
          <w:color w:val="000000"/>
        </w:rPr>
        <w:t xml:space="preserve"> youth. The current study suggests that quality of life and internalizing symptoms are especially important treatment targets for </w:t>
      </w:r>
      <w:r w:rsidR="003F487B">
        <w:rPr>
          <w:color w:val="000000"/>
        </w:rPr>
        <w:t>TGD</w:t>
      </w:r>
      <w:r w:rsidR="003F487B" w:rsidRPr="00E06E3B">
        <w:rPr>
          <w:color w:val="000000"/>
        </w:rPr>
        <w:t xml:space="preserve"> youth with chronic pain. </w:t>
      </w:r>
      <w:r w:rsidR="003F487B">
        <w:rPr>
          <w:color w:val="000000"/>
        </w:rPr>
        <w:t xml:space="preserve"> </w:t>
      </w:r>
    </w:p>
    <w:p w14:paraId="59FC5CB3" w14:textId="07458C18" w:rsidR="003F487B" w:rsidRPr="00E06E3B" w:rsidRDefault="003F487B" w:rsidP="00E06E3B">
      <w:pPr>
        <w:spacing w:after="0" w:line="480" w:lineRule="auto"/>
        <w:ind w:firstLine="720"/>
        <w:rPr>
          <w:color w:val="000000"/>
        </w:rPr>
      </w:pPr>
      <w:r w:rsidRPr="00E06E3B">
        <w:rPr>
          <w:color w:val="000000"/>
        </w:rPr>
        <w:t xml:space="preserve">One pathway to improving quality of life for </w:t>
      </w:r>
      <w:r>
        <w:rPr>
          <w:color w:val="000000"/>
        </w:rPr>
        <w:t>TGD</w:t>
      </w:r>
      <w:r w:rsidRPr="00E06E3B">
        <w:rPr>
          <w:color w:val="000000"/>
        </w:rPr>
        <w:t xml:space="preserve"> youth with chronic pain may be ensuring </w:t>
      </w:r>
      <w:r>
        <w:rPr>
          <w:color w:val="000000"/>
        </w:rPr>
        <w:t>interactions with patients are</w:t>
      </w:r>
      <w:r w:rsidRPr="00E06E3B">
        <w:rPr>
          <w:color w:val="000000"/>
        </w:rPr>
        <w:t xml:space="preserve"> gender-affirm</w:t>
      </w:r>
      <w:r w:rsidR="00FF05D1">
        <w:rPr>
          <w:color w:val="000000"/>
        </w:rPr>
        <w:t>ative</w:t>
      </w:r>
      <w:r w:rsidRPr="00E06E3B">
        <w:rPr>
          <w:color w:val="000000"/>
        </w:rPr>
        <w:t xml:space="preserve">. </w:t>
      </w:r>
      <w:r>
        <w:rPr>
          <w:color w:val="000000"/>
        </w:rPr>
        <w:t>TGD</w:t>
      </w:r>
      <w:r w:rsidRPr="00E06E3B">
        <w:rPr>
          <w:color w:val="000000"/>
        </w:rPr>
        <w:t xml:space="preserve"> youth often face stigma and discrimination in and out of the healthcare system. </w:t>
      </w:r>
      <w:r>
        <w:rPr>
          <w:color w:val="000000"/>
        </w:rPr>
        <w:t>G</w:t>
      </w:r>
      <w:r w:rsidRPr="00E06E3B">
        <w:rPr>
          <w:color w:val="000000"/>
        </w:rPr>
        <w:t>ender-affirm</w:t>
      </w:r>
      <w:r w:rsidR="00FF05D1">
        <w:rPr>
          <w:color w:val="000000"/>
        </w:rPr>
        <w:t>ative</w:t>
      </w:r>
      <w:r w:rsidRPr="00E06E3B">
        <w:rPr>
          <w:color w:val="000000"/>
        </w:rPr>
        <w:t xml:space="preserve"> </w:t>
      </w:r>
      <w:r>
        <w:rPr>
          <w:color w:val="000000"/>
        </w:rPr>
        <w:t>interactions</w:t>
      </w:r>
      <w:r w:rsidRPr="00E06E3B">
        <w:rPr>
          <w:color w:val="000000"/>
        </w:rPr>
        <w:t xml:space="preserve"> include use of identified names and pronouns, coordinating care to support their gender identity, and being an ally and advocate for the patient. </w:t>
      </w:r>
      <w:r w:rsidR="00A77835">
        <w:rPr>
          <w:color w:val="000000"/>
        </w:rPr>
        <w:t>When discussing their healthcare, TGD youth report that it is important to them for providers to ask about their gender and pronouns, and for providers to have received education on TGD health.</w:t>
      </w:r>
      <w:del w:id="193" w:author="Williams, Amy E" w:date="2025-02-09T11:36:00Z">
        <w:r w:rsidR="0093645F" w:rsidRPr="0085523E" w:rsidDel="0065017A">
          <w:rPr>
            <w:color w:val="000000"/>
            <w:vertAlign w:val="superscript"/>
          </w:rPr>
          <w:delText>76</w:delText>
        </w:r>
        <w:r w:rsidR="00A77835" w:rsidDel="0065017A">
          <w:rPr>
            <w:color w:val="000000"/>
          </w:rPr>
          <w:delText xml:space="preserve"> </w:delText>
        </w:r>
      </w:del>
      <w:ins w:id="194" w:author="Williams, Amy E" w:date="2025-02-09T11:36:00Z">
        <w:r w:rsidR="0065017A" w:rsidRPr="0085523E">
          <w:rPr>
            <w:color w:val="000000"/>
            <w:vertAlign w:val="superscript"/>
          </w:rPr>
          <w:t>7</w:t>
        </w:r>
        <w:r w:rsidR="0065017A">
          <w:rPr>
            <w:color w:val="000000"/>
            <w:vertAlign w:val="superscript"/>
          </w:rPr>
          <w:t>7</w:t>
        </w:r>
        <w:r w:rsidR="0065017A">
          <w:rPr>
            <w:color w:val="000000"/>
          </w:rPr>
          <w:t xml:space="preserve"> </w:t>
        </w:r>
      </w:ins>
      <w:r w:rsidRPr="00E06E3B">
        <w:rPr>
          <w:color w:val="000000"/>
        </w:rPr>
        <w:t xml:space="preserve">These actions can help improve the patient’s </w:t>
      </w:r>
      <w:r w:rsidR="00A77835">
        <w:rPr>
          <w:color w:val="000000"/>
        </w:rPr>
        <w:t xml:space="preserve">healthcare, </w:t>
      </w:r>
      <w:r w:rsidRPr="00E06E3B">
        <w:rPr>
          <w:color w:val="000000"/>
        </w:rPr>
        <w:t xml:space="preserve">quality of life and mental health </w:t>
      </w:r>
      <w:del w:id="195" w:author="Williams, Amy E" w:date="2025-02-09T11:36:00Z">
        <w:r w:rsidR="0093645F" w:rsidRPr="00E06E3B" w:rsidDel="0065017A">
          <w:rPr>
            <w:color w:val="000000"/>
          </w:rPr>
          <w:delText>symptoms</w:delText>
        </w:r>
        <w:r w:rsidR="0093645F" w:rsidDel="0065017A">
          <w:rPr>
            <w:noProof/>
            <w:color w:val="000000"/>
            <w:vertAlign w:val="superscript"/>
          </w:rPr>
          <w:delText>77</w:delText>
        </w:r>
        <w:r w:rsidR="0093645F" w:rsidRPr="00E06E3B" w:rsidDel="0065017A">
          <w:rPr>
            <w:color w:val="000000"/>
          </w:rPr>
          <w:delText xml:space="preserve"> </w:delText>
        </w:r>
      </w:del>
      <w:ins w:id="196" w:author="Williams, Amy E" w:date="2025-02-09T11:36:00Z">
        <w:r w:rsidR="0065017A" w:rsidRPr="00E06E3B">
          <w:rPr>
            <w:color w:val="000000"/>
          </w:rPr>
          <w:t>symptoms</w:t>
        </w:r>
        <w:r w:rsidR="0065017A">
          <w:rPr>
            <w:noProof/>
            <w:color w:val="000000"/>
            <w:vertAlign w:val="superscript"/>
          </w:rPr>
          <w:t>78</w:t>
        </w:r>
        <w:r w:rsidR="0065017A" w:rsidRPr="00E06E3B">
          <w:rPr>
            <w:color w:val="000000"/>
          </w:rPr>
          <w:t xml:space="preserve"> </w:t>
        </w:r>
      </w:ins>
      <w:r w:rsidRPr="00E06E3B">
        <w:rPr>
          <w:color w:val="000000"/>
        </w:rPr>
        <w:t xml:space="preserve">which may </w:t>
      </w:r>
      <w:r w:rsidR="003F6D40">
        <w:rPr>
          <w:color w:val="000000"/>
        </w:rPr>
        <w:t>contribute to</w:t>
      </w:r>
      <w:r w:rsidRPr="00E06E3B">
        <w:rPr>
          <w:color w:val="000000"/>
        </w:rPr>
        <w:t xml:space="preserve"> improvements </w:t>
      </w:r>
      <w:r w:rsidRPr="00E06E3B">
        <w:rPr>
          <w:color w:val="000000"/>
        </w:rPr>
        <w:lastRenderedPageBreak/>
        <w:t xml:space="preserve">in their chronic pain. Based on current findings, the minority stress model provides a useful framework to examine health disparities among </w:t>
      </w:r>
      <w:r>
        <w:rPr>
          <w:color w:val="000000"/>
        </w:rPr>
        <w:t>TGD</w:t>
      </w:r>
      <w:r w:rsidRPr="00E06E3B">
        <w:rPr>
          <w:color w:val="000000"/>
        </w:rPr>
        <w:t xml:space="preserve"> youth experiencing chronic pain.</w:t>
      </w:r>
      <w:del w:id="197" w:author="Williams, Amy E" w:date="2025-02-09T11:36:00Z">
        <w:r w:rsidR="0093645F" w:rsidDel="0065017A">
          <w:rPr>
            <w:noProof/>
            <w:color w:val="000000"/>
            <w:vertAlign w:val="superscript"/>
          </w:rPr>
          <w:delText>43</w:delText>
        </w:r>
      </w:del>
      <w:ins w:id="198" w:author="Williams, Amy E" w:date="2025-02-09T11:36:00Z">
        <w:r w:rsidR="0065017A">
          <w:rPr>
            <w:noProof/>
            <w:color w:val="000000"/>
            <w:vertAlign w:val="superscript"/>
          </w:rPr>
          <w:t>44</w:t>
        </w:r>
      </w:ins>
      <w:r w:rsidR="00DE35ED" w:rsidRPr="00C370A0">
        <w:rPr>
          <w:noProof/>
          <w:color w:val="000000"/>
          <w:vertAlign w:val="superscript"/>
        </w:rPr>
        <w:t>,</w:t>
      </w:r>
      <w:del w:id="199" w:author="Williams, Amy E" w:date="2025-02-09T11:36:00Z">
        <w:r w:rsidR="0093645F" w:rsidRPr="00C370A0" w:rsidDel="0065017A">
          <w:rPr>
            <w:noProof/>
            <w:color w:val="000000"/>
            <w:vertAlign w:val="superscript"/>
          </w:rPr>
          <w:delText>6</w:delText>
        </w:r>
        <w:r w:rsidR="0093645F" w:rsidDel="0065017A">
          <w:rPr>
            <w:noProof/>
            <w:color w:val="000000"/>
            <w:vertAlign w:val="superscript"/>
          </w:rPr>
          <w:delText>8</w:delText>
        </w:r>
      </w:del>
      <w:ins w:id="200" w:author="Williams, Amy E" w:date="2025-02-09T11:36:00Z">
        <w:r w:rsidR="0065017A" w:rsidRPr="00C370A0">
          <w:rPr>
            <w:noProof/>
            <w:color w:val="000000"/>
            <w:vertAlign w:val="superscript"/>
          </w:rPr>
          <w:t>6</w:t>
        </w:r>
        <w:r w:rsidR="0065017A">
          <w:rPr>
            <w:noProof/>
            <w:color w:val="000000"/>
            <w:vertAlign w:val="superscript"/>
          </w:rPr>
          <w:t>9</w:t>
        </w:r>
      </w:ins>
    </w:p>
    <w:p w14:paraId="417D2AED" w14:textId="199D1B04" w:rsidR="003F487B" w:rsidRPr="004D6BA7" w:rsidRDefault="003F487B" w:rsidP="00AE6E23">
      <w:pPr>
        <w:spacing w:after="0" w:line="480" w:lineRule="auto"/>
        <w:rPr>
          <w:b/>
          <w:bCs/>
          <w:i/>
          <w:iCs/>
          <w:color w:val="000000"/>
        </w:rPr>
      </w:pPr>
      <w:r w:rsidRPr="004D6BA7">
        <w:rPr>
          <w:b/>
          <w:bCs/>
          <w:i/>
          <w:iCs/>
          <w:color w:val="000000"/>
        </w:rPr>
        <w:t>Limitations and Future Directions</w:t>
      </w:r>
    </w:p>
    <w:p w14:paraId="79E48F26" w14:textId="435D2911" w:rsidR="003F487B" w:rsidRPr="00E06E3B" w:rsidRDefault="003F487B" w:rsidP="00E06E3B">
      <w:pPr>
        <w:spacing w:after="0" w:line="480" w:lineRule="auto"/>
        <w:ind w:firstLine="720"/>
        <w:rPr>
          <w:color w:val="2E2E2E"/>
        </w:rPr>
      </w:pPr>
      <w:r w:rsidRPr="00E06E3B">
        <w:rPr>
          <w:color w:val="2E2E2E"/>
        </w:rPr>
        <w:t>To our knowledge, this is one of the first studies</w:t>
      </w:r>
      <w:r w:rsidR="001F3430">
        <w:rPr>
          <w:color w:val="2E2E2E"/>
        </w:rPr>
        <w:t>, along with work by Scheurich et.al.</w:t>
      </w:r>
      <w:del w:id="201" w:author="Williams, Amy E" w:date="2025-02-09T11:36:00Z">
        <w:r w:rsidR="001F3430" w:rsidDel="0065017A">
          <w:rPr>
            <w:color w:val="2E2E2E"/>
            <w:vertAlign w:val="superscript"/>
          </w:rPr>
          <w:delText>69</w:delText>
        </w:r>
      </w:del>
      <w:ins w:id="202" w:author="Williams, Amy E" w:date="2025-02-09T11:36:00Z">
        <w:r w:rsidR="0065017A">
          <w:rPr>
            <w:color w:val="2E2E2E"/>
            <w:vertAlign w:val="superscript"/>
          </w:rPr>
          <w:t>70</w:t>
        </w:r>
      </w:ins>
      <w:r w:rsidR="001F3430">
        <w:rPr>
          <w:color w:val="2E2E2E"/>
        </w:rPr>
        <w:t xml:space="preserve">, </w:t>
      </w:r>
      <w:r w:rsidRPr="00E06E3B">
        <w:rPr>
          <w:color w:val="2E2E2E"/>
        </w:rPr>
        <w:t xml:space="preserve">to examine and compare the psychosocial experiences of </w:t>
      </w:r>
      <w:r>
        <w:rPr>
          <w:color w:val="2E2E2E"/>
        </w:rPr>
        <w:t>TGD</w:t>
      </w:r>
      <w:r w:rsidRPr="00E06E3B">
        <w:rPr>
          <w:color w:val="2E2E2E"/>
        </w:rPr>
        <w:t xml:space="preserve"> and cisgender youth with chronic pain. These findings should be considered in light of important limitations. </w:t>
      </w:r>
      <w:bookmarkStart w:id="203" w:name="_Hlk178009537"/>
      <w:r>
        <w:rPr>
          <w:color w:val="2E2E2E"/>
        </w:rPr>
        <w:t xml:space="preserve">The TGD youth included were open to self-reporting their gender to providers in the presence of their participating parent/guardian, which does not allow analysis of those who did not yet feel comfortable disclosing their gender. </w:t>
      </w:r>
      <w:r>
        <w:rPr>
          <w:color w:val="000000"/>
        </w:rPr>
        <w:t>Future studies may benefit from anonymous surveys of adolescents to also capture the experience of those who have not yet disclosed their gender identity to family.</w:t>
      </w:r>
      <w:r>
        <w:rPr>
          <w:color w:val="2E2E2E"/>
        </w:rPr>
        <w:t xml:space="preserve"> </w:t>
      </w:r>
      <w:bookmarkEnd w:id="203"/>
      <w:r w:rsidR="009C099F">
        <w:rPr>
          <w:color w:val="2E2E2E"/>
        </w:rPr>
        <w:t xml:space="preserve">Information included in this paper regarding transition is limited by what was available in the medical record and identified by one researcher who completed medical record review. Thus, it is possible that this information is not complete. </w:t>
      </w:r>
      <w:r>
        <w:rPr>
          <w:color w:val="2E2E2E"/>
        </w:rPr>
        <w:t xml:space="preserve">It </w:t>
      </w:r>
      <w:r w:rsidR="009C099F">
        <w:rPr>
          <w:color w:val="2E2E2E"/>
        </w:rPr>
        <w:t>would</w:t>
      </w:r>
      <w:r>
        <w:rPr>
          <w:color w:val="2E2E2E"/>
        </w:rPr>
        <w:t xml:space="preserve"> be of benefit to gather additional data on the extent of social and medical transition including barriers and facilitators to desired steps in transition. </w:t>
      </w:r>
      <w:r w:rsidRPr="00E06E3B">
        <w:rPr>
          <w:color w:val="2E2E2E"/>
        </w:rPr>
        <w:t xml:space="preserve">We did not formally screen for mental health concerns other than anxiety and depression. </w:t>
      </w:r>
      <w:r>
        <w:rPr>
          <w:color w:val="2E2E2E"/>
        </w:rPr>
        <w:t>TGD</w:t>
      </w:r>
      <w:r w:rsidRPr="00E06E3B">
        <w:rPr>
          <w:color w:val="2E2E2E"/>
        </w:rPr>
        <w:t xml:space="preserve"> youth face unique stressors related to their identity that may lead to a variety of mental health concerns. As such, future research should examine other mental health outcomes, such as trauma, to determine their prevalence and impact among </w:t>
      </w:r>
      <w:r>
        <w:rPr>
          <w:color w:val="2E2E2E"/>
        </w:rPr>
        <w:t>TGD</w:t>
      </w:r>
      <w:r w:rsidRPr="00E06E3B">
        <w:rPr>
          <w:color w:val="2E2E2E"/>
        </w:rPr>
        <w:t xml:space="preserve"> youth with chronic pain.</w:t>
      </w:r>
    </w:p>
    <w:p w14:paraId="5054A8D4" w14:textId="6CE4BDEA" w:rsidR="003F487B" w:rsidRDefault="003F487B" w:rsidP="00E06E3B">
      <w:pPr>
        <w:spacing w:after="0" w:line="480" w:lineRule="auto"/>
        <w:ind w:firstLine="720"/>
        <w:rPr>
          <w:color w:val="2E2E2E"/>
        </w:rPr>
      </w:pPr>
      <w:r w:rsidRPr="00E06E3B">
        <w:rPr>
          <w:color w:val="2E2E2E"/>
        </w:rPr>
        <w:t xml:space="preserve">Additionally, the current study was under-powered to examine differences within </w:t>
      </w:r>
      <w:r>
        <w:rPr>
          <w:color w:val="2E2E2E"/>
        </w:rPr>
        <w:t>TGD</w:t>
      </w:r>
      <w:r w:rsidRPr="00E06E3B">
        <w:rPr>
          <w:color w:val="2E2E2E"/>
        </w:rPr>
        <w:t xml:space="preserve"> youth based on </w:t>
      </w:r>
      <w:r>
        <w:rPr>
          <w:color w:val="2E2E2E"/>
        </w:rPr>
        <w:t xml:space="preserve">age, </w:t>
      </w:r>
      <w:r w:rsidRPr="00E06E3B">
        <w:rPr>
          <w:color w:val="2E2E2E"/>
        </w:rPr>
        <w:t xml:space="preserve">race, ethnicity, other intersectional identities, or steps to transition. Due to sample size constraints, all </w:t>
      </w:r>
      <w:r>
        <w:rPr>
          <w:color w:val="2E2E2E"/>
        </w:rPr>
        <w:t>TGD</w:t>
      </w:r>
      <w:r w:rsidRPr="00E06E3B">
        <w:rPr>
          <w:color w:val="2E2E2E"/>
        </w:rPr>
        <w:t xml:space="preserve"> youth were grouped together, regardless of </w:t>
      </w:r>
      <w:r>
        <w:rPr>
          <w:color w:val="2E2E2E"/>
        </w:rPr>
        <w:t xml:space="preserve">identity as transgender, nonbinary, or gender queer, and regardless of </w:t>
      </w:r>
      <w:r w:rsidRPr="00E06E3B">
        <w:rPr>
          <w:color w:val="2E2E2E"/>
        </w:rPr>
        <w:t xml:space="preserve">racial and ethnic background or steps </w:t>
      </w:r>
      <w:r w:rsidRPr="00E06E3B">
        <w:rPr>
          <w:color w:val="2E2E2E"/>
        </w:rPr>
        <w:lastRenderedPageBreak/>
        <w:t xml:space="preserve">to transition. </w:t>
      </w:r>
      <w:r>
        <w:rPr>
          <w:color w:val="2E2E2E"/>
        </w:rPr>
        <w:t>TGD</w:t>
      </w:r>
      <w:r w:rsidRPr="00E06E3B">
        <w:rPr>
          <w:color w:val="2E2E2E"/>
        </w:rPr>
        <w:t xml:space="preserve"> youth from minority backgrounds and at different steps </w:t>
      </w:r>
      <w:r>
        <w:rPr>
          <w:color w:val="2E2E2E"/>
        </w:rPr>
        <w:t>in</w:t>
      </w:r>
      <w:r w:rsidRPr="00E06E3B">
        <w:rPr>
          <w:color w:val="2E2E2E"/>
        </w:rPr>
        <w:t xml:space="preserve"> their transition</w:t>
      </w:r>
      <w:r>
        <w:rPr>
          <w:color w:val="2E2E2E"/>
        </w:rPr>
        <w:t xml:space="preserve"> process</w:t>
      </w:r>
      <w:r w:rsidRPr="00E06E3B">
        <w:rPr>
          <w:color w:val="2E2E2E"/>
        </w:rPr>
        <w:t xml:space="preserve"> may experience unique physical and mental health outcomes. </w:t>
      </w:r>
      <w:bookmarkStart w:id="204" w:name="_Hlk178009479"/>
      <w:r>
        <w:rPr>
          <w:color w:val="2E2E2E"/>
        </w:rPr>
        <w:t xml:space="preserve">Additionally, only two study sites were included both of which are located in the </w:t>
      </w:r>
      <w:r w:rsidR="001F3430">
        <w:rPr>
          <w:color w:val="2E2E2E"/>
        </w:rPr>
        <w:t>M</w:t>
      </w:r>
      <w:r>
        <w:rPr>
          <w:color w:val="2E2E2E"/>
        </w:rPr>
        <w:t xml:space="preserve">idwest United States. Cultural differences related to geographical regions may impact patient’s comfort disclosing gender identity. </w:t>
      </w:r>
      <w:r w:rsidRPr="00E06E3B">
        <w:rPr>
          <w:color w:val="2E2E2E"/>
        </w:rPr>
        <w:t>Future research with larger sample sizes</w:t>
      </w:r>
      <w:r>
        <w:rPr>
          <w:color w:val="2E2E2E"/>
        </w:rPr>
        <w:t>, across broader geographical areas,</w:t>
      </w:r>
      <w:r w:rsidRPr="00E06E3B">
        <w:rPr>
          <w:color w:val="2E2E2E"/>
        </w:rPr>
        <w:t xml:space="preserve"> </w:t>
      </w:r>
      <w:r>
        <w:rPr>
          <w:color w:val="2E2E2E"/>
        </w:rPr>
        <w:t>is</w:t>
      </w:r>
      <w:r w:rsidRPr="00E06E3B">
        <w:rPr>
          <w:color w:val="2E2E2E"/>
        </w:rPr>
        <w:t xml:space="preserve"> needed </w:t>
      </w:r>
      <w:bookmarkEnd w:id="204"/>
      <w:r w:rsidRPr="00E06E3B">
        <w:rPr>
          <w:color w:val="2E2E2E"/>
        </w:rPr>
        <w:t xml:space="preserve">to better understand within-group differences and intersectional nuances among </w:t>
      </w:r>
      <w:r>
        <w:rPr>
          <w:color w:val="2E2E2E"/>
        </w:rPr>
        <w:t>TGD</w:t>
      </w:r>
      <w:r w:rsidRPr="00E06E3B">
        <w:rPr>
          <w:color w:val="2E2E2E"/>
        </w:rPr>
        <w:t xml:space="preserve"> youth with chronic pain.</w:t>
      </w:r>
      <w:r>
        <w:rPr>
          <w:color w:val="2E2E2E"/>
        </w:rPr>
        <w:t xml:space="preserve"> </w:t>
      </w:r>
      <w:bookmarkStart w:id="205" w:name="_Hlk178009629"/>
      <w:r>
        <w:rPr>
          <w:color w:val="2E2E2E"/>
        </w:rPr>
        <w:t xml:space="preserve">All patients were presenting to an interdisciplinary pediatric pain clinic for evaluation. Broadening recruitment strategies outside of pain clinics would provide more generalizable data. </w:t>
      </w:r>
      <w:bookmarkEnd w:id="205"/>
    </w:p>
    <w:p w14:paraId="5ADDA8F4" w14:textId="0B8A1AB4" w:rsidR="003F487B" w:rsidRPr="00E06E3B" w:rsidRDefault="00F3403C" w:rsidP="00E06E3B">
      <w:pPr>
        <w:spacing w:after="0" w:line="480" w:lineRule="auto"/>
        <w:ind w:firstLine="720"/>
        <w:rPr>
          <w:color w:val="2E2E2E"/>
        </w:rPr>
      </w:pPr>
      <w:bookmarkStart w:id="206" w:name="_Hlk186200335"/>
      <w:r>
        <w:rPr>
          <w:color w:val="2E2E2E"/>
        </w:rPr>
        <w:t xml:space="preserve">Given this was a retrospective review of clinical data, there were limitations in what data was available for analysis. </w:t>
      </w:r>
      <w:r w:rsidR="001F3430">
        <w:rPr>
          <w:color w:val="2E2E2E"/>
        </w:rPr>
        <w:t>W</w:t>
      </w:r>
      <w:r>
        <w:rPr>
          <w:color w:val="2E2E2E"/>
        </w:rPr>
        <w:t xml:space="preserve">e did not have access to individual item-level data for the measures utilized which prevented calculation of psychometrics and internal validity among the present sample. Further, the measures have not been formally validated in a TGD population, and future work should seek to verify scale validity in this population. </w:t>
      </w:r>
      <w:bookmarkStart w:id="207" w:name="_Hlk186626751"/>
      <w:r w:rsidR="00C53246">
        <w:rPr>
          <w:color w:val="2E2E2E"/>
        </w:rPr>
        <w:t xml:space="preserve">Finally, given we included patients from two separate integrated pain clinics, there were some differences in measures utilized as noted in the methods section. In some cases where measures were different this prevented combining data across sites for analysis. For pain intensity ratings both sites used a 0-10 NRS scale and data was combined for analysis. However, it is important to note that the prompts for completing pain intensity ratings were different across sites with one site asking about “average pain” in the past week and the other asking about “usual pain.” Since both were assessing a general average </w:t>
      </w:r>
      <w:r w:rsidR="001F3430">
        <w:rPr>
          <w:color w:val="2E2E2E"/>
        </w:rPr>
        <w:t>pain,</w:t>
      </w:r>
      <w:r w:rsidR="00C53246">
        <w:rPr>
          <w:color w:val="2E2E2E"/>
        </w:rPr>
        <w:t xml:space="preserve"> we chose to combine the measures.</w:t>
      </w:r>
      <w:bookmarkEnd w:id="207"/>
      <w:r w:rsidR="00C53246">
        <w:rPr>
          <w:color w:val="2E2E2E"/>
        </w:rPr>
        <w:t xml:space="preserve">  </w:t>
      </w:r>
      <w:bookmarkEnd w:id="206"/>
    </w:p>
    <w:p w14:paraId="04A76D9D" w14:textId="77777777" w:rsidR="003F487B" w:rsidRPr="004D6BA7" w:rsidRDefault="003F487B" w:rsidP="0065017A">
      <w:pPr>
        <w:keepNext/>
        <w:spacing w:after="0" w:line="480" w:lineRule="auto"/>
        <w:rPr>
          <w:b/>
          <w:bCs/>
          <w:i/>
          <w:iCs/>
          <w:color w:val="000000"/>
        </w:rPr>
      </w:pPr>
      <w:r w:rsidRPr="004D6BA7">
        <w:rPr>
          <w:b/>
          <w:bCs/>
          <w:i/>
          <w:iCs/>
          <w:color w:val="2E2E2E"/>
        </w:rPr>
        <w:lastRenderedPageBreak/>
        <w:t>Conclusions</w:t>
      </w:r>
    </w:p>
    <w:p w14:paraId="2624D2C3" w14:textId="60A46510" w:rsidR="003F487B" w:rsidRDefault="003F487B" w:rsidP="00E06E3B">
      <w:pPr>
        <w:spacing w:after="0" w:line="480" w:lineRule="auto"/>
        <w:ind w:firstLine="720"/>
        <w:rPr>
          <w:color w:val="000000"/>
        </w:rPr>
      </w:pPr>
      <w:r w:rsidRPr="00E06E3B">
        <w:rPr>
          <w:color w:val="000000"/>
        </w:rPr>
        <w:t>Practical implementation of gender-affirmative care include</w:t>
      </w:r>
      <w:r>
        <w:rPr>
          <w:color w:val="000000"/>
        </w:rPr>
        <w:t>s</w:t>
      </w:r>
      <w:r w:rsidRPr="00E06E3B">
        <w:rPr>
          <w:color w:val="000000"/>
        </w:rPr>
        <w:t xml:space="preserve"> providing validation and support of the identities of the patients, assessing the impact </w:t>
      </w:r>
      <w:r>
        <w:rPr>
          <w:color w:val="000000"/>
        </w:rPr>
        <w:t xml:space="preserve">and interplay </w:t>
      </w:r>
      <w:r w:rsidRPr="00E06E3B">
        <w:rPr>
          <w:color w:val="000000"/>
        </w:rPr>
        <w:t xml:space="preserve">of stigma, prejudice, and discrimination, being an ally and advocate for patients, and engaging in evidence-based practice from a biopsychosocial framework. The current study suggests that </w:t>
      </w:r>
      <w:r>
        <w:rPr>
          <w:color w:val="000000"/>
        </w:rPr>
        <w:t xml:space="preserve">TGD youth with chronic pain may especially benefit from interventions focused on </w:t>
      </w:r>
      <w:r w:rsidRPr="00E06E3B">
        <w:rPr>
          <w:color w:val="000000"/>
        </w:rPr>
        <w:t>quality of life and internalizing symptoms. Pediatric pain clinics may cho</w:t>
      </w:r>
      <w:r>
        <w:rPr>
          <w:color w:val="000000"/>
        </w:rPr>
        <w:t>o</w:t>
      </w:r>
      <w:r w:rsidRPr="00E06E3B">
        <w:rPr>
          <w:color w:val="000000"/>
        </w:rPr>
        <w:t>se to ad</w:t>
      </w:r>
      <w:r w:rsidR="003F6D40">
        <w:rPr>
          <w:color w:val="000000"/>
        </w:rPr>
        <w:t>o</w:t>
      </w:r>
      <w:r w:rsidRPr="00E06E3B">
        <w:rPr>
          <w:color w:val="000000"/>
        </w:rPr>
        <w:t xml:space="preserve">pt equity-oriented healthcare approaches that integrate </w:t>
      </w:r>
      <w:r>
        <w:rPr>
          <w:color w:val="000000"/>
        </w:rPr>
        <w:t xml:space="preserve">quality of life and internalizing interventions with </w:t>
      </w:r>
      <w:r w:rsidRPr="00E06E3B">
        <w:rPr>
          <w:color w:val="000000"/>
        </w:rPr>
        <w:t>trauma- and violence-informed care, culturally safe care,</w:t>
      </w:r>
      <w:r>
        <w:rPr>
          <w:color w:val="000000"/>
        </w:rPr>
        <w:t xml:space="preserve"> and</w:t>
      </w:r>
      <w:r w:rsidRPr="00E06E3B">
        <w:rPr>
          <w:color w:val="000000"/>
        </w:rPr>
        <w:t xml:space="preserve"> harm reduction</w:t>
      </w:r>
      <w:r>
        <w:rPr>
          <w:color w:val="000000"/>
        </w:rPr>
        <w:t>,</w:t>
      </w:r>
      <w:del w:id="208" w:author="Williams, Amy E" w:date="2025-02-09T11:37:00Z">
        <w:r w:rsidR="0093645F" w:rsidDel="0065017A">
          <w:rPr>
            <w:noProof/>
            <w:color w:val="000000"/>
            <w:vertAlign w:val="superscript"/>
          </w:rPr>
          <w:delText>44</w:delText>
        </w:r>
        <w:r w:rsidR="0093645F" w:rsidDel="0065017A">
          <w:rPr>
            <w:color w:val="000000"/>
            <w:highlight w:val="white"/>
            <w:vertAlign w:val="superscript"/>
          </w:rPr>
          <w:delText xml:space="preserve"> </w:delText>
        </w:r>
      </w:del>
      <w:ins w:id="209" w:author="Williams, Amy E" w:date="2025-02-09T11:37:00Z">
        <w:r w:rsidR="0065017A">
          <w:rPr>
            <w:noProof/>
            <w:color w:val="000000"/>
            <w:vertAlign w:val="superscript"/>
          </w:rPr>
          <w:t>45</w:t>
        </w:r>
        <w:r w:rsidR="0065017A">
          <w:rPr>
            <w:color w:val="000000"/>
            <w:highlight w:val="white"/>
            <w:vertAlign w:val="superscript"/>
          </w:rPr>
          <w:t xml:space="preserve"> </w:t>
        </w:r>
      </w:ins>
      <w:r w:rsidRPr="00E06E3B">
        <w:rPr>
          <w:color w:val="000000"/>
          <w:highlight w:val="white"/>
        </w:rPr>
        <w:t xml:space="preserve">to specifically target the needs of </w:t>
      </w:r>
      <w:r>
        <w:rPr>
          <w:color w:val="000000"/>
          <w:highlight w:val="white"/>
        </w:rPr>
        <w:t>TGD</w:t>
      </w:r>
      <w:r w:rsidRPr="00E06E3B">
        <w:rPr>
          <w:color w:val="000000"/>
          <w:highlight w:val="white"/>
        </w:rPr>
        <w:t xml:space="preserve"> youth with chronic pain.  </w:t>
      </w:r>
      <w:r w:rsidRPr="00E06E3B">
        <w:rPr>
          <w:color w:val="000000"/>
        </w:rPr>
        <w:t xml:space="preserve">Pediatric psychologists, pediatricians, pain treatment providers, and associated healthcare team members are in a unique position to both advance the research on chronic pain in </w:t>
      </w:r>
      <w:r>
        <w:rPr>
          <w:color w:val="000000"/>
        </w:rPr>
        <w:t>TGD</w:t>
      </w:r>
      <w:r w:rsidRPr="00E06E3B">
        <w:rPr>
          <w:color w:val="000000"/>
        </w:rPr>
        <w:t xml:space="preserve"> youth and to ensure the implementation of evidence-based gender-affirmative care for </w:t>
      </w:r>
      <w:r>
        <w:rPr>
          <w:color w:val="000000"/>
        </w:rPr>
        <w:t>TGD</w:t>
      </w:r>
      <w:r w:rsidRPr="00E06E3B">
        <w:rPr>
          <w:color w:val="000000"/>
        </w:rPr>
        <w:t xml:space="preserve"> youth with chronic pain.</w:t>
      </w:r>
    </w:p>
    <w:p w14:paraId="6DB65B8D" w14:textId="77777777" w:rsidR="003F487B" w:rsidRDefault="003F487B" w:rsidP="00E06E3B">
      <w:pPr>
        <w:spacing w:after="0" w:line="480" w:lineRule="auto"/>
        <w:ind w:firstLine="720"/>
        <w:rPr>
          <w:color w:val="000000"/>
        </w:rPr>
      </w:pPr>
    </w:p>
    <w:p w14:paraId="07E332D4" w14:textId="77777777" w:rsidR="003F487B" w:rsidRDefault="003F487B">
      <w:pPr>
        <w:rPr>
          <w:color w:val="000000"/>
        </w:rPr>
      </w:pPr>
      <w:r>
        <w:rPr>
          <w:color w:val="000000"/>
        </w:rPr>
        <w:br w:type="page"/>
      </w:r>
    </w:p>
    <w:p w14:paraId="32219335" w14:textId="77777777" w:rsidR="003F487B" w:rsidRDefault="003F487B" w:rsidP="00845C8A">
      <w:pPr>
        <w:spacing w:after="0" w:line="480" w:lineRule="auto"/>
      </w:pPr>
      <w:r w:rsidRPr="00845C8A">
        <w:rPr>
          <w:b/>
          <w:bCs/>
        </w:rPr>
        <w:lastRenderedPageBreak/>
        <w:t>Disclosure of Interest:</w:t>
      </w:r>
      <w:r>
        <w:t xml:space="preserve"> Authors do not have any conflicts of interest to disclose.   </w:t>
      </w:r>
    </w:p>
    <w:p w14:paraId="4D1927D4" w14:textId="77777777" w:rsidR="003F487B" w:rsidRPr="00E06E3B" w:rsidRDefault="003F487B" w:rsidP="00845C8A">
      <w:pPr>
        <w:spacing w:after="0" w:line="480" w:lineRule="auto"/>
        <w:rPr>
          <w:color w:val="000000"/>
        </w:rPr>
      </w:pPr>
    </w:p>
    <w:p w14:paraId="5919C61B" w14:textId="77777777" w:rsidR="003F487B" w:rsidRPr="00E06E3B" w:rsidRDefault="003F487B" w:rsidP="00E06E3B">
      <w:pPr>
        <w:spacing w:after="0" w:line="480" w:lineRule="auto"/>
        <w:rPr>
          <w:b/>
          <w:color w:val="000000"/>
        </w:rPr>
      </w:pPr>
    </w:p>
    <w:p w14:paraId="74EAE4D7" w14:textId="61498BE0" w:rsidR="003F487B" w:rsidRDefault="003F487B">
      <w:pPr>
        <w:rPr>
          <w:color w:val="000000"/>
          <w:sz w:val="18"/>
          <w:szCs w:val="18"/>
        </w:rPr>
      </w:pPr>
      <w:r>
        <w:rPr>
          <w:b/>
          <w:color w:val="000000"/>
        </w:rPr>
        <w:br w:type="page"/>
      </w:r>
    </w:p>
    <w:p w14:paraId="7259F647" w14:textId="77777777" w:rsidR="003F487B" w:rsidRPr="00AB2975" w:rsidRDefault="003F487B" w:rsidP="00AB2975">
      <w:pPr>
        <w:spacing w:line="480" w:lineRule="auto"/>
        <w:rPr>
          <w:b/>
          <w:bCs/>
          <w:color w:val="000000"/>
        </w:rPr>
      </w:pPr>
      <w:bookmarkStart w:id="210" w:name="_Hlk186280499"/>
      <w:r w:rsidRPr="00AB2975">
        <w:rPr>
          <w:b/>
          <w:bCs/>
          <w:color w:val="000000"/>
        </w:rPr>
        <w:lastRenderedPageBreak/>
        <w:t>References</w:t>
      </w:r>
    </w:p>
    <w:p w14:paraId="0049EA79" w14:textId="704B10F7" w:rsidR="003F487B" w:rsidRPr="00C370A0" w:rsidRDefault="002D4685" w:rsidP="00AB2975">
      <w:pPr>
        <w:pStyle w:val="EndNoteBibliography"/>
        <w:spacing w:after="0" w:line="480" w:lineRule="auto"/>
        <w:ind w:left="720" w:hanging="720"/>
      </w:pPr>
      <w:r>
        <w:t>1</w:t>
      </w:r>
      <w:r w:rsidR="003F487B" w:rsidRPr="00C370A0">
        <w:t>.</w:t>
      </w:r>
      <w:r w:rsidR="003F487B" w:rsidRPr="00C370A0">
        <w:tab/>
      </w:r>
      <w:r w:rsidRPr="00C370A0">
        <w:t>Treede R-D, Rief W, Barke A, Aziz Q, Bennett MI, Benoliel R, Cohen M, Evers S, Finnerup NB, First MB, et al. Chronic pain as a symptom or a disease: the IASP Classification of Chronic Pain for the International Classification of Diseases (ICD-11). PAIN</w:t>
      </w:r>
      <w:r w:rsidRPr="00C370A0">
        <w:rPr>
          <w:i/>
        </w:rPr>
        <w:t xml:space="preserve"> </w:t>
      </w:r>
      <w:r w:rsidRPr="00C370A0">
        <w:t>2019;160(1):19-27.</w:t>
      </w:r>
    </w:p>
    <w:p w14:paraId="2EB4CDFE" w14:textId="56C458F5" w:rsidR="003F487B" w:rsidRPr="00C370A0" w:rsidRDefault="002D4685" w:rsidP="00AB2975">
      <w:pPr>
        <w:pStyle w:val="EndNoteBibliography"/>
        <w:spacing w:after="0" w:line="480" w:lineRule="auto"/>
        <w:ind w:left="720" w:hanging="720"/>
      </w:pPr>
      <w:r>
        <w:t>2</w:t>
      </w:r>
      <w:r w:rsidR="003F487B" w:rsidRPr="00C370A0">
        <w:t>.</w:t>
      </w:r>
      <w:r w:rsidR="003F487B" w:rsidRPr="00C370A0">
        <w:tab/>
        <w:t>Miro J, Roman-Juan J, Sanchez-Rodriguez E, Sole E, Castarlenas E, Jensen MP. Chronic Pain and High Impact Chronic Pain in Children and Adolescents: A Cross-Sectional Study. J Pain</w:t>
      </w:r>
      <w:r w:rsidR="003F487B" w:rsidRPr="00C370A0">
        <w:rPr>
          <w:i/>
        </w:rPr>
        <w:t xml:space="preserve"> </w:t>
      </w:r>
      <w:r w:rsidR="003F487B" w:rsidRPr="00C370A0">
        <w:t>2023;24(5):812-23.</w:t>
      </w:r>
    </w:p>
    <w:p w14:paraId="694F5F4A" w14:textId="5DCB77AA" w:rsidR="003F487B" w:rsidRPr="00C370A0" w:rsidRDefault="002D4685" w:rsidP="00AB2975">
      <w:pPr>
        <w:pStyle w:val="EndNoteBibliography"/>
        <w:spacing w:after="0" w:line="480" w:lineRule="auto"/>
        <w:ind w:left="720" w:hanging="720"/>
      </w:pPr>
      <w:r>
        <w:t>3</w:t>
      </w:r>
      <w:r w:rsidR="003F487B" w:rsidRPr="00C370A0">
        <w:t>.</w:t>
      </w:r>
      <w:r w:rsidR="003F487B" w:rsidRPr="00C370A0">
        <w:tab/>
      </w:r>
      <w:r w:rsidRPr="00C370A0">
        <w:t>Gieteling MJ, Bierma-Zeinstra SM, Passchier J, Berger MY. Prognosis of chronic or recurrent abdominal pain in children. J Pediatr Gastroenterol Nutr</w:t>
      </w:r>
      <w:r w:rsidRPr="00C370A0">
        <w:rPr>
          <w:i/>
        </w:rPr>
        <w:t xml:space="preserve"> </w:t>
      </w:r>
      <w:r w:rsidRPr="00C370A0">
        <w:t>2008;47(3):316-26.</w:t>
      </w:r>
    </w:p>
    <w:p w14:paraId="15DC5712" w14:textId="77777777" w:rsidR="002D4685" w:rsidRPr="00C370A0" w:rsidRDefault="002D4685" w:rsidP="002D4685">
      <w:pPr>
        <w:pStyle w:val="EndNoteBibliography"/>
        <w:spacing w:after="0" w:line="480" w:lineRule="auto"/>
        <w:ind w:left="720" w:hanging="720"/>
      </w:pPr>
      <w:r w:rsidRPr="00C370A0">
        <w:t>4.</w:t>
      </w:r>
      <w:r w:rsidRPr="00C370A0">
        <w:tab/>
        <w:t>Apley J, Hale B. Children with recurrent abdominal pain: how do they grow up? Br Med J</w:t>
      </w:r>
      <w:r w:rsidRPr="00C370A0">
        <w:rPr>
          <w:i/>
        </w:rPr>
        <w:t xml:space="preserve"> </w:t>
      </w:r>
      <w:r w:rsidRPr="00C370A0">
        <w:t>1973;3(5870):7-9.</w:t>
      </w:r>
    </w:p>
    <w:p w14:paraId="2F199664" w14:textId="6AABB14F" w:rsidR="003F487B" w:rsidRPr="00C370A0" w:rsidRDefault="002D4685" w:rsidP="00AB2975">
      <w:pPr>
        <w:pStyle w:val="EndNoteBibliography"/>
        <w:spacing w:after="0" w:line="480" w:lineRule="auto"/>
        <w:ind w:left="720" w:hanging="720"/>
      </w:pPr>
      <w:r>
        <w:t>5</w:t>
      </w:r>
      <w:r w:rsidR="003F487B" w:rsidRPr="00C370A0">
        <w:t>.</w:t>
      </w:r>
      <w:r w:rsidR="003F487B" w:rsidRPr="00C370A0">
        <w:tab/>
      </w:r>
      <w:r w:rsidRPr="00C370A0">
        <w:t>Brattberg G. Do pain problems in young school children persist into early adulthood? A 13-year follow-up. Eur J Pain</w:t>
      </w:r>
      <w:r w:rsidRPr="00C370A0">
        <w:rPr>
          <w:i/>
        </w:rPr>
        <w:t xml:space="preserve"> </w:t>
      </w:r>
      <w:r w:rsidRPr="00C370A0">
        <w:t>2004;8(3):187-99.</w:t>
      </w:r>
    </w:p>
    <w:p w14:paraId="03AB43D6" w14:textId="25CC7921" w:rsidR="003F487B" w:rsidRPr="00C370A0" w:rsidRDefault="002D4685" w:rsidP="00AB2975">
      <w:pPr>
        <w:pStyle w:val="EndNoteBibliography"/>
        <w:spacing w:after="0" w:line="480" w:lineRule="auto"/>
        <w:ind w:left="720" w:hanging="720"/>
      </w:pPr>
      <w:r>
        <w:t>6</w:t>
      </w:r>
      <w:r w:rsidR="003F487B" w:rsidRPr="00C370A0">
        <w:t>.</w:t>
      </w:r>
      <w:r w:rsidR="003F487B" w:rsidRPr="00C370A0">
        <w:tab/>
        <w:t>Palermo TM, Kiska R. Subjective sleep disturbances in adolescents with chronic pain: relationship to daily functioning and quality of life. J Pain</w:t>
      </w:r>
      <w:r w:rsidR="003F487B" w:rsidRPr="00C370A0">
        <w:rPr>
          <w:i/>
        </w:rPr>
        <w:t xml:space="preserve"> </w:t>
      </w:r>
      <w:r w:rsidR="003F487B" w:rsidRPr="00C370A0">
        <w:t>2005;6(3):201-7.</w:t>
      </w:r>
    </w:p>
    <w:p w14:paraId="5C56237C" w14:textId="0439C833" w:rsidR="003F487B" w:rsidRPr="00C370A0" w:rsidRDefault="002D4685" w:rsidP="00AB2975">
      <w:pPr>
        <w:pStyle w:val="EndNoteBibliography"/>
        <w:spacing w:after="0" w:line="480" w:lineRule="auto"/>
        <w:ind w:left="720" w:hanging="720"/>
      </w:pPr>
      <w:r>
        <w:t>7</w:t>
      </w:r>
      <w:r w:rsidR="003F487B" w:rsidRPr="00C370A0">
        <w:t>.</w:t>
      </w:r>
      <w:r w:rsidR="003F487B" w:rsidRPr="00C370A0">
        <w:tab/>
        <w:t>Palermo TM, Fonareva I, Janosy NR. Sleep quality and efficiency in adolescents with chronic pain: relationship with activity limitations and health-related quality of life. Behav Sleep Med</w:t>
      </w:r>
      <w:r w:rsidR="003F487B" w:rsidRPr="00C370A0">
        <w:rPr>
          <w:i/>
        </w:rPr>
        <w:t xml:space="preserve"> </w:t>
      </w:r>
      <w:r w:rsidR="003F487B" w:rsidRPr="00C370A0">
        <w:t>2008;6(4):234-50.</w:t>
      </w:r>
    </w:p>
    <w:p w14:paraId="6F9C3578" w14:textId="7187591F" w:rsidR="003F487B" w:rsidRPr="00C370A0" w:rsidRDefault="002D4685" w:rsidP="00AB2975">
      <w:pPr>
        <w:pStyle w:val="EndNoteBibliography"/>
        <w:spacing w:after="0" w:line="480" w:lineRule="auto"/>
        <w:ind w:left="720" w:hanging="720"/>
      </w:pPr>
      <w:r>
        <w:t>8</w:t>
      </w:r>
      <w:r w:rsidR="003F487B" w:rsidRPr="00C370A0">
        <w:t>.</w:t>
      </w:r>
      <w:r w:rsidR="003F487B" w:rsidRPr="00C370A0">
        <w:tab/>
        <w:t>Palermo TM, Wilson AC, Lewandowski AS, Toliver-Sokol M, Murray CB. Behavioral and psychosocial factors associated with insomnia in adolescents with chronic pain. Pain</w:t>
      </w:r>
      <w:r w:rsidR="003F487B" w:rsidRPr="00C370A0">
        <w:rPr>
          <w:i/>
        </w:rPr>
        <w:t xml:space="preserve"> </w:t>
      </w:r>
      <w:r w:rsidR="003F487B" w:rsidRPr="00C370A0">
        <w:t>2011;152(1):89-94.</w:t>
      </w:r>
    </w:p>
    <w:p w14:paraId="56BC2C3C" w14:textId="0AF72935" w:rsidR="003F487B" w:rsidRPr="00C370A0" w:rsidRDefault="002D4685" w:rsidP="00AB2975">
      <w:pPr>
        <w:pStyle w:val="EndNoteBibliography"/>
        <w:spacing w:after="0" w:line="480" w:lineRule="auto"/>
        <w:ind w:left="720" w:hanging="720"/>
      </w:pPr>
      <w:r>
        <w:lastRenderedPageBreak/>
        <w:t>9</w:t>
      </w:r>
      <w:r w:rsidR="003F487B" w:rsidRPr="00C370A0">
        <w:t>.</w:t>
      </w:r>
      <w:r w:rsidR="003F487B" w:rsidRPr="00C370A0">
        <w:tab/>
        <w:t>King S, Chambers CT, Huguet A, MacNevin RC, McGrath PJ, Parker L, MacDonald AJ. The epidemiology of chronic pain in children and adolescents revisited: a systematic review. Pain</w:t>
      </w:r>
      <w:r w:rsidR="003F487B" w:rsidRPr="00C370A0">
        <w:rPr>
          <w:i/>
        </w:rPr>
        <w:t xml:space="preserve"> </w:t>
      </w:r>
      <w:r w:rsidR="003F487B" w:rsidRPr="00C370A0">
        <w:t>2011;152(12):2729-38.</w:t>
      </w:r>
    </w:p>
    <w:p w14:paraId="0BF9EC84" w14:textId="07597B0B" w:rsidR="003F487B" w:rsidRPr="00C370A0" w:rsidRDefault="002D4685" w:rsidP="00AB2975">
      <w:pPr>
        <w:pStyle w:val="EndNoteBibliography"/>
        <w:spacing w:after="0" w:line="480" w:lineRule="auto"/>
        <w:ind w:left="720" w:hanging="720"/>
      </w:pPr>
      <w:r>
        <w:t>10</w:t>
      </w:r>
      <w:r w:rsidR="003F487B" w:rsidRPr="00C370A0">
        <w:t>.</w:t>
      </w:r>
      <w:r w:rsidR="003F487B" w:rsidRPr="00C370A0">
        <w:tab/>
        <w:t>Gauntlett-Gilbert J, Eccleston C. Disability in adolescents with chronic pain: Patterns and predictors across different domains of functioning. Pain</w:t>
      </w:r>
      <w:r w:rsidR="003F487B" w:rsidRPr="00C370A0">
        <w:rPr>
          <w:i/>
        </w:rPr>
        <w:t xml:space="preserve"> </w:t>
      </w:r>
      <w:r w:rsidR="003F487B" w:rsidRPr="00C370A0">
        <w:t>2007;131(1-2):132-41.</w:t>
      </w:r>
    </w:p>
    <w:p w14:paraId="0DF33AF4" w14:textId="45267DFD" w:rsidR="003F487B" w:rsidRPr="00C370A0" w:rsidRDefault="002D4685" w:rsidP="00AB2975">
      <w:pPr>
        <w:pStyle w:val="EndNoteBibliography"/>
        <w:spacing w:after="0" w:line="480" w:lineRule="auto"/>
        <w:ind w:left="720" w:hanging="720"/>
      </w:pPr>
      <w:r>
        <w:t>11</w:t>
      </w:r>
      <w:r w:rsidR="003F487B" w:rsidRPr="00C370A0">
        <w:t>.</w:t>
      </w:r>
      <w:r w:rsidR="003F487B" w:rsidRPr="00C370A0">
        <w:tab/>
        <w:t>Huguet A, Miro J. The severity of chronic pediatric pain: an epidemiological study. J Pain</w:t>
      </w:r>
      <w:r w:rsidR="003F487B" w:rsidRPr="00C370A0">
        <w:rPr>
          <w:i/>
        </w:rPr>
        <w:t xml:space="preserve"> </w:t>
      </w:r>
      <w:r w:rsidR="003F487B" w:rsidRPr="00C370A0">
        <w:t>2008;9(3):226-36.</w:t>
      </w:r>
    </w:p>
    <w:p w14:paraId="4729628E" w14:textId="5B1CE117" w:rsidR="003F487B" w:rsidRPr="00C370A0" w:rsidRDefault="002D4685" w:rsidP="00AB2975">
      <w:pPr>
        <w:pStyle w:val="EndNoteBibliography"/>
        <w:spacing w:after="0" w:line="480" w:lineRule="auto"/>
        <w:ind w:left="720" w:hanging="720"/>
      </w:pPr>
      <w:r>
        <w:t>12</w:t>
      </w:r>
      <w:r w:rsidR="003F487B" w:rsidRPr="00C370A0">
        <w:t>.</w:t>
      </w:r>
      <w:r w:rsidR="003F487B" w:rsidRPr="00C370A0">
        <w:tab/>
        <w:t>Meyer RMLF, K.M.; Young, C.M.; Gold, J.I. Somatization, fatigue, and quality of life in children and adolescents with chronic pain. Journal of Child and Family Studies</w:t>
      </w:r>
      <w:r w:rsidR="003F487B" w:rsidRPr="00C370A0">
        <w:rPr>
          <w:i/>
        </w:rPr>
        <w:t xml:space="preserve"> </w:t>
      </w:r>
      <w:r w:rsidR="003F487B" w:rsidRPr="00C370A0">
        <w:t>2020;29:1293-300.</w:t>
      </w:r>
    </w:p>
    <w:p w14:paraId="19B6B91B" w14:textId="772B0332" w:rsidR="003F487B" w:rsidRPr="00C370A0" w:rsidRDefault="002D4685" w:rsidP="00AB2975">
      <w:pPr>
        <w:pStyle w:val="EndNoteBibliography"/>
        <w:spacing w:after="0" w:line="480" w:lineRule="auto"/>
        <w:ind w:left="720" w:hanging="720"/>
      </w:pPr>
      <w:r>
        <w:t>13</w:t>
      </w:r>
      <w:r w:rsidR="003F487B" w:rsidRPr="00C370A0">
        <w:t>.</w:t>
      </w:r>
      <w:r w:rsidR="003F487B" w:rsidRPr="00C370A0">
        <w:tab/>
        <w:t>Gorodzinsky AY, Hainsworth KR, Weisman SJ. School functioning and chronic pain: a review of methods and measures. J Pediatr Psychol</w:t>
      </w:r>
      <w:r w:rsidR="003F487B" w:rsidRPr="00C370A0">
        <w:rPr>
          <w:i/>
        </w:rPr>
        <w:t xml:space="preserve"> </w:t>
      </w:r>
      <w:r w:rsidR="003F487B" w:rsidRPr="00C370A0">
        <w:t>2011;36(9):991-1002.</w:t>
      </w:r>
    </w:p>
    <w:p w14:paraId="11E7FA48" w14:textId="2736E2CB" w:rsidR="003F487B" w:rsidRPr="00C370A0" w:rsidRDefault="002D4685" w:rsidP="00AB2975">
      <w:pPr>
        <w:pStyle w:val="EndNoteBibliography"/>
        <w:spacing w:after="0" w:line="480" w:lineRule="auto"/>
        <w:ind w:left="720" w:hanging="720"/>
      </w:pPr>
      <w:r>
        <w:t>14</w:t>
      </w:r>
      <w:r w:rsidR="003F487B" w:rsidRPr="00C370A0">
        <w:t>.</w:t>
      </w:r>
      <w:r w:rsidR="003F487B" w:rsidRPr="00C370A0">
        <w:tab/>
        <w:t>Noel M, Groenewald CB, Beals-Erickson SE, Gebert JT, Palermo TM. Chronic pain in adolescence and internalizing mental health disorders: a nationally representative study. Pain</w:t>
      </w:r>
      <w:r w:rsidR="003F487B" w:rsidRPr="00C370A0">
        <w:rPr>
          <w:i/>
        </w:rPr>
        <w:t xml:space="preserve"> </w:t>
      </w:r>
      <w:r w:rsidR="003F487B" w:rsidRPr="00C370A0">
        <w:t>2016;157(6):1333-8.</w:t>
      </w:r>
    </w:p>
    <w:p w14:paraId="0B795BD9" w14:textId="7AF2EB82" w:rsidR="003F487B" w:rsidRPr="00C370A0" w:rsidRDefault="002D4685" w:rsidP="00AB2975">
      <w:pPr>
        <w:pStyle w:val="EndNoteBibliography"/>
        <w:spacing w:after="0" w:line="480" w:lineRule="auto"/>
        <w:ind w:left="720" w:hanging="720"/>
      </w:pPr>
      <w:r>
        <w:t>15</w:t>
      </w:r>
      <w:r w:rsidR="003F487B" w:rsidRPr="00C370A0">
        <w:t>.</w:t>
      </w:r>
      <w:r w:rsidR="003F487B" w:rsidRPr="00C370A0">
        <w:tab/>
        <w:t>Soltani S, Kopala-Sibley DC, Noel M. The Co-occurrence of Pediatric Chronic Pain and Depression: A Narrative Review and Conceptualization of Mutual Maintenance. Clin J Pain</w:t>
      </w:r>
      <w:r w:rsidR="003F487B" w:rsidRPr="00C370A0">
        <w:rPr>
          <w:i/>
        </w:rPr>
        <w:t xml:space="preserve"> </w:t>
      </w:r>
      <w:r w:rsidR="003F487B" w:rsidRPr="00C370A0">
        <w:t>2019;35(7):633-43.</w:t>
      </w:r>
    </w:p>
    <w:p w14:paraId="49C55671" w14:textId="5A4BFEF8" w:rsidR="003F487B" w:rsidRPr="00C370A0" w:rsidRDefault="002D4685" w:rsidP="00AB2975">
      <w:pPr>
        <w:pStyle w:val="EndNoteBibliography"/>
        <w:spacing w:after="0" w:line="480" w:lineRule="auto"/>
        <w:ind w:left="720" w:hanging="720"/>
      </w:pPr>
      <w:r>
        <w:t>16</w:t>
      </w:r>
      <w:r w:rsidR="003F487B" w:rsidRPr="00C370A0">
        <w:t>.</w:t>
      </w:r>
      <w:r w:rsidR="003F487B" w:rsidRPr="00C370A0">
        <w:tab/>
        <w:t>Forgeron PA, King S, Stinson JN, McGrath PJ, MacDonald AJ, Chambers CT. Social functioning and peer relationships in children and adolescents with chronic pain: A systematic review. Pain Res Manag</w:t>
      </w:r>
      <w:r w:rsidR="003F487B" w:rsidRPr="00C370A0">
        <w:rPr>
          <w:i/>
        </w:rPr>
        <w:t xml:space="preserve"> </w:t>
      </w:r>
      <w:r w:rsidR="003F487B" w:rsidRPr="00C370A0">
        <w:t>2010;15(1):27-41.</w:t>
      </w:r>
    </w:p>
    <w:p w14:paraId="26AE676E" w14:textId="77777777" w:rsidR="002D4685" w:rsidRPr="00C370A0" w:rsidRDefault="002D4685" w:rsidP="002D4685">
      <w:pPr>
        <w:pStyle w:val="EndNoteBibliography"/>
        <w:spacing w:after="0" w:line="480" w:lineRule="auto"/>
        <w:ind w:left="720" w:hanging="720"/>
      </w:pPr>
      <w:r w:rsidRPr="00C370A0">
        <w:lastRenderedPageBreak/>
        <w:t>17.</w:t>
      </w:r>
      <w:r w:rsidRPr="00C370A0">
        <w:tab/>
        <w:t>Groenewald CB, Essner BS, Wright D, Fesinmeyer MD, Palermo TM. The economic costs of chronic pain among a cohort of treatment-seeking adolescents in the United States. J Pain</w:t>
      </w:r>
      <w:r w:rsidRPr="00C370A0">
        <w:rPr>
          <w:i/>
        </w:rPr>
        <w:t xml:space="preserve"> </w:t>
      </w:r>
      <w:r w:rsidRPr="00C370A0">
        <w:t>2014;15(9):925-33.</w:t>
      </w:r>
    </w:p>
    <w:p w14:paraId="29DF6AD1" w14:textId="2257206A" w:rsidR="003F487B" w:rsidRPr="00C370A0" w:rsidRDefault="002D4685" w:rsidP="00287963">
      <w:pPr>
        <w:pStyle w:val="EndNoteBibliography"/>
        <w:spacing w:after="0" w:line="480" w:lineRule="auto"/>
        <w:ind w:left="720" w:hanging="720"/>
      </w:pPr>
      <w:r>
        <w:t>18</w:t>
      </w:r>
      <w:r w:rsidR="003F487B" w:rsidRPr="00C370A0">
        <w:t>.</w:t>
      </w:r>
      <w:r w:rsidR="003F487B" w:rsidRPr="00C370A0">
        <w:tab/>
        <w:t>Boerner KE, Harrison LE, Battison EAJ, Murphy C, Wilson AC. Topical Review: Acute and Chronic Pain Experiences in Transgender and Gender-Diverse Youth. J Pediatr Psychol</w:t>
      </w:r>
      <w:r w:rsidR="003F487B" w:rsidRPr="00C370A0">
        <w:rPr>
          <w:i/>
        </w:rPr>
        <w:t xml:space="preserve"> </w:t>
      </w:r>
      <w:r w:rsidR="003F487B" w:rsidRPr="00C370A0">
        <w:t>2023;48(12):984-91.</w:t>
      </w:r>
    </w:p>
    <w:p w14:paraId="458C2C1F" w14:textId="14F9BBE7" w:rsidR="00287963" w:rsidRPr="00287963" w:rsidRDefault="002D4685" w:rsidP="0085523E">
      <w:pPr>
        <w:pStyle w:val="pf0"/>
        <w:spacing w:before="0" w:beforeAutospacing="0" w:after="0" w:afterAutospacing="0" w:line="480" w:lineRule="auto"/>
        <w:ind w:left="720" w:hanging="720"/>
      </w:pPr>
      <w:r>
        <w:t>19</w:t>
      </w:r>
      <w:r w:rsidR="003F487B" w:rsidRPr="00C370A0">
        <w:t>.</w:t>
      </w:r>
      <w:r w:rsidR="003F487B" w:rsidRPr="00287963">
        <w:tab/>
      </w:r>
      <w:r w:rsidR="00287963" w:rsidRPr="0085523E">
        <w:rPr>
          <w:color w:val="212121"/>
          <w:shd w:val="clear" w:color="auto" w:fill="FFFFFF"/>
        </w:rPr>
        <w:t>Wakefield EO, Kissi A, Mulchan SS, Nelson S, Martin SR. Pain-related stigma as a social determinant of health in diverse pediatric pain populations. Front Pain Res. 2022</w:t>
      </w:r>
      <w:r w:rsidR="00287963">
        <w:rPr>
          <w:color w:val="212121"/>
          <w:shd w:val="clear" w:color="auto" w:fill="FFFFFF"/>
        </w:rPr>
        <w:t>;</w:t>
      </w:r>
      <w:r w:rsidR="00287963" w:rsidRPr="0085523E">
        <w:rPr>
          <w:color w:val="212121"/>
          <w:shd w:val="clear" w:color="auto" w:fill="FFFFFF"/>
        </w:rPr>
        <w:t xml:space="preserve"> 3.</w:t>
      </w:r>
      <w:r w:rsidR="00287963" w:rsidRPr="0085523E">
        <w:rPr>
          <w:color w:val="2D3B45"/>
        </w:rPr>
        <w:t xml:space="preserve"> </w:t>
      </w:r>
    </w:p>
    <w:p w14:paraId="7B11A119" w14:textId="302F71BE" w:rsidR="003F487B" w:rsidRPr="00C370A0" w:rsidRDefault="00287963" w:rsidP="00287963">
      <w:pPr>
        <w:pStyle w:val="EndNoteBibliography"/>
        <w:spacing w:after="0" w:line="480" w:lineRule="auto"/>
        <w:ind w:left="720" w:hanging="720"/>
      </w:pPr>
      <w:r w:rsidRPr="00287963">
        <w:t xml:space="preserve">20. </w:t>
      </w:r>
      <w:r w:rsidRPr="00287963">
        <w:tab/>
      </w:r>
      <w:r w:rsidR="003F487B" w:rsidRPr="00287963">
        <w:t>Wilson BDMM, I.H. Nonbinary LBGTQ adults in the United States</w:t>
      </w:r>
      <w:r w:rsidR="003F487B" w:rsidRPr="00C370A0">
        <w:rPr>
          <w:i/>
        </w:rPr>
        <w:t>.</w:t>
      </w:r>
      <w:r w:rsidR="003F487B" w:rsidRPr="00C370A0">
        <w:t xml:space="preserve"> The Williams Institute, Los Angeles;2021.</w:t>
      </w:r>
    </w:p>
    <w:p w14:paraId="6E5E3FBB" w14:textId="21910135" w:rsidR="003F487B" w:rsidRPr="00C370A0" w:rsidRDefault="002D4685" w:rsidP="00AB2975">
      <w:pPr>
        <w:pStyle w:val="EndNoteBibliography"/>
        <w:spacing w:after="0" w:line="480" w:lineRule="auto"/>
        <w:ind w:left="720" w:hanging="720"/>
      </w:pPr>
      <w:r>
        <w:t>2</w:t>
      </w:r>
      <w:r w:rsidR="003A7F7C">
        <w:t>1</w:t>
      </w:r>
      <w:r w:rsidR="003F487B" w:rsidRPr="00C370A0">
        <w:t>.</w:t>
      </w:r>
      <w:r w:rsidR="003F487B" w:rsidRPr="00C370A0">
        <w:tab/>
        <w:t>Conron KJ. LGBT youth population in the United States</w:t>
      </w:r>
      <w:r w:rsidR="003F487B" w:rsidRPr="00C370A0">
        <w:rPr>
          <w:i/>
        </w:rPr>
        <w:t>.</w:t>
      </w:r>
      <w:r w:rsidR="003F487B" w:rsidRPr="00C370A0">
        <w:t xml:space="preserve"> The Williams Institute, UCLA, Los Angeles, CA;September 2020.</w:t>
      </w:r>
    </w:p>
    <w:p w14:paraId="30BFC852" w14:textId="52E8045A" w:rsidR="003F487B" w:rsidRPr="00C370A0" w:rsidRDefault="002D4685" w:rsidP="00AB2975">
      <w:pPr>
        <w:pStyle w:val="EndNoteBibliography"/>
        <w:spacing w:after="0" w:line="480" w:lineRule="auto"/>
        <w:ind w:left="720" w:hanging="720"/>
      </w:pPr>
      <w:r>
        <w:t>2</w:t>
      </w:r>
      <w:r w:rsidR="003A7F7C">
        <w:t>2</w:t>
      </w:r>
      <w:r w:rsidR="003F487B" w:rsidRPr="00C370A0">
        <w:t>.</w:t>
      </w:r>
      <w:r w:rsidR="003F487B" w:rsidRPr="00C370A0">
        <w:tab/>
        <w:t>Baum J, Brill, S., Brown, J., Delpercio, A., Kahn, e., Kenney, L., &amp; Nicoll, A. Supporting and caring for our gender expansive youth: lessons from the human rights campaign's youth survey. 2012.</w:t>
      </w:r>
    </w:p>
    <w:p w14:paraId="2696D1FA" w14:textId="29FBD015" w:rsidR="002D4685" w:rsidRPr="00C370A0" w:rsidRDefault="002D4685" w:rsidP="002D4685">
      <w:pPr>
        <w:pStyle w:val="EndNoteBibliography"/>
        <w:spacing w:after="0" w:line="480" w:lineRule="auto"/>
        <w:ind w:left="720" w:hanging="720"/>
      </w:pPr>
      <w:r w:rsidRPr="00C370A0">
        <w:t>2</w:t>
      </w:r>
      <w:r w:rsidR="003A7F7C">
        <w:t>3</w:t>
      </w:r>
      <w:r w:rsidRPr="00C370A0">
        <w:t>.</w:t>
      </w:r>
      <w:r w:rsidRPr="00C370A0">
        <w:tab/>
        <w:t>Kidd KM, Sequeira GM, Douglas C, Paglisotti T, Inwards-Breland DJ, Miller E, Coulter RWS. Prevalence of Gender-Diverse Youth in an Urban School District. Pediatrics</w:t>
      </w:r>
      <w:r w:rsidRPr="00C370A0">
        <w:rPr>
          <w:i/>
        </w:rPr>
        <w:t xml:space="preserve"> </w:t>
      </w:r>
      <w:r w:rsidRPr="00C370A0">
        <w:t>2021;147(6).</w:t>
      </w:r>
    </w:p>
    <w:p w14:paraId="16AE5C71" w14:textId="3C6A71DF" w:rsidR="002D4685" w:rsidRPr="00C370A0" w:rsidRDefault="002D4685" w:rsidP="002D4685">
      <w:pPr>
        <w:pStyle w:val="EndNoteBibliography"/>
        <w:spacing w:after="0" w:line="480" w:lineRule="auto"/>
        <w:ind w:left="720" w:hanging="720"/>
      </w:pPr>
      <w:r w:rsidRPr="00C370A0">
        <w:t>2</w:t>
      </w:r>
      <w:r w:rsidR="003A7F7C">
        <w:t>4</w:t>
      </w:r>
      <w:r w:rsidRPr="00C370A0">
        <w:t>.</w:t>
      </w:r>
      <w:r w:rsidRPr="00C370A0">
        <w:tab/>
        <w:t>Herman JL, Flores, A. R., &amp; O'Neill, K. K. . How many adults and youth identify as transgender in the United States. Williams Institute</w:t>
      </w:r>
      <w:r w:rsidRPr="00C370A0">
        <w:rPr>
          <w:i/>
        </w:rPr>
        <w:t xml:space="preserve"> </w:t>
      </w:r>
      <w:r w:rsidRPr="00C370A0">
        <w:t>2022.</w:t>
      </w:r>
    </w:p>
    <w:p w14:paraId="3A1D1DF6" w14:textId="5A9F5359" w:rsidR="002D4685" w:rsidRPr="00AB2975" w:rsidRDefault="002D4685" w:rsidP="002D4685">
      <w:pPr>
        <w:pStyle w:val="EndNoteBibliography"/>
        <w:spacing w:after="0" w:line="480" w:lineRule="auto"/>
        <w:ind w:left="720" w:hanging="720"/>
        <w:rPr>
          <w:color w:val="auto"/>
        </w:rPr>
      </w:pPr>
      <w:r w:rsidRPr="00C370A0">
        <w:lastRenderedPageBreak/>
        <w:t>2</w:t>
      </w:r>
      <w:r w:rsidR="003A7F7C">
        <w:t>5</w:t>
      </w:r>
      <w:r w:rsidRPr="00C370A0">
        <w:t>.</w:t>
      </w:r>
      <w:r w:rsidRPr="00C370A0">
        <w:tab/>
        <w:t>S</w:t>
      </w:r>
      <w:r>
        <w:t>tatistics</w:t>
      </w:r>
      <w:r w:rsidRPr="00C370A0">
        <w:t xml:space="preserve"> Canada. Sex at birth and gender - 2021 Census promotional material. 2023, at </w:t>
      </w:r>
      <w:r w:rsidRPr="00AB2975">
        <w:rPr>
          <w:color w:val="auto"/>
        </w:rPr>
        <w:t>https://www.statcan.gc.ca/en/census/census-engagement/community-supporter/sex-birth-gender).</w:t>
      </w:r>
    </w:p>
    <w:p w14:paraId="0A134814" w14:textId="2D4D6748" w:rsidR="002D4685" w:rsidRPr="00C370A0" w:rsidRDefault="002D4685" w:rsidP="002D4685">
      <w:pPr>
        <w:pStyle w:val="EndNoteBibliography"/>
        <w:spacing w:after="0" w:line="480" w:lineRule="auto"/>
        <w:ind w:left="720" w:hanging="720"/>
      </w:pPr>
      <w:r w:rsidRPr="00C370A0">
        <w:t>2</w:t>
      </w:r>
      <w:r w:rsidR="003A7F7C">
        <w:t>6</w:t>
      </w:r>
      <w:r w:rsidRPr="00C370A0">
        <w:t>.</w:t>
      </w:r>
      <w:r w:rsidRPr="00C370A0">
        <w:tab/>
        <w:t>Easton R. 'Historic' census data sheds light on number of trans and non-binary people for first time. CBC News2022.</w:t>
      </w:r>
    </w:p>
    <w:p w14:paraId="67F66199" w14:textId="0D8008DB" w:rsidR="002D4685" w:rsidRPr="003A7F7C" w:rsidRDefault="002D4685" w:rsidP="003A7F7C">
      <w:pPr>
        <w:pStyle w:val="EndNoteBibliography"/>
        <w:spacing w:after="0" w:line="480" w:lineRule="auto"/>
        <w:ind w:left="720" w:hanging="720"/>
      </w:pPr>
      <w:r w:rsidRPr="00C370A0">
        <w:t>2</w:t>
      </w:r>
      <w:r w:rsidR="003A7F7C">
        <w:t>7</w:t>
      </w:r>
      <w:r w:rsidRPr="00C370A0">
        <w:t>.</w:t>
      </w:r>
      <w:r w:rsidRPr="00C370A0">
        <w:tab/>
      </w:r>
      <w:r w:rsidR="00A81734">
        <w:t xml:space="preserve">Goldberg SK, Lewis T, Kahn E, </w:t>
      </w:r>
      <w:r w:rsidR="00356AF3">
        <w:t xml:space="preserve">Watson RJ. 2023 LGBTQ+ Youth Report. Human </w:t>
      </w:r>
      <w:r w:rsidR="00356AF3" w:rsidRPr="003A7F7C">
        <w:t>Rights Campaign Foundation. 20</w:t>
      </w:r>
      <w:r w:rsidR="00A81734" w:rsidRPr="003A7F7C">
        <w:t>23</w:t>
      </w:r>
      <w:r w:rsidRPr="003A7F7C">
        <w:t>.</w:t>
      </w:r>
      <w:r w:rsidR="00356AF3" w:rsidRPr="003A7F7C">
        <w:t xml:space="preserve"> hrc.im/youthreport2023</w:t>
      </w:r>
    </w:p>
    <w:p w14:paraId="20D9FD7D" w14:textId="2518CA50" w:rsidR="003A7F7C" w:rsidRPr="0085523E" w:rsidRDefault="003A7F7C" w:rsidP="0085523E">
      <w:pPr>
        <w:pStyle w:val="pf0"/>
        <w:spacing w:before="0" w:beforeAutospacing="0" w:after="0" w:afterAutospacing="0" w:line="480" w:lineRule="auto"/>
        <w:ind w:left="720" w:hanging="720"/>
      </w:pPr>
      <w:r w:rsidRPr="003A7F7C">
        <w:t>28.</w:t>
      </w:r>
      <w:r w:rsidRPr="003A7F7C">
        <w:tab/>
      </w:r>
      <w:r w:rsidRPr="0085523E">
        <w:rPr>
          <w:color w:val="212121"/>
          <w:shd w:val="clear" w:color="auto" w:fill="FFFFFF"/>
        </w:rPr>
        <w:t>Wurm M, Högström J, Tillfors M, Lindståhl M, Norell A. An exploratory study of stressors, mental health, insomnia, and pain in cisgender girls, cisgender boys, and transgender and gender diverse (TGD) youth. Scand J Psychol. 2024</w:t>
      </w:r>
      <w:r>
        <w:rPr>
          <w:color w:val="212121"/>
          <w:shd w:val="clear" w:color="auto" w:fill="FFFFFF"/>
        </w:rPr>
        <w:t>;</w:t>
      </w:r>
      <w:r w:rsidRPr="0085523E">
        <w:rPr>
          <w:color w:val="212121"/>
          <w:shd w:val="clear" w:color="auto" w:fill="FFFFFF"/>
        </w:rPr>
        <w:t xml:space="preserve">65(5):884-892. </w:t>
      </w:r>
    </w:p>
    <w:p w14:paraId="4DCCC2D4" w14:textId="4B1B23F5" w:rsidR="003A7F7C" w:rsidRPr="003A7F7C" w:rsidRDefault="003A7F7C" w:rsidP="003A7F7C">
      <w:pPr>
        <w:pStyle w:val="EndNoteBibliography"/>
        <w:spacing w:after="0" w:line="480" w:lineRule="auto"/>
        <w:ind w:left="720" w:hanging="720"/>
      </w:pPr>
      <w:r w:rsidRPr="003A7F7C">
        <w:t>29.</w:t>
      </w:r>
      <w:r w:rsidRPr="003A7F7C">
        <w:tab/>
      </w:r>
      <w:r w:rsidRPr="0085523E">
        <w:rPr>
          <w:noProof w:val="0"/>
          <w:color w:val="222222"/>
          <w:shd w:val="clear" w:color="auto" w:fill="FFFFFF"/>
        </w:rPr>
        <w:t xml:space="preserve">Weiss, K. E., Li, R., Chen, D., Palermo, T. M., Scheurich, J. A., &amp; Groenewald, C. B. Sexual orientation/gender identity discrimination and chronic pain in children: A national study. American Journal of Preventive Medicine. </w:t>
      </w:r>
      <w:r>
        <w:rPr>
          <w:noProof w:val="0"/>
          <w:color w:val="222222"/>
          <w:shd w:val="clear" w:color="auto" w:fill="FFFFFF"/>
        </w:rPr>
        <w:t>2024;</w:t>
      </w:r>
      <w:r w:rsidRPr="0085523E">
        <w:rPr>
          <w:noProof w:val="0"/>
          <w:color w:val="222222"/>
          <w:shd w:val="clear" w:color="auto" w:fill="FFFFFF"/>
        </w:rPr>
        <w:t>67(2); 175-183.</w:t>
      </w:r>
    </w:p>
    <w:p w14:paraId="758CE0E4" w14:textId="03E068EB" w:rsidR="00401EA2" w:rsidRPr="00C370A0" w:rsidRDefault="003A7F7C" w:rsidP="00401EA2">
      <w:pPr>
        <w:pStyle w:val="EndNoteBibliography"/>
        <w:spacing w:after="0" w:line="480" w:lineRule="auto"/>
        <w:ind w:left="720" w:hanging="720"/>
      </w:pPr>
      <w:r>
        <w:t>30</w:t>
      </w:r>
      <w:r w:rsidR="00401EA2" w:rsidRPr="00C370A0">
        <w:t>.</w:t>
      </w:r>
      <w:r w:rsidR="00401EA2" w:rsidRPr="00C370A0">
        <w:tab/>
        <w:t>Craig KD, Holmes C, Hudspith M, Moor G, Moosa-Mitha M, Varcoe C, Wallace B. Pain in persons who are marginalized by social conditions. Pain</w:t>
      </w:r>
      <w:r w:rsidR="00401EA2" w:rsidRPr="00C370A0">
        <w:rPr>
          <w:i/>
        </w:rPr>
        <w:t xml:space="preserve"> </w:t>
      </w:r>
      <w:r w:rsidR="00401EA2" w:rsidRPr="00C370A0">
        <w:t>2020;161(2):261-5.</w:t>
      </w:r>
    </w:p>
    <w:p w14:paraId="389C73E1" w14:textId="5325AB0E" w:rsidR="00401EA2" w:rsidRPr="00C370A0" w:rsidRDefault="003A7F7C" w:rsidP="00401EA2">
      <w:pPr>
        <w:pStyle w:val="EndNoteBibliography"/>
        <w:spacing w:after="0" w:line="480" w:lineRule="auto"/>
        <w:ind w:left="720" w:hanging="720"/>
      </w:pPr>
      <w:r>
        <w:t>31</w:t>
      </w:r>
      <w:r w:rsidR="00401EA2" w:rsidRPr="00C370A0">
        <w:t>.</w:t>
      </w:r>
      <w:r w:rsidR="00401EA2" w:rsidRPr="00C370A0">
        <w:tab/>
        <w:t>Meyer IH. Resilience in the study of minority stress and health of sexual and gender minorities. Psychology of Sexual Orientation and Gender Diversity</w:t>
      </w:r>
      <w:r w:rsidR="00401EA2" w:rsidRPr="00C370A0">
        <w:rPr>
          <w:i/>
        </w:rPr>
        <w:t xml:space="preserve"> </w:t>
      </w:r>
      <w:r w:rsidR="00401EA2" w:rsidRPr="00C370A0">
        <w:t>2015;2(3):209-13.</w:t>
      </w:r>
    </w:p>
    <w:p w14:paraId="69BB6CE8" w14:textId="67200DF4" w:rsidR="003F487B" w:rsidRPr="00C370A0" w:rsidRDefault="003A7F7C" w:rsidP="00AB2975">
      <w:pPr>
        <w:pStyle w:val="EndNoteBibliography"/>
        <w:spacing w:after="0" w:line="480" w:lineRule="auto"/>
        <w:ind w:left="720" w:hanging="720"/>
      </w:pPr>
      <w:r>
        <w:t>32</w:t>
      </w:r>
      <w:r w:rsidR="003F487B" w:rsidRPr="00C370A0">
        <w:t>.</w:t>
      </w:r>
      <w:r w:rsidR="003F487B" w:rsidRPr="00C370A0">
        <w:tab/>
        <w:t>Mason A, Crowe E, Haragan B, Smith S, Kyriakou A. Gender Dysphoria in Young People: A Model of Chronic Stress. Horm Res Paediatr</w:t>
      </w:r>
      <w:r w:rsidR="003F487B" w:rsidRPr="00C370A0">
        <w:rPr>
          <w:i/>
        </w:rPr>
        <w:t xml:space="preserve"> </w:t>
      </w:r>
      <w:r w:rsidR="003F487B" w:rsidRPr="00C370A0">
        <w:t>2023;96(1):54-65.</w:t>
      </w:r>
    </w:p>
    <w:p w14:paraId="564E0055" w14:textId="53C4299F" w:rsidR="003F487B" w:rsidRPr="00C370A0" w:rsidRDefault="00401EA2" w:rsidP="00AB2975">
      <w:pPr>
        <w:pStyle w:val="EndNoteBibliography"/>
        <w:spacing w:after="0" w:line="480" w:lineRule="auto"/>
        <w:ind w:left="720" w:hanging="720"/>
      </w:pPr>
      <w:r>
        <w:t>3</w:t>
      </w:r>
      <w:r w:rsidR="003A7F7C">
        <w:t>3</w:t>
      </w:r>
      <w:r w:rsidR="003F487B" w:rsidRPr="00C370A0">
        <w:t>.</w:t>
      </w:r>
      <w:r w:rsidR="003F487B" w:rsidRPr="00C370A0">
        <w:tab/>
        <w:t>Delozier AM, Kamody RC, Rodgers S, Chen D. Health Disparities in Transgender and Gender Expansive Adolescents: A Topical Review From a Minority Stress Framework. J Pediatr Psychol</w:t>
      </w:r>
      <w:r w:rsidR="003F487B" w:rsidRPr="00C370A0">
        <w:rPr>
          <w:i/>
        </w:rPr>
        <w:t xml:space="preserve"> </w:t>
      </w:r>
      <w:r w:rsidR="003F487B" w:rsidRPr="00C370A0">
        <w:t>2020;45(8):842-7.</w:t>
      </w:r>
    </w:p>
    <w:p w14:paraId="4D9065C1" w14:textId="277DACC1" w:rsidR="00401EA2" w:rsidRPr="00C370A0" w:rsidRDefault="00401EA2" w:rsidP="00401EA2">
      <w:pPr>
        <w:pStyle w:val="EndNoteBibliography"/>
        <w:spacing w:after="0" w:line="480" w:lineRule="auto"/>
        <w:ind w:left="720" w:hanging="720"/>
      </w:pPr>
      <w:r w:rsidRPr="00C370A0">
        <w:lastRenderedPageBreak/>
        <w:t>3</w:t>
      </w:r>
      <w:r w:rsidR="003A7F7C">
        <w:t>4</w:t>
      </w:r>
      <w:r w:rsidRPr="00C370A0">
        <w:t>.</w:t>
      </w:r>
      <w:r w:rsidRPr="00C370A0">
        <w:tab/>
        <w:t>Tan KKH, Treharne GJ, Ellis SJ, Schmidt JM, Veale JF. Gender Minority Stress: A Critical Review. J Homosex</w:t>
      </w:r>
      <w:r w:rsidRPr="00C370A0">
        <w:rPr>
          <w:i/>
        </w:rPr>
        <w:t xml:space="preserve"> </w:t>
      </w:r>
      <w:r w:rsidRPr="00C370A0">
        <w:t>2020;67(10):1471-89.</w:t>
      </w:r>
    </w:p>
    <w:p w14:paraId="379C821E" w14:textId="1B59227C" w:rsidR="00401EA2" w:rsidRPr="00C370A0" w:rsidRDefault="00401EA2" w:rsidP="00401EA2">
      <w:pPr>
        <w:pStyle w:val="EndNoteBibliography"/>
        <w:spacing w:after="0" w:line="480" w:lineRule="auto"/>
        <w:ind w:left="720" w:hanging="720"/>
      </w:pPr>
      <w:r w:rsidRPr="00C370A0">
        <w:t>3</w:t>
      </w:r>
      <w:r w:rsidR="003A7F7C">
        <w:t>5</w:t>
      </w:r>
      <w:r w:rsidRPr="00C370A0">
        <w:t>.</w:t>
      </w:r>
      <w:r w:rsidRPr="00C370A0">
        <w:tab/>
        <w:t>Lennon E, Mistler, B. Cisgenderism. Transgender Studies Q</w:t>
      </w:r>
      <w:r w:rsidRPr="00C370A0">
        <w:rPr>
          <w:i/>
        </w:rPr>
        <w:t xml:space="preserve"> </w:t>
      </w:r>
      <w:r w:rsidRPr="00C370A0">
        <w:t>2014;1:63-4.</w:t>
      </w:r>
    </w:p>
    <w:p w14:paraId="0A388D0C" w14:textId="458CB5A1" w:rsidR="00401EA2" w:rsidRDefault="00401EA2" w:rsidP="00401EA2">
      <w:pPr>
        <w:pStyle w:val="EndNoteBibliography"/>
        <w:spacing w:after="0" w:line="480" w:lineRule="auto"/>
        <w:ind w:left="720" w:hanging="720"/>
      </w:pPr>
      <w:r w:rsidRPr="00C370A0">
        <w:t>3</w:t>
      </w:r>
      <w:r w:rsidR="003A7F7C">
        <w:t>6</w:t>
      </w:r>
      <w:r w:rsidRPr="00C370A0">
        <w:t>.</w:t>
      </w:r>
      <w:r w:rsidRPr="00C370A0">
        <w:tab/>
        <w:t>Wesp LM, Malcoe LH, Elliott A, Poteat T. Intersectionality Research for Transgender Health Justice: A Theory-Driven Conceptual Framework for Structural Analysis of Transgender Health Inequities. Transgend Health</w:t>
      </w:r>
      <w:r w:rsidRPr="00C370A0">
        <w:rPr>
          <w:i/>
        </w:rPr>
        <w:t xml:space="preserve"> </w:t>
      </w:r>
      <w:r w:rsidRPr="00C370A0">
        <w:t>2019;4(1):287-96.</w:t>
      </w:r>
    </w:p>
    <w:p w14:paraId="09AAB077" w14:textId="4CDE5CDF" w:rsidR="003A7F7C" w:rsidRDefault="003A7F7C" w:rsidP="003A7F7C">
      <w:pPr>
        <w:pStyle w:val="EndNoteBibliography"/>
        <w:spacing w:after="0" w:line="480" w:lineRule="auto"/>
        <w:ind w:left="720" w:hanging="720"/>
      </w:pPr>
      <w:r>
        <w:t>37.</w:t>
      </w:r>
      <w:r>
        <w:tab/>
      </w:r>
      <w:r w:rsidRPr="00C370A0">
        <w:t>Wittlin NM, Kuper LE, Olson KR. Mental Health of Transgender and Gender Diverse Youth. Annu Rev Clin Psychol</w:t>
      </w:r>
      <w:r w:rsidRPr="00C370A0">
        <w:rPr>
          <w:i/>
        </w:rPr>
        <w:t xml:space="preserve"> </w:t>
      </w:r>
      <w:r w:rsidRPr="00C370A0">
        <w:t>2023;19:207-32.</w:t>
      </w:r>
    </w:p>
    <w:p w14:paraId="1C31A9C8" w14:textId="34D00AD1" w:rsidR="003A7F7C" w:rsidRPr="00C370A0" w:rsidRDefault="003A7F7C" w:rsidP="003A7F7C">
      <w:pPr>
        <w:pStyle w:val="EndNoteBibliography"/>
        <w:spacing w:after="0" w:line="480" w:lineRule="auto"/>
        <w:ind w:left="720" w:hanging="720"/>
      </w:pPr>
      <w:r>
        <w:t>38.</w:t>
      </w:r>
      <w:r>
        <w:tab/>
      </w:r>
      <w:r w:rsidRPr="0085523E">
        <w:rPr>
          <w:noProof w:val="0"/>
          <w:color w:val="212121"/>
          <w:shd w:val="clear" w:color="auto" w:fill="FFFFFF"/>
        </w:rPr>
        <w:t>Webster F, Connoy L, Sud A, Rice K, Katz J, Pinto AD, Upshur R, Dale C. Chronic Struggle: An Institutional Ethnography of Chronic Pain and Marginalization. J Pain. 2023</w:t>
      </w:r>
      <w:r>
        <w:rPr>
          <w:noProof w:val="0"/>
          <w:color w:val="212121"/>
          <w:shd w:val="clear" w:color="auto" w:fill="FFFFFF"/>
        </w:rPr>
        <w:t>;</w:t>
      </w:r>
      <w:r w:rsidRPr="0085523E">
        <w:rPr>
          <w:noProof w:val="0"/>
          <w:color w:val="212121"/>
          <w:shd w:val="clear" w:color="auto" w:fill="FFFFFF"/>
        </w:rPr>
        <w:t xml:space="preserve">24(3):437-448. </w:t>
      </w:r>
    </w:p>
    <w:p w14:paraId="3687B829" w14:textId="4220BF60" w:rsidR="00401EA2" w:rsidRPr="00C370A0" w:rsidRDefault="00401EA2" w:rsidP="00401EA2">
      <w:pPr>
        <w:pStyle w:val="EndNoteBibliography"/>
        <w:spacing w:after="0" w:line="480" w:lineRule="auto"/>
        <w:ind w:left="720" w:hanging="720"/>
      </w:pPr>
      <w:r w:rsidRPr="00C370A0">
        <w:t>3</w:t>
      </w:r>
      <w:r w:rsidR="003A7F7C">
        <w:t>9</w:t>
      </w:r>
      <w:r w:rsidRPr="00C370A0">
        <w:t>.</w:t>
      </w:r>
      <w:r w:rsidRPr="00C370A0">
        <w:tab/>
        <w:t>Safer JD, Coleman E, Feldman J, Garofalo R, Hembree W, Radix A, Sevelius J. Barriers to healthcare for transgender individuals. Curr Opin Endocrinol Diabetes Obes</w:t>
      </w:r>
      <w:r w:rsidRPr="00C370A0">
        <w:rPr>
          <w:i/>
        </w:rPr>
        <w:t xml:space="preserve"> </w:t>
      </w:r>
      <w:r w:rsidRPr="00C370A0">
        <w:t>2016;23(2):168-71.</w:t>
      </w:r>
    </w:p>
    <w:p w14:paraId="0FB0DC95" w14:textId="1388A7C1" w:rsidR="00401EA2" w:rsidRPr="00C370A0" w:rsidRDefault="003A7F7C" w:rsidP="00001F3B">
      <w:pPr>
        <w:pStyle w:val="EndNoteBibliography"/>
        <w:spacing w:after="0" w:line="480" w:lineRule="auto"/>
        <w:ind w:left="720" w:hanging="720"/>
      </w:pPr>
      <w:r>
        <w:t>40</w:t>
      </w:r>
      <w:r w:rsidR="00401EA2" w:rsidRPr="00C370A0">
        <w:t>.</w:t>
      </w:r>
      <w:r w:rsidR="00401EA2" w:rsidRPr="00C370A0">
        <w:tab/>
        <w:t>Boyer TL, Sequeira GM, Egan JE, Ray KN, Miller E, Coulter RWS. Binary and Nonbinary Transgender Adolescents' Healthcare Experiences, Avoidance, and Well Visits. J Adolesc Health</w:t>
      </w:r>
      <w:r w:rsidR="00401EA2" w:rsidRPr="00C370A0">
        <w:rPr>
          <w:i/>
        </w:rPr>
        <w:t xml:space="preserve"> </w:t>
      </w:r>
      <w:r w:rsidR="00401EA2" w:rsidRPr="00C370A0">
        <w:t>2022;71(4):438-45.</w:t>
      </w:r>
    </w:p>
    <w:p w14:paraId="174E5EAE" w14:textId="165AFBED" w:rsidR="00401EA2" w:rsidRDefault="003A7F7C" w:rsidP="00401EA2">
      <w:pPr>
        <w:pStyle w:val="EndNoteBibliography"/>
        <w:spacing w:after="0" w:line="480" w:lineRule="auto"/>
        <w:ind w:left="720" w:hanging="720"/>
        <w:rPr>
          <w:ins w:id="211" w:author="Williams, Amy E" w:date="2025-02-09T11:27:00Z"/>
        </w:rPr>
      </w:pPr>
      <w:r>
        <w:t>41</w:t>
      </w:r>
      <w:r w:rsidR="00401EA2" w:rsidRPr="00C370A0">
        <w:t>.</w:t>
      </w:r>
      <w:r w:rsidR="00401EA2" w:rsidRPr="00C370A0">
        <w:tab/>
        <w:t>Call DC, Challa M, Telingator CJ. Providing Affirmative Care to Transgender and Gender Diverse Youth: Disparities, Interventions, and Outcomes. Curr Psychiatry Rep</w:t>
      </w:r>
      <w:r w:rsidR="00401EA2" w:rsidRPr="00C370A0">
        <w:rPr>
          <w:i/>
        </w:rPr>
        <w:t xml:space="preserve"> </w:t>
      </w:r>
      <w:r w:rsidR="00401EA2" w:rsidRPr="00C370A0">
        <w:t>2021;23(6):33.</w:t>
      </w:r>
    </w:p>
    <w:p w14:paraId="2A279F34" w14:textId="28F89941" w:rsidR="00BA0981" w:rsidRPr="00BA0981" w:rsidRDefault="00BA0981" w:rsidP="00401EA2">
      <w:pPr>
        <w:pStyle w:val="EndNoteBibliography"/>
        <w:spacing w:after="0" w:line="480" w:lineRule="auto"/>
        <w:ind w:left="720" w:hanging="720"/>
      </w:pPr>
      <w:ins w:id="212" w:author="Williams, Amy E" w:date="2025-02-09T11:27:00Z">
        <w:r w:rsidRPr="00BA0981">
          <w:rPr>
            <w:noProof w:val="0"/>
            <w:color w:val="212121"/>
            <w:shd w:val="clear" w:color="auto" w:fill="FFFFFF"/>
          </w:rPr>
          <w:t xml:space="preserve">42. </w:t>
        </w:r>
      </w:ins>
      <w:ins w:id="213" w:author="Williams, Amy E" w:date="2025-02-09T11:28:00Z">
        <w:r>
          <w:rPr>
            <w:noProof w:val="0"/>
            <w:color w:val="212121"/>
            <w:shd w:val="clear" w:color="auto" w:fill="FFFFFF"/>
          </w:rPr>
          <w:tab/>
        </w:r>
      </w:ins>
      <w:ins w:id="214" w:author="Williams, Amy E" w:date="2025-02-09T11:27:00Z">
        <w:r w:rsidRPr="00BA0981">
          <w:rPr>
            <w:noProof w:val="0"/>
            <w:color w:val="212121"/>
            <w:shd w:val="clear" w:color="auto" w:fill="FFFFFF"/>
          </w:rPr>
          <w:t>Rider GN, McMorris BJ, Gower AL, Coleman E, Eisenberg ME. Health and Care Utilization of Transgender and Gender Nonconforming Youth: A Population-Based Study. Pediatrics. 2018 Mar;141(3):e20171683.</w:t>
        </w:r>
      </w:ins>
    </w:p>
    <w:p w14:paraId="3492EFFC" w14:textId="1E6F7043" w:rsidR="00401EA2" w:rsidRPr="00C370A0" w:rsidRDefault="003A7F7C" w:rsidP="00401EA2">
      <w:pPr>
        <w:pStyle w:val="EndNoteBibliography"/>
        <w:spacing w:after="0" w:line="480" w:lineRule="auto"/>
        <w:ind w:left="720" w:hanging="720"/>
      </w:pPr>
      <w:r>
        <w:lastRenderedPageBreak/>
        <w:t>4</w:t>
      </w:r>
      <w:ins w:id="215" w:author="Williams, Amy E" w:date="2025-02-09T11:28:00Z">
        <w:r w:rsidR="00BA0981">
          <w:t>3</w:t>
        </w:r>
      </w:ins>
      <w:del w:id="216" w:author="Williams, Amy E" w:date="2025-02-09T11:28:00Z">
        <w:r w:rsidDel="00BA0981">
          <w:delText>2</w:delText>
        </w:r>
      </w:del>
      <w:r w:rsidR="00401EA2" w:rsidRPr="00C370A0">
        <w:t>.</w:t>
      </w:r>
      <w:r w:rsidR="00401EA2" w:rsidRPr="00C370A0">
        <w:tab/>
        <w:t>de Blok CJ, Wiepjes CM, van Velzen DM, Staphorsius AS, Nota NM, Gooren LJ, Kreukels BP, den Heijer M. Mortality trends over five decades in adult transgender people receiving hormone treatment: a report from the Amsterdam cohort of gender dysphoria. Lancet Diabetes Endocrinol</w:t>
      </w:r>
      <w:r w:rsidR="00401EA2" w:rsidRPr="00C370A0">
        <w:rPr>
          <w:i/>
        </w:rPr>
        <w:t xml:space="preserve"> </w:t>
      </w:r>
      <w:r w:rsidR="00401EA2" w:rsidRPr="00C370A0">
        <w:t>2021;9(10):663-70.</w:t>
      </w:r>
    </w:p>
    <w:p w14:paraId="03E3E6D1" w14:textId="05AC6A5F" w:rsidR="003F487B" w:rsidRPr="00C370A0" w:rsidRDefault="00187CB5" w:rsidP="00AB2975">
      <w:pPr>
        <w:pStyle w:val="EndNoteBibliography"/>
        <w:spacing w:after="0" w:line="480" w:lineRule="auto"/>
        <w:ind w:left="720" w:hanging="720"/>
      </w:pPr>
      <w:r>
        <w:t>4</w:t>
      </w:r>
      <w:ins w:id="217" w:author="Williams, Amy E" w:date="2025-02-09T11:28:00Z">
        <w:r w:rsidR="00BA0981">
          <w:t>4</w:t>
        </w:r>
      </w:ins>
      <w:del w:id="218" w:author="Williams, Amy E" w:date="2025-02-09T11:28:00Z">
        <w:r w:rsidDel="00BA0981">
          <w:delText>3</w:delText>
        </w:r>
      </w:del>
      <w:r w:rsidR="003F487B" w:rsidRPr="00C370A0">
        <w:t>.</w:t>
      </w:r>
      <w:r w:rsidR="003F487B" w:rsidRPr="00C370A0">
        <w:tab/>
        <w:t>Janevic MR, Mathur VA, Booker SQ, Morais C, Meints SM, Yeager KA, Meghani SH. Making Pain Research More Inclusive: Why and How. J Pain</w:t>
      </w:r>
      <w:r w:rsidR="003F487B" w:rsidRPr="00C370A0">
        <w:rPr>
          <w:i/>
        </w:rPr>
        <w:t xml:space="preserve"> </w:t>
      </w:r>
      <w:r w:rsidR="003F487B" w:rsidRPr="00C370A0">
        <w:t>2022;23(5):707-28.</w:t>
      </w:r>
    </w:p>
    <w:p w14:paraId="591A9845" w14:textId="01709EB5" w:rsidR="003F487B" w:rsidRPr="00C370A0" w:rsidRDefault="00187CB5" w:rsidP="00AB2975">
      <w:pPr>
        <w:pStyle w:val="EndNoteBibliography"/>
        <w:spacing w:after="0" w:line="480" w:lineRule="auto"/>
        <w:ind w:left="720" w:hanging="720"/>
      </w:pPr>
      <w:r>
        <w:t>4</w:t>
      </w:r>
      <w:ins w:id="219" w:author="Williams, Amy E" w:date="2025-02-09T11:28:00Z">
        <w:r w:rsidR="00BA0981">
          <w:t>5</w:t>
        </w:r>
      </w:ins>
      <w:del w:id="220" w:author="Williams, Amy E" w:date="2025-02-09T11:28:00Z">
        <w:r w:rsidDel="00BA0981">
          <w:delText>4</w:delText>
        </w:r>
      </w:del>
      <w:r w:rsidR="003F487B" w:rsidRPr="00C370A0">
        <w:t>.</w:t>
      </w:r>
      <w:r w:rsidR="003F487B" w:rsidRPr="00C370A0">
        <w:tab/>
        <w:t>Wallace B, Varcoe C, Holmes C, Moosa-Mitha M, Moor G, Hudspith M, Craig KD. Towards health equity for people experiencing chronic pain and social marginalization. Int J Equity Health</w:t>
      </w:r>
      <w:r w:rsidR="003F487B" w:rsidRPr="00C370A0">
        <w:rPr>
          <w:i/>
        </w:rPr>
        <w:t xml:space="preserve"> </w:t>
      </w:r>
      <w:r w:rsidR="003F487B" w:rsidRPr="00C370A0">
        <w:t>2021;20(1):53.</w:t>
      </w:r>
    </w:p>
    <w:p w14:paraId="6C507FAE" w14:textId="142C68F1" w:rsidR="003F487B" w:rsidRPr="00C370A0" w:rsidRDefault="00187CB5" w:rsidP="00AB2975">
      <w:pPr>
        <w:pStyle w:val="EndNoteBibliography"/>
        <w:spacing w:after="0" w:line="480" w:lineRule="auto"/>
        <w:ind w:left="720" w:hanging="720"/>
      </w:pPr>
      <w:r>
        <w:t>4</w:t>
      </w:r>
      <w:ins w:id="221" w:author="Williams, Amy E" w:date="2025-02-09T11:28:00Z">
        <w:r w:rsidR="00BA0981">
          <w:t>6</w:t>
        </w:r>
      </w:ins>
      <w:del w:id="222" w:author="Williams, Amy E" w:date="2025-02-09T11:28:00Z">
        <w:r w:rsidDel="00BA0981">
          <w:delText>5</w:delText>
        </w:r>
      </w:del>
      <w:r w:rsidR="003F487B" w:rsidRPr="00C370A0">
        <w:t>.</w:t>
      </w:r>
      <w:r w:rsidR="003F487B" w:rsidRPr="00C370A0">
        <w:tab/>
        <w:t>Hranilovich JA, Kaiser EA, Pace A, Barber M, Ziplow J. Headache in transgender and gender-diverse patients: A narrative review. Headache</w:t>
      </w:r>
      <w:r w:rsidR="003F487B" w:rsidRPr="00C370A0">
        <w:rPr>
          <w:i/>
        </w:rPr>
        <w:t xml:space="preserve"> </w:t>
      </w:r>
      <w:r w:rsidR="003F487B" w:rsidRPr="00C370A0">
        <w:t>2021;61(7):1040-50.</w:t>
      </w:r>
    </w:p>
    <w:p w14:paraId="673F36A3" w14:textId="2351BAEF" w:rsidR="003F487B" w:rsidRPr="00C370A0" w:rsidRDefault="00187CB5" w:rsidP="00AB2975">
      <w:pPr>
        <w:pStyle w:val="EndNoteBibliography"/>
        <w:spacing w:after="0" w:line="480" w:lineRule="auto"/>
        <w:ind w:left="720" w:hanging="720"/>
      </w:pPr>
      <w:del w:id="223" w:author="Williams, Amy E" w:date="2025-02-09T11:28:00Z">
        <w:r w:rsidDel="00BA0981">
          <w:delText>46</w:delText>
        </w:r>
      </w:del>
      <w:ins w:id="224" w:author="Williams, Amy E" w:date="2025-02-09T11:28:00Z">
        <w:r w:rsidR="00BA0981">
          <w:t>47</w:t>
        </w:r>
      </w:ins>
      <w:r w:rsidR="003F487B" w:rsidRPr="00C370A0">
        <w:t>.</w:t>
      </w:r>
      <w:r w:rsidR="003F487B" w:rsidRPr="00C370A0">
        <w:tab/>
        <w:t>Anaya VK. A transgender adolescent with chronic pain, depression and PTSD. Current Psychiatry</w:t>
      </w:r>
      <w:r w:rsidR="003F487B" w:rsidRPr="00C370A0">
        <w:rPr>
          <w:i/>
        </w:rPr>
        <w:t xml:space="preserve"> </w:t>
      </w:r>
      <w:r w:rsidR="003F487B" w:rsidRPr="00C370A0">
        <w:t>2018;17(12):e1-e3.</w:t>
      </w:r>
    </w:p>
    <w:p w14:paraId="3376A1DC" w14:textId="2C5C05EC" w:rsidR="00401EA2" w:rsidRPr="00C370A0" w:rsidRDefault="00187CB5" w:rsidP="00401EA2">
      <w:pPr>
        <w:pStyle w:val="EndNoteBibliography"/>
        <w:spacing w:after="0" w:line="480" w:lineRule="auto"/>
        <w:ind w:left="720" w:hanging="720"/>
      </w:pPr>
      <w:del w:id="225" w:author="Williams, Amy E" w:date="2025-02-09T11:28:00Z">
        <w:r w:rsidRPr="00C370A0" w:rsidDel="00BA0981">
          <w:delText>4</w:delText>
        </w:r>
        <w:r w:rsidDel="00BA0981">
          <w:delText>7</w:delText>
        </w:r>
      </w:del>
      <w:ins w:id="226" w:author="Williams, Amy E" w:date="2025-02-09T11:28:00Z">
        <w:r w:rsidR="00BA0981" w:rsidRPr="00C370A0">
          <w:t>4</w:t>
        </w:r>
        <w:r w:rsidR="00BA0981">
          <w:t>8</w:t>
        </w:r>
      </w:ins>
      <w:r w:rsidR="00401EA2" w:rsidRPr="00C370A0">
        <w:t>.</w:t>
      </w:r>
      <w:r w:rsidR="00401EA2" w:rsidRPr="00C370A0">
        <w:tab/>
        <w:t>Manworren RC, Stinson J. Pediatric Pain Measurement, Assessment, and Evaluation. Semin Pediatr Neurol</w:t>
      </w:r>
      <w:r w:rsidR="00401EA2" w:rsidRPr="00C370A0">
        <w:rPr>
          <w:i/>
        </w:rPr>
        <w:t xml:space="preserve"> </w:t>
      </w:r>
      <w:r w:rsidR="00401EA2" w:rsidRPr="00C370A0">
        <w:t>2016;23(3):189-200.</w:t>
      </w:r>
    </w:p>
    <w:p w14:paraId="692C3223" w14:textId="61227B4B" w:rsidR="00401EA2" w:rsidRPr="00C370A0" w:rsidRDefault="00187CB5" w:rsidP="00401EA2">
      <w:pPr>
        <w:pStyle w:val="EndNoteBibliography"/>
        <w:spacing w:after="0" w:line="480" w:lineRule="auto"/>
        <w:ind w:left="720" w:hanging="720"/>
      </w:pPr>
      <w:r w:rsidRPr="00C370A0">
        <w:t>4</w:t>
      </w:r>
      <w:ins w:id="227" w:author="Williams, Amy E" w:date="2025-02-09T11:28:00Z">
        <w:r w:rsidR="0065017A">
          <w:t>9</w:t>
        </w:r>
      </w:ins>
      <w:del w:id="228" w:author="Williams, Amy E" w:date="2025-02-09T11:28:00Z">
        <w:r w:rsidDel="0065017A">
          <w:delText>8</w:delText>
        </w:r>
      </w:del>
      <w:r w:rsidR="00401EA2" w:rsidRPr="00C370A0">
        <w:t>.</w:t>
      </w:r>
      <w:r w:rsidR="00401EA2" w:rsidRPr="00C370A0">
        <w:tab/>
        <w:t>Psychometric issues in the measurement of pain. In: Finley GA, McGrath, P.J., ed. Measurement of Pain in Infants and Children, Progress in Pain Research Management. Vol 10. Seattle: IASP Press; 1998:5-20.</w:t>
      </w:r>
    </w:p>
    <w:p w14:paraId="4E5511E3" w14:textId="4CB0E616" w:rsidR="00401EA2" w:rsidRPr="00C370A0" w:rsidRDefault="00187CB5" w:rsidP="00401EA2">
      <w:pPr>
        <w:pStyle w:val="EndNoteBibliography"/>
        <w:spacing w:after="0" w:line="480" w:lineRule="auto"/>
        <w:ind w:left="720" w:hanging="720"/>
      </w:pPr>
      <w:del w:id="229" w:author="Williams, Amy E" w:date="2025-02-09T11:29:00Z">
        <w:r w:rsidRPr="00C370A0" w:rsidDel="0065017A">
          <w:delText>4</w:delText>
        </w:r>
        <w:r w:rsidDel="0065017A">
          <w:delText>9</w:delText>
        </w:r>
      </w:del>
      <w:ins w:id="230" w:author="Williams, Amy E" w:date="2025-02-09T11:29:00Z">
        <w:r w:rsidR="0065017A">
          <w:t>50</w:t>
        </w:r>
      </w:ins>
      <w:r w:rsidR="00401EA2" w:rsidRPr="00C370A0">
        <w:t>.</w:t>
      </w:r>
      <w:r w:rsidR="00401EA2" w:rsidRPr="00C370A0">
        <w:tab/>
        <w:t>Farrar JT, Young JP, Jr., LaMoreaux L, Werth JL, Poole MR. Clinical importance of changes in chronic pain intensity measured on an 11-point numerical pain rating scale. Pain</w:t>
      </w:r>
      <w:r w:rsidR="00401EA2" w:rsidRPr="00C370A0">
        <w:rPr>
          <w:i/>
        </w:rPr>
        <w:t xml:space="preserve"> </w:t>
      </w:r>
      <w:r w:rsidR="00401EA2" w:rsidRPr="00C370A0">
        <w:t>2001;94(2):149-58.</w:t>
      </w:r>
    </w:p>
    <w:p w14:paraId="6695477D" w14:textId="310C2AF0" w:rsidR="003F487B" w:rsidRPr="00C370A0" w:rsidRDefault="00187CB5" w:rsidP="00AB2975">
      <w:pPr>
        <w:pStyle w:val="EndNoteBibliography"/>
        <w:spacing w:after="0" w:line="480" w:lineRule="auto"/>
        <w:ind w:left="720" w:hanging="720"/>
      </w:pPr>
      <w:del w:id="231" w:author="Williams, Amy E" w:date="2025-02-09T11:29:00Z">
        <w:r w:rsidDel="0065017A">
          <w:delText>50</w:delText>
        </w:r>
      </w:del>
      <w:ins w:id="232" w:author="Williams, Amy E" w:date="2025-02-09T11:29:00Z">
        <w:r w:rsidR="0065017A">
          <w:t>51</w:t>
        </w:r>
      </w:ins>
      <w:r w:rsidR="003F487B" w:rsidRPr="00C370A0">
        <w:t>.</w:t>
      </w:r>
      <w:r w:rsidR="003F487B" w:rsidRPr="00C370A0">
        <w:tab/>
        <w:t>Walker LS, Greene JW. The functional disability inventory: measuring a neglected dimension of child health status. J Pediatr Psychol</w:t>
      </w:r>
      <w:r w:rsidR="003F487B" w:rsidRPr="00C370A0">
        <w:rPr>
          <w:i/>
        </w:rPr>
        <w:t xml:space="preserve"> </w:t>
      </w:r>
      <w:r w:rsidR="003F487B" w:rsidRPr="00C370A0">
        <w:t>1991;16(1):39-58.</w:t>
      </w:r>
    </w:p>
    <w:p w14:paraId="07E47888" w14:textId="59CE37EC" w:rsidR="003F487B" w:rsidRPr="00C370A0" w:rsidRDefault="00187CB5" w:rsidP="00AB2975">
      <w:pPr>
        <w:pStyle w:val="EndNoteBibliography"/>
        <w:spacing w:after="0" w:line="480" w:lineRule="auto"/>
        <w:ind w:left="720" w:hanging="720"/>
      </w:pPr>
      <w:del w:id="233" w:author="Williams, Amy E" w:date="2025-02-09T11:29:00Z">
        <w:r w:rsidDel="0065017A">
          <w:lastRenderedPageBreak/>
          <w:delText>51</w:delText>
        </w:r>
      </w:del>
      <w:ins w:id="234" w:author="Williams, Amy E" w:date="2025-02-09T11:29:00Z">
        <w:r w:rsidR="0065017A">
          <w:t>52</w:t>
        </w:r>
      </w:ins>
      <w:r w:rsidR="003F487B" w:rsidRPr="00C370A0">
        <w:t>.</w:t>
      </w:r>
      <w:r w:rsidR="003F487B" w:rsidRPr="00C370A0">
        <w:tab/>
        <w:t>Claar RL, Walker LS. Functional assessment of pediatric pain patients: psychometric properties of the functional disability inventory. Pain</w:t>
      </w:r>
      <w:r w:rsidR="003F487B" w:rsidRPr="00C370A0">
        <w:rPr>
          <w:i/>
        </w:rPr>
        <w:t xml:space="preserve"> </w:t>
      </w:r>
      <w:r w:rsidR="003F487B" w:rsidRPr="00C370A0">
        <w:t>2006;121(1-2):77-84.</w:t>
      </w:r>
    </w:p>
    <w:p w14:paraId="62F09F05" w14:textId="26F1FEEC" w:rsidR="003F487B" w:rsidRPr="00C370A0" w:rsidRDefault="00187CB5" w:rsidP="00AB2975">
      <w:pPr>
        <w:pStyle w:val="EndNoteBibliography"/>
        <w:spacing w:after="0" w:line="480" w:lineRule="auto"/>
        <w:ind w:left="720" w:hanging="720"/>
      </w:pPr>
      <w:del w:id="235" w:author="Williams, Amy E" w:date="2025-02-09T11:29:00Z">
        <w:r w:rsidDel="0065017A">
          <w:delText>52</w:delText>
        </w:r>
      </w:del>
      <w:ins w:id="236" w:author="Williams, Amy E" w:date="2025-02-09T11:29:00Z">
        <w:r w:rsidR="0065017A">
          <w:t>53</w:t>
        </w:r>
      </w:ins>
      <w:r w:rsidR="003F487B" w:rsidRPr="00C370A0">
        <w:t>.</w:t>
      </w:r>
      <w:r w:rsidR="003F487B" w:rsidRPr="00C370A0">
        <w:tab/>
        <w:t>Kashikar-Zuck S, Flowers SR, Claar RL, Guite JW, Logan DE, Lynch-Jordan AM, Palermo TM, Wilson AC. Clinical utility and validity of the Functional Disability Inventory among a multicenter sample of youth with chronic pain. Pain</w:t>
      </w:r>
      <w:r w:rsidR="003F487B" w:rsidRPr="00C370A0">
        <w:rPr>
          <w:i/>
        </w:rPr>
        <w:t xml:space="preserve"> </w:t>
      </w:r>
      <w:r w:rsidR="003F487B" w:rsidRPr="00C370A0">
        <w:t>2011;152(7):1600-7.</w:t>
      </w:r>
    </w:p>
    <w:p w14:paraId="441163B3" w14:textId="77A8DEF4" w:rsidR="003F487B" w:rsidRPr="00C370A0" w:rsidRDefault="00187CB5" w:rsidP="00AB2975">
      <w:pPr>
        <w:pStyle w:val="EndNoteBibliography"/>
        <w:spacing w:after="0" w:line="480" w:lineRule="auto"/>
        <w:ind w:left="720" w:hanging="720"/>
      </w:pPr>
      <w:del w:id="237" w:author="Williams, Amy E" w:date="2025-02-09T11:29:00Z">
        <w:r w:rsidDel="0065017A">
          <w:delText>53</w:delText>
        </w:r>
      </w:del>
      <w:ins w:id="238" w:author="Williams, Amy E" w:date="2025-02-09T11:29:00Z">
        <w:r w:rsidR="0065017A">
          <w:t>54</w:t>
        </w:r>
      </w:ins>
      <w:r w:rsidR="003F487B" w:rsidRPr="00C370A0">
        <w:t>.</w:t>
      </w:r>
      <w:r w:rsidR="003F487B" w:rsidRPr="00C370A0">
        <w:tab/>
        <w:t>Vervoort T, Goubert L, Eccleston C, Bijttebier P, Crombez G. Catastrophic thinking about pain is independently associated with pain severity, disability, and somatic complaints in school children and children with chronic pain. J Pediatr Psychol</w:t>
      </w:r>
      <w:r w:rsidR="003F487B" w:rsidRPr="00C370A0">
        <w:rPr>
          <w:i/>
        </w:rPr>
        <w:t xml:space="preserve"> </w:t>
      </w:r>
      <w:r w:rsidR="003F487B" w:rsidRPr="00C370A0">
        <w:t>2006;31(7):674-83.</w:t>
      </w:r>
    </w:p>
    <w:p w14:paraId="175EAF79" w14:textId="3813534C" w:rsidR="00401EA2" w:rsidRPr="00C370A0" w:rsidRDefault="00187CB5" w:rsidP="00401EA2">
      <w:pPr>
        <w:pStyle w:val="EndNoteBibliography"/>
        <w:spacing w:after="0" w:line="480" w:lineRule="auto"/>
        <w:ind w:left="720" w:hanging="720"/>
      </w:pPr>
      <w:del w:id="239" w:author="Williams, Amy E" w:date="2025-02-09T11:29:00Z">
        <w:r w:rsidDel="0065017A">
          <w:delText>54</w:delText>
        </w:r>
      </w:del>
      <w:ins w:id="240" w:author="Williams, Amy E" w:date="2025-02-09T11:29:00Z">
        <w:r w:rsidR="0065017A">
          <w:t>55</w:t>
        </w:r>
      </w:ins>
      <w:r w:rsidR="00401EA2" w:rsidRPr="00C370A0">
        <w:t>.</w:t>
      </w:r>
      <w:r w:rsidR="00401EA2" w:rsidRPr="00C370A0">
        <w:tab/>
        <w:t>Sullivan MJ, Bishop, S.R., Pivik, J. The Pain Catastrophizing Scale: Development and validation. Psychological Assessment</w:t>
      </w:r>
      <w:r w:rsidR="00401EA2" w:rsidRPr="00C370A0">
        <w:rPr>
          <w:i/>
        </w:rPr>
        <w:t xml:space="preserve"> </w:t>
      </w:r>
      <w:r w:rsidR="00401EA2" w:rsidRPr="00C370A0">
        <w:t>1995;7:524-32.</w:t>
      </w:r>
    </w:p>
    <w:p w14:paraId="00113682" w14:textId="5D6E7101" w:rsidR="003F487B" w:rsidRPr="00C370A0" w:rsidRDefault="00187CB5" w:rsidP="00AB2975">
      <w:pPr>
        <w:pStyle w:val="EndNoteBibliography"/>
        <w:spacing w:after="0" w:line="480" w:lineRule="auto"/>
        <w:ind w:left="720" w:hanging="720"/>
      </w:pPr>
      <w:del w:id="241" w:author="Williams, Amy E" w:date="2025-02-09T11:29:00Z">
        <w:r w:rsidDel="0065017A">
          <w:delText>55</w:delText>
        </w:r>
      </w:del>
      <w:ins w:id="242" w:author="Williams, Amy E" w:date="2025-02-09T11:29:00Z">
        <w:r w:rsidR="0065017A">
          <w:t>56</w:t>
        </w:r>
      </w:ins>
      <w:r w:rsidR="003F487B" w:rsidRPr="00C370A0">
        <w:t>.</w:t>
      </w:r>
      <w:r w:rsidR="003F487B" w:rsidRPr="00C370A0">
        <w:tab/>
        <w:t>Crombez G, Bijttebier P, Eccleston C, Mascagni T, Mertens G, Goubert L, Verstraeten K. The child version of the pain catastrophizing scale (PCS-C): a preliminary validation. Pain</w:t>
      </w:r>
      <w:r w:rsidR="003F487B" w:rsidRPr="00C370A0">
        <w:rPr>
          <w:i/>
        </w:rPr>
        <w:t xml:space="preserve"> </w:t>
      </w:r>
      <w:r w:rsidR="003F487B" w:rsidRPr="00C370A0">
        <w:t>2003;104(3):639-46.</w:t>
      </w:r>
    </w:p>
    <w:p w14:paraId="2F64BDF1" w14:textId="4591659E" w:rsidR="003F487B" w:rsidRPr="00C370A0" w:rsidRDefault="00187CB5" w:rsidP="00AB2975">
      <w:pPr>
        <w:pStyle w:val="EndNoteBibliography"/>
        <w:spacing w:after="0" w:line="480" w:lineRule="auto"/>
        <w:ind w:left="720" w:hanging="720"/>
      </w:pPr>
      <w:del w:id="243" w:author="Williams, Amy E" w:date="2025-02-09T11:29:00Z">
        <w:r w:rsidDel="0065017A">
          <w:delText>56</w:delText>
        </w:r>
      </w:del>
      <w:ins w:id="244" w:author="Williams, Amy E" w:date="2025-02-09T11:29:00Z">
        <w:r w:rsidR="0065017A">
          <w:t>57</w:t>
        </w:r>
      </w:ins>
      <w:r w:rsidR="003F487B" w:rsidRPr="00C370A0">
        <w:t>.</w:t>
      </w:r>
      <w:r w:rsidR="003F487B" w:rsidRPr="00C370A0">
        <w:tab/>
        <w:t>Goubert L, Eccleston C, Vervoort T, Jordan A, Crombez G. Parental catastrophizing about their child's pain. The parent version of the Pain Catastrophizing Scale (PCS-P): a preliminary validation. Pain</w:t>
      </w:r>
      <w:r w:rsidR="003F487B" w:rsidRPr="00C370A0">
        <w:rPr>
          <w:i/>
        </w:rPr>
        <w:t xml:space="preserve"> </w:t>
      </w:r>
      <w:r w:rsidR="003F487B" w:rsidRPr="00C370A0">
        <w:t>2006;123(3):254-63.</w:t>
      </w:r>
    </w:p>
    <w:p w14:paraId="46D7A08A" w14:textId="1B86D0A0" w:rsidR="003F487B" w:rsidRPr="00C370A0" w:rsidRDefault="00187CB5" w:rsidP="00AB2975">
      <w:pPr>
        <w:pStyle w:val="EndNoteBibliography"/>
        <w:spacing w:after="0" w:line="480" w:lineRule="auto"/>
        <w:ind w:left="720" w:hanging="720"/>
      </w:pPr>
      <w:del w:id="245" w:author="Williams, Amy E" w:date="2025-02-09T11:29:00Z">
        <w:r w:rsidDel="0065017A">
          <w:delText>57</w:delText>
        </w:r>
      </w:del>
      <w:ins w:id="246" w:author="Williams, Amy E" w:date="2025-02-09T11:29:00Z">
        <w:r w:rsidR="0065017A">
          <w:t>58</w:t>
        </w:r>
      </w:ins>
      <w:r w:rsidR="003F487B" w:rsidRPr="00C370A0">
        <w:t>.</w:t>
      </w:r>
      <w:r w:rsidR="003F487B" w:rsidRPr="00C370A0">
        <w:tab/>
        <w:t>Varni JW, Burwinkle TM, Seid M, Skarr D. The PedsQL 4.0 as a pediatric population health measure: feasibility, reliability, and validity. Ambul Pediatr</w:t>
      </w:r>
      <w:r w:rsidR="003F487B" w:rsidRPr="00C370A0">
        <w:rPr>
          <w:i/>
        </w:rPr>
        <w:t xml:space="preserve"> </w:t>
      </w:r>
      <w:r w:rsidR="003F487B" w:rsidRPr="00C370A0">
        <w:t>2003;3(6):329-41.</w:t>
      </w:r>
    </w:p>
    <w:p w14:paraId="5936BB61" w14:textId="3CB9A376" w:rsidR="003F487B" w:rsidRPr="00C370A0" w:rsidRDefault="00187CB5" w:rsidP="00AB2975">
      <w:pPr>
        <w:pStyle w:val="EndNoteBibliography"/>
        <w:spacing w:after="0" w:line="480" w:lineRule="auto"/>
        <w:ind w:left="720" w:hanging="720"/>
      </w:pPr>
      <w:del w:id="247" w:author="Williams, Amy E" w:date="2025-02-09T11:29:00Z">
        <w:r w:rsidDel="0065017A">
          <w:delText>58</w:delText>
        </w:r>
      </w:del>
      <w:ins w:id="248" w:author="Williams, Amy E" w:date="2025-02-09T11:29:00Z">
        <w:r w:rsidR="0065017A">
          <w:t>59</w:t>
        </w:r>
      </w:ins>
      <w:r w:rsidR="003F487B" w:rsidRPr="00C370A0">
        <w:t>.</w:t>
      </w:r>
      <w:r w:rsidR="003F487B" w:rsidRPr="00C370A0">
        <w:tab/>
        <w:t>Varni JW, Seid M, Kurtin PS. PedsQL 4.0: reliability and validity of the Pediatric Quality of Life Inventory version 4.0 generic core scales in healthy and patient populations. Med Care</w:t>
      </w:r>
      <w:r w:rsidR="003F487B" w:rsidRPr="00C370A0">
        <w:rPr>
          <w:i/>
        </w:rPr>
        <w:t xml:space="preserve"> </w:t>
      </w:r>
      <w:r w:rsidR="003F487B" w:rsidRPr="00C370A0">
        <w:t>2001;39(8):800-12.</w:t>
      </w:r>
    </w:p>
    <w:p w14:paraId="23BF4BA3" w14:textId="5BB43380" w:rsidR="003F487B" w:rsidRPr="00C370A0" w:rsidRDefault="00187CB5" w:rsidP="00AB2975">
      <w:pPr>
        <w:pStyle w:val="EndNoteBibliography"/>
        <w:spacing w:after="0" w:line="480" w:lineRule="auto"/>
        <w:ind w:left="720" w:hanging="720"/>
      </w:pPr>
      <w:del w:id="249" w:author="Williams, Amy E" w:date="2025-02-09T11:29:00Z">
        <w:r w:rsidDel="0065017A">
          <w:lastRenderedPageBreak/>
          <w:delText>59</w:delText>
        </w:r>
      </w:del>
      <w:ins w:id="250" w:author="Williams, Amy E" w:date="2025-02-09T11:29:00Z">
        <w:r w:rsidR="0065017A">
          <w:t>60</w:t>
        </w:r>
      </w:ins>
      <w:r w:rsidR="003F487B" w:rsidRPr="00C370A0">
        <w:t>.</w:t>
      </w:r>
      <w:r w:rsidR="003F487B" w:rsidRPr="00C370A0">
        <w:tab/>
        <w:t>Eccleston C, Jordan A, McCracken LM, Sleed M, Connell H, Clinch J. The Bath Adolescent Pain Questionnaire (BAPQ): development and preliminary psychometric evaluation of an instrument to assess the impact of chronic pain on adolescents. Pain</w:t>
      </w:r>
      <w:r w:rsidR="003F487B" w:rsidRPr="00C370A0">
        <w:rPr>
          <w:i/>
        </w:rPr>
        <w:t xml:space="preserve"> </w:t>
      </w:r>
      <w:r w:rsidR="003F487B" w:rsidRPr="00C370A0">
        <w:t>2005;118(1-2):263-70.</w:t>
      </w:r>
    </w:p>
    <w:p w14:paraId="7CC5660E" w14:textId="5E42F2B6" w:rsidR="003F487B" w:rsidRPr="00C370A0" w:rsidRDefault="00187CB5" w:rsidP="00AB2975">
      <w:pPr>
        <w:pStyle w:val="EndNoteBibliography"/>
        <w:spacing w:after="0" w:line="480" w:lineRule="auto"/>
        <w:ind w:left="720" w:hanging="720"/>
      </w:pPr>
      <w:del w:id="251" w:author="Williams, Amy E" w:date="2025-02-09T11:29:00Z">
        <w:r w:rsidDel="0065017A">
          <w:delText>60</w:delText>
        </w:r>
      </w:del>
      <w:ins w:id="252" w:author="Williams, Amy E" w:date="2025-02-09T11:29:00Z">
        <w:r w:rsidR="0065017A">
          <w:t>61</w:t>
        </w:r>
      </w:ins>
      <w:r w:rsidR="003F487B" w:rsidRPr="00C370A0">
        <w:t>.</w:t>
      </w:r>
      <w:r w:rsidR="003F487B" w:rsidRPr="00C370A0">
        <w:tab/>
        <w:t>Kroenke K, Spitzer RL, Williams JB. The PHQ-9: validity of a brief depression severity measure. J Gen Intern Med</w:t>
      </w:r>
      <w:r w:rsidR="003F487B" w:rsidRPr="00C370A0">
        <w:rPr>
          <w:i/>
        </w:rPr>
        <w:t xml:space="preserve"> </w:t>
      </w:r>
      <w:r w:rsidR="003F487B" w:rsidRPr="00C370A0">
        <w:t>2001;16(9):606-13.</w:t>
      </w:r>
    </w:p>
    <w:p w14:paraId="3BE92FFB" w14:textId="01A0FC3B" w:rsidR="003F487B" w:rsidRPr="00C370A0" w:rsidRDefault="00187CB5" w:rsidP="00AB2975">
      <w:pPr>
        <w:pStyle w:val="EndNoteBibliography"/>
        <w:spacing w:after="0" w:line="480" w:lineRule="auto"/>
        <w:ind w:left="720" w:hanging="720"/>
      </w:pPr>
      <w:del w:id="253" w:author="Williams, Amy E" w:date="2025-02-09T11:29:00Z">
        <w:r w:rsidDel="0065017A">
          <w:delText>61</w:delText>
        </w:r>
      </w:del>
      <w:ins w:id="254" w:author="Williams, Amy E" w:date="2025-02-09T11:29:00Z">
        <w:r w:rsidR="0065017A">
          <w:t>62</w:t>
        </w:r>
      </w:ins>
      <w:r w:rsidR="003F487B" w:rsidRPr="00C370A0">
        <w:t>.</w:t>
      </w:r>
      <w:r w:rsidR="003F487B" w:rsidRPr="00C370A0">
        <w:tab/>
        <w:t>Johnson JG, Harris ES, Spitzer RL, Williams JB. The patient health questionnaire for adolescents: validation of an instrument for the assessment of mental disorders among adolescent primary care patients. J Adolesc Health</w:t>
      </w:r>
      <w:r w:rsidR="003F487B" w:rsidRPr="00C370A0">
        <w:rPr>
          <w:i/>
        </w:rPr>
        <w:t xml:space="preserve"> </w:t>
      </w:r>
      <w:r w:rsidR="003F487B" w:rsidRPr="00C370A0">
        <w:t>2002;30(3):196-204.</w:t>
      </w:r>
    </w:p>
    <w:p w14:paraId="7BE284A0" w14:textId="13CD3236" w:rsidR="003F487B" w:rsidRPr="00C370A0" w:rsidRDefault="00187CB5" w:rsidP="00AB2975">
      <w:pPr>
        <w:pStyle w:val="EndNoteBibliography"/>
        <w:spacing w:after="0" w:line="480" w:lineRule="auto"/>
        <w:ind w:left="720" w:hanging="720"/>
      </w:pPr>
      <w:del w:id="255" w:author="Williams, Amy E" w:date="2025-02-09T11:30:00Z">
        <w:r w:rsidDel="0065017A">
          <w:delText>62</w:delText>
        </w:r>
      </w:del>
      <w:ins w:id="256" w:author="Williams, Amy E" w:date="2025-02-09T11:30:00Z">
        <w:r w:rsidR="0065017A">
          <w:t>63</w:t>
        </w:r>
      </w:ins>
      <w:r w:rsidR="003F487B" w:rsidRPr="00C370A0">
        <w:t>.</w:t>
      </w:r>
      <w:r w:rsidR="003F487B" w:rsidRPr="00C370A0">
        <w:tab/>
        <w:t>Spitzer RL, Kroenke K, Williams JB, Lowe B. A brief measure for assessing generalized anxiety disorder: the GAD-7. Arch Intern Med</w:t>
      </w:r>
      <w:r w:rsidR="003F487B" w:rsidRPr="00C370A0">
        <w:rPr>
          <w:i/>
        </w:rPr>
        <w:t xml:space="preserve"> </w:t>
      </w:r>
      <w:r w:rsidR="003F487B" w:rsidRPr="00C370A0">
        <w:t>2006;166(10):1092-7.</w:t>
      </w:r>
    </w:p>
    <w:p w14:paraId="3C06E32A" w14:textId="58721C5E" w:rsidR="003F487B" w:rsidRPr="00C370A0" w:rsidRDefault="00187CB5" w:rsidP="00AB2975">
      <w:pPr>
        <w:pStyle w:val="EndNoteBibliography"/>
        <w:spacing w:after="0" w:line="480" w:lineRule="auto"/>
        <w:ind w:left="720" w:hanging="720"/>
      </w:pPr>
      <w:del w:id="257" w:author="Williams, Amy E" w:date="2025-02-09T11:30:00Z">
        <w:r w:rsidDel="0065017A">
          <w:delText>63</w:delText>
        </w:r>
      </w:del>
      <w:ins w:id="258" w:author="Williams, Amy E" w:date="2025-02-09T11:30:00Z">
        <w:r w:rsidR="0065017A">
          <w:t>64</w:t>
        </w:r>
      </w:ins>
      <w:r w:rsidR="003F487B" w:rsidRPr="00C370A0">
        <w:t>.</w:t>
      </w:r>
      <w:r w:rsidR="003F487B" w:rsidRPr="00C370A0">
        <w:tab/>
        <w:t>Mossman SA, Luft MJ, Schroeder HK, Varney ST, Fleck DE, Barzman DH, Gilman R, DelBello MP, Strawn JR. The Generalized Anxiety Disorder 7-item scale in adolescents with generalized anxiety disorder: Signal detection and validation. Ann Clin Psychiatry</w:t>
      </w:r>
      <w:r w:rsidR="003F487B" w:rsidRPr="00C370A0">
        <w:rPr>
          <w:i/>
        </w:rPr>
        <w:t xml:space="preserve"> </w:t>
      </w:r>
      <w:r w:rsidR="003F487B" w:rsidRPr="00C370A0">
        <w:t>2017;29(4):227-34A.</w:t>
      </w:r>
    </w:p>
    <w:p w14:paraId="0D81FFB3" w14:textId="42FBDEA9" w:rsidR="00401EA2" w:rsidRPr="00C370A0" w:rsidRDefault="00187CB5" w:rsidP="00401EA2">
      <w:pPr>
        <w:pStyle w:val="EndNoteBibliography"/>
        <w:spacing w:after="0" w:line="480" w:lineRule="auto"/>
        <w:ind w:left="720" w:hanging="720"/>
      </w:pPr>
      <w:del w:id="259" w:author="Williams, Amy E" w:date="2025-02-09T11:30:00Z">
        <w:r w:rsidDel="0065017A">
          <w:delText>64</w:delText>
        </w:r>
      </w:del>
      <w:ins w:id="260" w:author="Williams, Amy E" w:date="2025-02-09T11:30:00Z">
        <w:r w:rsidR="0065017A">
          <w:t>65</w:t>
        </w:r>
      </w:ins>
      <w:r w:rsidR="00401EA2" w:rsidRPr="00C370A0">
        <w:t>.</w:t>
      </w:r>
      <w:r w:rsidR="00401EA2" w:rsidRPr="00C370A0">
        <w:tab/>
        <w:t>Myers TA. Goodbye, listwise deletion: Presenting hot deck imputation as an easy and effective tool for handling missing data. Communication methods and measures</w:t>
      </w:r>
      <w:r w:rsidR="00401EA2" w:rsidRPr="00C370A0">
        <w:rPr>
          <w:i/>
        </w:rPr>
        <w:t xml:space="preserve"> </w:t>
      </w:r>
      <w:r w:rsidR="00401EA2" w:rsidRPr="00C370A0">
        <w:t>2011;5(4):297-310.</w:t>
      </w:r>
    </w:p>
    <w:p w14:paraId="08C63296" w14:textId="28037A1C" w:rsidR="00401EA2" w:rsidRPr="00C370A0" w:rsidRDefault="00187CB5" w:rsidP="00401EA2">
      <w:pPr>
        <w:pStyle w:val="EndNoteBibliography"/>
        <w:spacing w:after="0" w:line="480" w:lineRule="auto"/>
        <w:ind w:left="720" w:hanging="720"/>
      </w:pPr>
      <w:del w:id="261" w:author="Williams, Amy E" w:date="2025-02-09T11:30:00Z">
        <w:r w:rsidRPr="00C370A0" w:rsidDel="0065017A">
          <w:delText>6</w:delText>
        </w:r>
        <w:r w:rsidDel="0065017A">
          <w:delText>5</w:delText>
        </w:r>
      </w:del>
      <w:ins w:id="262" w:author="Williams, Amy E" w:date="2025-02-09T11:30:00Z">
        <w:r w:rsidR="0065017A" w:rsidRPr="00C370A0">
          <w:t>6</w:t>
        </w:r>
        <w:r w:rsidR="0065017A">
          <w:t>6</w:t>
        </w:r>
      </w:ins>
      <w:r w:rsidR="00401EA2" w:rsidRPr="00C370A0">
        <w:t>.</w:t>
      </w:r>
      <w:r w:rsidR="00401EA2" w:rsidRPr="00C370A0">
        <w:tab/>
        <w:t>Silver NC, Dunlap WP. Averaging Correlation Coefficients: Should Fishers z Transformation Be Used? Journal of Applied Psychology</w:t>
      </w:r>
      <w:r w:rsidR="00401EA2" w:rsidRPr="00C370A0">
        <w:rPr>
          <w:i/>
        </w:rPr>
        <w:t xml:space="preserve"> </w:t>
      </w:r>
      <w:r w:rsidR="00401EA2" w:rsidRPr="00C370A0">
        <w:t>1987.</w:t>
      </w:r>
    </w:p>
    <w:p w14:paraId="368F490F" w14:textId="5E5002B5" w:rsidR="00401EA2" w:rsidRPr="00C370A0" w:rsidRDefault="00187CB5" w:rsidP="00401EA2">
      <w:pPr>
        <w:pStyle w:val="EndNoteBibliography"/>
        <w:spacing w:after="0" w:line="480" w:lineRule="auto"/>
        <w:ind w:left="720" w:hanging="720"/>
      </w:pPr>
      <w:del w:id="263" w:author="Williams, Amy E" w:date="2025-02-09T11:30:00Z">
        <w:r w:rsidRPr="00C370A0" w:rsidDel="0065017A">
          <w:delText>6</w:delText>
        </w:r>
        <w:r w:rsidDel="0065017A">
          <w:delText>6</w:delText>
        </w:r>
      </w:del>
      <w:ins w:id="264" w:author="Williams, Amy E" w:date="2025-02-09T11:30:00Z">
        <w:r w:rsidR="0065017A" w:rsidRPr="00C370A0">
          <w:t>6</w:t>
        </w:r>
        <w:r w:rsidR="0065017A">
          <w:t>7</w:t>
        </w:r>
      </w:ins>
      <w:r w:rsidR="00401EA2" w:rsidRPr="00C370A0">
        <w:t>.</w:t>
      </w:r>
      <w:r w:rsidR="00401EA2" w:rsidRPr="00C370A0">
        <w:tab/>
        <w:t>Sherry DD, Sonagra M, Gmuca S. The spectrum of pediatric amplified musculoskeletal pain syndrome. Pediatr Rheumatol Online J</w:t>
      </w:r>
      <w:r w:rsidR="00401EA2" w:rsidRPr="00C370A0">
        <w:rPr>
          <w:i/>
        </w:rPr>
        <w:t xml:space="preserve"> </w:t>
      </w:r>
      <w:r w:rsidR="00401EA2" w:rsidRPr="00C370A0">
        <w:t>2020;18(1):77.</w:t>
      </w:r>
    </w:p>
    <w:p w14:paraId="6B61B371" w14:textId="04C30881" w:rsidR="003F487B" w:rsidRPr="00C370A0" w:rsidRDefault="00187CB5" w:rsidP="00AB2975">
      <w:pPr>
        <w:pStyle w:val="EndNoteBibliography"/>
        <w:spacing w:after="0" w:line="480" w:lineRule="auto"/>
        <w:ind w:left="720" w:hanging="720"/>
      </w:pPr>
      <w:del w:id="265" w:author="Williams, Amy E" w:date="2025-02-09T11:30:00Z">
        <w:r w:rsidDel="0065017A">
          <w:lastRenderedPageBreak/>
          <w:delText>67</w:delText>
        </w:r>
      </w:del>
      <w:ins w:id="266" w:author="Williams, Amy E" w:date="2025-02-09T11:30:00Z">
        <w:r w:rsidR="0065017A">
          <w:t>68</w:t>
        </w:r>
      </w:ins>
      <w:r w:rsidR="003F487B" w:rsidRPr="00C370A0">
        <w:t>.</w:t>
      </w:r>
      <w:r w:rsidR="003F487B" w:rsidRPr="00C370A0">
        <w:tab/>
        <w:t>Sayeem M, Carter B, Phulwani P, Zempsky WT. Gender Dysphoria and Chronic Pain in Youth. Pediatrics</w:t>
      </w:r>
      <w:r w:rsidR="003F487B" w:rsidRPr="00C370A0">
        <w:rPr>
          <w:i/>
        </w:rPr>
        <w:t xml:space="preserve"> </w:t>
      </w:r>
      <w:r w:rsidR="003F487B" w:rsidRPr="00C370A0">
        <w:t>2021;148(4).</w:t>
      </w:r>
    </w:p>
    <w:p w14:paraId="1E2DDA3B" w14:textId="2A8E2885" w:rsidR="003F487B" w:rsidRDefault="00187CB5" w:rsidP="00AB2975">
      <w:pPr>
        <w:pStyle w:val="EndNoteBibliography"/>
        <w:spacing w:after="0" w:line="480" w:lineRule="auto"/>
        <w:ind w:left="720" w:hanging="720"/>
      </w:pPr>
      <w:del w:id="267" w:author="Williams, Amy E" w:date="2025-02-09T11:30:00Z">
        <w:r w:rsidDel="0065017A">
          <w:delText>68</w:delText>
        </w:r>
      </w:del>
      <w:ins w:id="268" w:author="Williams, Amy E" w:date="2025-02-09T11:30:00Z">
        <w:r w:rsidR="0065017A">
          <w:t>69</w:t>
        </w:r>
      </w:ins>
      <w:r w:rsidR="003F487B" w:rsidRPr="00C370A0">
        <w:t>.</w:t>
      </w:r>
      <w:r w:rsidR="003F487B" w:rsidRPr="00C370A0">
        <w:tab/>
        <w:t>Meyer IH. Prejudice, social stress, and mental health in lesbian, gay, and bisexual populations: conceptual issues and research evidence. Psychol Bull</w:t>
      </w:r>
      <w:r w:rsidR="003F487B" w:rsidRPr="00C370A0">
        <w:rPr>
          <w:i/>
        </w:rPr>
        <w:t xml:space="preserve"> </w:t>
      </w:r>
      <w:r w:rsidR="003F487B" w:rsidRPr="00C370A0">
        <w:t>2003;129(5):674-97.</w:t>
      </w:r>
    </w:p>
    <w:p w14:paraId="25168665" w14:textId="7E6BE6BD" w:rsidR="00187CB5" w:rsidRPr="0085523E" w:rsidRDefault="00187CB5" w:rsidP="0085523E">
      <w:pPr>
        <w:pStyle w:val="pf0"/>
        <w:spacing w:before="0" w:beforeAutospacing="0" w:after="0" w:afterAutospacing="0" w:line="480" w:lineRule="auto"/>
        <w:ind w:left="720" w:hanging="720"/>
      </w:pPr>
      <w:del w:id="269" w:author="Williams, Amy E" w:date="2025-02-09T11:30:00Z">
        <w:r w:rsidDel="0065017A">
          <w:delText>69</w:delText>
        </w:r>
      </w:del>
      <w:ins w:id="270" w:author="Williams, Amy E" w:date="2025-02-09T11:30:00Z">
        <w:r w:rsidR="0065017A">
          <w:t>70</w:t>
        </w:r>
      </w:ins>
      <w:r>
        <w:t>.</w:t>
      </w:r>
      <w:r w:rsidRPr="00187CB5">
        <w:tab/>
      </w:r>
      <w:r w:rsidRPr="0085523E">
        <w:rPr>
          <w:color w:val="212121"/>
          <w:shd w:val="clear" w:color="auto" w:fill="FFFFFF"/>
        </w:rPr>
        <w:t xml:space="preserve">Scheurich JA, Sim LA, Gonzalez CA, Weiss KE, Dokken PJ, Willette AT, Harbeck-Weber C. Gender Diversity Among Youth Attending an Intensive Interdisciplinary Pain Treatment Program. J Clin Psychol Med Settings. 2024;31(3):560-570. </w:t>
      </w:r>
    </w:p>
    <w:p w14:paraId="5B5C0FAC" w14:textId="2FDD16E2" w:rsidR="003F487B" w:rsidRPr="00C370A0" w:rsidRDefault="00187CB5" w:rsidP="00001F3B">
      <w:pPr>
        <w:pStyle w:val="EndNoteBibliography"/>
        <w:spacing w:after="0" w:line="480" w:lineRule="auto"/>
        <w:ind w:left="720" w:hanging="720"/>
      </w:pPr>
      <w:del w:id="271" w:author="Williams, Amy E" w:date="2025-02-09T11:30:00Z">
        <w:r w:rsidDel="0065017A">
          <w:delText>70</w:delText>
        </w:r>
      </w:del>
      <w:ins w:id="272" w:author="Williams, Amy E" w:date="2025-02-09T11:30:00Z">
        <w:r w:rsidR="0065017A">
          <w:t>71</w:t>
        </w:r>
      </w:ins>
      <w:r>
        <w:t>.</w:t>
      </w:r>
      <w:r>
        <w:tab/>
      </w:r>
      <w:r w:rsidRPr="0085523E">
        <w:rPr>
          <w:noProof w:val="0"/>
          <w:color w:val="212121"/>
          <w:shd w:val="clear" w:color="auto" w:fill="FFFFFF"/>
        </w:rPr>
        <w:t xml:space="preserve">Mezzalira S, Scandurra C, Mezza F, Miscioscia M, Innamorati M, Bochicchio V. Gender Felt Pressure, Affective Domains, and Mental Health Outcomes among Transgender and Gender Diverse (TGD) Children and Adolescents: A Systematic Review with Developmental and Clinical Implications. Int J Environ Res Public Health. 2022;20(1):785. </w:t>
      </w:r>
    </w:p>
    <w:p w14:paraId="38B20EBA" w14:textId="11844D71" w:rsidR="00401EA2" w:rsidRDefault="00187CB5" w:rsidP="00401EA2">
      <w:pPr>
        <w:pStyle w:val="EndNoteBibliography"/>
        <w:spacing w:after="0" w:line="480" w:lineRule="auto"/>
        <w:ind w:left="720" w:hanging="720"/>
      </w:pPr>
      <w:del w:id="273" w:author="Williams, Amy E" w:date="2025-02-09T11:30:00Z">
        <w:r w:rsidDel="0065017A">
          <w:delText>71</w:delText>
        </w:r>
      </w:del>
      <w:ins w:id="274" w:author="Williams, Amy E" w:date="2025-02-09T11:30:00Z">
        <w:r w:rsidR="0065017A">
          <w:t>72</w:t>
        </w:r>
      </w:ins>
      <w:r w:rsidR="00401EA2" w:rsidRPr="00C370A0">
        <w:t>.</w:t>
      </w:r>
      <w:r w:rsidR="00401EA2" w:rsidRPr="00C370A0">
        <w:tab/>
        <w:t>Grant JM, Mottet, L.A., Tanis, J. National transgender discrimination survey report on health and health care. 2010.</w:t>
      </w:r>
    </w:p>
    <w:p w14:paraId="763C8EBD" w14:textId="7322EF34" w:rsidR="005869D6" w:rsidRDefault="00187CB5" w:rsidP="005869D6">
      <w:pPr>
        <w:pStyle w:val="EndNoteBibliography"/>
        <w:spacing w:after="0" w:line="480" w:lineRule="auto"/>
        <w:ind w:left="720" w:hanging="720"/>
      </w:pPr>
      <w:del w:id="275" w:author="Williams, Amy E" w:date="2025-02-09T11:30:00Z">
        <w:r w:rsidDel="0065017A">
          <w:delText>72</w:delText>
        </w:r>
      </w:del>
      <w:ins w:id="276" w:author="Williams, Amy E" w:date="2025-02-09T11:30:00Z">
        <w:r w:rsidR="0065017A">
          <w:t>73</w:t>
        </w:r>
      </w:ins>
      <w:r w:rsidR="005869D6">
        <w:t xml:space="preserve">. </w:t>
      </w:r>
      <w:r w:rsidR="005869D6">
        <w:tab/>
        <w:t>Strath LJ, Sorge RE, Owens MA, Gonzalez CE, Okunbor JI, White DM, Merlin JS, Goodin BR. Sex and gender are not the same: Why identity is important for people living with HIV and chronic pain. 2020;13:829-835.</w:t>
      </w:r>
    </w:p>
    <w:p w14:paraId="09B8E4B8" w14:textId="07EDDE26" w:rsidR="00187CB5" w:rsidRDefault="00187CB5" w:rsidP="005869D6">
      <w:pPr>
        <w:pStyle w:val="EndNoteBibliography"/>
        <w:spacing w:after="0" w:line="480" w:lineRule="auto"/>
        <w:ind w:left="720" w:hanging="720"/>
      </w:pPr>
      <w:del w:id="277" w:author="Williams, Amy E" w:date="2025-02-09T11:30:00Z">
        <w:r w:rsidDel="0065017A">
          <w:delText>73</w:delText>
        </w:r>
      </w:del>
      <w:ins w:id="278" w:author="Williams, Amy E" w:date="2025-02-09T11:30:00Z">
        <w:r w:rsidR="0065017A">
          <w:t>74</w:t>
        </w:r>
      </w:ins>
      <w:r>
        <w:t xml:space="preserve">. </w:t>
      </w:r>
      <w:r>
        <w:tab/>
      </w:r>
      <w:r w:rsidRPr="00C370A0">
        <w:t>Webster F, Connoy L, Longo R, Ahuja D, Amtmann D, Anderson A, Ashton-James CE, Boyd H, Chambers CT, Cook KF, et al. Patient Responses to the Term Pain Catastrophizing: Thematic Analysis of Cross-sectional International Data. J Pain</w:t>
      </w:r>
      <w:r w:rsidRPr="00C370A0">
        <w:rPr>
          <w:i/>
        </w:rPr>
        <w:t xml:space="preserve"> </w:t>
      </w:r>
      <w:r w:rsidRPr="00C370A0">
        <w:t>2023;24(2):356-67.</w:t>
      </w:r>
    </w:p>
    <w:p w14:paraId="23519A9D" w14:textId="293A56CB" w:rsidR="00187CB5" w:rsidRDefault="00187CB5" w:rsidP="005869D6">
      <w:pPr>
        <w:pStyle w:val="EndNoteBibliography"/>
        <w:spacing w:after="0" w:line="480" w:lineRule="auto"/>
        <w:ind w:left="720" w:hanging="720"/>
      </w:pPr>
      <w:del w:id="279" w:author="Williams, Amy E" w:date="2025-02-09T11:30:00Z">
        <w:r w:rsidDel="0065017A">
          <w:delText>74</w:delText>
        </w:r>
      </w:del>
      <w:ins w:id="280" w:author="Williams, Amy E" w:date="2025-02-09T11:30:00Z">
        <w:r w:rsidR="0065017A">
          <w:t>75</w:t>
        </w:r>
      </w:ins>
      <w:r>
        <w:t xml:space="preserve">. </w:t>
      </w:r>
      <w:r>
        <w:tab/>
      </w:r>
      <w:r w:rsidRPr="00C370A0">
        <w:t>Sullivan MJL, Tripp DA. Pain Catastrophizing: Controversies, Misconceptions and Future Directions. The Journal of Pain</w:t>
      </w:r>
      <w:r w:rsidRPr="00C370A0">
        <w:rPr>
          <w:i/>
        </w:rPr>
        <w:t xml:space="preserve"> </w:t>
      </w:r>
      <w:r w:rsidRPr="00C370A0">
        <w:t>2024;25(3):575-87.</w:t>
      </w:r>
    </w:p>
    <w:p w14:paraId="5A68FB36" w14:textId="1D31E7E3" w:rsidR="00187CB5" w:rsidRDefault="00187CB5" w:rsidP="005869D6">
      <w:pPr>
        <w:pStyle w:val="EndNoteBibliography"/>
        <w:spacing w:after="0" w:line="480" w:lineRule="auto"/>
        <w:ind w:left="720" w:hanging="720"/>
        <w:rPr>
          <w:noProof w:val="0"/>
          <w:color w:val="212121"/>
          <w:shd w:val="clear" w:color="auto" w:fill="FFFFFF"/>
        </w:rPr>
      </w:pPr>
      <w:del w:id="281" w:author="Williams, Amy E" w:date="2025-02-09T11:30:00Z">
        <w:r w:rsidDel="0065017A">
          <w:lastRenderedPageBreak/>
          <w:delText>75</w:delText>
        </w:r>
      </w:del>
      <w:ins w:id="282" w:author="Williams, Amy E" w:date="2025-02-09T11:30:00Z">
        <w:r w:rsidR="0065017A">
          <w:t>76</w:t>
        </w:r>
      </w:ins>
      <w:r>
        <w:t>.</w:t>
      </w:r>
      <w:r>
        <w:tab/>
      </w:r>
      <w:r w:rsidRPr="0085523E">
        <w:rPr>
          <w:noProof w:val="0"/>
          <w:color w:val="212121"/>
          <w:shd w:val="clear" w:color="auto" w:fill="FFFFFF"/>
        </w:rPr>
        <w:t xml:space="preserve">Palermo TM, Davis KD, Bouhassira D, Hurley RW, Katz JD, Keefe FJ, Schatman M, Turk DC, Yarnitsky D. Promoting Inclusion, Diversity, and Equity in Pain Science. Pain Med. 2023;24(2):105-109. </w:t>
      </w:r>
    </w:p>
    <w:p w14:paraId="14F96DEA" w14:textId="081C561B" w:rsidR="00187CB5" w:rsidRPr="00C370A0" w:rsidRDefault="00187CB5" w:rsidP="005869D6">
      <w:pPr>
        <w:pStyle w:val="EndNoteBibliography"/>
        <w:spacing w:after="0" w:line="480" w:lineRule="auto"/>
        <w:ind w:left="720" w:hanging="720"/>
      </w:pPr>
      <w:del w:id="283" w:author="Williams, Amy E" w:date="2025-02-09T11:30:00Z">
        <w:r w:rsidDel="0065017A">
          <w:rPr>
            <w:noProof w:val="0"/>
            <w:color w:val="212121"/>
            <w:shd w:val="clear" w:color="auto" w:fill="FFFFFF"/>
          </w:rPr>
          <w:delText>76</w:delText>
        </w:r>
      </w:del>
      <w:ins w:id="284" w:author="Williams, Amy E" w:date="2025-02-09T11:30:00Z">
        <w:r w:rsidR="0065017A">
          <w:rPr>
            <w:noProof w:val="0"/>
            <w:color w:val="212121"/>
            <w:shd w:val="clear" w:color="auto" w:fill="FFFFFF"/>
          </w:rPr>
          <w:t>77</w:t>
        </w:r>
      </w:ins>
      <w:r>
        <w:rPr>
          <w:noProof w:val="0"/>
          <w:color w:val="212121"/>
          <w:shd w:val="clear" w:color="auto" w:fill="FFFFFF"/>
        </w:rPr>
        <w:t xml:space="preserve">. </w:t>
      </w:r>
      <w:r w:rsidRPr="00187CB5">
        <w:rPr>
          <w:noProof w:val="0"/>
          <w:color w:val="212121"/>
          <w:shd w:val="clear" w:color="auto" w:fill="FFFFFF"/>
        </w:rPr>
        <w:tab/>
      </w:r>
      <w:r w:rsidRPr="0085523E">
        <w:rPr>
          <w:noProof w:val="0"/>
          <w:color w:val="1B1B1B"/>
          <w:shd w:val="clear" w:color="auto" w:fill="FFFFFF"/>
        </w:rPr>
        <w:t>Eisenberg ME, McMorris BJ, Rider GN, Gower AL, Coleman E. "It's kind of hard to go to the doctor's office if you're hated there." A call for gender-affirming care from transgender and gender diverse adolescents in the United States. Health Soc Care Community. 2020</w:t>
      </w:r>
      <w:r>
        <w:rPr>
          <w:noProof w:val="0"/>
          <w:color w:val="1B1B1B"/>
          <w:shd w:val="clear" w:color="auto" w:fill="FFFFFF"/>
        </w:rPr>
        <w:t>;</w:t>
      </w:r>
      <w:r w:rsidRPr="0085523E">
        <w:rPr>
          <w:noProof w:val="0"/>
          <w:color w:val="1B1B1B"/>
          <w:shd w:val="clear" w:color="auto" w:fill="FFFFFF"/>
        </w:rPr>
        <w:t xml:space="preserve">28(3):1082-1089. </w:t>
      </w:r>
    </w:p>
    <w:p w14:paraId="16E02CF7" w14:textId="5C161EA5" w:rsidR="003F487B" w:rsidRPr="00C370A0" w:rsidRDefault="00187CB5" w:rsidP="00AB2975">
      <w:pPr>
        <w:pStyle w:val="EndNoteBibliography"/>
        <w:spacing w:after="0" w:line="480" w:lineRule="auto"/>
        <w:ind w:left="720" w:hanging="720"/>
      </w:pPr>
      <w:del w:id="285" w:author="Williams, Amy E" w:date="2025-02-09T11:30:00Z">
        <w:r w:rsidDel="0065017A">
          <w:delText>77</w:delText>
        </w:r>
      </w:del>
      <w:ins w:id="286" w:author="Williams, Amy E" w:date="2025-02-09T11:30:00Z">
        <w:r w:rsidR="0065017A">
          <w:t>78</w:t>
        </w:r>
      </w:ins>
      <w:r w:rsidR="003F487B" w:rsidRPr="00C370A0">
        <w:t>.</w:t>
      </w:r>
      <w:r w:rsidR="003F487B" w:rsidRPr="00C370A0">
        <w:tab/>
        <w:t>Nguyen HB, Chavez AM, Lipner E, Hantsoo L, Kornfield SL, Davies RD, Epperson CN. Gender-Affirming Hormone Use in Transgender Individuals: Impact on Behavioral Health and Cognition. Curr Psychiatry Rep</w:t>
      </w:r>
      <w:r w:rsidR="003F487B" w:rsidRPr="00C370A0">
        <w:rPr>
          <w:i/>
        </w:rPr>
        <w:t xml:space="preserve"> </w:t>
      </w:r>
      <w:r w:rsidR="003F487B" w:rsidRPr="00C370A0">
        <w:t>2018;20(12):110.</w:t>
      </w:r>
    </w:p>
    <w:p w14:paraId="26A39211" w14:textId="44CAB7F2" w:rsidR="00401EA2" w:rsidRPr="00C370A0" w:rsidRDefault="00401EA2" w:rsidP="00401EA2">
      <w:pPr>
        <w:pStyle w:val="EndNoteBibliography"/>
        <w:spacing w:line="480" w:lineRule="auto"/>
        <w:ind w:left="720" w:hanging="720"/>
      </w:pPr>
    </w:p>
    <w:p w14:paraId="3AEE626F" w14:textId="77777777" w:rsidR="003F487B" w:rsidRDefault="003F487B" w:rsidP="00AB2975">
      <w:pPr>
        <w:spacing w:line="480" w:lineRule="auto"/>
        <w:rPr>
          <w:color w:val="000000"/>
          <w:sz w:val="18"/>
          <w:szCs w:val="18"/>
        </w:rPr>
      </w:pPr>
    </w:p>
    <w:bookmarkEnd w:id="210"/>
    <w:p w14:paraId="6643103E" w14:textId="77777777" w:rsidR="004E03AC" w:rsidRDefault="004E03AC"/>
    <w:sectPr w:rsidR="004E03AC" w:rsidSect="00F06765">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06EE5"/>
    <w:multiLevelType w:val="multilevel"/>
    <w:tmpl w:val="2602A1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76A3C8D"/>
    <w:multiLevelType w:val="hybridMultilevel"/>
    <w:tmpl w:val="726E6FAE"/>
    <w:lvl w:ilvl="0" w:tplc="04C2F128">
      <w:start w:val="1"/>
      <w:numFmt w:val="decimal"/>
      <w:lvlText w:val="%1)"/>
      <w:lvlJc w:val="left"/>
      <w:pPr>
        <w:ind w:left="1080" w:hanging="360"/>
      </w:pPr>
    </w:lvl>
    <w:lvl w:ilvl="1" w:tplc="0C544DC0">
      <w:start w:val="1"/>
      <w:numFmt w:val="decimal"/>
      <w:lvlText w:val="%2)"/>
      <w:lvlJc w:val="left"/>
      <w:pPr>
        <w:ind w:left="1080" w:hanging="360"/>
      </w:pPr>
    </w:lvl>
    <w:lvl w:ilvl="2" w:tplc="2E803A12">
      <w:start w:val="1"/>
      <w:numFmt w:val="decimal"/>
      <w:lvlText w:val="%3)"/>
      <w:lvlJc w:val="left"/>
      <w:pPr>
        <w:ind w:left="1080" w:hanging="360"/>
      </w:pPr>
    </w:lvl>
    <w:lvl w:ilvl="3" w:tplc="53AA1450">
      <w:start w:val="1"/>
      <w:numFmt w:val="decimal"/>
      <w:lvlText w:val="%4)"/>
      <w:lvlJc w:val="left"/>
      <w:pPr>
        <w:ind w:left="1080" w:hanging="360"/>
      </w:pPr>
    </w:lvl>
    <w:lvl w:ilvl="4" w:tplc="A82ADC50">
      <w:start w:val="1"/>
      <w:numFmt w:val="decimal"/>
      <w:lvlText w:val="%5)"/>
      <w:lvlJc w:val="left"/>
      <w:pPr>
        <w:ind w:left="1080" w:hanging="360"/>
      </w:pPr>
    </w:lvl>
    <w:lvl w:ilvl="5" w:tplc="799E2220">
      <w:start w:val="1"/>
      <w:numFmt w:val="decimal"/>
      <w:lvlText w:val="%6)"/>
      <w:lvlJc w:val="left"/>
      <w:pPr>
        <w:ind w:left="1080" w:hanging="360"/>
      </w:pPr>
    </w:lvl>
    <w:lvl w:ilvl="6" w:tplc="A9141490">
      <w:start w:val="1"/>
      <w:numFmt w:val="decimal"/>
      <w:lvlText w:val="%7)"/>
      <w:lvlJc w:val="left"/>
      <w:pPr>
        <w:ind w:left="1080" w:hanging="360"/>
      </w:pPr>
    </w:lvl>
    <w:lvl w:ilvl="7" w:tplc="542C9EDC">
      <w:start w:val="1"/>
      <w:numFmt w:val="decimal"/>
      <w:lvlText w:val="%8)"/>
      <w:lvlJc w:val="left"/>
      <w:pPr>
        <w:ind w:left="1080" w:hanging="360"/>
      </w:pPr>
    </w:lvl>
    <w:lvl w:ilvl="8" w:tplc="FB78F4BC">
      <w:start w:val="1"/>
      <w:numFmt w:val="decimal"/>
      <w:lvlText w:val="%9)"/>
      <w:lvlJc w:val="left"/>
      <w:pPr>
        <w:ind w:left="1080" w:hanging="360"/>
      </w:pPr>
    </w:lvl>
  </w:abstractNum>
  <w:abstractNum w:abstractNumId="2" w15:restartNumberingAfterBreak="0">
    <w:nsid w:val="725911C9"/>
    <w:multiLevelType w:val="hybridMultilevel"/>
    <w:tmpl w:val="F662D52C"/>
    <w:lvl w:ilvl="0" w:tplc="B47458B8">
      <w:start w:val="1"/>
      <w:numFmt w:val="decimal"/>
      <w:lvlText w:val="%1)"/>
      <w:lvlJc w:val="left"/>
      <w:pPr>
        <w:ind w:left="1080" w:hanging="360"/>
      </w:pPr>
    </w:lvl>
    <w:lvl w:ilvl="1" w:tplc="EC6693AA">
      <w:start w:val="1"/>
      <w:numFmt w:val="decimal"/>
      <w:lvlText w:val="%2)"/>
      <w:lvlJc w:val="left"/>
      <w:pPr>
        <w:ind w:left="1080" w:hanging="360"/>
      </w:pPr>
    </w:lvl>
    <w:lvl w:ilvl="2" w:tplc="5AD06C84">
      <w:start w:val="1"/>
      <w:numFmt w:val="decimal"/>
      <w:lvlText w:val="%3)"/>
      <w:lvlJc w:val="left"/>
      <w:pPr>
        <w:ind w:left="1080" w:hanging="360"/>
      </w:pPr>
    </w:lvl>
    <w:lvl w:ilvl="3" w:tplc="7F9E4DB6">
      <w:start w:val="1"/>
      <w:numFmt w:val="decimal"/>
      <w:lvlText w:val="%4)"/>
      <w:lvlJc w:val="left"/>
      <w:pPr>
        <w:ind w:left="1080" w:hanging="360"/>
      </w:pPr>
    </w:lvl>
    <w:lvl w:ilvl="4" w:tplc="9B78B4DC">
      <w:start w:val="1"/>
      <w:numFmt w:val="decimal"/>
      <w:lvlText w:val="%5)"/>
      <w:lvlJc w:val="left"/>
      <w:pPr>
        <w:ind w:left="1080" w:hanging="360"/>
      </w:pPr>
    </w:lvl>
    <w:lvl w:ilvl="5" w:tplc="0282A3D8">
      <w:start w:val="1"/>
      <w:numFmt w:val="decimal"/>
      <w:lvlText w:val="%6)"/>
      <w:lvlJc w:val="left"/>
      <w:pPr>
        <w:ind w:left="1080" w:hanging="360"/>
      </w:pPr>
    </w:lvl>
    <w:lvl w:ilvl="6" w:tplc="021C41CA">
      <w:start w:val="1"/>
      <w:numFmt w:val="decimal"/>
      <w:lvlText w:val="%7)"/>
      <w:lvlJc w:val="left"/>
      <w:pPr>
        <w:ind w:left="1080" w:hanging="360"/>
      </w:pPr>
    </w:lvl>
    <w:lvl w:ilvl="7" w:tplc="53F68F9A">
      <w:start w:val="1"/>
      <w:numFmt w:val="decimal"/>
      <w:lvlText w:val="%8)"/>
      <w:lvlJc w:val="left"/>
      <w:pPr>
        <w:ind w:left="1080" w:hanging="360"/>
      </w:pPr>
    </w:lvl>
    <w:lvl w:ilvl="8" w:tplc="7F6EFC42">
      <w:start w:val="1"/>
      <w:numFmt w:val="decimal"/>
      <w:lvlText w:val="%9)"/>
      <w:lvlJc w:val="left"/>
      <w:pPr>
        <w:ind w:left="1080" w:hanging="360"/>
      </w:pPr>
    </w:lvl>
  </w:abstractNum>
  <w:abstractNum w:abstractNumId="3" w15:restartNumberingAfterBreak="0">
    <w:nsid w:val="7765365A"/>
    <w:multiLevelType w:val="hybridMultilevel"/>
    <w:tmpl w:val="A1A0167A"/>
    <w:lvl w:ilvl="0" w:tplc="953E1A1C">
      <w:start w:val="1"/>
      <w:numFmt w:val="decimal"/>
      <w:lvlText w:val="%1)"/>
      <w:lvlJc w:val="left"/>
      <w:pPr>
        <w:ind w:left="1080" w:hanging="360"/>
      </w:pPr>
    </w:lvl>
    <w:lvl w:ilvl="1" w:tplc="0D503BF0">
      <w:start w:val="1"/>
      <w:numFmt w:val="decimal"/>
      <w:lvlText w:val="%2)"/>
      <w:lvlJc w:val="left"/>
      <w:pPr>
        <w:ind w:left="1080" w:hanging="360"/>
      </w:pPr>
    </w:lvl>
    <w:lvl w:ilvl="2" w:tplc="E0A00816">
      <w:start w:val="1"/>
      <w:numFmt w:val="decimal"/>
      <w:lvlText w:val="%3)"/>
      <w:lvlJc w:val="left"/>
      <w:pPr>
        <w:ind w:left="1080" w:hanging="360"/>
      </w:pPr>
    </w:lvl>
    <w:lvl w:ilvl="3" w:tplc="87AA0F70">
      <w:start w:val="1"/>
      <w:numFmt w:val="decimal"/>
      <w:lvlText w:val="%4)"/>
      <w:lvlJc w:val="left"/>
      <w:pPr>
        <w:ind w:left="1080" w:hanging="360"/>
      </w:pPr>
    </w:lvl>
    <w:lvl w:ilvl="4" w:tplc="8A2E6810">
      <w:start w:val="1"/>
      <w:numFmt w:val="decimal"/>
      <w:lvlText w:val="%5)"/>
      <w:lvlJc w:val="left"/>
      <w:pPr>
        <w:ind w:left="1080" w:hanging="360"/>
      </w:pPr>
    </w:lvl>
    <w:lvl w:ilvl="5" w:tplc="CA22032C">
      <w:start w:val="1"/>
      <w:numFmt w:val="decimal"/>
      <w:lvlText w:val="%6)"/>
      <w:lvlJc w:val="left"/>
      <w:pPr>
        <w:ind w:left="1080" w:hanging="360"/>
      </w:pPr>
    </w:lvl>
    <w:lvl w:ilvl="6" w:tplc="24B48DC6">
      <w:start w:val="1"/>
      <w:numFmt w:val="decimal"/>
      <w:lvlText w:val="%7)"/>
      <w:lvlJc w:val="left"/>
      <w:pPr>
        <w:ind w:left="1080" w:hanging="360"/>
      </w:pPr>
    </w:lvl>
    <w:lvl w:ilvl="7" w:tplc="60FE5BBA">
      <w:start w:val="1"/>
      <w:numFmt w:val="decimal"/>
      <w:lvlText w:val="%8)"/>
      <w:lvlJc w:val="left"/>
      <w:pPr>
        <w:ind w:left="1080" w:hanging="360"/>
      </w:pPr>
    </w:lvl>
    <w:lvl w:ilvl="8" w:tplc="6C929064">
      <w:start w:val="1"/>
      <w:numFmt w:val="decimal"/>
      <w:lvlText w:val="%9)"/>
      <w:lvlJc w:val="left"/>
      <w:pPr>
        <w:ind w:left="1080" w:hanging="360"/>
      </w:pPr>
    </w:lvl>
  </w:abstractNum>
  <w:num w:numId="1" w16cid:durableId="128675042">
    <w:abstractNumId w:val="0"/>
  </w:num>
  <w:num w:numId="2" w16cid:durableId="1512449950">
    <w:abstractNumId w:val="3"/>
  </w:num>
  <w:num w:numId="3" w16cid:durableId="459568707">
    <w:abstractNumId w:val="2"/>
  </w:num>
  <w:num w:numId="4" w16cid:durableId="69955003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illiams, Amy E">
    <w15:presenceInfo w15:providerId="AD" w15:userId="S::amyewill@iu.edu::db0f7dd9-c6bd-4bf4-bde8-b0cea5b3dd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F487B"/>
    <w:rsid w:val="00001F3B"/>
    <w:rsid w:val="000E79FC"/>
    <w:rsid w:val="001038B0"/>
    <w:rsid w:val="00104FB0"/>
    <w:rsid w:val="001261F0"/>
    <w:rsid w:val="00154BB7"/>
    <w:rsid w:val="00187CB5"/>
    <w:rsid w:val="00192A94"/>
    <w:rsid w:val="001C5CE3"/>
    <w:rsid w:val="001D0707"/>
    <w:rsid w:val="001E54AD"/>
    <w:rsid w:val="001E7FDC"/>
    <w:rsid w:val="001F02E6"/>
    <w:rsid w:val="001F3430"/>
    <w:rsid w:val="001F427B"/>
    <w:rsid w:val="00215277"/>
    <w:rsid w:val="00221488"/>
    <w:rsid w:val="00230A0E"/>
    <w:rsid w:val="00287963"/>
    <w:rsid w:val="002B2A7F"/>
    <w:rsid w:val="002D4685"/>
    <w:rsid w:val="003007C0"/>
    <w:rsid w:val="0032798C"/>
    <w:rsid w:val="00335B7F"/>
    <w:rsid w:val="00356AF3"/>
    <w:rsid w:val="00383429"/>
    <w:rsid w:val="003A7F7C"/>
    <w:rsid w:val="003B4AA3"/>
    <w:rsid w:val="003C40F0"/>
    <w:rsid w:val="003F4401"/>
    <w:rsid w:val="003F487B"/>
    <w:rsid w:val="003F6D40"/>
    <w:rsid w:val="00401EA2"/>
    <w:rsid w:val="00442A3F"/>
    <w:rsid w:val="00442CEA"/>
    <w:rsid w:val="00485E8F"/>
    <w:rsid w:val="004A646E"/>
    <w:rsid w:val="004C03EB"/>
    <w:rsid w:val="004D6BA7"/>
    <w:rsid w:val="004D7FF0"/>
    <w:rsid w:val="004E03AC"/>
    <w:rsid w:val="00500086"/>
    <w:rsid w:val="0051019B"/>
    <w:rsid w:val="005869D6"/>
    <w:rsid w:val="00594832"/>
    <w:rsid w:val="00597D3D"/>
    <w:rsid w:val="005B6288"/>
    <w:rsid w:val="005C4049"/>
    <w:rsid w:val="0064143A"/>
    <w:rsid w:val="0065017A"/>
    <w:rsid w:val="006D1535"/>
    <w:rsid w:val="006E4AEE"/>
    <w:rsid w:val="0072765E"/>
    <w:rsid w:val="007400A4"/>
    <w:rsid w:val="00772676"/>
    <w:rsid w:val="007921FF"/>
    <w:rsid w:val="007933F0"/>
    <w:rsid w:val="00797042"/>
    <w:rsid w:val="007B1EA0"/>
    <w:rsid w:val="007D0010"/>
    <w:rsid w:val="008322D8"/>
    <w:rsid w:val="00847F16"/>
    <w:rsid w:val="0085523E"/>
    <w:rsid w:val="00875984"/>
    <w:rsid w:val="008B4976"/>
    <w:rsid w:val="0093645F"/>
    <w:rsid w:val="009A4C4F"/>
    <w:rsid w:val="009C099F"/>
    <w:rsid w:val="009D5C53"/>
    <w:rsid w:val="00A7077E"/>
    <w:rsid w:val="00A77835"/>
    <w:rsid w:val="00A81734"/>
    <w:rsid w:val="00A85AF7"/>
    <w:rsid w:val="00AC56E0"/>
    <w:rsid w:val="00AC5AB5"/>
    <w:rsid w:val="00AE6E23"/>
    <w:rsid w:val="00AF5850"/>
    <w:rsid w:val="00B01683"/>
    <w:rsid w:val="00B02E05"/>
    <w:rsid w:val="00B04461"/>
    <w:rsid w:val="00B1037C"/>
    <w:rsid w:val="00B14A01"/>
    <w:rsid w:val="00B232B3"/>
    <w:rsid w:val="00B57F01"/>
    <w:rsid w:val="00B6025E"/>
    <w:rsid w:val="00BA0981"/>
    <w:rsid w:val="00BF2E4C"/>
    <w:rsid w:val="00C516C7"/>
    <w:rsid w:val="00C52B19"/>
    <w:rsid w:val="00C53246"/>
    <w:rsid w:val="00C74DF9"/>
    <w:rsid w:val="00C752A5"/>
    <w:rsid w:val="00CB642F"/>
    <w:rsid w:val="00CD0F9A"/>
    <w:rsid w:val="00CE5625"/>
    <w:rsid w:val="00CE6490"/>
    <w:rsid w:val="00CE7366"/>
    <w:rsid w:val="00D03C23"/>
    <w:rsid w:val="00D52FF1"/>
    <w:rsid w:val="00D60D75"/>
    <w:rsid w:val="00D77792"/>
    <w:rsid w:val="00D9262D"/>
    <w:rsid w:val="00DE35ED"/>
    <w:rsid w:val="00DE3BCD"/>
    <w:rsid w:val="00DF56D8"/>
    <w:rsid w:val="00E03144"/>
    <w:rsid w:val="00E17E17"/>
    <w:rsid w:val="00E22EC7"/>
    <w:rsid w:val="00EF23BD"/>
    <w:rsid w:val="00F06765"/>
    <w:rsid w:val="00F279C7"/>
    <w:rsid w:val="00F3403C"/>
    <w:rsid w:val="00F36CB3"/>
    <w:rsid w:val="00F945DE"/>
    <w:rsid w:val="00FF05D1"/>
    <w:rsid w:val="00FF7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81443"/>
  <w15:chartTrackingRefBased/>
  <w15:docId w15:val="{577319E6-5C33-4BAE-BB7C-FB982DD8B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487B"/>
    <w:rPr>
      <w:rFonts w:ascii="Times New Roman" w:eastAsia="Times New Roman" w:hAnsi="Times New Roman" w:cs="Times New Roman"/>
      <w:color w:val="2D3B45"/>
      <w:kern w:val="0"/>
      <w:sz w:val="24"/>
      <w:szCs w:val="24"/>
      <w14:ligatures w14:val="none"/>
    </w:rPr>
  </w:style>
  <w:style w:type="paragraph" w:styleId="Heading1">
    <w:name w:val="heading 1"/>
    <w:basedOn w:val="Normal"/>
    <w:next w:val="Normal"/>
    <w:link w:val="Heading1Char"/>
    <w:uiPriority w:val="9"/>
    <w:qFormat/>
    <w:rsid w:val="003F487B"/>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3F487B"/>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3F487B"/>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3F487B"/>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3F487B"/>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3F487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87B"/>
    <w:rPr>
      <w:rFonts w:ascii="Times New Roman" w:eastAsia="Times New Roman" w:hAnsi="Times New Roman" w:cs="Times New Roman"/>
      <w:b/>
      <w:color w:val="2D3B45"/>
      <w:kern w:val="0"/>
      <w:sz w:val="48"/>
      <w:szCs w:val="48"/>
      <w14:ligatures w14:val="none"/>
    </w:rPr>
  </w:style>
  <w:style w:type="character" w:customStyle="1" w:styleId="Heading2Char">
    <w:name w:val="Heading 2 Char"/>
    <w:basedOn w:val="DefaultParagraphFont"/>
    <w:link w:val="Heading2"/>
    <w:uiPriority w:val="9"/>
    <w:semiHidden/>
    <w:rsid w:val="003F487B"/>
    <w:rPr>
      <w:rFonts w:ascii="Times New Roman" w:eastAsia="Times New Roman" w:hAnsi="Times New Roman" w:cs="Times New Roman"/>
      <w:b/>
      <w:color w:val="2D3B45"/>
      <w:kern w:val="0"/>
      <w:sz w:val="36"/>
      <w:szCs w:val="36"/>
      <w14:ligatures w14:val="none"/>
    </w:rPr>
  </w:style>
  <w:style w:type="character" w:customStyle="1" w:styleId="Heading3Char">
    <w:name w:val="Heading 3 Char"/>
    <w:basedOn w:val="DefaultParagraphFont"/>
    <w:link w:val="Heading3"/>
    <w:uiPriority w:val="9"/>
    <w:semiHidden/>
    <w:rsid w:val="003F487B"/>
    <w:rPr>
      <w:rFonts w:ascii="Times New Roman" w:eastAsia="Times New Roman" w:hAnsi="Times New Roman" w:cs="Times New Roman"/>
      <w:b/>
      <w:color w:val="2D3B45"/>
      <w:kern w:val="0"/>
      <w:sz w:val="28"/>
      <w:szCs w:val="28"/>
      <w14:ligatures w14:val="none"/>
    </w:rPr>
  </w:style>
  <w:style w:type="character" w:customStyle="1" w:styleId="Heading4Char">
    <w:name w:val="Heading 4 Char"/>
    <w:basedOn w:val="DefaultParagraphFont"/>
    <w:link w:val="Heading4"/>
    <w:uiPriority w:val="9"/>
    <w:semiHidden/>
    <w:rsid w:val="003F487B"/>
    <w:rPr>
      <w:rFonts w:ascii="Times New Roman" w:eastAsia="Times New Roman" w:hAnsi="Times New Roman" w:cs="Times New Roman"/>
      <w:b/>
      <w:color w:val="2D3B45"/>
      <w:kern w:val="0"/>
      <w:sz w:val="24"/>
      <w:szCs w:val="24"/>
      <w14:ligatures w14:val="none"/>
    </w:rPr>
  </w:style>
  <w:style w:type="character" w:customStyle="1" w:styleId="Heading5Char">
    <w:name w:val="Heading 5 Char"/>
    <w:basedOn w:val="DefaultParagraphFont"/>
    <w:link w:val="Heading5"/>
    <w:uiPriority w:val="9"/>
    <w:semiHidden/>
    <w:rsid w:val="003F487B"/>
    <w:rPr>
      <w:rFonts w:ascii="Times New Roman" w:eastAsia="Times New Roman" w:hAnsi="Times New Roman" w:cs="Times New Roman"/>
      <w:b/>
      <w:color w:val="2D3B45"/>
      <w:kern w:val="0"/>
      <w14:ligatures w14:val="none"/>
    </w:rPr>
  </w:style>
  <w:style w:type="character" w:customStyle="1" w:styleId="Heading6Char">
    <w:name w:val="Heading 6 Char"/>
    <w:basedOn w:val="DefaultParagraphFont"/>
    <w:link w:val="Heading6"/>
    <w:uiPriority w:val="9"/>
    <w:semiHidden/>
    <w:rsid w:val="003F487B"/>
    <w:rPr>
      <w:rFonts w:ascii="Times New Roman" w:eastAsia="Times New Roman" w:hAnsi="Times New Roman" w:cs="Times New Roman"/>
      <w:b/>
      <w:color w:val="2D3B45"/>
      <w:kern w:val="0"/>
      <w:sz w:val="20"/>
      <w:szCs w:val="20"/>
      <w14:ligatures w14:val="none"/>
    </w:rPr>
  </w:style>
  <w:style w:type="paragraph" w:styleId="Title">
    <w:name w:val="Title"/>
    <w:basedOn w:val="Normal"/>
    <w:next w:val="Normal"/>
    <w:link w:val="TitleChar"/>
    <w:uiPriority w:val="10"/>
    <w:qFormat/>
    <w:rsid w:val="003F487B"/>
    <w:pPr>
      <w:keepNext/>
      <w:keepLines/>
      <w:spacing w:before="480" w:after="120"/>
    </w:pPr>
    <w:rPr>
      <w:b/>
      <w:sz w:val="72"/>
      <w:szCs w:val="72"/>
    </w:rPr>
  </w:style>
  <w:style w:type="character" w:customStyle="1" w:styleId="TitleChar">
    <w:name w:val="Title Char"/>
    <w:basedOn w:val="DefaultParagraphFont"/>
    <w:link w:val="Title"/>
    <w:uiPriority w:val="10"/>
    <w:rsid w:val="003F487B"/>
    <w:rPr>
      <w:rFonts w:ascii="Times New Roman" w:eastAsia="Times New Roman" w:hAnsi="Times New Roman" w:cs="Times New Roman"/>
      <w:b/>
      <w:color w:val="2D3B45"/>
      <w:kern w:val="0"/>
      <w:sz w:val="72"/>
      <w:szCs w:val="72"/>
      <w14:ligatures w14:val="none"/>
    </w:rPr>
  </w:style>
  <w:style w:type="paragraph" w:customStyle="1" w:styleId="paragraph">
    <w:name w:val="paragraph"/>
    <w:basedOn w:val="Normal"/>
    <w:rsid w:val="003F487B"/>
    <w:pPr>
      <w:spacing w:before="100" w:beforeAutospacing="1" w:after="100" w:afterAutospacing="1" w:line="240" w:lineRule="auto"/>
    </w:pPr>
    <w:rPr>
      <w:color w:val="auto"/>
    </w:rPr>
  </w:style>
  <w:style w:type="character" w:customStyle="1" w:styleId="normaltextrun">
    <w:name w:val="normaltextrun"/>
    <w:basedOn w:val="DefaultParagraphFont"/>
    <w:rsid w:val="003F487B"/>
  </w:style>
  <w:style w:type="character" w:customStyle="1" w:styleId="eop">
    <w:name w:val="eop"/>
    <w:basedOn w:val="DefaultParagraphFont"/>
    <w:rsid w:val="003F487B"/>
  </w:style>
  <w:style w:type="character" w:styleId="Hyperlink">
    <w:name w:val="Hyperlink"/>
    <w:basedOn w:val="DefaultParagraphFont"/>
    <w:uiPriority w:val="99"/>
    <w:unhideWhenUsed/>
    <w:rsid w:val="003F487B"/>
    <w:rPr>
      <w:color w:val="0563C1" w:themeColor="hyperlink"/>
      <w:u w:val="single"/>
    </w:rPr>
  </w:style>
  <w:style w:type="character" w:customStyle="1" w:styleId="cf01">
    <w:name w:val="cf01"/>
    <w:basedOn w:val="DefaultParagraphFont"/>
    <w:rsid w:val="003F487B"/>
    <w:rPr>
      <w:rFonts w:ascii="Segoe UI" w:hAnsi="Segoe UI" w:cs="Segoe UI" w:hint="default"/>
      <w:color w:val="222222"/>
      <w:sz w:val="18"/>
      <w:szCs w:val="18"/>
    </w:rPr>
  </w:style>
  <w:style w:type="character" w:customStyle="1" w:styleId="cf11">
    <w:name w:val="cf11"/>
    <w:basedOn w:val="DefaultParagraphFont"/>
    <w:rsid w:val="003F487B"/>
    <w:rPr>
      <w:rFonts w:ascii="Segoe UI" w:hAnsi="Segoe UI" w:cs="Segoe UI" w:hint="default"/>
      <w:i/>
      <w:iCs/>
      <w:color w:val="222222"/>
      <w:sz w:val="18"/>
      <w:szCs w:val="18"/>
    </w:rPr>
  </w:style>
  <w:style w:type="character" w:customStyle="1" w:styleId="scxw163773385">
    <w:name w:val="scxw163773385"/>
    <w:basedOn w:val="DefaultParagraphFont"/>
    <w:rsid w:val="003F487B"/>
  </w:style>
  <w:style w:type="character" w:styleId="CommentReference">
    <w:name w:val="annotation reference"/>
    <w:basedOn w:val="DefaultParagraphFont"/>
    <w:uiPriority w:val="99"/>
    <w:semiHidden/>
    <w:unhideWhenUsed/>
    <w:rsid w:val="003F487B"/>
    <w:rPr>
      <w:sz w:val="16"/>
      <w:szCs w:val="16"/>
    </w:rPr>
  </w:style>
  <w:style w:type="paragraph" w:styleId="CommentText">
    <w:name w:val="annotation text"/>
    <w:basedOn w:val="Normal"/>
    <w:link w:val="CommentTextChar"/>
    <w:uiPriority w:val="99"/>
    <w:unhideWhenUsed/>
    <w:rsid w:val="003F487B"/>
    <w:pPr>
      <w:spacing w:line="240" w:lineRule="auto"/>
    </w:pPr>
    <w:rPr>
      <w:sz w:val="20"/>
      <w:szCs w:val="20"/>
    </w:rPr>
  </w:style>
  <w:style w:type="character" w:customStyle="1" w:styleId="CommentTextChar">
    <w:name w:val="Comment Text Char"/>
    <w:basedOn w:val="DefaultParagraphFont"/>
    <w:link w:val="CommentText"/>
    <w:uiPriority w:val="99"/>
    <w:rsid w:val="003F487B"/>
    <w:rPr>
      <w:rFonts w:ascii="Times New Roman" w:eastAsia="Times New Roman" w:hAnsi="Times New Roman" w:cs="Times New Roman"/>
      <w:color w:val="2D3B45"/>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F487B"/>
    <w:rPr>
      <w:b/>
      <w:bCs/>
    </w:rPr>
  </w:style>
  <w:style w:type="character" w:customStyle="1" w:styleId="CommentSubjectChar">
    <w:name w:val="Comment Subject Char"/>
    <w:basedOn w:val="CommentTextChar"/>
    <w:link w:val="CommentSubject"/>
    <w:uiPriority w:val="99"/>
    <w:semiHidden/>
    <w:rsid w:val="003F487B"/>
    <w:rPr>
      <w:rFonts w:ascii="Times New Roman" w:eastAsia="Times New Roman" w:hAnsi="Times New Roman" w:cs="Times New Roman"/>
      <w:b/>
      <w:bCs/>
      <w:color w:val="2D3B45"/>
      <w:kern w:val="0"/>
      <w:sz w:val="20"/>
      <w:szCs w:val="20"/>
      <w14:ligatures w14:val="none"/>
    </w:rPr>
  </w:style>
  <w:style w:type="paragraph" w:customStyle="1" w:styleId="EndNoteBibliographyTitle">
    <w:name w:val="EndNote Bibliography Title"/>
    <w:basedOn w:val="Normal"/>
    <w:link w:val="EndNoteBibliographyTitleChar"/>
    <w:rsid w:val="003F487B"/>
    <w:pPr>
      <w:spacing w:after="0"/>
      <w:jc w:val="center"/>
    </w:pPr>
    <w:rPr>
      <w:noProof/>
    </w:rPr>
  </w:style>
  <w:style w:type="character" w:customStyle="1" w:styleId="EndNoteBibliographyTitleChar">
    <w:name w:val="EndNote Bibliography Title Char"/>
    <w:basedOn w:val="DefaultParagraphFont"/>
    <w:link w:val="EndNoteBibliographyTitle"/>
    <w:rsid w:val="003F487B"/>
    <w:rPr>
      <w:rFonts w:ascii="Times New Roman" w:eastAsia="Times New Roman" w:hAnsi="Times New Roman" w:cs="Times New Roman"/>
      <w:noProof/>
      <w:color w:val="2D3B45"/>
      <w:kern w:val="0"/>
      <w:sz w:val="24"/>
      <w:szCs w:val="24"/>
      <w14:ligatures w14:val="none"/>
    </w:rPr>
  </w:style>
  <w:style w:type="paragraph" w:customStyle="1" w:styleId="EndNoteBibliography">
    <w:name w:val="EndNote Bibliography"/>
    <w:basedOn w:val="Normal"/>
    <w:link w:val="EndNoteBibliographyChar"/>
    <w:rsid w:val="003F487B"/>
    <w:pPr>
      <w:spacing w:line="240" w:lineRule="auto"/>
    </w:pPr>
    <w:rPr>
      <w:noProof/>
    </w:rPr>
  </w:style>
  <w:style w:type="character" w:customStyle="1" w:styleId="EndNoteBibliographyChar">
    <w:name w:val="EndNote Bibliography Char"/>
    <w:basedOn w:val="DefaultParagraphFont"/>
    <w:link w:val="EndNoteBibliography"/>
    <w:rsid w:val="003F487B"/>
    <w:rPr>
      <w:rFonts w:ascii="Times New Roman" w:eastAsia="Times New Roman" w:hAnsi="Times New Roman" w:cs="Times New Roman"/>
      <w:noProof/>
      <w:color w:val="2D3B45"/>
      <w:kern w:val="0"/>
      <w:sz w:val="24"/>
      <w:szCs w:val="24"/>
      <w14:ligatures w14:val="none"/>
    </w:rPr>
  </w:style>
  <w:style w:type="paragraph" w:styleId="Revision">
    <w:name w:val="Revision"/>
    <w:hidden/>
    <w:uiPriority w:val="99"/>
    <w:semiHidden/>
    <w:rsid w:val="003F487B"/>
    <w:pPr>
      <w:spacing w:after="0" w:line="240" w:lineRule="auto"/>
    </w:pPr>
    <w:rPr>
      <w:rFonts w:ascii="Times New Roman" w:eastAsia="Times New Roman" w:hAnsi="Times New Roman" w:cs="Times New Roman"/>
      <w:color w:val="2D3B45"/>
      <w:kern w:val="0"/>
      <w:sz w:val="24"/>
      <w:szCs w:val="24"/>
      <w14:ligatures w14:val="none"/>
    </w:rPr>
  </w:style>
  <w:style w:type="character" w:styleId="FollowedHyperlink">
    <w:name w:val="FollowedHyperlink"/>
    <w:basedOn w:val="DefaultParagraphFont"/>
    <w:uiPriority w:val="99"/>
    <w:semiHidden/>
    <w:unhideWhenUsed/>
    <w:rsid w:val="003F487B"/>
    <w:rPr>
      <w:color w:val="954F72" w:themeColor="followedHyperlink"/>
      <w:u w:val="single"/>
    </w:rPr>
  </w:style>
  <w:style w:type="paragraph" w:styleId="Subtitle">
    <w:name w:val="Subtitle"/>
    <w:basedOn w:val="Normal"/>
    <w:next w:val="Normal"/>
    <w:link w:val="SubtitleChar"/>
    <w:uiPriority w:val="11"/>
    <w:qFormat/>
    <w:rsid w:val="003F487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F487B"/>
    <w:rPr>
      <w:rFonts w:ascii="Georgia" w:eastAsia="Georgia" w:hAnsi="Georgia" w:cs="Georgia"/>
      <w:i/>
      <w:color w:val="666666"/>
      <w:kern w:val="0"/>
      <w:sz w:val="48"/>
      <w:szCs w:val="48"/>
      <w14:ligatures w14:val="none"/>
    </w:rPr>
  </w:style>
  <w:style w:type="paragraph" w:customStyle="1" w:styleId="trt0xe">
    <w:name w:val="trt0xe"/>
    <w:basedOn w:val="Normal"/>
    <w:rsid w:val="003F487B"/>
    <w:pPr>
      <w:spacing w:before="100" w:beforeAutospacing="1" w:after="100" w:afterAutospacing="1" w:line="240" w:lineRule="auto"/>
    </w:pPr>
    <w:rPr>
      <w:color w:val="auto"/>
    </w:rPr>
  </w:style>
  <w:style w:type="character" w:styleId="PlaceholderText">
    <w:name w:val="Placeholder Text"/>
    <w:basedOn w:val="DefaultParagraphFont"/>
    <w:uiPriority w:val="99"/>
    <w:semiHidden/>
    <w:rsid w:val="003F487B"/>
    <w:rPr>
      <w:color w:val="666666"/>
    </w:rPr>
  </w:style>
  <w:style w:type="table" w:styleId="TableGrid">
    <w:name w:val="Table Grid"/>
    <w:basedOn w:val="TableNormal"/>
    <w:uiPriority w:val="39"/>
    <w:rsid w:val="003F487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3F487B"/>
    <w:pPr>
      <w:spacing w:before="100" w:beforeAutospacing="1" w:after="100" w:afterAutospacing="1" w:line="240" w:lineRule="auto"/>
    </w:pPr>
    <w:rPr>
      <w:color w:val="auto"/>
    </w:rPr>
  </w:style>
  <w:style w:type="character" w:styleId="UnresolvedMention">
    <w:name w:val="Unresolved Mention"/>
    <w:basedOn w:val="DefaultParagraphFont"/>
    <w:uiPriority w:val="99"/>
    <w:semiHidden/>
    <w:unhideWhenUsed/>
    <w:rsid w:val="003F487B"/>
    <w:rPr>
      <w:color w:val="605E5C"/>
      <w:shd w:val="clear" w:color="auto" w:fill="E1DFDD"/>
    </w:rPr>
  </w:style>
  <w:style w:type="character" w:styleId="Strong">
    <w:name w:val="Strong"/>
    <w:basedOn w:val="DefaultParagraphFont"/>
    <w:uiPriority w:val="22"/>
    <w:qFormat/>
    <w:rsid w:val="003F487B"/>
    <w:rPr>
      <w:b/>
      <w:bCs/>
    </w:rPr>
  </w:style>
  <w:style w:type="paragraph" w:styleId="NormalWeb">
    <w:name w:val="Normal (Web)"/>
    <w:basedOn w:val="Normal"/>
    <w:uiPriority w:val="99"/>
    <w:unhideWhenUsed/>
    <w:rsid w:val="003F487B"/>
    <w:pPr>
      <w:spacing w:before="100" w:beforeAutospacing="1" w:after="100" w:afterAutospacing="1" w:line="240" w:lineRule="auto"/>
    </w:pPr>
    <w:rPr>
      <w:color w:val="auto"/>
    </w:rPr>
  </w:style>
  <w:style w:type="character" w:customStyle="1" w:styleId="ref-journal">
    <w:name w:val="ref-journal"/>
    <w:basedOn w:val="DefaultParagraphFont"/>
    <w:rsid w:val="003F487B"/>
  </w:style>
  <w:style w:type="character" w:customStyle="1" w:styleId="ref-vol">
    <w:name w:val="ref-vol"/>
    <w:basedOn w:val="DefaultParagraphFont"/>
    <w:rsid w:val="003F487B"/>
  </w:style>
  <w:style w:type="character" w:customStyle="1" w:styleId="nowrap">
    <w:name w:val="nowrap"/>
    <w:basedOn w:val="DefaultParagraphFont"/>
    <w:rsid w:val="003F48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187380">
      <w:bodyDiv w:val="1"/>
      <w:marLeft w:val="0"/>
      <w:marRight w:val="0"/>
      <w:marTop w:val="0"/>
      <w:marBottom w:val="0"/>
      <w:divBdr>
        <w:top w:val="none" w:sz="0" w:space="0" w:color="auto"/>
        <w:left w:val="none" w:sz="0" w:space="0" w:color="auto"/>
        <w:bottom w:val="none" w:sz="0" w:space="0" w:color="auto"/>
        <w:right w:val="none" w:sz="0" w:space="0" w:color="auto"/>
      </w:divBdr>
    </w:div>
    <w:div w:id="578945144">
      <w:bodyDiv w:val="1"/>
      <w:marLeft w:val="0"/>
      <w:marRight w:val="0"/>
      <w:marTop w:val="0"/>
      <w:marBottom w:val="0"/>
      <w:divBdr>
        <w:top w:val="none" w:sz="0" w:space="0" w:color="auto"/>
        <w:left w:val="none" w:sz="0" w:space="0" w:color="auto"/>
        <w:bottom w:val="none" w:sz="0" w:space="0" w:color="auto"/>
        <w:right w:val="none" w:sz="0" w:space="0" w:color="auto"/>
      </w:divBdr>
    </w:div>
    <w:div w:id="1243446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84B63D-DB6F-476D-B13C-B3D4484F35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4</Pages>
  <Words>8391</Words>
  <Characters>47830</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Amy E</dc:creator>
  <cp:keywords/>
  <dc:description/>
  <cp:lastModifiedBy>Williams, Amy E</cp:lastModifiedBy>
  <cp:revision>3</cp:revision>
  <cp:lastPrinted>2025-01-01T17:29:00Z</cp:lastPrinted>
  <dcterms:created xsi:type="dcterms:W3CDTF">2025-02-09T16:41:00Z</dcterms:created>
  <dcterms:modified xsi:type="dcterms:W3CDTF">2025-02-10T21:40:00Z</dcterms:modified>
</cp:coreProperties>
</file>